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512FA" w14:textId="7EB5643A" w:rsidR="00826BC2" w:rsidRPr="006150AA" w:rsidRDefault="00826BC2" w:rsidP="00826BC2">
      <w:pPr>
        <w:pStyle w:val="ListParagraph"/>
        <w:tabs>
          <w:tab w:val="left" w:pos="720"/>
        </w:tabs>
        <w:spacing w:after="0" w:line="240" w:lineRule="auto"/>
        <w:ind w:left="0"/>
        <w:outlineLvl w:val="0"/>
        <w:rPr>
          <w:rFonts w:ascii="Arial" w:hAnsi="Arial" w:cs="Arial"/>
          <w:b/>
        </w:rPr>
      </w:pPr>
      <w:r w:rsidRPr="006150AA">
        <w:rPr>
          <w:rFonts w:ascii="Arial" w:hAnsi="Arial" w:cs="Arial"/>
          <w:b/>
        </w:rPr>
        <w:t>Table S</w:t>
      </w:r>
      <w:r w:rsidR="00C96A8B">
        <w:rPr>
          <w:rFonts w:ascii="Arial" w:hAnsi="Arial" w:cs="Arial"/>
          <w:b/>
        </w:rPr>
        <w:t>2</w:t>
      </w:r>
      <w:bookmarkStart w:id="0" w:name="_GoBack"/>
      <w:bookmarkEnd w:id="0"/>
      <w:r w:rsidRPr="006150AA">
        <w:rPr>
          <w:rFonts w:ascii="Arial" w:hAnsi="Arial" w:cs="Arial"/>
          <w:b/>
        </w:rPr>
        <w:t>. Olig</w:t>
      </w:r>
      <w:r>
        <w:rPr>
          <w:rFonts w:ascii="Arial" w:hAnsi="Arial" w:cs="Arial"/>
          <w:b/>
        </w:rPr>
        <w:t>onucleotides</w:t>
      </w:r>
    </w:p>
    <w:p w14:paraId="3305DE1B" w14:textId="77777777" w:rsidR="00826BC2" w:rsidRPr="006150AA" w:rsidRDefault="00826BC2" w:rsidP="00826BC2">
      <w:pPr>
        <w:pStyle w:val="ListParagraph"/>
        <w:tabs>
          <w:tab w:val="left" w:pos="720"/>
        </w:tabs>
        <w:spacing w:after="0" w:line="240" w:lineRule="auto"/>
        <w:ind w:left="0"/>
        <w:rPr>
          <w:rFonts w:ascii="Arial" w:hAnsi="Arial" w:cs="Arial"/>
          <w:b/>
        </w:rPr>
      </w:pPr>
    </w:p>
    <w:tbl>
      <w:tblPr>
        <w:tblpPr w:leftFromText="180" w:rightFromText="180" w:vertAnchor="text" w:tblpX="-9" w:tblpY="1"/>
        <w:tblOverlap w:val="never"/>
        <w:tblW w:w="10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716"/>
        <w:gridCol w:w="5938"/>
        <w:gridCol w:w="1350"/>
      </w:tblGrid>
      <w:tr w:rsidR="00826BC2" w:rsidRPr="006150AA" w14:paraId="740EDD53" w14:textId="77777777" w:rsidTr="00184E6D">
        <w:trPr>
          <w:trHeight w:val="566"/>
        </w:trPr>
        <w:tc>
          <w:tcPr>
            <w:tcW w:w="1165" w:type="dxa"/>
          </w:tcPr>
          <w:p w14:paraId="0326911F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7C7">
              <w:rPr>
                <w:rFonts w:ascii="Arial" w:hAnsi="Arial" w:cs="Arial"/>
                <w:b/>
                <w:sz w:val="22"/>
                <w:szCs w:val="22"/>
              </w:rPr>
              <w:t>Identifier</w:t>
            </w:r>
          </w:p>
        </w:tc>
        <w:tc>
          <w:tcPr>
            <w:tcW w:w="1716" w:type="dxa"/>
            <w:shd w:val="clear" w:color="auto" w:fill="auto"/>
          </w:tcPr>
          <w:p w14:paraId="799A0788" w14:textId="0CCFAA99" w:rsidR="00826BC2" w:rsidRPr="00EB07C7" w:rsidRDefault="00826BC2" w:rsidP="00B45B7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B07C7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5938" w:type="dxa"/>
            <w:shd w:val="clear" w:color="auto" w:fill="auto"/>
          </w:tcPr>
          <w:p w14:paraId="251FF23C" w14:textId="75E82E74" w:rsidR="00826BC2" w:rsidRPr="00EB07C7" w:rsidRDefault="00826BC2" w:rsidP="00B45B72">
            <w:pPr>
              <w:pStyle w:val="Default"/>
              <w:rPr>
                <w:b/>
                <w:sz w:val="22"/>
                <w:szCs w:val="22"/>
              </w:rPr>
            </w:pPr>
            <w:r w:rsidRPr="00EB07C7">
              <w:rPr>
                <w:b/>
                <w:sz w:val="22"/>
                <w:szCs w:val="22"/>
              </w:rPr>
              <w:t>Sequence</w:t>
            </w:r>
            <w:r w:rsidR="00B45B72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559C9BB9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7C7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826BC2" w:rsidRPr="006150AA" w14:paraId="0DB44D1B" w14:textId="77777777" w:rsidTr="00184E6D">
        <w:trPr>
          <w:trHeight w:val="547"/>
        </w:trPr>
        <w:tc>
          <w:tcPr>
            <w:tcW w:w="1165" w:type="dxa"/>
          </w:tcPr>
          <w:p w14:paraId="794DA02D" w14:textId="5BD39CB0" w:rsidR="00826BC2" w:rsidRPr="00EB07C7" w:rsidRDefault="00826BC2" w:rsidP="001639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 w:rsidR="0016394F">
              <w:rPr>
                <w:rFonts w:ascii="Arial" w:hAnsi="Arial" w:cs="Arial"/>
                <w:sz w:val="22"/>
                <w:szCs w:val="22"/>
              </w:rPr>
              <w:t>2131</w:t>
            </w:r>
          </w:p>
        </w:tc>
        <w:tc>
          <w:tcPr>
            <w:tcW w:w="1716" w:type="dxa"/>
            <w:shd w:val="clear" w:color="auto" w:fill="auto"/>
          </w:tcPr>
          <w:p w14:paraId="3206D543" w14:textId="03A1C46A" w:rsidR="00826BC2" w:rsidRPr="00EB07C7" w:rsidRDefault="0016394F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A-BglII</w:t>
            </w:r>
          </w:p>
        </w:tc>
        <w:tc>
          <w:tcPr>
            <w:tcW w:w="5938" w:type="dxa"/>
            <w:shd w:val="clear" w:color="auto" w:fill="auto"/>
          </w:tcPr>
          <w:p w14:paraId="4B302901" w14:textId="19DCA666" w:rsidR="00826BC2" w:rsidRPr="00EB07C7" w:rsidRDefault="00826BC2" w:rsidP="007B386C">
            <w:pPr>
              <w:tabs>
                <w:tab w:val="left" w:pos="537"/>
              </w:tabs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16394F" w:rsidRPr="0016394F">
              <w:rPr>
                <w:rFonts w:ascii="Arial" w:hAnsi="Arial" w:cs="Arial"/>
                <w:sz w:val="22"/>
                <w:szCs w:val="22"/>
              </w:rPr>
              <w:t xml:space="preserve">TGC </w:t>
            </w:r>
            <w:r w:rsidR="0016394F" w:rsidRPr="0016394F">
              <w:rPr>
                <w:rFonts w:ascii="Arial" w:hAnsi="Arial" w:cs="Arial"/>
                <w:sz w:val="22"/>
                <w:szCs w:val="22"/>
                <w:u w:val="single"/>
              </w:rPr>
              <w:t>AGA TCT</w:t>
            </w:r>
            <w:r w:rsidR="0016394F" w:rsidRPr="0016394F">
              <w:rPr>
                <w:rFonts w:ascii="Arial" w:hAnsi="Arial" w:cs="Arial"/>
                <w:sz w:val="22"/>
                <w:szCs w:val="22"/>
              </w:rPr>
              <w:t xml:space="preserve"> TGT GGC AAC AAT TTC TAC</w:t>
            </w:r>
          </w:p>
        </w:tc>
        <w:tc>
          <w:tcPr>
            <w:tcW w:w="1350" w:type="dxa"/>
            <w:shd w:val="clear" w:color="auto" w:fill="auto"/>
          </w:tcPr>
          <w:p w14:paraId="11A1F803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20391118" w14:textId="77777777" w:rsidTr="00184E6D">
        <w:trPr>
          <w:trHeight w:val="441"/>
        </w:trPr>
        <w:tc>
          <w:tcPr>
            <w:tcW w:w="1165" w:type="dxa"/>
          </w:tcPr>
          <w:p w14:paraId="58FEB942" w14:textId="64B8CB5C" w:rsidR="00826BC2" w:rsidRPr="00EB07C7" w:rsidRDefault="000503F1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2132</w:t>
            </w:r>
          </w:p>
        </w:tc>
        <w:tc>
          <w:tcPr>
            <w:tcW w:w="1716" w:type="dxa"/>
            <w:shd w:val="clear" w:color="auto" w:fill="auto"/>
          </w:tcPr>
          <w:p w14:paraId="3F15F883" w14:textId="618A6363" w:rsidR="00826BC2" w:rsidRPr="00EB07C7" w:rsidRDefault="000503F1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A-Xma</w:t>
            </w:r>
          </w:p>
        </w:tc>
        <w:tc>
          <w:tcPr>
            <w:tcW w:w="5938" w:type="dxa"/>
            <w:shd w:val="clear" w:color="auto" w:fill="auto"/>
          </w:tcPr>
          <w:p w14:paraId="48EB83C5" w14:textId="515A9C84" w:rsidR="00826BC2" w:rsidRPr="00EB07C7" w:rsidRDefault="00826BC2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0503F1" w:rsidRPr="000503F1">
              <w:rPr>
                <w:rFonts w:ascii="Arial" w:hAnsi="Arial" w:cs="Arial"/>
                <w:sz w:val="22"/>
                <w:szCs w:val="22"/>
              </w:rPr>
              <w:t>GCG A</w:t>
            </w:r>
            <w:r w:rsidR="000503F1" w:rsidRPr="000503F1">
              <w:rPr>
                <w:rFonts w:ascii="Arial" w:hAnsi="Arial" w:cs="Arial"/>
                <w:sz w:val="22"/>
                <w:szCs w:val="22"/>
                <w:u w:val="single"/>
              </w:rPr>
              <w:t>CC CGG G</w:t>
            </w:r>
            <w:r w:rsidR="000503F1" w:rsidRPr="000503F1">
              <w:rPr>
                <w:rFonts w:ascii="Arial" w:hAnsi="Arial" w:cs="Arial"/>
                <w:sz w:val="22"/>
                <w:szCs w:val="22"/>
              </w:rPr>
              <w:t>TG TAT CAA ACA AGA CG</w:t>
            </w:r>
          </w:p>
        </w:tc>
        <w:tc>
          <w:tcPr>
            <w:tcW w:w="1350" w:type="dxa"/>
            <w:shd w:val="clear" w:color="auto" w:fill="auto"/>
          </w:tcPr>
          <w:p w14:paraId="0E2AEFAA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F7646" w:rsidRPr="006150AA" w14:paraId="3F28532B" w14:textId="77777777" w:rsidTr="00184E6D">
        <w:trPr>
          <w:trHeight w:val="441"/>
        </w:trPr>
        <w:tc>
          <w:tcPr>
            <w:tcW w:w="1165" w:type="dxa"/>
          </w:tcPr>
          <w:p w14:paraId="1F825027" w14:textId="090B7B9B" w:rsidR="00EF7646" w:rsidRPr="00EB07C7" w:rsidRDefault="00EF7646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2260</w:t>
            </w:r>
          </w:p>
        </w:tc>
        <w:tc>
          <w:tcPr>
            <w:tcW w:w="1716" w:type="dxa"/>
            <w:shd w:val="clear" w:color="auto" w:fill="auto"/>
          </w:tcPr>
          <w:p w14:paraId="6549B544" w14:textId="18919AC4" w:rsidR="00EF7646" w:rsidRDefault="00EF7646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iner-rev-seq</w:t>
            </w:r>
          </w:p>
        </w:tc>
        <w:tc>
          <w:tcPr>
            <w:tcW w:w="5938" w:type="dxa"/>
            <w:shd w:val="clear" w:color="auto" w:fill="auto"/>
          </w:tcPr>
          <w:p w14:paraId="57BBEE62" w14:textId="0222A89E" w:rsidR="00EF7646" w:rsidRPr="00EB07C7" w:rsidRDefault="00EF7646" w:rsidP="00EF7646">
            <w:pPr>
              <w:rPr>
                <w:rFonts w:ascii="Arial" w:hAnsi="Arial" w:cs="Arial"/>
                <w:sz w:val="22"/>
                <w:szCs w:val="22"/>
              </w:rPr>
            </w:pPr>
            <w:r w:rsidRPr="00EF764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EF7646">
              <w:rPr>
                <w:rFonts w:ascii="Arial" w:hAnsi="Arial" w:cs="Arial"/>
                <w:sz w:val="22"/>
                <w:szCs w:val="22"/>
              </w:rPr>
              <w:t xml:space="preserve"> - CAA GCT TGT CAT CGT CAT CC</w:t>
            </w:r>
          </w:p>
        </w:tc>
        <w:tc>
          <w:tcPr>
            <w:tcW w:w="1350" w:type="dxa"/>
            <w:shd w:val="clear" w:color="auto" w:fill="auto"/>
          </w:tcPr>
          <w:p w14:paraId="5FB50908" w14:textId="2E7CF751" w:rsidR="00EF7646" w:rsidRPr="00EB07C7" w:rsidRDefault="00BD5CBC" w:rsidP="00BD5C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E5370" w:rsidRPr="006150AA" w14:paraId="56BC9CDE" w14:textId="77777777" w:rsidTr="00184E6D">
        <w:trPr>
          <w:trHeight w:val="540"/>
        </w:trPr>
        <w:tc>
          <w:tcPr>
            <w:tcW w:w="1165" w:type="dxa"/>
          </w:tcPr>
          <w:p w14:paraId="2697FD40" w14:textId="13938CAF" w:rsidR="000E5370" w:rsidRPr="00EB07C7" w:rsidRDefault="000E5370" w:rsidP="007B53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087</w:t>
            </w:r>
          </w:p>
        </w:tc>
        <w:tc>
          <w:tcPr>
            <w:tcW w:w="1716" w:type="dxa"/>
            <w:shd w:val="clear" w:color="auto" w:fill="auto"/>
          </w:tcPr>
          <w:p w14:paraId="2FDB44F6" w14:textId="02F72DFB" w:rsidR="000E5370" w:rsidRPr="007B53A9" w:rsidRDefault="000E5370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iC-Kpn-for</w:t>
            </w:r>
          </w:p>
        </w:tc>
        <w:tc>
          <w:tcPr>
            <w:tcW w:w="5938" w:type="dxa"/>
            <w:shd w:val="clear" w:color="auto" w:fill="auto"/>
          </w:tcPr>
          <w:p w14:paraId="09F15A80" w14:textId="636B5D87" w:rsidR="000E5370" w:rsidRPr="00EB07C7" w:rsidRDefault="000E5370" w:rsidP="000E5370">
            <w:pPr>
              <w:rPr>
                <w:rFonts w:ascii="Arial" w:hAnsi="Arial" w:cs="Arial"/>
                <w:sz w:val="22"/>
                <w:szCs w:val="22"/>
              </w:rPr>
            </w:pPr>
            <w:r w:rsidRPr="000E537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0E5370">
              <w:rPr>
                <w:rFonts w:ascii="Arial" w:hAnsi="Arial" w:cs="Arial"/>
                <w:sz w:val="22"/>
                <w:szCs w:val="22"/>
              </w:rPr>
              <w:t xml:space="preserve"> - GAA </w:t>
            </w:r>
            <w:r w:rsidRPr="000E5370">
              <w:rPr>
                <w:rFonts w:ascii="Arial" w:hAnsi="Arial" w:cs="Arial"/>
                <w:sz w:val="22"/>
                <w:szCs w:val="22"/>
                <w:u w:val="single"/>
              </w:rPr>
              <w:t>GGT ACC</w:t>
            </w:r>
            <w:r w:rsidRPr="000E5370">
              <w:rPr>
                <w:rFonts w:ascii="Arial" w:hAnsi="Arial" w:cs="Arial"/>
                <w:sz w:val="22"/>
                <w:szCs w:val="22"/>
              </w:rPr>
              <w:t xml:space="preserve"> ATG CGT AAC GGG AAA TAT</w:t>
            </w:r>
          </w:p>
        </w:tc>
        <w:tc>
          <w:tcPr>
            <w:tcW w:w="1350" w:type="dxa"/>
            <w:shd w:val="clear" w:color="auto" w:fill="auto"/>
          </w:tcPr>
          <w:p w14:paraId="0B299EC5" w14:textId="464070F0" w:rsidR="000E5370" w:rsidRPr="00EB07C7" w:rsidRDefault="00865715" w:rsidP="007039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E5370" w:rsidRPr="006150AA" w14:paraId="7D8602C3" w14:textId="77777777" w:rsidTr="00184E6D">
        <w:trPr>
          <w:trHeight w:val="540"/>
        </w:trPr>
        <w:tc>
          <w:tcPr>
            <w:tcW w:w="1165" w:type="dxa"/>
          </w:tcPr>
          <w:p w14:paraId="64AED4EF" w14:textId="1E88D8F0" w:rsidR="000E5370" w:rsidRPr="00EB07C7" w:rsidRDefault="000E5370" w:rsidP="007B53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088</w:t>
            </w:r>
          </w:p>
        </w:tc>
        <w:tc>
          <w:tcPr>
            <w:tcW w:w="1716" w:type="dxa"/>
            <w:shd w:val="clear" w:color="auto" w:fill="auto"/>
          </w:tcPr>
          <w:p w14:paraId="222BC585" w14:textId="5FABB1E6" w:rsidR="000E5370" w:rsidRPr="007B53A9" w:rsidRDefault="000E5370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iC-Xho-rev</w:t>
            </w:r>
          </w:p>
        </w:tc>
        <w:tc>
          <w:tcPr>
            <w:tcW w:w="5938" w:type="dxa"/>
            <w:shd w:val="clear" w:color="auto" w:fill="auto"/>
          </w:tcPr>
          <w:p w14:paraId="044539FD" w14:textId="181C9660" w:rsidR="000E5370" w:rsidRPr="00EB07C7" w:rsidRDefault="000E5370" w:rsidP="000E5370">
            <w:pPr>
              <w:rPr>
                <w:rFonts w:ascii="Arial" w:hAnsi="Arial" w:cs="Arial"/>
                <w:sz w:val="22"/>
                <w:szCs w:val="22"/>
              </w:rPr>
            </w:pPr>
            <w:r w:rsidRPr="000E537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0E5370">
              <w:rPr>
                <w:rFonts w:ascii="Arial" w:hAnsi="Arial" w:cs="Arial"/>
                <w:sz w:val="22"/>
                <w:szCs w:val="22"/>
              </w:rPr>
              <w:t xml:space="preserve"> - AAA </w:t>
            </w:r>
            <w:r w:rsidRPr="000E5370">
              <w:rPr>
                <w:rFonts w:ascii="Arial" w:hAnsi="Arial" w:cs="Arial"/>
                <w:sz w:val="22"/>
                <w:szCs w:val="22"/>
                <w:u w:val="single"/>
              </w:rPr>
              <w:t>CTC GAG</w:t>
            </w:r>
            <w:r w:rsidRPr="000E5370">
              <w:rPr>
                <w:rFonts w:ascii="Arial" w:hAnsi="Arial" w:cs="Arial"/>
                <w:sz w:val="22"/>
                <w:szCs w:val="22"/>
              </w:rPr>
              <w:t xml:space="preserve"> TTA TCT CTC CGG CAC ATC</w:t>
            </w:r>
          </w:p>
        </w:tc>
        <w:tc>
          <w:tcPr>
            <w:tcW w:w="1350" w:type="dxa"/>
            <w:shd w:val="clear" w:color="auto" w:fill="auto"/>
          </w:tcPr>
          <w:p w14:paraId="6ECE5B00" w14:textId="31398107" w:rsidR="000E5370" w:rsidRPr="00EB07C7" w:rsidRDefault="00865715" w:rsidP="007039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33759" w:rsidRPr="006150AA" w14:paraId="172ED98A" w14:textId="77777777" w:rsidTr="00184E6D">
        <w:trPr>
          <w:trHeight w:val="540"/>
        </w:trPr>
        <w:tc>
          <w:tcPr>
            <w:tcW w:w="1165" w:type="dxa"/>
          </w:tcPr>
          <w:p w14:paraId="68B1AF36" w14:textId="7B5C4FEE" w:rsidR="00133759" w:rsidRPr="00EB07C7" w:rsidRDefault="00133759" w:rsidP="007B53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174</w:t>
            </w:r>
          </w:p>
        </w:tc>
        <w:tc>
          <w:tcPr>
            <w:tcW w:w="1716" w:type="dxa"/>
            <w:shd w:val="clear" w:color="auto" w:fill="auto"/>
          </w:tcPr>
          <w:p w14:paraId="039B9612" w14:textId="08BAE8F3" w:rsidR="00133759" w:rsidRPr="007B53A9" w:rsidRDefault="00F977C5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iC-D107A-for</w:t>
            </w:r>
          </w:p>
        </w:tc>
        <w:tc>
          <w:tcPr>
            <w:tcW w:w="5938" w:type="dxa"/>
            <w:shd w:val="clear" w:color="auto" w:fill="auto"/>
          </w:tcPr>
          <w:p w14:paraId="02D8CFCA" w14:textId="0C595D79" w:rsidR="00133759" w:rsidRPr="00EB07C7" w:rsidRDefault="00C770C8" w:rsidP="00C770C8">
            <w:pPr>
              <w:rPr>
                <w:rFonts w:ascii="Arial" w:hAnsi="Arial" w:cs="Arial"/>
                <w:sz w:val="22"/>
                <w:szCs w:val="22"/>
              </w:rPr>
            </w:pPr>
            <w:r w:rsidRPr="00C770C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C770C8">
              <w:rPr>
                <w:rFonts w:ascii="Arial" w:hAnsi="Arial" w:cs="Arial"/>
                <w:sz w:val="22"/>
                <w:szCs w:val="22"/>
              </w:rPr>
              <w:t xml:space="preserve"> - CCG GAT GTG GGT CTG TGC CTG GGT TGC CCC TTT TG</w:t>
            </w:r>
          </w:p>
        </w:tc>
        <w:tc>
          <w:tcPr>
            <w:tcW w:w="1350" w:type="dxa"/>
            <w:shd w:val="clear" w:color="auto" w:fill="auto"/>
          </w:tcPr>
          <w:p w14:paraId="52A8220B" w14:textId="0617BB38" w:rsidR="00133759" w:rsidRPr="00EB07C7" w:rsidRDefault="00865715" w:rsidP="007039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33759" w:rsidRPr="006150AA" w14:paraId="4660F6D7" w14:textId="77777777" w:rsidTr="00184E6D">
        <w:trPr>
          <w:trHeight w:val="540"/>
        </w:trPr>
        <w:tc>
          <w:tcPr>
            <w:tcW w:w="1165" w:type="dxa"/>
          </w:tcPr>
          <w:p w14:paraId="0F912523" w14:textId="1AE169E2" w:rsidR="00133759" w:rsidRPr="00EB07C7" w:rsidRDefault="00133759" w:rsidP="007B53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175</w:t>
            </w:r>
          </w:p>
        </w:tc>
        <w:tc>
          <w:tcPr>
            <w:tcW w:w="1716" w:type="dxa"/>
            <w:shd w:val="clear" w:color="auto" w:fill="auto"/>
          </w:tcPr>
          <w:p w14:paraId="4E4A703A" w14:textId="05875FC3" w:rsidR="00133759" w:rsidRPr="007B53A9" w:rsidRDefault="00F977C5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iC-D107A-rev</w:t>
            </w:r>
          </w:p>
        </w:tc>
        <w:tc>
          <w:tcPr>
            <w:tcW w:w="5938" w:type="dxa"/>
            <w:shd w:val="clear" w:color="auto" w:fill="auto"/>
          </w:tcPr>
          <w:p w14:paraId="18C049F9" w14:textId="195FC760" w:rsidR="00133759" w:rsidRPr="00EB07C7" w:rsidRDefault="00C770C8" w:rsidP="00C770C8">
            <w:pPr>
              <w:rPr>
                <w:rFonts w:ascii="Arial" w:hAnsi="Arial" w:cs="Arial"/>
                <w:sz w:val="22"/>
                <w:szCs w:val="22"/>
              </w:rPr>
            </w:pPr>
            <w:r w:rsidRPr="00C770C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C770C8">
              <w:rPr>
                <w:rFonts w:ascii="Arial" w:hAnsi="Arial" w:cs="Arial"/>
                <w:sz w:val="22"/>
                <w:szCs w:val="22"/>
              </w:rPr>
              <w:t xml:space="preserve"> - CAA AAG GGG CAA CCC AGG CAC AGA CCC ACA TCC GG</w:t>
            </w:r>
          </w:p>
        </w:tc>
        <w:tc>
          <w:tcPr>
            <w:tcW w:w="1350" w:type="dxa"/>
            <w:shd w:val="clear" w:color="auto" w:fill="auto"/>
          </w:tcPr>
          <w:p w14:paraId="23E29453" w14:textId="5776065E" w:rsidR="00133759" w:rsidRPr="00EB07C7" w:rsidRDefault="00865715" w:rsidP="007039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33759" w:rsidRPr="006150AA" w14:paraId="5A65103B" w14:textId="77777777" w:rsidTr="00184E6D">
        <w:trPr>
          <w:trHeight w:val="540"/>
        </w:trPr>
        <w:tc>
          <w:tcPr>
            <w:tcW w:w="1165" w:type="dxa"/>
          </w:tcPr>
          <w:p w14:paraId="568EEC83" w14:textId="4D92DE4B" w:rsidR="00133759" w:rsidRPr="00EB07C7" w:rsidRDefault="00133759" w:rsidP="007B53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176</w:t>
            </w:r>
          </w:p>
        </w:tc>
        <w:tc>
          <w:tcPr>
            <w:tcW w:w="1716" w:type="dxa"/>
            <w:shd w:val="clear" w:color="auto" w:fill="auto"/>
          </w:tcPr>
          <w:p w14:paraId="441454CD" w14:textId="35717922" w:rsidR="00133759" w:rsidRPr="007B53A9" w:rsidRDefault="00F977C5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iC-H37A-for</w:t>
            </w:r>
          </w:p>
        </w:tc>
        <w:tc>
          <w:tcPr>
            <w:tcW w:w="5938" w:type="dxa"/>
            <w:shd w:val="clear" w:color="auto" w:fill="auto"/>
          </w:tcPr>
          <w:p w14:paraId="5B0615F0" w14:textId="175028F8" w:rsidR="00133759" w:rsidRPr="00EB07C7" w:rsidRDefault="00C770C8" w:rsidP="00C770C8">
            <w:pPr>
              <w:rPr>
                <w:rFonts w:ascii="Arial" w:hAnsi="Arial" w:cs="Arial"/>
                <w:sz w:val="22"/>
                <w:szCs w:val="22"/>
              </w:rPr>
            </w:pPr>
            <w:r w:rsidRPr="00C770C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C770C8">
              <w:rPr>
                <w:rFonts w:ascii="Arial" w:hAnsi="Arial" w:cs="Arial"/>
                <w:sz w:val="22"/>
                <w:szCs w:val="22"/>
              </w:rPr>
              <w:t xml:space="preserve"> - GAT GCA CTC CCC CCT GGC GCG TGA TGC GCC ACT G</w:t>
            </w:r>
          </w:p>
        </w:tc>
        <w:tc>
          <w:tcPr>
            <w:tcW w:w="1350" w:type="dxa"/>
            <w:shd w:val="clear" w:color="auto" w:fill="auto"/>
          </w:tcPr>
          <w:p w14:paraId="13846D62" w14:textId="65DF38BC" w:rsidR="00133759" w:rsidRPr="00EB07C7" w:rsidRDefault="00865715" w:rsidP="007039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33759" w:rsidRPr="006150AA" w14:paraId="53A8BFEC" w14:textId="77777777" w:rsidTr="00184E6D">
        <w:trPr>
          <w:trHeight w:val="575"/>
        </w:trPr>
        <w:tc>
          <w:tcPr>
            <w:tcW w:w="1165" w:type="dxa"/>
          </w:tcPr>
          <w:p w14:paraId="4D33A24C" w14:textId="68EF6C31" w:rsidR="00133759" w:rsidRPr="00EB07C7" w:rsidRDefault="00133759" w:rsidP="007B53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177</w:t>
            </w:r>
          </w:p>
        </w:tc>
        <w:tc>
          <w:tcPr>
            <w:tcW w:w="1716" w:type="dxa"/>
            <w:shd w:val="clear" w:color="auto" w:fill="auto"/>
          </w:tcPr>
          <w:p w14:paraId="50E61427" w14:textId="4820AAEC" w:rsidR="00133759" w:rsidRPr="007B53A9" w:rsidRDefault="00F977C5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iC-H37A-rev</w:t>
            </w:r>
          </w:p>
        </w:tc>
        <w:tc>
          <w:tcPr>
            <w:tcW w:w="5938" w:type="dxa"/>
            <w:shd w:val="clear" w:color="auto" w:fill="auto"/>
          </w:tcPr>
          <w:p w14:paraId="259FEE24" w14:textId="38E6C84B" w:rsidR="00133759" w:rsidRPr="00EB07C7" w:rsidRDefault="00C770C8" w:rsidP="00C770C8">
            <w:pPr>
              <w:rPr>
                <w:rFonts w:ascii="Arial" w:hAnsi="Arial" w:cs="Arial"/>
                <w:sz w:val="22"/>
                <w:szCs w:val="22"/>
              </w:rPr>
            </w:pPr>
            <w:r w:rsidRPr="00C770C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C770C8">
              <w:rPr>
                <w:rFonts w:ascii="Arial" w:hAnsi="Arial" w:cs="Arial"/>
                <w:sz w:val="22"/>
                <w:szCs w:val="22"/>
              </w:rPr>
              <w:t xml:space="preserve"> - CAG TGG CGC ATC ACG CGC CAG GGG GGA GTG CAT C</w:t>
            </w:r>
          </w:p>
        </w:tc>
        <w:tc>
          <w:tcPr>
            <w:tcW w:w="1350" w:type="dxa"/>
            <w:shd w:val="clear" w:color="auto" w:fill="auto"/>
          </w:tcPr>
          <w:p w14:paraId="037FA9FB" w14:textId="3F90766A" w:rsidR="00133759" w:rsidRPr="00EB07C7" w:rsidRDefault="00865715" w:rsidP="007039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6BC2" w:rsidRPr="006150AA" w14:paraId="14F8EA60" w14:textId="77777777" w:rsidTr="00184E6D">
        <w:trPr>
          <w:trHeight w:val="540"/>
        </w:trPr>
        <w:tc>
          <w:tcPr>
            <w:tcW w:w="1165" w:type="dxa"/>
          </w:tcPr>
          <w:p w14:paraId="4851925F" w14:textId="1BF8C23F" w:rsidR="00826BC2" w:rsidRPr="00EB07C7" w:rsidRDefault="00826BC2" w:rsidP="007B53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 w:rsidR="007B53A9">
              <w:rPr>
                <w:rFonts w:ascii="Arial" w:hAnsi="Arial" w:cs="Arial"/>
                <w:sz w:val="22"/>
                <w:szCs w:val="22"/>
              </w:rPr>
              <w:t>4195</w:t>
            </w:r>
          </w:p>
        </w:tc>
        <w:tc>
          <w:tcPr>
            <w:tcW w:w="1716" w:type="dxa"/>
            <w:shd w:val="clear" w:color="auto" w:fill="auto"/>
          </w:tcPr>
          <w:p w14:paraId="7C691961" w14:textId="2A4DC76C" w:rsidR="00826BC2" w:rsidRPr="00EB07C7" w:rsidRDefault="007B53A9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7B53A9">
              <w:rPr>
                <w:rFonts w:ascii="Arial" w:hAnsi="Arial" w:cs="Arial"/>
                <w:sz w:val="22"/>
                <w:szCs w:val="22"/>
              </w:rPr>
              <w:t>waaC-KO-Sac-for</w:t>
            </w:r>
          </w:p>
        </w:tc>
        <w:tc>
          <w:tcPr>
            <w:tcW w:w="5938" w:type="dxa"/>
            <w:shd w:val="clear" w:color="auto" w:fill="auto"/>
          </w:tcPr>
          <w:p w14:paraId="66FF9A64" w14:textId="1C334ACC" w:rsidR="00826BC2" w:rsidRPr="00EB07C7" w:rsidRDefault="00826BC2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 xml:space="preserve">TTT </w:t>
            </w:r>
            <w:r w:rsidR="00DB4154">
              <w:rPr>
                <w:rFonts w:ascii="Arial" w:hAnsi="Arial" w:cs="Arial"/>
                <w:sz w:val="22"/>
                <w:szCs w:val="22"/>
                <w:u w:val="single"/>
              </w:rPr>
              <w:t>GA</w:t>
            </w:r>
            <w:r w:rsidR="007B53A9" w:rsidRPr="007B53A9">
              <w:rPr>
                <w:rFonts w:ascii="Arial" w:hAnsi="Arial" w:cs="Arial"/>
                <w:sz w:val="22"/>
                <w:szCs w:val="22"/>
                <w:u w:val="single"/>
              </w:rPr>
              <w:t>G</w:t>
            </w:r>
            <w:r w:rsidR="00DB4154">
              <w:rPr>
                <w:rFonts w:ascii="Arial" w:hAnsi="Arial" w:cs="Arial"/>
                <w:sz w:val="22"/>
                <w:szCs w:val="22"/>
                <w:u w:val="single"/>
              </w:rPr>
              <w:t xml:space="preserve"> CT</w:t>
            </w:r>
            <w:r w:rsidR="007B53A9" w:rsidRPr="007B53A9">
              <w:rPr>
                <w:rFonts w:ascii="Arial" w:hAnsi="Arial" w:cs="Arial"/>
                <w:sz w:val="22"/>
                <w:szCs w:val="22"/>
                <w:u w:val="single"/>
              </w:rPr>
              <w:t>C</w:t>
            </w:r>
            <w:r w:rsidR="00DB4154"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  <w:r w:rsidR="00DB4154">
              <w:rPr>
                <w:rFonts w:ascii="Arial" w:hAnsi="Arial" w:cs="Arial"/>
                <w:sz w:val="22"/>
                <w:szCs w:val="22"/>
              </w:rPr>
              <w:t>GC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>T</w:t>
            </w:r>
            <w:r w:rsidR="00DB4154">
              <w:rPr>
                <w:rFonts w:ascii="Arial" w:hAnsi="Arial" w:cs="Arial"/>
                <w:sz w:val="22"/>
                <w:szCs w:val="22"/>
              </w:rPr>
              <w:t xml:space="preserve"> TT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>C</w:t>
            </w:r>
            <w:r w:rsidR="00DB4154">
              <w:rPr>
                <w:rFonts w:ascii="Arial" w:hAnsi="Arial" w:cs="Arial"/>
                <w:sz w:val="22"/>
                <w:szCs w:val="22"/>
              </w:rPr>
              <w:t xml:space="preserve"> AT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>C</w:t>
            </w:r>
            <w:r w:rsidR="00DB4154">
              <w:rPr>
                <w:rFonts w:ascii="Arial" w:hAnsi="Arial" w:cs="Arial"/>
                <w:sz w:val="22"/>
                <w:szCs w:val="22"/>
              </w:rPr>
              <w:t xml:space="preserve"> AG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>A</w:t>
            </w:r>
            <w:r w:rsidR="00DB4154">
              <w:rPr>
                <w:rFonts w:ascii="Arial" w:hAnsi="Arial" w:cs="Arial"/>
                <w:sz w:val="22"/>
                <w:szCs w:val="22"/>
              </w:rPr>
              <w:t xml:space="preserve"> AC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>G</w:t>
            </w:r>
            <w:r w:rsidR="00DB4154">
              <w:rPr>
                <w:rFonts w:ascii="Arial" w:hAnsi="Arial" w:cs="Arial"/>
                <w:sz w:val="22"/>
                <w:szCs w:val="22"/>
              </w:rPr>
              <w:t xml:space="preserve"> TC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>C</w:t>
            </w:r>
            <w:r w:rsidR="00DB4154">
              <w:rPr>
                <w:rFonts w:ascii="Arial" w:hAnsi="Arial" w:cs="Arial"/>
                <w:sz w:val="22"/>
                <w:szCs w:val="22"/>
              </w:rPr>
              <w:t xml:space="preserve"> GA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>T</w:t>
            </w:r>
            <w:r w:rsidR="00DB415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B53A9" w:rsidRPr="007B53A9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14:paraId="76D2EDC7" w14:textId="241B8C7D" w:rsidR="00826BC2" w:rsidRPr="00EB07C7" w:rsidRDefault="00865715" w:rsidP="007273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6BC2" w:rsidRPr="006150AA" w14:paraId="261351FC" w14:textId="77777777" w:rsidTr="00184E6D">
        <w:trPr>
          <w:trHeight w:val="594"/>
        </w:trPr>
        <w:tc>
          <w:tcPr>
            <w:tcW w:w="1165" w:type="dxa"/>
          </w:tcPr>
          <w:p w14:paraId="2C441AC0" w14:textId="5A0AE0FA" w:rsidR="00826BC2" w:rsidRPr="00EB07C7" w:rsidRDefault="00826BC2" w:rsidP="001A6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 w:rsidR="001A6A57">
              <w:rPr>
                <w:rFonts w:ascii="Arial" w:hAnsi="Arial" w:cs="Arial"/>
                <w:sz w:val="22"/>
                <w:szCs w:val="22"/>
              </w:rPr>
              <w:t>4196</w:t>
            </w:r>
          </w:p>
        </w:tc>
        <w:tc>
          <w:tcPr>
            <w:tcW w:w="1716" w:type="dxa"/>
            <w:shd w:val="clear" w:color="auto" w:fill="auto"/>
          </w:tcPr>
          <w:p w14:paraId="4BC3023A" w14:textId="4F9442E2" w:rsidR="00826BC2" w:rsidRPr="00EB07C7" w:rsidRDefault="001A6A57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1A6A57">
              <w:rPr>
                <w:rFonts w:ascii="Arial" w:hAnsi="Arial" w:cs="Arial"/>
                <w:sz w:val="22"/>
                <w:szCs w:val="22"/>
              </w:rPr>
              <w:t>waaC-KO-Bam-rev</w:t>
            </w:r>
          </w:p>
        </w:tc>
        <w:tc>
          <w:tcPr>
            <w:tcW w:w="5938" w:type="dxa"/>
            <w:shd w:val="clear" w:color="auto" w:fill="auto"/>
          </w:tcPr>
          <w:p w14:paraId="13395A0B" w14:textId="76C93B97" w:rsidR="00826BC2" w:rsidRPr="00EB07C7" w:rsidRDefault="00826BC2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257A64">
              <w:rPr>
                <w:rFonts w:ascii="Arial" w:hAnsi="Arial" w:cs="Arial"/>
                <w:sz w:val="22"/>
                <w:szCs w:val="22"/>
              </w:rPr>
              <w:t>TT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T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57A64">
              <w:rPr>
                <w:rFonts w:ascii="Arial" w:hAnsi="Arial" w:cs="Arial"/>
                <w:sz w:val="22"/>
                <w:szCs w:val="22"/>
                <w:u w:val="single"/>
              </w:rPr>
              <w:t>GG</w:t>
            </w:r>
            <w:r w:rsidR="001A6A57" w:rsidRPr="001A6A57">
              <w:rPr>
                <w:rFonts w:ascii="Arial" w:hAnsi="Arial" w:cs="Arial"/>
                <w:sz w:val="22"/>
                <w:szCs w:val="22"/>
                <w:u w:val="single"/>
              </w:rPr>
              <w:t>A</w:t>
            </w:r>
            <w:r w:rsidR="00257A64">
              <w:rPr>
                <w:rFonts w:ascii="Arial" w:hAnsi="Arial" w:cs="Arial"/>
                <w:sz w:val="22"/>
                <w:szCs w:val="22"/>
                <w:u w:val="single"/>
              </w:rPr>
              <w:t xml:space="preserve"> TC</w:t>
            </w:r>
            <w:r w:rsidR="001A6A57" w:rsidRPr="001A6A57">
              <w:rPr>
                <w:rFonts w:ascii="Arial" w:hAnsi="Arial" w:cs="Arial"/>
                <w:sz w:val="22"/>
                <w:szCs w:val="22"/>
                <w:u w:val="single"/>
              </w:rPr>
              <w:t>C</w:t>
            </w:r>
            <w:r w:rsidR="00257A64"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GTAA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C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AA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T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AG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C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GC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G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TT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G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AG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T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TC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T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TC</w:t>
            </w:r>
            <w:r w:rsidR="00257A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6A57" w:rsidRPr="001A6A57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1A400BD9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0EAB37EA" w14:textId="77777777" w:rsidTr="00184E6D">
        <w:trPr>
          <w:trHeight w:val="539"/>
        </w:trPr>
        <w:tc>
          <w:tcPr>
            <w:tcW w:w="1165" w:type="dxa"/>
          </w:tcPr>
          <w:p w14:paraId="4E3CF555" w14:textId="040D17A1" w:rsidR="00826BC2" w:rsidRPr="00EB07C7" w:rsidRDefault="009D255F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197</w:t>
            </w:r>
          </w:p>
        </w:tc>
        <w:tc>
          <w:tcPr>
            <w:tcW w:w="1716" w:type="dxa"/>
            <w:shd w:val="clear" w:color="auto" w:fill="auto"/>
          </w:tcPr>
          <w:p w14:paraId="139C8DFB" w14:textId="258755CB" w:rsidR="00826BC2" w:rsidRPr="00EB07C7" w:rsidRDefault="00331BF0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331BF0">
              <w:rPr>
                <w:rFonts w:ascii="Arial" w:hAnsi="Arial" w:cs="Arial"/>
                <w:sz w:val="22"/>
                <w:szCs w:val="22"/>
              </w:rPr>
              <w:t>waaC-KO-Eco-for</w:t>
            </w:r>
          </w:p>
        </w:tc>
        <w:tc>
          <w:tcPr>
            <w:tcW w:w="5938" w:type="dxa"/>
            <w:shd w:val="clear" w:color="auto" w:fill="auto"/>
          </w:tcPr>
          <w:p w14:paraId="77FF9053" w14:textId="20FFF4A3" w:rsidR="00826BC2" w:rsidRPr="00EB07C7" w:rsidRDefault="00826BC2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625471">
              <w:rPr>
                <w:rFonts w:ascii="Arial" w:hAnsi="Arial" w:cs="Arial"/>
                <w:sz w:val="22"/>
                <w:szCs w:val="22"/>
              </w:rPr>
              <w:t>TT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T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25471" w:rsidRPr="007C2040">
              <w:rPr>
                <w:rFonts w:ascii="Arial" w:hAnsi="Arial" w:cs="Arial"/>
                <w:sz w:val="22"/>
                <w:szCs w:val="22"/>
                <w:u w:val="single"/>
              </w:rPr>
              <w:t>GAA TTC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AG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G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TA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A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AA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C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AT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G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CT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A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AC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A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TC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C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TT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T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AA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A</w:t>
            </w:r>
            <w:r w:rsidR="0062547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25471" w:rsidRPr="00625471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2250BE8F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53BB0055" w14:textId="77777777" w:rsidTr="00184E6D">
        <w:trPr>
          <w:trHeight w:val="414"/>
        </w:trPr>
        <w:tc>
          <w:tcPr>
            <w:tcW w:w="1165" w:type="dxa"/>
          </w:tcPr>
          <w:p w14:paraId="598CB5D1" w14:textId="789B2F79" w:rsidR="00826BC2" w:rsidRPr="00EB07C7" w:rsidRDefault="009D255F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198</w:t>
            </w:r>
          </w:p>
        </w:tc>
        <w:tc>
          <w:tcPr>
            <w:tcW w:w="1716" w:type="dxa"/>
            <w:shd w:val="clear" w:color="auto" w:fill="auto"/>
          </w:tcPr>
          <w:p w14:paraId="0627FA68" w14:textId="25263ACF" w:rsidR="00826BC2" w:rsidRPr="00EB07C7" w:rsidRDefault="00331BF0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331BF0">
              <w:rPr>
                <w:rFonts w:ascii="Arial" w:hAnsi="Arial" w:cs="Arial"/>
                <w:sz w:val="22"/>
                <w:szCs w:val="22"/>
              </w:rPr>
              <w:t>waaC-KO-Kpn-rev</w:t>
            </w:r>
          </w:p>
        </w:tc>
        <w:tc>
          <w:tcPr>
            <w:tcW w:w="5938" w:type="dxa"/>
            <w:shd w:val="clear" w:color="auto" w:fill="auto"/>
          </w:tcPr>
          <w:p w14:paraId="46BE1556" w14:textId="25ED95DF" w:rsidR="00826BC2" w:rsidRPr="00EB07C7" w:rsidRDefault="001C1354" w:rsidP="007B38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´ </w:t>
            </w:r>
            <w:r w:rsidR="00826BC2" w:rsidRPr="00EB07C7">
              <w:rPr>
                <w:rFonts w:ascii="Arial" w:hAnsi="Arial" w:cs="Arial"/>
                <w:sz w:val="22"/>
                <w:szCs w:val="22"/>
              </w:rPr>
              <w:t xml:space="preserve">- </w:t>
            </w:r>
            <w:r>
              <w:rPr>
                <w:rFonts w:ascii="Arial" w:hAnsi="Arial" w:cs="Arial"/>
                <w:sz w:val="22"/>
                <w:szCs w:val="22"/>
              </w:rPr>
              <w:t>TT</w:t>
            </w:r>
            <w:r w:rsidRPr="001C1354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C1354">
              <w:rPr>
                <w:rFonts w:ascii="Arial" w:hAnsi="Arial" w:cs="Arial"/>
                <w:sz w:val="22"/>
                <w:szCs w:val="22"/>
                <w:u w:val="single"/>
              </w:rPr>
              <w:t>GGT ACC</w:t>
            </w:r>
            <w:r>
              <w:rPr>
                <w:rFonts w:ascii="Arial" w:hAnsi="Arial" w:cs="Arial"/>
                <w:sz w:val="22"/>
                <w:szCs w:val="22"/>
              </w:rPr>
              <w:t xml:space="preserve"> AA</w:t>
            </w:r>
            <w:r w:rsidRPr="001C1354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 xml:space="preserve"> GC</w:t>
            </w:r>
            <w:r w:rsidRPr="001C1354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 xml:space="preserve"> AC</w:t>
            </w:r>
            <w:r w:rsidRPr="001C1354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 AA</w:t>
            </w:r>
            <w:r w:rsidRPr="001C1354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 xml:space="preserve"> TA</w:t>
            </w:r>
            <w:r w:rsidRPr="001C1354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 CC</w:t>
            </w:r>
            <w:r w:rsidRPr="001C1354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 xml:space="preserve"> TA</w:t>
            </w:r>
            <w:r w:rsidRPr="001C1354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 TA</w:t>
            </w:r>
            <w:r w:rsidRPr="001C1354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C135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05456EDE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5B1B6AE5" w14:textId="77777777" w:rsidTr="00184E6D">
        <w:trPr>
          <w:trHeight w:val="351"/>
        </w:trPr>
        <w:tc>
          <w:tcPr>
            <w:tcW w:w="1165" w:type="dxa"/>
          </w:tcPr>
          <w:p w14:paraId="480893DF" w14:textId="3A0D0EC9" w:rsidR="00826BC2" w:rsidRPr="00EB07C7" w:rsidRDefault="009D255F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199</w:t>
            </w:r>
          </w:p>
        </w:tc>
        <w:tc>
          <w:tcPr>
            <w:tcW w:w="1716" w:type="dxa"/>
            <w:shd w:val="clear" w:color="auto" w:fill="auto"/>
          </w:tcPr>
          <w:p w14:paraId="0C1DA76F" w14:textId="42579F86" w:rsidR="00826BC2" w:rsidRPr="00EB07C7" w:rsidRDefault="00331BF0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331BF0">
              <w:rPr>
                <w:rFonts w:ascii="Arial" w:hAnsi="Arial" w:cs="Arial"/>
                <w:sz w:val="22"/>
                <w:szCs w:val="22"/>
              </w:rPr>
              <w:t>waaP-KO-Sac-for</w:t>
            </w:r>
          </w:p>
        </w:tc>
        <w:tc>
          <w:tcPr>
            <w:tcW w:w="5938" w:type="dxa"/>
            <w:shd w:val="clear" w:color="auto" w:fill="auto"/>
          </w:tcPr>
          <w:p w14:paraId="68AD037F" w14:textId="1658D088" w:rsidR="00826BC2" w:rsidRPr="00EB07C7" w:rsidRDefault="00826BC2" w:rsidP="00331BF0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5</w:t>
            </w:r>
            <w:r w:rsidR="00331BF0">
              <w:rPr>
                <w:rFonts w:ascii="Arial" w:hAnsi="Arial" w:cs="Arial"/>
                <w:sz w:val="22"/>
                <w:szCs w:val="22"/>
              </w:rPr>
              <w:t xml:space="preserve">´ </w:t>
            </w:r>
            <w:r w:rsidRPr="00EB07C7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="008D661F">
              <w:rPr>
                <w:rFonts w:ascii="Arial" w:hAnsi="Arial" w:cs="Arial"/>
                <w:sz w:val="22"/>
                <w:szCs w:val="22"/>
              </w:rPr>
              <w:t>TT</w:t>
            </w:r>
            <w:r w:rsidR="008D661F" w:rsidRPr="008D661F">
              <w:rPr>
                <w:rFonts w:ascii="Arial" w:hAnsi="Arial" w:cs="Arial"/>
                <w:sz w:val="22"/>
                <w:szCs w:val="22"/>
              </w:rPr>
              <w:t>T</w:t>
            </w:r>
            <w:r w:rsidR="008D66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D661F" w:rsidRPr="0058542A">
              <w:rPr>
                <w:rFonts w:ascii="Arial" w:hAnsi="Arial" w:cs="Arial"/>
                <w:sz w:val="22"/>
                <w:szCs w:val="22"/>
                <w:u w:val="single"/>
              </w:rPr>
              <w:t>GAG CTC</w:t>
            </w:r>
            <w:r w:rsidR="008D661F">
              <w:rPr>
                <w:rFonts w:ascii="Arial" w:hAnsi="Arial" w:cs="Arial"/>
                <w:sz w:val="22"/>
                <w:szCs w:val="22"/>
              </w:rPr>
              <w:t xml:space="preserve"> GC</w:t>
            </w:r>
            <w:r w:rsidR="008D661F" w:rsidRPr="008D661F">
              <w:rPr>
                <w:rFonts w:ascii="Arial" w:hAnsi="Arial" w:cs="Arial"/>
                <w:sz w:val="22"/>
                <w:szCs w:val="22"/>
              </w:rPr>
              <w:t>T</w:t>
            </w:r>
            <w:r w:rsidR="008D661F">
              <w:rPr>
                <w:rFonts w:ascii="Arial" w:hAnsi="Arial" w:cs="Arial"/>
                <w:sz w:val="22"/>
                <w:szCs w:val="22"/>
              </w:rPr>
              <w:t xml:space="preserve"> TT</w:t>
            </w:r>
            <w:r w:rsidR="008D661F" w:rsidRPr="008D661F">
              <w:rPr>
                <w:rFonts w:ascii="Arial" w:hAnsi="Arial" w:cs="Arial"/>
                <w:sz w:val="22"/>
                <w:szCs w:val="22"/>
              </w:rPr>
              <w:t>G</w:t>
            </w:r>
            <w:r w:rsidR="008D661F">
              <w:rPr>
                <w:rFonts w:ascii="Arial" w:hAnsi="Arial" w:cs="Arial"/>
                <w:sz w:val="22"/>
                <w:szCs w:val="22"/>
              </w:rPr>
              <w:t xml:space="preserve"> GC</w:t>
            </w:r>
            <w:r w:rsidR="008D661F" w:rsidRPr="008D661F">
              <w:rPr>
                <w:rFonts w:ascii="Arial" w:hAnsi="Arial" w:cs="Arial"/>
                <w:sz w:val="22"/>
                <w:szCs w:val="22"/>
              </w:rPr>
              <w:t>A</w:t>
            </w:r>
            <w:r w:rsidR="008D661F">
              <w:rPr>
                <w:rFonts w:ascii="Arial" w:hAnsi="Arial" w:cs="Arial"/>
                <w:sz w:val="22"/>
                <w:szCs w:val="22"/>
              </w:rPr>
              <w:t xml:space="preserve"> TC</w:t>
            </w:r>
            <w:r w:rsidR="008D661F" w:rsidRPr="008D661F">
              <w:rPr>
                <w:rFonts w:ascii="Arial" w:hAnsi="Arial" w:cs="Arial"/>
                <w:sz w:val="22"/>
                <w:szCs w:val="22"/>
              </w:rPr>
              <w:t>G</w:t>
            </w:r>
            <w:r w:rsidR="008D661F">
              <w:rPr>
                <w:rFonts w:ascii="Arial" w:hAnsi="Arial" w:cs="Arial"/>
                <w:sz w:val="22"/>
                <w:szCs w:val="22"/>
              </w:rPr>
              <w:t xml:space="preserve"> TT</w:t>
            </w:r>
            <w:r w:rsidR="008D661F" w:rsidRPr="008D661F">
              <w:rPr>
                <w:rFonts w:ascii="Arial" w:hAnsi="Arial" w:cs="Arial"/>
                <w:sz w:val="22"/>
                <w:szCs w:val="22"/>
              </w:rPr>
              <w:t>A</w:t>
            </w:r>
            <w:r w:rsidR="008D661F">
              <w:rPr>
                <w:rFonts w:ascii="Arial" w:hAnsi="Arial" w:cs="Arial"/>
                <w:sz w:val="22"/>
                <w:szCs w:val="22"/>
              </w:rPr>
              <w:t xml:space="preserve"> CC</w:t>
            </w:r>
            <w:r w:rsidR="008D661F" w:rsidRPr="008D661F">
              <w:rPr>
                <w:rFonts w:ascii="Arial" w:hAnsi="Arial" w:cs="Arial"/>
                <w:sz w:val="22"/>
                <w:szCs w:val="22"/>
              </w:rPr>
              <w:t>G</w:t>
            </w:r>
            <w:r w:rsidR="008D66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D661F" w:rsidRPr="008D661F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14:paraId="506C057D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1D14D275" w14:textId="77777777" w:rsidTr="00184E6D">
        <w:trPr>
          <w:trHeight w:val="350"/>
        </w:trPr>
        <w:tc>
          <w:tcPr>
            <w:tcW w:w="1165" w:type="dxa"/>
          </w:tcPr>
          <w:p w14:paraId="45E0AEE7" w14:textId="2DDCA3AF" w:rsidR="00826BC2" w:rsidRPr="00EB07C7" w:rsidRDefault="009D255F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00</w:t>
            </w:r>
          </w:p>
        </w:tc>
        <w:tc>
          <w:tcPr>
            <w:tcW w:w="1716" w:type="dxa"/>
            <w:shd w:val="clear" w:color="auto" w:fill="auto"/>
          </w:tcPr>
          <w:p w14:paraId="57A2BA58" w14:textId="40055151" w:rsidR="00826BC2" w:rsidRPr="00EB07C7" w:rsidRDefault="00331BF0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331BF0">
              <w:rPr>
                <w:rFonts w:ascii="Arial" w:hAnsi="Arial" w:cs="Arial"/>
                <w:sz w:val="22"/>
                <w:szCs w:val="22"/>
              </w:rPr>
              <w:t>waaP-KO-Bam-rev</w:t>
            </w:r>
          </w:p>
        </w:tc>
        <w:tc>
          <w:tcPr>
            <w:tcW w:w="5938" w:type="dxa"/>
            <w:shd w:val="clear" w:color="auto" w:fill="auto"/>
          </w:tcPr>
          <w:p w14:paraId="18D3A76D" w14:textId="6844B789" w:rsidR="00826BC2" w:rsidRPr="00EB07C7" w:rsidRDefault="00826BC2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B475D4">
              <w:rPr>
                <w:rFonts w:ascii="Arial" w:hAnsi="Arial" w:cs="Arial"/>
                <w:sz w:val="22"/>
                <w:szCs w:val="22"/>
              </w:rPr>
              <w:t>TT</w:t>
            </w:r>
            <w:r w:rsidR="00B475D4" w:rsidRPr="00B475D4">
              <w:rPr>
                <w:rFonts w:ascii="Arial" w:hAnsi="Arial" w:cs="Arial"/>
                <w:sz w:val="22"/>
                <w:szCs w:val="22"/>
              </w:rPr>
              <w:t>T</w:t>
            </w:r>
            <w:r w:rsidR="00B475D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475D4" w:rsidRPr="0076541C">
              <w:rPr>
                <w:rFonts w:ascii="Arial" w:hAnsi="Arial" w:cs="Arial"/>
                <w:sz w:val="22"/>
                <w:szCs w:val="22"/>
                <w:u w:val="single"/>
              </w:rPr>
              <w:t>GGA TCC</w:t>
            </w:r>
            <w:r w:rsidR="00B475D4">
              <w:rPr>
                <w:rFonts w:ascii="Arial" w:hAnsi="Arial" w:cs="Arial"/>
                <w:sz w:val="22"/>
                <w:szCs w:val="22"/>
              </w:rPr>
              <w:t xml:space="preserve"> CC</w:t>
            </w:r>
            <w:r w:rsidR="00B475D4" w:rsidRPr="00B475D4">
              <w:rPr>
                <w:rFonts w:ascii="Arial" w:hAnsi="Arial" w:cs="Arial"/>
                <w:sz w:val="22"/>
                <w:szCs w:val="22"/>
              </w:rPr>
              <w:t>A</w:t>
            </w:r>
            <w:r w:rsidR="00B475D4">
              <w:rPr>
                <w:rFonts w:ascii="Arial" w:hAnsi="Arial" w:cs="Arial"/>
                <w:sz w:val="22"/>
                <w:szCs w:val="22"/>
              </w:rPr>
              <w:t xml:space="preserve"> AA</w:t>
            </w:r>
            <w:r w:rsidR="00B475D4" w:rsidRPr="00B475D4">
              <w:rPr>
                <w:rFonts w:ascii="Arial" w:hAnsi="Arial" w:cs="Arial"/>
                <w:sz w:val="22"/>
                <w:szCs w:val="22"/>
              </w:rPr>
              <w:t>G</w:t>
            </w:r>
            <w:r w:rsidR="00B475D4">
              <w:rPr>
                <w:rFonts w:ascii="Arial" w:hAnsi="Arial" w:cs="Arial"/>
                <w:sz w:val="22"/>
                <w:szCs w:val="22"/>
              </w:rPr>
              <w:t xml:space="preserve"> TG</w:t>
            </w:r>
            <w:r w:rsidR="00B475D4" w:rsidRPr="00B475D4">
              <w:rPr>
                <w:rFonts w:ascii="Arial" w:hAnsi="Arial" w:cs="Arial"/>
                <w:sz w:val="22"/>
                <w:szCs w:val="22"/>
              </w:rPr>
              <w:t>T</w:t>
            </w:r>
            <w:r w:rsidR="00B475D4">
              <w:rPr>
                <w:rFonts w:ascii="Arial" w:hAnsi="Arial" w:cs="Arial"/>
                <w:sz w:val="22"/>
                <w:szCs w:val="22"/>
              </w:rPr>
              <w:t xml:space="preserve"> GG</w:t>
            </w:r>
            <w:r w:rsidR="00B475D4" w:rsidRPr="00B475D4">
              <w:rPr>
                <w:rFonts w:ascii="Arial" w:hAnsi="Arial" w:cs="Arial"/>
                <w:sz w:val="22"/>
                <w:szCs w:val="22"/>
              </w:rPr>
              <w:t>C</w:t>
            </w:r>
            <w:r w:rsidR="00B475D4">
              <w:rPr>
                <w:rFonts w:ascii="Arial" w:hAnsi="Arial" w:cs="Arial"/>
                <w:sz w:val="22"/>
                <w:szCs w:val="22"/>
              </w:rPr>
              <w:t xml:space="preserve"> AA</w:t>
            </w:r>
            <w:r w:rsidR="00B475D4" w:rsidRPr="00B475D4">
              <w:rPr>
                <w:rFonts w:ascii="Arial" w:hAnsi="Arial" w:cs="Arial"/>
                <w:sz w:val="22"/>
                <w:szCs w:val="22"/>
              </w:rPr>
              <w:t>G</w:t>
            </w:r>
            <w:r w:rsidR="00B475D4">
              <w:rPr>
                <w:rFonts w:ascii="Arial" w:hAnsi="Arial" w:cs="Arial"/>
                <w:sz w:val="22"/>
                <w:szCs w:val="22"/>
              </w:rPr>
              <w:t xml:space="preserve"> CG</w:t>
            </w:r>
            <w:r w:rsidR="00B475D4" w:rsidRPr="00B475D4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14:paraId="0ACAB1D4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315E8978" w14:textId="77777777" w:rsidTr="00184E6D">
        <w:trPr>
          <w:trHeight w:val="413"/>
        </w:trPr>
        <w:tc>
          <w:tcPr>
            <w:tcW w:w="1165" w:type="dxa"/>
          </w:tcPr>
          <w:p w14:paraId="42DA8E12" w14:textId="09B13D1E" w:rsidR="00826BC2" w:rsidRPr="00EB07C7" w:rsidRDefault="009D255F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01</w:t>
            </w:r>
          </w:p>
        </w:tc>
        <w:tc>
          <w:tcPr>
            <w:tcW w:w="1716" w:type="dxa"/>
            <w:shd w:val="clear" w:color="auto" w:fill="auto"/>
          </w:tcPr>
          <w:p w14:paraId="558931E3" w14:textId="79500D4D" w:rsidR="00826BC2" w:rsidRPr="00EB07C7" w:rsidRDefault="00331BF0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331BF0">
              <w:rPr>
                <w:rFonts w:ascii="Arial" w:hAnsi="Arial" w:cs="Arial"/>
                <w:sz w:val="22"/>
                <w:szCs w:val="22"/>
              </w:rPr>
              <w:t>waaP-KO-Eco-for</w:t>
            </w:r>
          </w:p>
        </w:tc>
        <w:tc>
          <w:tcPr>
            <w:tcW w:w="5938" w:type="dxa"/>
            <w:shd w:val="clear" w:color="auto" w:fill="auto"/>
          </w:tcPr>
          <w:p w14:paraId="0B4BBA25" w14:textId="2F420393" w:rsidR="00826BC2" w:rsidRPr="00EB07C7" w:rsidRDefault="00826BC2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AD23C1">
              <w:rPr>
                <w:rFonts w:ascii="Arial" w:hAnsi="Arial" w:cs="Arial"/>
                <w:sz w:val="22"/>
                <w:szCs w:val="22"/>
              </w:rPr>
              <w:t>TT</w:t>
            </w:r>
            <w:r w:rsidR="00AD23C1" w:rsidRPr="00AD23C1">
              <w:rPr>
                <w:rFonts w:ascii="Arial" w:hAnsi="Arial" w:cs="Arial"/>
                <w:sz w:val="22"/>
                <w:szCs w:val="22"/>
              </w:rPr>
              <w:t>T</w:t>
            </w:r>
            <w:r w:rsidR="00AD23C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D23C1" w:rsidRPr="00F5243E">
              <w:rPr>
                <w:rFonts w:ascii="Arial" w:hAnsi="Arial" w:cs="Arial"/>
                <w:sz w:val="22"/>
                <w:szCs w:val="22"/>
                <w:u w:val="single"/>
              </w:rPr>
              <w:t>GAA TTC</w:t>
            </w:r>
            <w:r w:rsidR="00AD23C1">
              <w:rPr>
                <w:rFonts w:ascii="Arial" w:hAnsi="Arial" w:cs="Arial"/>
                <w:sz w:val="22"/>
                <w:szCs w:val="22"/>
              </w:rPr>
              <w:t xml:space="preserve"> GA</w:t>
            </w:r>
            <w:r w:rsidR="00AD23C1" w:rsidRPr="00AD23C1">
              <w:rPr>
                <w:rFonts w:ascii="Arial" w:hAnsi="Arial" w:cs="Arial"/>
                <w:sz w:val="22"/>
                <w:szCs w:val="22"/>
              </w:rPr>
              <w:t>G</w:t>
            </w:r>
            <w:r w:rsidR="00AD23C1">
              <w:rPr>
                <w:rFonts w:ascii="Arial" w:hAnsi="Arial" w:cs="Arial"/>
                <w:sz w:val="22"/>
                <w:szCs w:val="22"/>
              </w:rPr>
              <w:t xml:space="preserve"> CG</w:t>
            </w:r>
            <w:r w:rsidR="00AD23C1" w:rsidRPr="00AD23C1">
              <w:rPr>
                <w:rFonts w:ascii="Arial" w:hAnsi="Arial" w:cs="Arial"/>
                <w:sz w:val="22"/>
                <w:szCs w:val="22"/>
              </w:rPr>
              <w:t>A</w:t>
            </w:r>
            <w:r w:rsidR="00AD23C1">
              <w:rPr>
                <w:rFonts w:ascii="Arial" w:hAnsi="Arial" w:cs="Arial"/>
                <w:sz w:val="22"/>
                <w:szCs w:val="22"/>
              </w:rPr>
              <w:t xml:space="preserve"> AC</w:t>
            </w:r>
            <w:r w:rsidR="00AD23C1" w:rsidRPr="00AD23C1">
              <w:rPr>
                <w:rFonts w:ascii="Arial" w:hAnsi="Arial" w:cs="Arial"/>
                <w:sz w:val="22"/>
                <w:szCs w:val="22"/>
              </w:rPr>
              <w:t>A</w:t>
            </w:r>
            <w:r w:rsidR="00AD23C1">
              <w:rPr>
                <w:rFonts w:ascii="Arial" w:hAnsi="Arial" w:cs="Arial"/>
                <w:sz w:val="22"/>
                <w:szCs w:val="22"/>
              </w:rPr>
              <w:t xml:space="preserve"> CA</w:t>
            </w:r>
            <w:r w:rsidR="00AD23C1" w:rsidRPr="00AD23C1">
              <w:rPr>
                <w:rFonts w:ascii="Arial" w:hAnsi="Arial" w:cs="Arial"/>
                <w:sz w:val="22"/>
                <w:szCs w:val="22"/>
              </w:rPr>
              <w:t>A</w:t>
            </w:r>
            <w:r w:rsidR="00AD23C1">
              <w:rPr>
                <w:rFonts w:ascii="Arial" w:hAnsi="Arial" w:cs="Arial"/>
                <w:sz w:val="22"/>
                <w:szCs w:val="22"/>
              </w:rPr>
              <w:t xml:space="preserve"> CG</w:t>
            </w:r>
            <w:r w:rsidR="00AD23C1" w:rsidRPr="00AD23C1">
              <w:rPr>
                <w:rFonts w:ascii="Arial" w:hAnsi="Arial" w:cs="Arial"/>
                <w:sz w:val="22"/>
                <w:szCs w:val="22"/>
              </w:rPr>
              <w:t>C</w:t>
            </w:r>
            <w:r w:rsidR="00AD23C1">
              <w:rPr>
                <w:rFonts w:ascii="Arial" w:hAnsi="Arial" w:cs="Arial"/>
                <w:sz w:val="22"/>
                <w:szCs w:val="22"/>
              </w:rPr>
              <w:t xml:space="preserve"> AA</w:t>
            </w:r>
            <w:r w:rsidR="00AD23C1" w:rsidRPr="00AD23C1">
              <w:rPr>
                <w:rFonts w:ascii="Arial" w:hAnsi="Arial" w:cs="Arial"/>
                <w:sz w:val="22"/>
                <w:szCs w:val="22"/>
              </w:rPr>
              <w:t>A</w:t>
            </w:r>
            <w:r w:rsidR="00AD23C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D23C1" w:rsidRPr="00AD23C1">
              <w:rPr>
                <w:rFonts w:ascii="Arial" w:hAnsi="Arial" w:cs="Arial"/>
                <w:sz w:val="22"/>
                <w:szCs w:val="22"/>
              </w:rPr>
              <w:t>GG</w:t>
            </w:r>
          </w:p>
        </w:tc>
        <w:tc>
          <w:tcPr>
            <w:tcW w:w="1350" w:type="dxa"/>
            <w:shd w:val="clear" w:color="auto" w:fill="auto"/>
          </w:tcPr>
          <w:p w14:paraId="7330C766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5AC2E2F2" w14:textId="77777777" w:rsidTr="00184E6D">
        <w:trPr>
          <w:trHeight w:val="386"/>
        </w:trPr>
        <w:tc>
          <w:tcPr>
            <w:tcW w:w="1165" w:type="dxa"/>
          </w:tcPr>
          <w:p w14:paraId="12CC8C59" w14:textId="3B195DA8" w:rsidR="00826BC2" w:rsidRPr="00EB07C7" w:rsidRDefault="009D255F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02</w:t>
            </w:r>
          </w:p>
        </w:tc>
        <w:tc>
          <w:tcPr>
            <w:tcW w:w="1716" w:type="dxa"/>
            <w:shd w:val="clear" w:color="auto" w:fill="auto"/>
          </w:tcPr>
          <w:p w14:paraId="4C30FE4F" w14:textId="40F1E80D" w:rsidR="00826BC2" w:rsidRPr="00EB07C7" w:rsidRDefault="00331BF0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331BF0">
              <w:rPr>
                <w:rFonts w:ascii="Arial" w:hAnsi="Arial" w:cs="Arial"/>
                <w:sz w:val="22"/>
                <w:szCs w:val="22"/>
              </w:rPr>
              <w:t>waaP-KO-Kpn-rev</w:t>
            </w:r>
          </w:p>
        </w:tc>
        <w:tc>
          <w:tcPr>
            <w:tcW w:w="5938" w:type="dxa"/>
            <w:shd w:val="clear" w:color="auto" w:fill="auto"/>
          </w:tcPr>
          <w:p w14:paraId="0E98FD96" w14:textId="4B88E967" w:rsidR="00826BC2" w:rsidRPr="00EB07C7" w:rsidRDefault="00826BC2" w:rsidP="00B73A53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454256">
              <w:rPr>
                <w:rFonts w:ascii="Arial" w:hAnsi="Arial" w:cs="Arial"/>
                <w:sz w:val="22"/>
                <w:szCs w:val="22"/>
              </w:rPr>
              <w:t xml:space="preserve">TTT </w:t>
            </w:r>
            <w:r w:rsidR="00454256" w:rsidRPr="00454256">
              <w:rPr>
                <w:rFonts w:ascii="Arial" w:hAnsi="Arial" w:cs="Arial"/>
                <w:sz w:val="22"/>
                <w:szCs w:val="22"/>
                <w:u w:val="single"/>
              </w:rPr>
              <w:t>GGT ACC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 xml:space="preserve"> GGA AAA AAC ATA TTG GCT GGC TG</w:t>
            </w:r>
          </w:p>
        </w:tc>
        <w:tc>
          <w:tcPr>
            <w:tcW w:w="1350" w:type="dxa"/>
            <w:shd w:val="clear" w:color="auto" w:fill="auto"/>
          </w:tcPr>
          <w:p w14:paraId="1E4511A7" w14:textId="4FE951EE" w:rsidR="00826BC2" w:rsidRPr="00EB07C7" w:rsidRDefault="00865715" w:rsidP="007039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6BC2" w:rsidRPr="006150AA" w14:paraId="310BB7AF" w14:textId="77777777" w:rsidTr="00184E6D">
        <w:trPr>
          <w:trHeight w:val="377"/>
        </w:trPr>
        <w:tc>
          <w:tcPr>
            <w:tcW w:w="1165" w:type="dxa"/>
          </w:tcPr>
          <w:p w14:paraId="01894F5C" w14:textId="58602C43" w:rsidR="00826BC2" w:rsidRPr="00EB07C7" w:rsidRDefault="009D255F" w:rsidP="007B38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03</w:t>
            </w:r>
          </w:p>
        </w:tc>
        <w:tc>
          <w:tcPr>
            <w:tcW w:w="1716" w:type="dxa"/>
            <w:shd w:val="clear" w:color="auto" w:fill="auto"/>
          </w:tcPr>
          <w:p w14:paraId="0BB6300D" w14:textId="063E297A" w:rsidR="00826BC2" w:rsidRPr="00EB07C7" w:rsidRDefault="00331BF0" w:rsidP="007B386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1BF0">
              <w:rPr>
                <w:rFonts w:ascii="Arial" w:hAnsi="Arial" w:cs="Arial"/>
                <w:color w:val="000000" w:themeColor="text1"/>
                <w:sz w:val="22"/>
                <w:szCs w:val="22"/>
              </w:rPr>
              <w:t>waaP-KO-Sac-for</w:t>
            </w:r>
          </w:p>
        </w:tc>
        <w:tc>
          <w:tcPr>
            <w:tcW w:w="5938" w:type="dxa"/>
            <w:shd w:val="clear" w:color="auto" w:fill="auto"/>
          </w:tcPr>
          <w:p w14:paraId="675E1BF8" w14:textId="55468732" w:rsidR="00826BC2" w:rsidRPr="00EB07C7" w:rsidRDefault="00826BC2" w:rsidP="00B73A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07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´ - 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>TT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D51C5" w:rsidRPr="0050076C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GA</w:t>
            </w:r>
            <w:r w:rsidR="00454256" w:rsidRPr="0050076C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G</w:t>
            </w:r>
            <w:r w:rsidR="00CD51C5" w:rsidRPr="0050076C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 CT</w:t>
            </w:r>
            <w:r w:rsidR="00454256" w:rsidRPr="0050076C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A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G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A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A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T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T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T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CD51C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C</w:t>
            </w:r>
            <w:r w:rsidR="00454256" w:rsidRPr="00454256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14:paraId="2063D5BF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07C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826BC2" w:rsidRPr="006150AA" w14:paraId="26DFF8B4" w14:textId="77777777" w:rsidTr="00184E6D">
        <w:trPr>
          <w:trHeight w:val="332"/>
        </w:trPr>
        <w:tc>
          <w:tcPr>
            <w:tcW w:w="1165" w:type="dxa"/>
          </w:tcPr>
          <w:p w14:paraId="2992905D" w14:textId="3016A11C" w:rsidR="00826BC2" w:rsidRPr="00EB07C7" w:rsidRDefault="009D255F" w:rsidP="007B386C">
            <w:pPr>
              <w:jc w:val="center"/>
              <w:rPr>
                <w:rFonts w:ascii="Arial" w:hAnsi="Arial" w:cs="Arial"/>
                <w:i/>
                <w:color w:val="FF0000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04</w:t>
            </w:r>
          </w:p>
        </w:tc>
        <w:tc>
          <w:tcPr>
            <w:tcW w:w="1716" w:type="dxa"/>
            <w:shd w:val="clear" w:color="auto" w:fill="auto"/>
          </w:tcPr>
          <w:p w14:paraId="76B906D0" w14:textId="4637BE12" w:rsidR="00826BC2" w:rsidRPr="00331BF0" w:rsidRDefault="00331BF0" w:rsidP="007B386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1BF0">
              <w:rPr>
                <w:rFonts w:ascii="Arial" w:hAnsi="Arial" w:cs="Arial"/>
                <w:color w:val="000000" w:themeColor="text1"/>
                <w:sz w:val="22"/>
                <w:szCs w:val="22"/>
              </w:rPr>
              <w:t>waaP-KO-Bam-rev</w:t>
            </w:r>
          </w:p>
        </w:tc>
        <w:tc>
          <w:tcPr>
            <w:tcW w:w="5938" w:type="dxa"/>
            <w:shd w:val="clear" w:color="auto" w:fill="auto"/>
          </w:tcPr>
          <w:p w14:paraId="33476142" w14:textId="22CDC07F" w:rsidR="00826BC2" w:rsidRPr="00EB07C7" w:rsidRDefault="00826BC2" w:rsidP="00B73A53">
            <w:pPr>
              <w:rPr>
                <w:rFonts w:ascii="Arial" w:hAnsi="Arial" w:cs="Arial"/>
                <w:i/>
                <w:color w:val="FF0000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B61BE4">
              <w:rPr>
                <w:rFonts w:ascii="Arial" w:hAnsi="Arial" w:cs="Arial"/>
                <w:sz w:val="22"/>
                <w:szCs w:val="22"/>
              </w:rPr>
              <w:t>TT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61BE4" w:rsidRPr="0050076C">
              <w:rPr>
                <w:rFonts w:ascii="Arial" w:hAnsi="Arial" w:cs="Arial"/>
                <w:sz w:val="22"/>
                <w:szCs w:val="22"/>
                <w:u w:val="single"/>
              </w:rPr>
              <w:t>GG</w:t>
            </w:r>
            <w:r w:rsidR="00454256" w:rsidRPr="0050076C">
              <w:rPr>
                <w:rFonts w:ascii="Arial" w:hAnsi="Arial" w:cs="Arial"/>
                <w:sz w:val="22"/>
                <w:szCs w:val="22"/>
                <w:u w:val="single"/>
              </w:rPr>
              <w:t>A</w:t>
            </w:r>
            <w:r w:rsidR="00B61BE4" w:rsidRPr="0050076C">
              <w:rPr>
                <w:rFonts w:ascii="Arial" w:hAnsi="Arial" w:cs="Arial"/>
                <w:sz w:val="22"/>
                <w:szCs w:val="22"/>
                <w:u w:val="single"/>
              </w:rPr>
              <w:t xml:space="preserve"> TC</w:t>
            </w:r>
            <w:r w:rsidR="00454256" w:rsidRPr="0050076C">
              <w:rPr>
                <w:rFonts w:ascii="Arial" w:hAnsi="Arial" w:cs="Arial"/>
                <w:sz w:val="22"/>
                <w:szCs w:val="22"/>
                <w:u w:val="single"/>
              </w:rPr>
              <w:t>C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CC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A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GT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AA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A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TG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TA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TT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A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CG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G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AA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TA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TT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</w:t>
            </w:r>
            <w:r w:rsidR="00B61B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546AF904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i/>
                <w:color w:val="FF0000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26B252F3" w14:textId="77777777" w:rsidTr="00184E6D">
        <w:trPr>
          <w:trHeight w:val="386"/>
        </w:trPr>
        <w:tc>
          <w:tcPr>
            <w:tcW w:w="1165" w:type="dxa"/>
          </w:tcPr>
          <w:p w14:paraId="7954DA98" w14:textId="13C8E04D" w:rsidR="00826BC2" w:rsidRPr="00EB07C7" w:rsidRDefault="00331BF0" w:rsidP="007B386C">
            <w:pPr>
              <w:jc w:val="center"/>
              <w:rPr>
                <w:rFonts w:ascii="Arial" w:hAnsi="Arial" w:cs="Arial"/>
                <w:i/>
                <w:color w:val="FF0000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05</w:t>
            </w:r>
          </w:p>
        </w:tc>
        <w:tc>
          <w:tcPr>
            <w:tcW w:w="1716" w:type="dxa"/>
            <w:shd w:val="clear" w:color="auto" w:fill="auto"/>
          </w:tcPr>
          <w:p w14:paraId="4752E4D1" w14:textId="217206ED" w:rsidR="00826BC2" w:rsidRPr="00331BF0" w:rsidRDefault="00331BF0" w:rsidP="007B386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31BF0">
              <w:rPr>
                <w:rFonts w:ascii="Arial" w:hAnsi="Arial" w:cs="Arial"/>
                <w:color w:val="000000" w:themeColor="text1"/>
                <w:sz w:val="22"/>
                <w:szCs w:val="22"/>
              </w:rPr>
              <w:t>waaP-KO-Eco-for</w:t>
            </w:r>
          </w:p>
        </w:tc>
        <w:tc>
          <w:tcPr>
            <w:tcW w:w="5938" w:type="dxa"/>
            <w:shd w:val="clear" w:color="auto" w:fill="auto"/>
          </w:tcPr>
          <w:p w14:paraId="5220F978" w14:textId="25E15403" w:rsidR="00826BC2" w:rsidRPr="00EB07C7" w:rsidRDefault="00826BC2" w:rsidP="00B73A53">
            <w:pPr>
              <w:rPr>
                <w:rFonts w:ascii="Arial" w:hAnsi="Arial" w:cs="Arial"/>
                <w:i/>
                <w:color w:val="FF0000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50076C">
              <w:rPr>
                <w:rFonts w:ascii="Arial" w:hAnsi="Arial" w:cs="Arial"/>
                <w:sz w:val="22"/>
                <w:szCs w:val="22"/>
              </w:rPr>
              <w:t>TT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0076C" w:rsidRPr="0020362C">
              <w:rPr>
                <w:rFonts w:ascii="Arial" w:hAnsi="Arial" w:cs="Arial"/>
                <w:sz w:val="22"/>
                <w:szCs w:val="22"/>
                <w:u w:val="single"/>
              </w:rPr>
              <w:t>GA</w:t>
            </w:r>
            <w:r w:rsidR="00454256" w:rsidRPr="0020362C">
              <w:rPr>
                <w:rFonts w:ascii="Arial" w:hAnsi="Arial" w:cs="Arial"/>
                <w:sz w:val="22"/>
                <w:szCs w:val="22"/>
                <w:u w:val="single"/>
              </w:rPr>
              <w:t>A</w:t>
            </w:r>
            <w:r w:rsidR="0050076C" w:rsidRPr="0020362C">
              <w:rPr>
                <w:rFonts w:ascii="Arial" w:hAnsi="Arial" w:cs="Arial"/>
                <w:sz w:val="22"/>
                <w:szCs w:val="22"/>
                <w:u w:val="single"/>
              </w:rPr>
              <w:t xml:space="preserve"> TT</w:t>
            </w:r>
            <w:r w:rsidR="00454256" w:rsidRPr="0020362C">
              <w:rPr>
                <w:rFonts w:ascii="Arial" w:hAnsi="Arial" w:cs="Arial"/>
                <w:sz w:val="22"/>
                <w:szCs w:val="22"/>
                <w:u w:val="single"/>
              </w:rPr>
              <w:t>C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CC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A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CA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A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TT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A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CA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T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GT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C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TT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C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AC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C</w:t>
            </w:r>
            <w:r w:rsidR="0050076C">
              <w:rPr>
                <w:rFonts w:ascii="Arial" w:hAnsi="Arial" w:cs="Arial"/>
                <w:sz w:val="22"/>
                <w:szCs w:val="22"/>
              </w:rPr>
              <w:t xml:space="preserve"> AG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14:paraId="560F5EBD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i/>
                <w:color w:val="FF0000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6A6DFDF2" w14:textId="77777777" w:rsidTr="00450D57">
        <w:trPr>
          <w:trHeight w:val="545"/>
        </w:trPr>
        <w:tc>
          <w:tcPr>
            <w:tcW w:w="1165" w:type="dxa"/>
          </w:tcPr>
          <w:p w14:paraId="22250966" w14:textId="050054B3" w:rsidR="00826BC2" w:rsidRPr="00EB07C7" w:rsidRDefault="00331BF0" w:rsidP="00331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06</w:t>
            </w:r>
          </w:p>
        </w:tc>
        <w:tc>
          <w:tcPr>
            <w:tcW w:w="1716" w:type="dxa"/>
            <w:shd w:val="clear" w:color="auto" w:fill="auto"/>
          </w:tcPr>
          <w:p w14:paraId="01E64EB9" w14:textId="702C7025" w:rsidR="00826BC2" w:rsidRPr="00EB07C7" w:rsidRDefault="00331BF0" w:rsidP="00331BF0">
            <w:pPr>
              <w:rPr>
                <w:rFonts w:ascii="Arial" w:hAnsi="Arial" w:cs="Arial"/>
                <w:sz w:val="22"/>
                <w:szCs w:val="22"/>
              </w:rPr>
            </w:pPr>
            <w:r w:rsidRPr="00331BF0">
              <w:rPr>
                <w:rFonts w:ascii="Arial" w:hAnsi="Arial" w:cs="Arial"/>
                <w:sz w:val="22"/>
                <w:szCs w:val="22"/>
              </w:rPr>
              <w:t>waaP-KO-Kpn-rev</w:t>
            </w:r>
          </w:p>
        </w:tc>
        <w:tc>
          <w:tcPr>
            <w:tcW w:w="5938" w:type="dxa"/>
            <w:shd w:val="clear" w:color="auto" w:fill="auto"/>
          </w:tcPr>
          <w:p w14:paraId="7B66B950" w14:textId="7E81B71C" w:rsidR="00826BC2" w:rsidRPr="00EB07C7" w:rsidRDefault="00826BC2" w:rsidP="00B73A53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5´ -</w:t>
            </w:r>
            <w:r w:rsidR="00454256">
              <w:t xml:space="preserve"> 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 xml:space="preserve">TTT </w:t>
            </w:r>
            <w:r w:rsidR="00454256" w:rsidRPr="0020362C">
              <w:rPr>
                <w:rFonts w:ascii="Arial" w:hAnsi="Arial" w:cs="Arial"/>
                <w:sz w:val="22"/>
                <w:szCs w:val="22"/>
                <w:u w:val="single"/>
              </w:rPr>
              <w:t>GGT ACC</w:t>
            </w:r>
            <w:r w:rsidR="00454256" w:rsidRPr="00454256">
              <w:rPr>
                <w:rFonts w:ascii="Arial" w:hAnsi="Arial" w:cs="Arial"/>
                <w:sz w:val="22"/>
                <w:szCs w:val="22"/>
              </w:rPr>
              <w:t xml:space="preserve"> CCC GAC GGT AAA AGG ACC G</w:t>
            </w:r>
            <w:r w:rsidRPr="00EB07C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2EE0356A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39ECF3BA" w14:textId="77777777" w:rsidTr="00184E6D">
        <w:trPr>
          <w:trHeight w:val="386"/>
        </w:trPr>
        <w:tc>
          <w:tcPr>
            <w:tcW w:w="1165" w:type="dxa"/>
          </w:tcPr>
          <w:p w14:paraId="18B40FF9" w14:textId="057EDC4B" w:rsidR="00826BC2" w:rsidRPr="00EB07C7" w:rsidRDefault="00826BC2" w:rsidP="003E34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 w:rsidR="003E34EF">
              <w:rPr>
                <w:rFonts w:ascii="Arial" w:hAnsi="Arial" w:cs="Arial"/>
                <w:sz w:val="22"/>
                <w:szCs w:val="22"/>
              </w:rPr>
              <w:t>4207</w:t>
            </w:r>
          </w:p>
        </w:tc>
        <w:tc>
          <w:tcPr>
            <w:tcW w:w="1716" w:type="dxa"/>
            <w:shd w:val="clear" w:color="auto" w:fill="auto"/>
          </w:tcPr>
          <w:p w14:paraId="4ED57BE1" w14:textId="23BC5722" w:rsidR="00826BC2" w:rsidRPr="00EB07C7" w:rsidRDefault="003E34EF" w:rsidP="007B386C">
            <w:pPr>
              <w:rPr>
                <w:rFonts w:ascii="Arial" w:hAnsi="Arial" w:cs="Arial"/>
                <w:sz w:val="22"/>
                <w:szCs w:val="22"/>
              </w:rPr>
            </w:pPr>
            <w:r w:rsidRPr="003E34EF">
              <w:rPr>
                <w:rFonts w:ascii="Arial" w:hAnsi="Arial" w:cs="Arial"/>
                <w:sz w:val="22"/>
                <w:szCs w:val="22"/>
              </w:rPr>
              <w:t>waaF-Not-for</w:t>
            </w:r>
          </w:p>
        </w:tc>
        <w:tc>
          <w:tcPr>
            <w:tcW w:w="5938" w:type="dxa"/>
            <w:shd w:val="clear" w:color="auto" w:fill="auto"/>
          </w:tcPr>
          <w:p w14:paraId="6EFE37F5" w14:textId="760B6D38" w:rsidR="00826BC2" w:rsidRPr="00EB07C7" w:rsidRDefault="00826BC2" w:rsidP="003E34EF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3E34EF">
              <w:t xml:space="preserve"> </w:t>
            </w:r>
            <w:r w:rsidR="003E34EF" w:rsidRPr="003E34EF">
              <w:rPr>
                <w:rFonts w:ascii="Arial" w:hAnsi="Arial" w:cs="Arial"/>
                <w:sz w:val="22"/>
                <w:szCs w:val="22"/>
              </w:rPr>
              <w:t xml:space="preserve">TTT </w:t>
            </w:r>
            <w:r w:rsidR="003E34EF" w:rsidRPr="003E34EF">
              <w:rPr>
                <w:rFonts w:ascii="Arial" w:hAnsi="Arial" w:cs="Arial"/>
                <w:sz w:val="22"/>
                <w:szCs w:val="22"/>
                <w:u w:val="single"/>
              </w:rPr>
              <w:t>GCG GCC GC</w:t>
            </w:r>
            <w:r w:rsidR="003E34EF" w:rsidRPr="003E34EF">
              <w:rPr>
                <w:rFonts w:ascii="Arial" w:hAnsi="Arial" w:cs="Arial"/>
                <w:sz w:val="22"/>
                <w:szCs w:val="22"/>
              </w:rPr>
              <w:t>A ATC GCG ACG CAT AAG AGC</w:t>
            </w:r>
          </w:p>
        </w:tc>
        <w:tc>
          <w:tcPr>
            <w:tcW w:w="1350" w:type="dxa"/>
            <w:shd w:val="clear" w:color="auto" w:fill="auto"/>
          </w:tcPr>
          <w:p w14:paraId="29B5AE50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26BC2" w:rsidRPr="006150AA" w14:paraId="7914BA4B" w14:textId="77777777" w:rsidTr="00CC5C0A">
        <w:trPr>
          <w:trHeight w:val="539"/>
        </w:trPr>
        <w:tc>
          <w:tcPr>
            <w:tcW w:w="1165" w:type="dxa"/>
          </w:tcPr>
          <w:p w14:paraId="524EF70B" w14:textId="1F224421" w:rsidR="00826BC2" w:rsidRPr="00EB07C7" w:rsidRDefault="00826BC2" w:rsidP="003E34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 w:rsidR="003E34EF">
              <w:rPr>
                <w:rFonts w:ascii="Arial" w:hAnsi="Arial" w:cs="Arial"/>
                <w:sz w:val="22"/>
                <w:szCs w:val="22"/>
              </w:rPr>
              <w:t>4208</w:t>
            </w:r>
          </w:p>
        </w:tc>
        <w:tc>
          <w:tcPr>
            <w:tcW w:w="1716" w:type="dxa"/>
            <w:shd w:val="clear" w:color="auto" w:fill="auto"/>
          </w:tcPr>
          <w:p w14:paraId="3A683DFC" w14:textId="5998128E" w:rsidR="00826BC2" w:rsidRPr="00EB07C7" w:rsidRDefault="003E34EF" w:rsidP="003E34EF">
            <w:pPr>
              <w:rPr>
                <w:rFonts w:ascii="Arial" w:hAnsi="Arial" w:cs="Arial"/>
                <w:sz w:val="22"/>
                <w:szCs w:val="22"/>
              </w:rPr>
            </w:pPr>
            <w:r w:rsidRPr="003E34EF">
              <w:rPr>
                <w:rFonts w:ascii="Arial" w:hAnsi="Arial" w:cs="Arial"/>
                <w:sz w:val="22"/>
                <w:szCs w:val="22"/>
              </w:rPr>
              <w:t>waaF-Xho-rev</w:t>
            </w:r>
          </w:p>
        </w:tc>
        <w:tc>
          <w:tcPr>
            <w:tcW w:w="5938" w:type="dxa"/>
            <w:shd w:val="clear" w:color="auto" w:fill="auto"/>
          </w:tcPr>
          <w:p w14:paraId="4C1EAFFB" w14:textId="3EC3FC78" w:rsidR="00826BC2" w:rsidRPr="00EB07C7" w:rsidRDefault="00826BC2" w:rsidP="003E34EF">
            <w:pPr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3E34EF">
              <w:t xml:space="preserve"> </w:t>
            </w:r>
            <w:r w:rsidR="003E34EF" w:rsidRPr="003E34EF">
              <w:rPr>
                <w:rFonts w:ascii="Arial" w:hAnsi="Arial" w:cs="Arial"/>
                <w:sz w:val="22"/>
                <w:szCs w:val="22"/>
              </w:rPr>
              <w:t xml:space="preserve">TTT </w:t>
            </w:r>
            <w:r w:rsidR="003E34EF" w:rsidRPr="003E34EF">
              <w:rPr>
                <w:rFonts w:ascii="Arial" w:hAnsi="Arial" w:cs="Arial"/>
                <w:sz w:val="22"/>
                <w:szCs w:val="22"/>
                <w:u w:val="single"/>
              </w:rPr>
              <w:t>CTC GAG</w:t>
            </w:r>
            <w:r w:rsidR="003E34EF" w:rsidRPr="003E34EF">
              <w:rPr>
                <w:rFonts w:ascii="Arial" w:hAnsi="Arial" w:cs="Arial"/>
                <w:sz w:val="22"/>
                <w:szCs w:val="22"/>
              </w:rPr>
              <w:t xml:space="preserve"> TCC GTC AGC TTC CTC TTG</w:t>
            </w:r>
          </w:p>
        </w:tc>
        <w:tc>
          <w:tcPr>
            <w:tcW w:w="1350" w:type="dxa"/>
            <w:shd w:val="clear" w:color="auto" w:fill="auto"/>
          </w:tcPr>
          <w:p w14:paraId="50521C4E" w14:textId="77777777" w:rsidR="00826BC2" w:rsidRPr="00EB07C7" w:rsidRDefault="00826BC2" w:rsidP="007B38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0456D" w:rsidRPr="006150AA" w14:paraId="51A6BF03" w14:textId="77777777" w:rsidTr="00184E6D">
        <w:trPr>
          <w:trHeight w:val="602"/>
        </w:trPr>
        <w:tc>
          <w:tcPr>
            <w:tcW w:w="1165" w:type="dxa"/>
          </w:tcPr>
          <w:p w14:paraId="3D950642" w14:textId="07375563" w:rsidR="00A0456D" w:rsidRPr="00EB07C7" w:rsidRDefault="00A0456D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lastRenderedPageBreak/>
              <w:t>CH</w:t>
            </w:r>
            <w:r>
              <w:rPr>
                <w:rFonts w:ascii="Arial" w:hAnsi="Arial" w:cs="Arial"/>
                <w:sz w:val="22"/>
                <w:szCs w:val="22"/>
              </w:rPr>
              <w:t>4209</w:t>
            </w:r>
          </w:p>
        </w:tc>
        <w:tc>
          <w:tcPr>
            <w:tcW w:w="1716" w:type="dxa"/>
            <w:shd w:val="clear" w:color="auto" w:fill="auto"/>
          </w:tcPr>
          <w:p w14:paraId="191DD44A" w14:textId="2D6CEDEF" w:rsidR="00A0456D" w:rsidRPr="003E34EF" w:rsidRDefault="004240DA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4240DA">
              <w:rPr>
                <w:rFonts w:ascii="Arial" w:hAnsi="Arial" w:cs="Arial"/>
                <w:sz w:val="22"/>
                <w:szCs w:val="22"/>
              </w:rPr>
              <w:t>waaP-Not-for</w:t>
            </w:r>
          </w:p>
        </w:tc>
        <w:tc>
          <w:tcPr>
            <w:tcW w:w="5938" w:type="dxa"/>
            <w:shd w:val="clear" w:color="auto" w:fill="auto"/>
          </w:tcPr>
          <w:p w14:paraId="2865EB35" w14:textId="3CF65DA6" w:rsidR="00A0456D" w:rsidRPr="00EB07C7" w:rsidRDefault="004240DA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Pr="004240DA">
              <w:rPr>
                <w:rFonts w:ascii="Arial" w:hAnsi="Arial" w:cs="Arial"/>
                <w:sz w:val="22"/>
                <w:szCs w:val="22"/>
              </w:rPr>
              <w:t xml:space="preserve">TTT </w:t>
            </w:r>
            <w:r w:rsidRPr="004240DA">
              <w:rPr>
                <w:rFonts w:ascii="Arial" w:hAnsi="Arial" w:cs="Arial"/>
                <w:sz w:val="22"/>
                <w:szCs w:val="22"/>
                <w:u w:val="single"/>
              </w:rPr>
              <w:t>GCG GCC GC</w:t>
            </w:r>
            <w:r w:rsidRPr="004240DA">
              <w:rPr>
                <w:rFonts w:ascii="Arial" w:hAnsi="Arial" w:cs="Arial"/>
                <w:sz w:val="22"/>
                <w:szCs w:val="22"/>
              </w:rPr>
              <w:t>G GAT ATC ATT ACA GGT GG</w:t>
            </w:r>
          </w:p>
        </w:tc>
        <w:tc>
          <w:tcPr>
            <w:tcW w:w="1350" w:type="dxa"/>
            <w:shd w:val="clear" w:color="auto" w:fill="auto"/>
          </w:tcPr>
          <w:p w14:paraId="68FD1F4D" w14:textId="44F8EBFB" w:rsidR="00A0456D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0456D" w:rsidRPr="006150AA" w14:paraId="581895FF" w14:textId="77777777" w:rsidTr="00184E6D">
        <w:trPr>
          <w:trHeight w:val="602"/>
        </w:trPr>
        <w:tc>
          <w:tcPr>
            <w:tcW w:w="1165" w:type="dxa"/>
          </w:tcPr>
          <w:p w14:paraId="618B8E59" w14:textId="7C3F44D8" w:rsidR="00A0456D" w:rsidRPr="00EB07C7" w:rsidRDefault="00A0456D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10</w:t>
            </w:r>
          </w:p>
        </w:tc>
        <w:tc>
          <w:tcPr>
            <w:tcW w:w="1716" w:type="dxa"/>
            <w:shd w:val="clear" w:color="auto" w:fill="auto"/>
          </w:tcPr>
          <w:p w14:paraId="41E0C486" w14:textId="4A8DAAB9" w:rsidR="00A0456D" w:rsidRPr="003E34EF" w:rsidRDefault="004240DA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4240DA">
              <w:rPr>
                <w:rFonts w:ascii="Arial" w:hAnsi="Arial" w:cs="Arial"/>
                <w:sz w:val="22"/>
                <w:szCs w:val="22"/>
              </w:rPr>
              <w:t>waaP-Xho-rev</w:t>
            </w:r>
          </w:p>
        </w:tc>
        <w:tc>
          <w:tcPr>
            <w:tcW w:w="5938" w:type="dxa"/>
            <w:shd w:val="clear" w:color="auto" w:fill="auto"/>
          </w:tcPr>
          <w:p w14:paraId="66E01A80" w14:textId="52736FA9" w:rsidR="00A0456D" w:rsidRPr="00EB07C7" w:rsidRDefault="004240DA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Pr="004240DA">
              <w:rPr>
                <w:rFonts w:ascii="Arial" w:hAnsi="Arial" w:cs="Arial"/>
                <w:sz w:val="22"/>
                <w:szCs w:val="22"/>
              </w:rPr>
              <w:t xml:space="preserve">TTT </w:t>
            </w:r>
            <w:r w:rsidRPr="004240DA">
              <w:rPr>
                <w:rFonts w:ascii="Arial" w:hAnsi="Arial" w:cs="Arial"/>
                <w:sz w:val="22"/>
                <w:szCs w:val="22"/>
                <w:u w:val="single"/>
              </w:rPr>
              <w:t>CTC GAG</w:t>
            </w:r>
            <w:r w:rsidRPr="004240DA">
              <w:rPr>
                <w:rFonts w:ascii="Arial" w:hAnsi="Arial" w:cs="Arial"/>
                <w:sz w:val="22"/>
                <w:szCs w:val="22"/>
              </w:rPr>
              <w:t xml:space="preserve"> TTA TAA TCC TTT GAG TTG TGT TCG</w:t>
            </w:r>
          </w:p>
        </w:tc>
        <w:tc>
          <w:tcPr>
            <w:tcW w:w="1350" w:type="dxa"/>
            <w:shd w:val="clear" w:color="auto" w:fill="auto"/>
          </w:tcPr>
          <w:p w14:paraId="3E6587D4" w14:textId="1C81D1D4" w:rsidR="00A0456D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955DF" w:rsidRPr="006150AA" w14:paraId="1CD8802F" w14:textId="77777777" w:rsidTr="00184E6D">
        <w:trPr>
          <w:trHeight w:val="602"/>
        </w:trPr>
        <w:tc>
          <w:tcPr>
            <w:tcW w:w="1165" w:type="dxa"/>
          </w:tcPr>
          <w:p w14:paraId="748361EF" w14:textId="386E0E8A" w:rsidR="00B955DF" w:rsidRPr="00EB07C7" w:rsidRDefault="00B955DF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7C7">
              <w:rPr>
                <w:rFonts w:ascii="Arial" w:hAnsi="Arial" w:cs="Arial"/>
                <w:sz w:val="22"/>
                <w:szCs w:val="22"/>
              </w:rPr>
              <w:t>CH</w:t>
            </w:r>
            <w:r>
              <w:rPr>
                <w:rFonts w:ascii="Arial" w:hAnsi="Arial" w:cs="Arial"/>
                <w:sz w:val="22"/>
                <w:szCs w:val="22"/>
              </w:rPr>
              <w:t>4299</w:t>
            </w:r>
          </w:p>
        </w:tc>
        <w:tc>
          <w:tcPr>
            <w:tcW w:w="1716" w:type="dxa"/>
            <w:shd w:val="clear" w:color="auto" w:fill="auto"/>
          </w:tcPr>
          <w:p w14:paraId="6F5111C6" w14:textId="717107E5" w:rsidR="00B955DF" w:rsidRPr="004240DA" w:rsidRDefault="00B955DF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aF-Sac-for</w:t>
            </w:r>
          </w:p>
        </w:tc>
        <w:tc>
          <w:tcPr>
            <w:tcW w:w="5938" w:type="dxa"/>
            <w:shd w:val="clear" w:color="auto" w:fill="auto"/>
          </w:tcPr>
          <w:p w14:paraId="1423C4C1" w14:textId="71CFB4D6" w:rsidR="00B955DF" w:rsidRDefault="00B955DF" w:rsidP="00B955DF">
            <w:pPr>
              <w:rPr>
                <w:rFonts w:ascii="Arial" w:hAnsi="Arial" w:cs="Arial"/>
                <w:sz w:val="22"/>
                <w:szCs w:val="22"/>
              </w:rPr>
            </w:pPr>
            <w:r w:rsidRPr="00B955D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B955DF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B955DF">
              <w:rPr>
                <w:rFonts w:ascii="Arial" w:hAnsi="Arial" w:cs="Arial"/>
                <w:sz w:val="22"/>
                <w:szCs w:val="22"/>
                <w:u w:val="single"/>
              </w:rPr>
              <w:t>GAG CTC</w:t>
            </w:r>
            <w:r w:rsidRPr="00B955DF">
              <w:rPr>
                <w:rFonts w:ascii="Arial" w:hAnsi="Arial" w:cs="Arial"/>
                <w:sz w:val="22"/>
                <w:szCs w:val="22"/>
              </w:rPr>
              <w:t xml:space="preserve"> CCT GCC TGA AGC GAA CTC G</w:t>
            </w:r>
          </w:p>
        </w:tc>
        <w:tc>
          <w:tcPr>
            <w:tcW w:w="1350" w:type="dxa"/>
            <w:shd w:val="clear" w:color="auto" w:fill="auto"/>
          </w:tcPr>
          <w:p w14:paraId="3B3FE247" w14:textId="3B5B7D18" w:rsidR="00B955DF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955DF" w:rsidRPr="006150AA" w14:paraId="55A18DF9" w14:textId="77777777" w:rsidTr="00184E6D">
        <w:trPr>
          <w:trHeight w:val="602"/>
        </w:trPr>
        <w:tc>
          <w:tcPr>
            <w:tcW w:w="1165" w:type="dxa"/>
          </w:tcPr>
          <w:p w14:paraId="4E4F8044" w14:textId="71309FD8" w:rsidR="00B955DF" w:rsidRPr="00EB07C7" w:rsidRDefault="00B955DF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300</w:t>
            </w:r>
          </w:p>
        </w:tc>
        <w:tc>
          <w:tcPr>
            <w:tcW w:w="1716" w:type="dxa"/>
            <w:shd w:val="clear" w:color="auto" w:fill="auto"/>
          </w:tcPr>
          <w:p w14:paraId="5AF886B8" w14:textId="1848C1B9" w:rsidR="00B955DF" w:rsidRPr="004240DA" w:rsidRDefault="00B955DF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aF-Kpn-rev</w:t>
            </w:r>
          </w:p>
        </w:tc>
        <w:tc>
          <w:tcPr>
            <w:tcW w:w="5938" w:type="dxa"/>
            <w:shd w:val="clear" w:color="auto" w:fill="auto"/>
          </w:tcPr>
          <w:p w14:paraId="0B552EC4" w14:textId="2B2595A1" w:rsidR="00B955DF" w:rsidRDefault="00B955DF" w:rsidP="00B955DF">
            <w:pPr>
              <w:rPr>
                <w:rFonts w:ascii="Arial" w:hAnsi="Arial" w:cs="Arial"/>
                <w:sz w:val="22"/>
                <w:szCs w:val="22"/>
              </w:rPr>
            </w:pPr>
            <w:r w:rsidRPr="00B955D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B955DF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B955DF">
              <w:rPr>
                <w:rFonts w:ascii="Arial" w:hAnsi="Arial" w:cs="Arial"/>
                <w:sz w:val="22"/>
                <w:szCs w:val="22"/>
                <w:u w:val="single"/>
              </w:rPr>
              <w:t>GGT ACC</w:t>
            </w:r>
            <w:r w:rsidRPr="00B955DF">
              <w:rPr>
                <w:rFonts w:ascii="Arial" w:hAnsi="Arial" w:cs="Arial"/>
                <w:sz w:val="22"/>
                <w:szCs w:val="22"/>
              </w:rPr>
              <w:t xml:space="preserve"> GCG ATA GCA TAA TCG CCC TGG</w:t>
            </w:r>
          </w:p>
        </w:tc>
        <w:tc>
          <w:tcPr>
            <w:tcW w:w="1350" w:type="dxa"/>
            <w:shd w:val="clear" w:color="auto" w:fill="auto"/>
          </w:tcPr>
          <w:p w14:paraId="5DEFDA96" w14:textId="3FDADBB5" w:rsidR="00B955DF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04806" w:rsidRPr="006150AA" w14:paraId="687D1CED" w14:textId="77777777" w:rsidTr="00184E6D">
        <w:trPr>
          <w:trHeight w:val="602"/>
        </w:trPr>
        <w:tc>
          <w:tcPr>
            <w:tcW w:w="1165" w:type="dxa"/>
          </w:tcPr>
          <w:p w14:paraId="36A5EE5A" w14:textId="22CBB15A" w:rsidR="00304806" w:rsidRDefault="00304806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358</w:t>
            </w:r>
          </w:p>
        </w:tc>
        <w:tc>
          <w:tcPr>
            <w:tcW w:w="1716" w:type="dxa"/>
            <w:shd w:val="clear" w:color="auto" w:fill="auto"/>
          </w:tcPr>
          <w:p w14:paraId="16B5B2E9" w14:textId="417CDF99" w:rsidR="00304806" w:rsidRDefault="00304806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304806">
              <w:rPr>
                <w:rFonts w:ascii="Arial" w:hAnsi="Arial" w:cs="Arial"/>
                <w:sz w:val="22"/>
                <w:szCs w:val="22"/>
              </w:rPr>
              <w:t>STEC4-V1328-Nco-for</w:t>
            </w:r>
          </w:p>
        </w:tc>
        <w:tc>
          <w:tcPr>
            <w:tcW w:w="5938" w:type="dxa"/>
            <w:shd w:val="clear" w:color="auto" w:fill="auto"/>
          </w:tcPr>
          <w:p w14:paraId="539D61AC" w14:textId="660507AB" w:rsidR="00304806" w:rsidRPr="009F2A7D" w:rsidRDefault="006362FA" w:rsidP="006362FA">
            <w:pPr>
              <w:rPr>
                <w:rFonts w:ascii="Arial" w:hAnsi="Arial" w:cs="Arial"/>
                <w:sz w:val="22"/>
                <w:szCs w:val="22"/>
              </w:rPr>
            </w:pPr>
            <w:r w:rsidRPr="006362F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6362FA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6362FA">
              <w:rPr>
                <w:rFonts w:ascii="Arial" w:hAnsi="Arial" w:cs="Arial"/>
                <w:sz w:val="22"/>
                <w:szCs w:val="22"/>
                <w:u w:val="single"/>
              </w:rPr>
              <w:t>CCA TGG</w:t>
            </w:r>
            <w:r w:rsidRPr="006362FA">
              <w:rPr>
                <w:rFonts w:ascii="Arial" w:hAnsi="Arial" w:cs="Arial"/>
                <w:sz w:val="22"/>
                <w:szCs w:val="22"/>
              </w:rPr>
              <w:t xml:space="preserve"> TCA ATG ACC ATT TCA CCA CGG AGC</w:t>
            </w:r>
          </w:p>
        </w:tc>
        <w:tc>
          <w:tcPr>
            <w:tcW w:w="1350" w:type="dxa"/>
            <w:shd w:val="clear" w:color="auto" w:fill="auto"/>
          </w:tcPr>
          <w:p w14:paraId="57B8D2D5" w14:textId="4A2B8E5D" w:rsidR="00304806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04806" w:rsidRPr="006150AA" w14:paraId="39DE7F5A" w14:textId="77777777" w:rsidTr="00184E6D">
        <w:trPr>
          <w:trHeight w:val="602"/>
        </w:trPr>
        <w:tc>
          <w:tcPr>
            <w:tcW w:w="1165" w:type="dxa"/>
          </w:tcPr>
          <w:p w14:paraId="4AFDA291" w14:textId="7B5F89D5" w:rsidR="00304806" w:rsidRDefault="00304806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359</w:t>
            </w:r>
          </w:p>
        </w:tc>
        <w:tc>
          <w:tcPr>
            <w:tcW w:w="1716" w:type="dxa"/>
            <w:shd w:val="clear" w:color="auto" w:fill="auto"/>
          </w:tcPr>
          <w:p w14:paraId="7F52788D" w14:textId="2D09B304" w:rsidR="00304806" w:rsidRDefault="00304806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304806">
              <w:rPr>
                <w:rFonts w:ascii="Arial" w:hAnsi="Arial" w:cs="Arial"/>
                <w:sz w:val="22"/>
                <w:szCs w:val="22"/>
              </w:rPr>
              <w:t>STEC4-P1589-Xho-rev</w:t>
            </w:r>
          </w:p>
        </w:tc>
        <w:tc>
          <w:tcPr>
            <w:tcW w:w="5938" w:type="dxa"/>
            <w:shd w:val="clear" w:color="auto" w:fill="auto"/>
          </w:tcPr>
          <w:p w14:paraId="19E7BE4C" w14:textId="39476BA2" w:rsidR="00304806" w:rsidRPr="009F2A7D" w:rsidRDefault="006362FA" w:rsidP="006362FA">
            <w:pPr>
              <w:rPr>
                <w:rFonts w:ascii="Arial" w:hAnsi="Arial" w:cs="Arial"/>
                <w:sz w:val="22"/>
                <w:szCs w:val="22"/>
              </w:rPr>
            </w:pPr>
            <w:r w:rsidRPr="006362F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6362FA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6362FA">
              <w:rPr>
                <w:rFonts w:ascii="Arial" w:hAnsi="Arial" w:cs="Arial"/>
                <w:sz w:val="22"/>
                <w:szCs w:val="22"/>
                <w:u w:val="single"/>
              </w:rPr>
              <w:t>CTC GAG</w:t>
            </w:r>
            <w:r w:rsidRPr="006362FA">
              <w:rPr>
                <w:rFonts w:ascii="Arial" w:hAnsi="Arial" w:cs="Arial"/>
                <w:sz w:val="22"/>
                <w:szCs w:val="22"/>
              </w:rPr>
              <w:t xml:space="preserve"> TTA GTG GTG ATG ATG ATG ATG TGG CAC ATT CAC TGC CGG</w:t>
            </w:r>
          </w:p>
        </w:tc>
        <w:tc>
          <w:tcPr>
            <w:tcW w:w="1350" w:type="dxa"/>
            <w:shd w:val="clear" w:color="auto" w:fill="auto"/>
          </w:tcPr>
          <w:p w14:paraId="6A7C33DC" w14:textId="040156F0" w:rsidR="00304806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955DF" w:rsidRPr="006150AA" w14:paraId="10004691" w14:textId="77777777" w:rsidTr="00184E6D">
        <w:trPr>
          <w:trHeight w:val="602"/>
        </w:trPr>
        <w:tc>
          <w:tcPr>
            <w:tcW w:w="1165" w:type="dxa"/>
          </w:tcPr>
          <w:p w14:paraId="7E106626" w14:textId="2F6CD9E2" w:rsidR="00B955DF" w:rsidRPr="00EB07C7" w:rsidRDefault="009F2A7D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387</w:t>
            </w:r>
          </w:p>
        </w:tc>
        <w:tc>
          <w:tcPr>
            <w:tcW w:w="1716" w:type="dxa"/>
            <w:shd w:val="clear" w:color="auto" w:fill="auto"/>
          </w:tcPr>
          <w:p w14:paraId="562BC64D" w14:textId="67CE4470" w:rsidR="00B955DF" w:rsidRPr="004240DA" w:rsidRDefault="009F2A7D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aC-Kpn-for</w:t>
            </w:r>
          </w:p>
        </w:tc>
        <w:tc>
          <w:tcPr>
            <w:tcW w:w="5938" w:type="dxa"/>
            <w:shd w:val="clear" w:color="auto" w:fill="auto"/>
          </w:tcPr>
          <w:p w14:paraId="6863539C" w14:textId="12A0EEE5" w:rsidR="00B955DF" w:rsidRDefault="009F2A7D" w:rsidP="009F2A7D">
            <w:pPr>
              <w:rPr>
                <w:rFonts w:ascii="Arial" w:hAnsi="Arial" w:cs="Arial"/>
                <w:sz w:val="22"/>
                <w:szCs w:val="22"/>
              </w:rPr>
            </w:pPr>
            <w:r w:rsidRPr="009F2A7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9F2A7D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9F2A7D">
              <w:rPr>
                <w:rFonts w:ascii="Arial" w:hAnsi="Arial" w:cs="Arial"/>
                <w:sz w:val="22"/>
                <w:szCs w:val="22"/>
                <w:u w:val="single"/>
              </w:rPr>
              <w:t>GGT ACC</w:t>
            </w:r>
            <w:r w:rsidRPr="009F2A7D">
              <w:rPr>
                <w:rFonts w:ascii="Arial" w:hAnsi="Arial" w:cs="Arial"/>
                <w:sz w:val="22"/>
                <w:szCs w:val="22"/>
              </w:rPr>
              <w:t xml:space="preserve"> ATG CGG GTT TTG ATC GTT AAA AC</w:t>
            </w:r>
          </w:p>
        </w:tc>
        <w:tc>
          <w:tcPr>
            <w:tcW w:w="1350" w:type="dxa"/>
            <w:shd w:val="clear" w:color="auto" w:fill="auto"/>
          </w:tcPr>
          <w:p w14:paraId="458B6721" w14:textId="4270DDCC" w:rsidR="00B955DF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955DF" w:rsidRPr="006150AA" w14:paraId="3245762F" w14:textId="77777777" w:rsidTr="00184E6D">
        <w:trPr>
          <w:trHeight w:val="602"/>
        </w:trPr>
        <w:tc>
          <w:tcPr>
            <w:tcW w:w="1165" w:type="dxa"/>
          </w:tcPr>
          <w:p w14:paraId="4013B384" w14:textId="7DEF7E53" w:rsidR="00B955DF" w:rsidRPr="00EB07C7" w:rsidRDefault="009F2A7D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388</w:t>
            </w:r>
          </w:p>
        </w:tc>
        <w:tc>
          <w:tcPr>
            <w:tcW w:w="1716" w:type="dxa"/>
            <w:shd w:val="clear" w:color="auto" w:fill="auto"/>
          </w:tcPr>
          <w:p w14:paraId="4EDA9396" w14:textId="6F247A7D" w:rsidR="00B955DF" w:rsidRPr="004240DA" w:rsidRDefault="009F2A7D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aC-Xho-rev</w:t>
            </w:r>
          </w:p>
        </w:tc>
        <w:tc>
          <w:tcPr>
            <w:tcW w:w="5938" w:type="dxa"/>
            <w:shd w:val="clear" w:color="auto" w:fill="auto"/>
          </w:tcPr>
          <w:p w14:paraId="325CCA05" w14:textId="7759C9FF" w:rsidR="00B955DF" w:rsidRDefault="009F2A7D" w:rsidP="009F2A7D">
            <w:pPr>
              <w:rPr>
                <w:rFonts w:ascii="Arial" w:hAnsi="Arial" w:cs="Arial"/>
                <w:sz w:val="22"/>
                <w:szCs w:val="22"/>
              </w:rPr>
            </w:pPr>
            <w:r w:rsidRPr="009F2A7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9F2A7D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9F2A7D">
              <w:rPr>
                <w:rFonts w:ascii="Arial" w:hAnsi="Arial" w:cs="Arial"/>
                <w:sz w:val="22"/>
                <w:szCs w:val="22"/>
                <w:u w:val="single"/>
              </w:rPr>
              <w:t>CTC GAG</w:t>
            </w:r>
            <w:r w:rsidRPr="009F2A7D">
              <w:rPr>
                <w:rFonts w:ascii="Arial" w:hAnsi="Arial" w:cs="Arial"/>
                <w:sz w:val="22"/>
                <w:szCs w:val="22"/>
              </w:rPr>
              <w:t xml:space="preserve"> TTA TAA TGA TGA TAA CTT TTC CAA AAC TGC</w:t>
            </w:r>
          </w:p>
        </w:tc>
        <w:tc>
          <w:tcPr>
            <w:tcW w:w="1350" w:type="dxa"/>
            <w:shd w:val="clear" w:color="auto" w:fill="auto"/>
          </w:tcPr>
          <w:p w14:paraId="2CBEE434" w14:textId="7EF9C62E" w:rsidR="00B955DF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955DF" w:rsidRPr="006150AA" w14:paraId="1C74DF10" w14:textId="77777777" w:rsidTr="00184E6D">
        <w:trPr>
          <w:trHeight w:val="602"/>
        </w:trPr>
        <w:tc>
          <w:tcPr>
            <w:tcW w:w="1165" w:type="dxa"/>
          </w:tcPr>
          <w:p w14:paraId="58DB2B61" w14:textId="6558AE61" w:rsidR="00B955DF" w:rsidRPr="00EB07C7" w:rsidRDefault="00C53264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616</w:t>
            </w:r>
          </w:p>
        </w:tc>
        <w:tc>
          <w:tcPr>
            <w:tcW w:w="1716" w:type="dxa"/>
            <w:shd w:val="clear" w:color="auto" w:fill="auto"/>
          </w:tcPr>
          <w:p w14:paraId="6B1C1D20" w14:textId="136A6214" w:rsidR="00B955DF" w:rsidRPr="004240DA" w:rsidRDefault="00C53264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C53264">
              <w:rPr>
                <w:rFonts w:ascii="Arial" w:hAnsi="Arial" w:cs="Arial"/>
                <w:sz w:val="22"/>
                <w:szCs w:val="22"/>
              </w:rPr>
              <w:t>Tn7R-screen-rev</w:t>
            </w:r>
          </w:p>
        </w:tc>
        <w:tc>
          <w:tcPr>
            <w:tcW w:w="5938" w:type="dxa"/>
            <w:shd w:val="clear" w:color="auto" w:fill="auto"/>
          </w:tcPr>
          <w:p w14:paraId="30963C41" w14:textId="40E56C74" w:rsidR="00B955DF" w:rsidRDefault="00C53264" w:rsidP="00C53264">
            <w:pPr>
              <w:rPr>
                <w:rFonts w:ascii="Arial" w:hAnsi="Arial" w:cs="Arial"/>
                <w:sz w:val="22"/>
                <w:szCs w:val="22"/>
              </w:rPr>
            </w:pPr>
            <w:r w:rsidRPr="00C5326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C53264">
              <w:rPr>
                <w:rFonts w:ascii="Arial" w:hAnsi="Arial" w:cs="Arial"/>
                <w:sz w:val="22"/>
                <w:szCs w:val="22"/>
              </w:rPr>
              <w:t xml:space="preserve"> - CAC AGC ATA ACT GGA CTG ATT TC</w:t>
            </w:r>
          </w:p>
        </w:tc>
        <w:tc>
          <w:tcPr>
            <w:tcW w:w="1350" w:type="dxa"/>
            <w:shd w:val="clear" w:color="auto" w:fill="auto"/>
          </w:tcPr>
          <w:p w14:paraId="0E92452F" w14:textId="502074FF" w:rsidR="00B955DF" w:rsidRPr="00EB07C7" w:rsidRDefault="000D27A2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836AC" w:rsidRPr="006150AA" w14:paraId="73CDD634" w14:textId="77777777" w:rsidTr="00184E6D">
        <w:trPr>
          <w:trHeight w:val="602"/>
        </w:trPr>
        <w:tc>
          <w:tcPr>
            <w:tcW w:w="1165" w:type="dxa"/>
          </w:tcPr>
          <w:p w14:paraId="7FFCBC46" w14:textId="190B70FC" w:rsidR="006836AC" w:rsidRDefault="00B910D9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647</w:t>
            </w:r>
          </w:p>
        </w:tc>
        <w:tc>
          <w:tcPr>
            <w:tcW w:w="1716" w:type="dxa"/>
            <w:shd w:val="clear" w:color="auto" w:fill="auto"/>
          </w:tcPr>
          <w:p w14:paraId="1DCFB81A" w14:textId="7AE4D8C1" w:rsidR="006836AC" w:rsidRDefault="00B910D9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K146</w:t>
            </w:r>
            <w:r w:rsidR="00D87AF6">
              <w:rPr>
                <w:rFonts w:ascii="Arial" w:hAnsi="Arial" w:cs="Arial"/>
                <w:sz w:val="22"/>
                <w:szCs w:val="22"/>
              </w:rPr>
              <w:t>7A-</w:t>
            </w:r>
            <w:r w:rsidR="00F55C2C">
              <w:rPr>
                <w:rFonts w:ascii="Arial" w:hAnsi="Arial" w:cs="Arial"/>
                <w:sz w:val="22"/>
                <w:szCs w:val="22"/>
              </w:rPr>
              <w:t>for</w:t>
            </w:r>
          </w:p>
        </w:tc>
        <w:tc>
          <w:tcPr>
            <w:tcW w:w="5938" w:type="dxa"/>
            <w:shd w:val="clear" w:color="auto" w:fill="auto"/>
          </w:tcPr>
          <w:p w14:paraId="44D67BDC" w14:textId="1E96472A" w:rsidR="006836AC" w:rsidRPr="00A70FEC" w:rsidRDefault="00D87AF6" w:rsidP="00D87AF6">
            <w:pPr>
              <w:rPr>
                <w:rFonts w:ascii="Arial" w:hAnsi="Arial" w:cs="Arial"/>
                <w:sz w:val="22"/>
                <w:szCs w:val="22"/>
              </w:rPr>
            </w:pPr>
            <w:r w:rsidRPr="00D87AF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D87AF6">
              <w:rPr>
                <w:rFonts w:ascii="Arial" w:hAnsi="Arial" w:cs="Arial"/>
                <w:sz w:val="22"/>
                <w:szCs w:val="22"/>
              </w:rPr>
              <w:t xml:space="preserve"> - TAC CGT ATC AGG AAA GCA GGA AAG GAT AAG CA</w:t>
            </w:r>
          </w:p>
        </w:tc>
        <w:tc>
          <w:tcPr>
            <w:tcW w:w="1350" w:type="dxa"/>
            <w:shd w:val="clear" w:color="auto" w:fill="auto"/>
          </w:tcPr>
          <w:p w14:paraId="735A8C86" w14:textId="4F34C234" w:rsidR="006836AC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836AC" w:rsidRPr="006150AA" w14:paraId="01389309" w14:textId="77777777" w:rsidTr="00184E6D">
        <w:trPr>
          <w:trHeight w:val="602"/>
        </w:trPr>
        <w:tc>
          <w:tcPr>
            <w:tcW w:w="1165" w:type="dxa"/>
          </w:tcPr>
          <w:p w14:paraId="0A77A194" w14:textId="66FA29DE" w:rsidR="006836AC" w:rsidRDefault="00B910D9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648</w:t>
            </w:r>
          </w:p>
        </w:tc>
        <w:tc>
          <w:tcPr>
            <w:tcW w:w="1716" w:type="dxa"/>
            <w:shd w:val="clear" w:color="auto" w:fill="auto"/>
          </w:tcPr>
          <w:p w14:paraId="2A7E643D" w14:textId="6D3A7F0B" w:rsidR="006836AC" w:rsidRDefault="00F55C2C" w:rsidP="00F55C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K1469A-for</w:t>
            </w:r>
          </w:p>
        </w:tc>
        <w:tc>
          <w:tcPr>
            <w:tcW w:w="5938" w:type="dxa"/>
            <w:shd w:val="clear" w:color="auto" w:fill="auto"/>
          </w:tcPr>
          <w:p w14:paraId="4DD837D9" w14:textId="5617715D" w:rsidR="006836AC" w:rsidRPr="00A70FEC" w:rsidRDefault="00F55C2C" w:rsidP="00F55C2C">
            <w:pPr>
              <w:rPr>
                <w:rFonts w:ascii="Arial" w:hAnsi="Arial" w:cs="Arial"/>
                <w:sz w:val="22"/>
                <w:szCs w:val="22"/>
              </w:rPr>
            </w:pPr>
            <w:r w:rsidRPr="00F55C2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F55C2C">
              <w:rPr>
                <w:rFonts w:ascii="Arial" w:hAnsi="Arial" w:cs="Arial"/>
                <w:sz w:val="22"/>
                <w:szCs w:val="22"/>
              </w:rPr>
              <w:t xml:space="preserve"> - ATC AGG AAA AAA GGA GCG GAT AAG CAG GG</w:t>
            </w:r>
          </w:p>
        </w:tc>
        <w:tc>
          <w:tcPr>
            <w:tcW w:w="1350" w:type="dxa"/>
            <w:shd w:val="clear" w:color="auto" w:fill="auto"/>
          </w:tcPr>
          <w:p w14:paraId="7AE368CE" w14:textId="360B2985" w:rsidR="006836AC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955DF" w:rsidRPr="006150AA" w14:paraId="742E69AB" w14:textId="77777777" w:rsidTr="00184E6D">
        <w:trPr>
          <w:trHeight w:val="602"/>
        </w:trPr>
        <w:tc>
          <w:tcPr>
            <w:tcW w:w="1165" w:type="dxa"/>
          </w:tcPr>
          <w:p w14:paraId="6771C052" w14:textId="0EC7AD99" w:rsidR="00B955DF" w:rsidRPr="00EB07C7" w:rsidRDefault="00A70FEC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672</w:t>
            </w:r>
          </w:p>
        </w:tc>
        <w:tc>
          <w:tcPr>
            <w:tcW w:w="1716" w:type="dxa"/>
            <w:shd w:val="clear" w:color="auto" w:fill="auto"/>
          </w:tcPr>
          <w:p w14:paraId="11EBFCBB" w14:textId="1D5B79FC" w:rsidR="00B955DF" w:rsidRPr="004240DA" w:rsidRDefault="00A70FEC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mS-for</w:t>
            </w:r>
          </w:p>
        </w:tc>
        <w:tc>
          <w:tcPr>
            <w:tcW w:w="5938" w:type="dxa"/>
            <w:shd w:val="clear" w:color="auto" w:fill="auto"/>
          </w:tcPr>
          <w:p w14:paraId="254B5DD7" w14:textId="357AB5FC" w:rsidR="00B955DF" w:rsidRDefault="00A70FEC" w:rsidP="00A70FEC">
            <w:pPr>
              <w:rPr>
                <w:rFonts w:ascii="Arial" w:hAnsi="Arial" w:cs="Arial"/>
                <w:sz w:val="22"/>
                <w:szCs w:val="22"/>
              </w:rPr>
            </w:pPr>
            <w:r w:rsidRPr="00A70FE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A70FEC">
              <w:rPr>
                <w:rFonts w:ascii="Arial" w:hAnsi="Arial" w:cs="Arial"/>
                <w:sz w:val="22"/>
                <w:szCs w:val="22"/>
              </w:rPr>
              <w:t xml:space="preserve"> - GAG ATG CCG CAC GTT GAG G</w:t>
            </w:r>
          </w:p>
        </w:tc>
        <w:tc>
          <w:tcPr>
            <w:tcW w:w="1350" w:type="dxa"/>
            <w:shd w:val="clear" w:color="auto" w:fill="auto"/>
          </w:tcPr>
          <w:p w14:paraId="575BB4A8" w14:textId="616ECE33" w:rsidR="00B955DF" w:rsidRPr="00EB07C7" w:rsidRDefault="000D27A2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F3275" w:rsidRPr="006150AA" w14:paraId="67DC5AA3" w14:textId="77777777" w:rsidTr="00184E6D">
        <w:trPr>
          <w:trHeight w:val="602"/>
        </w:trPr>
        <w:tc>
          <w:tcPr>
            <w:tcW w:w="1165" w:type="dxa"/>
          </w:tcPr>
          <w:p w14:paraId="7290793D" w14:textId="0B8E1B00" w:rsidR="005F3275" w:rsidRPr="00EB07C7" w:rsidRDefault="005F327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802</w:t>
            </w:r>
          </w:p>
        </w:tc>
        <w:tc>
          <w:tcPr>
            <w:tcW w:w="1716" w:type="dxa"/>
            <w:shd w:val="clear" w:color="auto" w:fill="auto"/>
          </w:tcPr>
          <w:p w14:paraId="2B881518" w14:textId="3F19F4BA" w:rsidR="005F3275" w:rsidRPr="004240DA" w:rsidRDefault="005F3275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N1229-Eco-for</w:t>
            </w:r>
          </w:p>
        </w:tc>
        <w:tc>
          <w:tcPr>
            <w:tcW w:w="5938" w:type="dxa"/>
            <w:shd w:val="clear" w:color="auto" w:fill="auto"/>
          </w:tcPr>
          <w:p w14:paraId="1E9DFDFB" w14:textId="6759B02A" w:rsidR="005F3275" w:rsidRDefault="005F3275" w:rsidP="005F3275">
            <w:pPr>
              <w:rPr>
                <w:rFonts w:ascii="Arial" w:hAnsi="Arial" w:cs="Arial"/>
                <w:sz w:val="22"/>
                <w:szCs w:val="22"/>
              </w:rPr>
            </w:pPr>
            <w:r w:rsidRPr="005F3275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5F3275">
              <w:rPr>
                <w:rFonts w:ascii="Arial" w:hAnsi="Arial" w:cs="Arial"/>
                <w:sz w:val="22"/>
                <w:szCs w:val="22"/>
              </w:rPr>
              <w:t xml:space="preserve"> - CTG AC</w:t>
            </w:r>
            <w:r w:rsidRPr="005F3275">
              <w:rPr>
                <w:rFonts w:ascii="Arial" w:hAnsi="Arial" w:cs="Arial"/>
                <w:sz w:val="22"/>
                <w:szCs w:val="22"/>
                <w:u w:val="single"/>
              </w:rPr>
              <w:t>G AAT TC</w:t>
            </w:r>
            <w:r w:rsidRPr="005F3275">
              <w:rPr>
                <w:rFonts w:ascii="Arial" w:hAnsi="Arial" w:cs="Arial"/>
                <w:sz w:val="22"/>
                <w:szCs w:val="22"/>
              </w:rPr>
              <w:t>C GGT ACC GGG CGA ATC</w:t>
            </w:r>
          </w:p>
        </w:tc>
        <w:tc>
          <w:tcPr>
            <w:tcW w:w="1350" w:type="dxa"/>
            <w:shd w:val="clear" w:color="auto" w:fill="auto"/>
          </w:tcPr>
          <w:p w14:paraId="2E254BDE" w14:textId="6544AAFB" w:rsidR="005F3275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5F3275" w:rsidRPr="006150AA" w14:paraId="6F2EBA67" w14:textId="77777777" w:rsidTr="00184E6D">
        <w:trPr>
          <w:trHeight w:val="620"/>
        </w:trPr>
        <w:tc>
          <w:tcPr>
            <w:tcW w:w="1165" w:type="dxa"/>
          </w:tcPr>
          <w:p w14:paraId="496831AD" w14:textId="5371F577" w:rsidR="005F3275" w:rsidRPr="00EB07C7" w:rsidRDefault="00891FBD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803</w:t>
            </w:r>
          </w:p>
        </w:tc>
        <w:tc>
          <w:tcPr>
            <w:tcW w:w="1716" w:type="dxa"/>
            <w:shd w:val="clear" w:color="auto" w:fill="auto"/>
          </w:tcPr>
          <w:p w14:paraId="3D469842" w14:textId="16CC2E8D" w:rsidR="005F3275" w:rsidRPr="004240DA" w:rsidRDefault="00891FBD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891FBD">
              <w:rPr>
                <w:rFonts w:ascii="Arial" w:hAnsi="Arial" w:cs="Arial"/>
                <w:sz w:val="22"/>
                <w:szCs w:val="22"/>
              </w:rPr>
              <w:t>STEC4-S2159-Xba-rev</w:t>
            </w:r>
          </w:p>
        </w:tc>
        <w:tc>
          <w:tcPr>
            <w:tcW w:w="5938" w:type="dxa"/>
            <w:shd w:val="clear" w:color="auto" w:fill="auto"/>
          </w:tcPr>
          <w:p w14:paraId="584BF0B8" w14:textId="40535B97" w:rsidR="005F3275" w:rsidRDefault="00891FBD" w:rsidP="00891FBD">
            <w:pPr>
              <w:rPr>
                <w:rFonts w:ascii="Arial" w:hAnsi="Arial" w:cs="Arial"/>
                <w:sz w:val="22"/>
                <w:szCs w:val="22"/>
              </w:rPr>
            </w:pPr>
            <w:r w:rsidRPr="00891FB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891FBD">
              <w:rPr>
                <w:rFonts w:ascii="Arial" w:hAnsi="Arial" w:cs="Arial"/>
                <w:sz w:val="22"/>
                <w:szCs w:val="22"/>
              </w:rPr>
              <w:t xml:space="preserve"> - CCT GCA GGG CTT CAA G</w:t>
            </w:r>
            <w:r w:rsidRPr="00891FBD">
              <w:rPr>
                <w:rFonts w:ascii="Arial" w:hAnsi="Arial" w:cs="Arial"/>
                <w:sz w:val="22"/>
                <w:szCs w:val="22"/>
                <w:u w:val="single"/>
              </w:rPr>
              <w:t>TC TAG A</w:t>
            </w:r>
            <w:r w:rsidRPr="00891FBD">
              <w:rPr>
                <w:rFonts w:ascii="Arial" w:hAnsi="Arial" w:cs="Arial"/>
                <w:sz w:val="22"/>
                <w:szCs w:val="22"/>
              </w:rPr>
              <w:t>GT TTC CGG CAG ATT TCG</w:t>
            </w:r>
          </w:p>
        </w:tc>
        <w:tc>
          <w:tcPr>
            <w:tcW w:w="1350" w:type="dxa"/>
            <w:shd w:val="clear" w:color="auto" w:fill="auto"/>
          </w:tcPr>
          <w:p w14:paraId="745EAD64" w14:textId="16604CF5" w:rsidR="005F3275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56CDC" w:rsidRPr="006150AA" w14:paraId="4BDFEA6A" w14:textId="77777777" w:rsidTr="00184E6D">
        <w:trPr>
          <w:trHeight w:val="620"/>
        </w:trPr>
        <w:tc>
          <w:tcPr>
            <w:tcW w:w="1165" w:type="dxa"/>
          </w:tcPr>
          <w:p w14:paraId="5E11A041" w14:textId="3164E99C" w:rsidR="00D56CDC" w:rsidRDefault="00D56CDC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804</w:t>
            </w:r>
          </w:p>
        </w:tc>
        <w:tc>
          <w:tcPr>
            <w:tcW w:w="1716" w:type="dxa"/>
            <w:shd w:val="clear" w:color="auto" w:fill="auto"/>
          </w:tcPr>
          <w:p w14:paraId="653DC0E4" w14:textId="3727D19E" w:rsidR="00D56CDC" w:rsidRPr="00891FBD" w:rsidRDefault="00D56CDC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S2159-Xba-for</w:t>
            </w:r>
          </w:p>
        </w:tc>
        <w:tc>
          <w:tcPr>
            <w:tcW w:w="5938" w:type="dxa"/>
            <w:shd w:val="clear" w:color="auto" w:fill="auto"/>
          </w:tcPr>
          <w:p w14:paraId="0D1DDE85" w14:textId="61A13D22" w:rsidR="00D56CDC" w:rsidRPr="00891FBD" w:rsidRDefault="00D56CDC" w:rsidP="00D56CDC">
            <w:pPr>
              <w:rPr>
                <w:rFonts w:ascii="Arial" w:hAnsi="Arial" w:cs="Arial"/>
                <w:sz w:val="22"/>
                <w:szCs w:val="22"/>
              </w:rPr>
            </w:pPr>
            <w:r w:rsidRPr="00D56CD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D56CDC">
              <w:rPr>
                <w:rFonts w:ascii="Arial" w:hAnsi="Arial" w:cs="Arial"/>
                <w:sz w:val="22"/>
                <w:szCs w:val="22"/>
              </w:rPr>
              <w:t xml:space="preserve"> - GCA AAT CTG CCG GAA AC</w:t>
            </w:r>
            <w:r w:rsidRPr="00D56CDC">
              <w:rPr>
                <w:rFonts w:ascii="Arial" w:hAnsi="Arial" w:cs="Arial"/>
                <w:sz w:val="22"/>
                <w:szCs w:val="22"/>
                <w:u w:val="single"/>
              </w:rPr>
              <w:t>T CTA GA</w:t>
            </w:r>
            <w:r w:rsidRPr="00D56CDC">
              <w:rPr>
                <w:rFonts w:ascii="Arial" w:hAnsi="Arial" w:cs="Arial"/>
                <w:sz w:val="22"/>
                <w:szCs w:val="22"/>
              </w:rPr>
              <w:t>C TTG AAG CCC TGC AGG</w:t>
            </w:r>
          </w:p>
        </w:tc>
        <w:tc>
          <w:tcPr>
            <w:tcW w:w="1350" w:type="dxa"/>
            <w:shd w:val="clear" w:color="auto" w:fill="auto"/>
          </w:tcPr>
          <w:p w14:paraId="4DEE592D" w14:textId="07750A74" w:rsidR="00D56CDC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5F3275" w:rsidRPr="006150AA" w14:paraId="123ECB4E" w14:textId="77777777" w:rsidTr="00184E6D">
        <w:trPr>
          <w:trHeight w:val="602"/>
        </w:trPr>
        <w:tc>
          <w:tcPr>
            <w:tcW w:w="1165" w:type="dxa"/>
          </w:tcPr>
          <w:p w14:paraId="7A80DBDF" w14:textId="5AED547B" w:rsidR="005F3275" w:rsidRPr="00EB07C7" w:rsidRDefault="000702A2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841</w:t>
            </w:r>
          </w:p>
        </w:tc>
        <w:tc>
          <w:tcPr>
            <w:tcW w:w="1716" w:type="dxa"/>
            <w:shd w:val="clear" w:color="auto" w:fill="auto"/>
          </w:tcPr>
          <w:p w14:paraId="3C7FF019" w14:textId="5DCED00B" w:rsidR="005F3275" w:rsidRPr="004240DA" w:rsidRDefault="000702A2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K1466A-rev</w:t>
            </w:r>
          </w:p>
        </w:tc>
        <w:tc>
          <w:tcPr>
            <w:tcW w:w="5938" w:type="dxa"/>
            <w:shd w:val="clear" w:color="auto" w:fill="auto"/>
          </w:tcPr>
          <w:p w14:paraId="132AD31D" w14:textId="67DBFDA9" w:rsidR="005F3275" w:rsidRDefault="000702A2" w:rsidP="000702A2">
            <w:pPr>
              <w:rPr>
                <w:rFonts w:ascii="Arial" w:hAnsi="Arial" w:cs="Arial"/>
                <w:sz w:val="22"/>
                <w:szCs w:val="22"/>
              </w:rPr>
            </w:pPr>
            <w:r w:rsidRPr="000702A2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0702A2">
              <w:rPr>
                <w:rFonts w:ascii="Arial" w:hAnsi="Arial" w:cs="Arial"/>
                <w:sz w:val="22"/>
                <w:szCs w:val="22"/>
              </w:rPr>
              <w:t xml:space="preserve"> - GCT TAT CCT TTC CTT TTG CCC TGA TAC GGT AAT AAT AC</w:t>
            </w:r>
          </w:p>
        </w:tc>
        <w:tc>
          <w:tcPr>
            <w:tcW w:w="1350" w:type="dxa"/>
            <w:shd w:val="clear" w:color="auto" w:fill="auto"/>
          </w:tcPr>
          <w:p w14:paraId="6CF1C5D1" w14:textId="301EC781" w:rsidR="005F3275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8179D" w:rsidRPr="006150AA" w14:paraId="5D29BEAA" w14:textId="77777777" w:rsidTr="00184E6D">
        <w:trPr>
          <w:trHeight w:val="602"/>
        </w:trPr>
        <w:tc>
          <w:tcPr>
            <w:tcW w:w="1165" w:type="dxa"/>
          </w:tcPr>
          <w:p w14:paraId="0A4D46AB" w14:textId="25847672" w:rsidR="00F8179D" w:rsidRDefault="00F8179D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860</w:t>
            </w:r>
          </w:p>
        </w:tc>
        <w:tc>
          <w:tcPr>
            <w:tcW w:w="1716" w:type="dxa"/>
            <w:shd w:val="clear" w:color="auto" w:fill="auto"/>
          </w:tcPr>
          <w:p w14:paraId="519CCE8F" w14:textId="65C0C276" w:rsidR="00F8179D" w:rsidRDefault="00F8179D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C1243S-Eco-for</w:t>
            </w:r>
          </w:p>
        </w:tc>
        <w:tc>
          <w:tcPr>
            <w:tcW w:w="5938" w:type="dxa"/>
            <w:shd w:val="clear" w:color="auto" w:fill="auto"/>
          </w:tcPr>
          <w:p w14:paraId="07AD25E2" w14:textId="6B77E2A0" w:rsidR="00F8179D" w:rsidRPr="000702A2" w:rsidRDefault="00F8179D" w:rsidP="00F8179D">
            <w:pPr>
              <w:rPr>
                <w:rFonts w:ascii="Arial" w:hAnsi="Arial" w:cs="Arial"/>
                <w:sz w:val="22"/>
                <w:szCs w:val="22"/>
              </w:rPr>
            </w:pPr>
            <w:r w:rsidRPr="00F8179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F8179D">
              <w:rPr>
                <w:rFonts w:ascii="Arial" w:hAnsi="Arial" w:cs="Arial"/>
                <w:sz w:val="22"/>
                <w:szCs w:val="22"/>
              </w:rPr>
              <w:t xml:space="preserve"> - GAC </w:t>
            </w:r>
            <w:r w:rsidRPr="005A0D42">
              <w:rPr>
                <w:rFonts w:ascii="Arial" w:hAnsi="Arial" w:cs="Arial"/>
                <w:sz w:val="22"/>
                <w:szCs w:val="22"/>
                <w:u w:val="single"/>
              </w:rPr>
              <w:t>GAA TTC</w:t>
            </w:r>
            <w:r w:rsidRPr="00F8179D">
              <w:rPr>
                <w:rFonts w:ascii="Arial" w:hAnsi="Arial" w:cs="Arial"/>
                <w:sz w:val="22"/>
                <w:szCs w:val="22"/>
              </w:rPr>
              <w:t xml:space="preserve"> CGG TAC CGG GCG AAT CTA CGG CGA TGC TGT TGG TGT CTC CGC TGC CAC ATT</w:t>
            </w:r>
          </w:p>
        </w:tc>
        <w:tc>
          <w:tcPr>
            <w:tcW w:w="1350" w:type="dxa"/>
            <w:shd w:val="clear" w:color="auto" w:fill="auto"/>
          </w:tcPr>
          <w:p w14:paraId="18931217" w14:textId="27D85EA8" w:rsidR="00F8179D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C135B" w:rsidRPr="006150AA" w14:paraId="5A1A2D45" w14:textId="77777777" w:rsidTr="00184E6D">
        <w:trPr>
          <w:trHeight w:val="602"/>
        </w:trPr>
        <w:tc>
          <w:tcPr>
            <w:tcW w:w="1165" w:type="dxa"/>
          </w:tcPr>
          <w:p w14:paraId="3B6B488D" w14:textId="39479E96" w:rsidR="006C135B" w:rsidRDefault="006C135B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869</w:t>
            </w:r>
          </w:p>
        </w:tc>
        <w:tc>
          <w:tcPr>
            <w:tcW w:w="1716" w:type="dxa"/>
            <w:shd w:val="clear" w:color="auto" w:fill="auto"/>
          </w:tcPr>
          <w:p w14:paraId="1DCB0C49" w14:textId="221BBDF8" w:rsidR="006C135B" w:rsidRDefault="002D0003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cdiI-Kpn-for</w:t>
            </w:r>
          </w:p>
        </w:tc>
        <w:tc>
          <w:tcPr>
            <w:tcW w:w="5938" w:type="dxa"/>
            <w:shd w:val="clear" w:color="auto" w:fill="auto"/>
          </w:tcPr>
          <w:p w14:paraId="11A315CD" w14:textId="27A61002" w:rsidR="006C135B" w:rsidRPr="00802526" w:rsidRDefault="002D0003" w:rsidP="002D0003">
            <w:pPr>
              <w:rPr>
                <w:rFonts w:ascii="Arial" w:hAnsi="Arial" w:cs="Arial"/>
                <w:sz w:val="22"/>
                <w:szCs w:val="22"/>
              </w:rPr>
            </w:pPr>
            <w:r w:rsidRPr="002D000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2D0003">
              <w:rPr>
                <w:rFonts w:ascii="Arial" w:hAnsi="Arial" w:cs="Arial"/>
                <w:sz w:val="22"/>
                <w:szCs w:val="22"/>
              </w:rPr>
              <w:t xml:space="preserve"> - TT</w:t>
            </w:r>
            <w:r w:rsidRPr="002D0003">
              <w:rPr>
                <w:rFonts w:ascii="Arial" w:hAnsi="Arial" w:cs="Arial"/>
                <w:sz w:val="22"/>
                <w:szCs w:val="22"/>
                <w:u w:val="single"/>
              </w:rPr>
              <w:t>G GTA CC</w:t>
            </w:r>
            <w:r w:rsidRPr="002D0003">
              <w:rPr>
                <w:rFonts w:ascii="Arial" w:hAnsi="Arial" w:cs="Arial"/>
                <w:sz w:val="22"/>
                <w:szCs w:val="22"/>
              </w:rPr>
              <w:t>A TGA TTT TAA ATG ATT TTT TTT TAT TAA TGC TTG C</w:t>
            </w:r>
          </w:p>
        </w:tc>
        <w:tc>
          <w:tcPr>
            <w:tcW w:w="1350" w:type="dxa"/>
            <w:shd w:val="clear" w:color="auto" w:fill="auto"/>
          </w:tcPr>
          <w:p w14:paraId="388825AD" w14:textId="32B40EC0" w:rsidR="006C135B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955DF" w:rsidRPr="006150AA" w14:paraId="36747DCE" w14:textId="77777777" w:rsidTr="00184E6D">
        <w:trPr>
          <w:trHeight w:val="602"/>
        </w:trPr>
        <w:tc>
          <w:tcPr>
            <w:tcW w:w="1165" w:type="dxa"/>
          </w:tcPr>
          <w:p w14:paraId="45971B5B" w14:textId="15D6B355" w:rsidR="00B955DF" w:rsidRPr="00EB07C7" w:rsidRDefault="00802526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888</w:t>
            </w:r>
          </w:p>
        </w:tc>
        <w:tc>
          <w:tcPr>
            <w:tcW w:w="1716" w:type="dxa"/>
            <w:shd w:val="clear" w:color="auto" w:fill="auto"/>
          </w:tcPr>
          <w:p w14:paraId="5101544A" w14:textId="68AA758E" w:rsidR="00B955DF" w:rsidRPr="004240DA" w:rsidRDefault="00802526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K1467R-rev</w:t>
            </w:r>
          </w:p>
        </w:tc>
        <w:tc>
          <w:tcPr>
            <w:tcW w:w="5938" w:type="dxa"/>
            <w:shd w:val="clear" w:color="auto" w:fill="auto"/>
          </w:tcPr>
          <w:p w14:paraId="3B0B79BE" w14:textId="2C7587A8" w:rsidR="00B955DF" w:rsidRDefault="00802526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80252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802526">
              <w:rPr>
                <w:rFonts w:ascii="Arial" w:hAnsi="Arial" w:cs="Arial"/>
                <w:sz w:val="22"/>
                <w:szCs w:val="22"/>
              </w:rPr>
              <w:t xml:space="preserve"> - GCT TAT CCT TTC CTC TTT TCC TGA TAC GGT AAT AAT AC</w:t>
            </w:r>
          </w:p>
        </w:tc>
        <w:tc>
          <w:tcPr>
            <w:tcW w:w="1350" w:type="dxa"/>
            <w:shd w:val="clear" w:color="auto" w:fill="auto"/>
          </w:tcPr>
          <w:p w14:paraId="424A4637" w14:textId="40A6ACAC" w:rsidR="00B955DF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54D34" w:rsidRPr="006150AA" w14:paraId="6AA32EB3" w14:textId="77777777" w:rsidTr="00184E6D">
        <w:trPr>
          <w:trHeight w:val="602"/>
        </w:trPr>
        <w:tc>
          <w:tcPr>
            <w:tcW w:w="1165" w:type="dxa"/>
          </w:tcPr>
          <w:p w14:paraId="1EFF1786" w14:textId="114368DD" w:rsidR="00154D34" w:rsidRPr="00890EEE" w:rsidRDefault="00154D34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0EEE">
              <w:rPr>
                <w:rFonts w:ascii="Arial" w:hAnsi="Arial" w:cs="Arial"/>
                <w:sz w:val="22"/>
                <w:szCs w:val="22"/>
              </w:rPr>
              <w:t>CH4964</w:t>
            </w:r>
          </w:p>
        </w:tc>
        <w:tc>
          <w:tcPr>
            <w:tcW w:w="1716" w:type="dxa"/>
            <w:shd w:val="clear" w:color="auto" w:fill="auto"/>
          </w:tcPr>
          <w:p w14:paraId="3B363C08" w14:textId="621AA5F9" w:rsidR="00154D34" w:rsidRPr="00890EEE" w:rsidRDefault="00154D34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890EEE">
              <w:rPr>
                <w:rFonts w:ascii="Arial" w:hAnsi="Arial" w:cs="Arial"/>
                <w:sz w:val="22"/>
                <w:szCs w:val="22"/>
              </w:rPr>
              <w:t>STEC4-P77-Nco-rev</w:t>
            </w:r>
          </w:p>
        </w:tc>
        <w:tc>
          <w:tcPr>
            <w:tcW w:w="5938" w:type="dxa"/>
            <w:shd w:val="clear" w:color="auto" w:fill="auto"/>
          </w:tcPr>
          <w:p w14:paraId="2AA9DC45" w14:textId="06326D0C" w:rsidR="00154D34" w:rsidRPr="00890EEE" w:rsidRDefault="00154D34" w:rsidP="00A0456D">
            <w:pPr>
              <w:rPr>
                <w:rFonts w:ascii="Arial" w:hAnsi="Arial" w:cs="Arial"/>
                <w:sz w:val="22"/>
                <w:szCs w:val="22"/>
              </w:rPr>
            </w:pPr>
            <w:r w:rsidRPr="00890EEE">
              <w:rPr>
                <w:rFonts w:ascii="Arial" w:hAnsi="Arial" w:cs="Arial"/>
                <w:sz w:val="22"/>
                <w:szCs w:val="22"/>
              </w:rPr>
              <w:t>5´ - GCT GCT GAT CCT GAG GTG CG</w:t>
            </w:r>
            <w:r w:rsidRPr="00890EEE">
              <w:rPr>
                <w:rFonts w:ascii="Arial" w:hAnsi="Arial" w:cs="Arial"/>
                <w:sz w:val="22"/>
                <w:szCs w:val="22"/>
                <w:u w:val="single"/>
              </w:rPr>
              <w:t>C CAT GG</w:t>
            </w:r>
          </w:p>
        </w:tc>
        <w:tc>
          <w:tcPr>
            <w:tcW w:w="1350" w:type="dxa"/>
            <w:shd w:val="clear" w:color="auto" w:fill="auto"/>
          </w:tcPr>
          <w:p w14:paraId="517402FB" w14:textId="578E1C48" w:rsidR="00154D34" w:rsidRPr="00890EEE" w:rsidRDefault="00154D34" w:rsidP="00A0456D">
            <w:pPr>
              <w:jc w:val="center"/>
              <w:rPr>
                <w:rFonts w:ascii="Arial" w:hAnsi="Arial" w:cs="Arial"/>
              </w:rPr>
            </w:pPr>
            <w:r w:rsidRPr="00890EEE">
              <w:rPr>
                <w:rFonts w:ascii="Arial" w:hAnsi="Arial" w:cs="Arial"/>
              </w:rPr>
              <w:t>This study</w:t>
            </w:r>
          </w:p>
        </w:tc>
      </w:tr>
      <w:tr w:rsidR="00B955DF" w:rsidRPr="006150AA" w14:paraId="1F862854" w14:textId="77777777" w:rsidTr="00184E6D">
        <w:trPr>
          <w:trHeight w:val="602"/>
        </w:trPr>
        <w:tc>
          <w:tcPr>
            <w:tcW w:w="1165" w:type="dxa"/>
          </w:tcPr>
          <w:p w14:paraId="5D82F94C" w14:textId="779B1541" w:rsidR="00B955DF" w:rsidRPr="00EB07C7" w:rsidRDefault="0084373F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4991</w:t>
            </w:r>
          </w:p>
        </w:tc>
        <w:tc>
          <w:tcPr>
            <w:tcW w:w="1716" w:type="dxa"/>
            <w:shd w:val="clear" w:color="auto" w:fill="auto"/>
          </w:tcPr>
          <w:p w14:paraId="04A2D31F" w14:textId="138B5899" w:rsidR="00B955DF" w:rsidRPr="004240DA" w:rsidRDefault="0084373F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V1269-Nhe-for</w:t>
            </w:r>
          </w:p>
        </w:tc>
        <w:tc>
          <w:tcPr>
            <w:tcW w:w="5938" w:type="dxa"/>
            <w:shd w:val="clear" w:color="auto" w:fill="auto"/>
          </w:tcPr>
          <w:p w14:paraId="7589FF0F" w14:textId="58EA8742" w:rsidR="00B955DF" w:rsidRDefault="0084373F" w:rsidP="0084373F">
            <w:pPr>
              <w:rPr>
                <w:rFonts w:ascii="Arial" w:hAnsi="Arial" w:cs="Arial"/>
                <w:sz w:val="22"/>
                <w:szCs w:val="22"/>
              </w:rPr>
            </w:pPr>
            <w:r w:rsidRPr="0084373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84373F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84373F">
              <w:rPr>
                <w:rFonts w:ascii="Arial" w:hAnsi="Arial" w:cs="Arial"/>
                <w:sz w:val="22"/>
                <w:szCs w:val="22"/>
                <w:u w:val="single"/>
              </w:rPr>
              <w:t>GCT AGC</w:t>
            </w:r>
            <w:r w:rsidRPr="0084373F">
              <w:rPr>
                <w:rFonts w:ascii="Arial" w:hAnsi="Arial" w:cs="Arial"/>
                <w:sz w:val="22"/>
                <w:szCs w:val="22"/>
              </w:rPr>
              <w:t xml:space="preserve"> GTA CAG ACC CTG AAT AAC CGG</w:t>
            </w:r>
          </w:p>
        </w:tc>
        <w:tc>
          <w:tcPr>
            <w:tcW w:w="1350" w:type="dxa"/>
            <w:shd w:val="clear" w:color="auto" w:fill="auto"/>
          </w:tcPr>
          <w:p w14:paraId="4A0AE87F" w14:textId="553B22EB" w:rsidR="00B955DF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F383D" w:rsidRPr="006150AA" w14:paraId="59AFE1F6" w14:textId="77777777" w:rsidTr="00184E6D">
        <w:trPr>
          <w:trHeight w:val="602"/>
        </w:trPr>
        <w:tc>
          <w:tcPr>
            <w:tcW w:w="1165" w:type="dxa"/>
          </w:tcPr>
          <w:p w14:paraId="7B34F5FE" w14:textId="5BEDB320" w:rsidR="001F383D" w:rsidRPr="00EB07C7" w:rsidRDefault="00EC56D4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5186</w:t>
            </w:r>
          </w:p>
        </w:tc>
        <w:tc>
          <w:tcPr>
            <w:tcW w:w="1716" w:type="dxa"/>
            <w:shd w:val="clear" w:color="auto" w:fill="auto"/>
          </w:tcPr>
          <w:p w14:paraId="39CE1945" w14:textId="48FDAB1D" w:rsidR="001F383D" w:rsidRPr="004240DA" w:rsidRDefault="00EC56D4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C4-K1467Q-rev</w:t>
            </w:r>
          </w:p>
        </w:tc>
        <w:tc>
          <w:tcPr>
            <w:tcW w:w="5938" w:type="dxa"/>
            <w:shd w:val="clear" w:color="auto" w:fill="auto"/>
          </w:tcPr>
          <w:p w14:paraId="32AC399E" w14:textId="138D4EEF" w:rsidR="001F383D" w:rsidRDefault="00EC56D4" w:rsidP="00EC56D4">
            <w:pPr>
              <w:rPr>
                <w:rFonts w:ascii="Arial" w:hAnsi="Arial" w:cs="Arial"/>
                <w:sz w:val="22"/>
                <w:szCs w:val="22"/>
              </w:rPr>
            </w:pPr>
            <w:r w:rsidRPr="00EC56D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EC56D4">
              <w:rPr>
                <w:rFonts w:ascii="Arial" w:hAnsi="Arial" w:cs="Arial"/>
                <w:sz w:val="22"/>
                <w:szCs w:val="22"/>
              </w:rPr>
              <w:t xml:space="preserve"> - GCT TAT CCT TTC CTT GTT TCC TGA TAC GGT AAT AAT AC</w:t>
            </w:r>
          </w:p>
        </w:tc>
        <w:tc>
          <w:tcPr>
            <w:tcW w:w="1350" w:type="dxa"/>
            <w:shd w:val="clear" w:color="auto" w:fill="auto"/>
          </w:tcPr>
          <w:p w14:paraId="142B3C2A" w14:textId="58B76271" w:rsidR="001F383D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84E6D" w:rsidRPr="006150AA" w14:paraId="0E64E9D0" w14:textId="77777777" w:rsidTr="00184E6D">
        <w:trPr>
          <w:trHeight w:val="602"/>
        </w:trPr>
        <w:tc>
          <w:tcPr>
            <w:tcW w:w="1165" w:type="dxa"/>
          </w:tcPr>
          <w:p w14:paraId="28F4E7CB" w14:textId="2DF9FD61" w:rsidR="00184E6D" w:rsidRDefault="00FD6D69" w:rsidP="00FE55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H5</w:t>
            </w:r>
            <w:r w:rsidR="00FE55F4">
              <w:rPr>
                <w:rFonts w:ascii="Arial" w:hAnsi="Arial" w:cs="Arial"/>
                <w:sz w:val="22"/>
                <w:szCs w:val="22"/>
              </w:rPr>
              <w:t>507</w:t>
            </w:r>
          </w:p>
        </w:tc>
        <w:tc>
          <w:tcPr>
            <w:tcW w:w="1716" w:type="dxa"/>
            <w:shd w:val="clear" w:color="auto" w:fill="auto"/>
          </w:tcPr>
          <w:p w14:paraId="566D1D1A" w14:textId="76E7C948" w:rsidR="00184E6D" w:rsidRDefault="00FD53E3" w:rsidP="00A045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aG-KO-Sac-for</w:t>
            </w:r>
          </w:p>
        </w:tc>
        <w:tc>
          <w:tcPr>
            <w:tcW w:w="5938" w:type="dxa"/>
            <w:shd w:val="clear" w:color="auto" w:fill="auto"/>
          </w:tcPr>
          <w:p w14:paraId="33025DCA" w14:textId="1146C6E0" w:rsidR="00184E6D" w:rsidRPr="00EC56D4" w:rsidRDefault="00FD6D69" w:rsidP="00EC56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E146E1">
              <w:t xml:space="preserve"> </w:t>
            </w:r>
            <w:r w:rsidR="00E146E1" w:rsidRPr="00E146E1">
              <w:rPr>
                <w:rFonts w:ascii="Arial" w:hAnsi="Arial" w:cs="Arial"/>
                <w:sz w:val="22"/>
                <w:szCs w:val="22"/>
              </w:rPr>
              <w:t xml:space="preserve">TTC </w:t>
            </w:r>
            <w:r w:rsidR="00E146E1" w:rsidRPr="00E146E1">
              <w:rPr>
                <w:rFonts w:ascii="Arial" w:hAnsi="Arial" w:cs="Arial"/>
                <w:sz w:val="22"/>
                <w:szCs w:val="22"/>
                <w:u w:val="single"/>
              </w:rPr>
              <w:t>GAG CTC</w:t>
            </w:r>
            <w:r w:rsidR="00E146E1" w:rsidRPr="00E146E1">
              <w:rPr>
                <w:rFonts w:ascii="Arial" w:hAnsi="Arial" w:cs="Arial"/>
                <w:sz w:val="22"/>
                <w:szCs w:val="22"/>
              </w:rPr>
              <w:t xml:space="preserve"> AGT AAA TAG CTG ACT TAT GGA TG</w:t>
            </w:r>
          </w:p>
        </w:tc>
        <w:tc>
          <w:tcPr>
            <w:tcW w:w="1350" w:type="dxa"/>
            <w:shd w:val="clear" w:color="auto" w:fill="auto"/>
          </w:tcPr>
          <w:p w14:paraId="7CD4E512" w14:textId="6473219C" w:rsidR="00184E6D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84E6D" w:rsidRPr="006150AA" w14:paraId="5AD00AF5" w14:textId="77777777" w:rsidTr="00184E6D">
        <w:trPr>
          <w:trHeight w:val="602"/>
        </w:trPr>
        <w:tc>
          <w:tcPr>
            <w:tcW w:w="1165" w:type="dxa"/>
          </w:tcPr>
          <w:p w14:paraId="39817F53" w14:textId="3DE39A5C" w:rsidR="00184E6D" w:rsidRDefault="00FD6D69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5</w:t>
            </w:r>
            <w:r w:rsidR="00FE55F4">
              <w:rPr>
                <w:rFonts w:ascii="Arial" w:hAnsi="Arial" w:cs="Arial"/>
                <w:sz w:val="22"/>
                <w:szCs w:val="22"/>
              </w:rPr>
              <w:t>508</w:t>
            </w:r>
          </w:p>
        </w:tc>
        <w:tc>
          <w:tcPr>
            <w:tcW w:w="1716" w:type="dxa"/>
            <w:shd w:val="clear" w:color="auto" w:fill="auto"/>
          </w:tcPr>
          <w:p w14:paraId="37FE7250" w14:textId="3521D594" w:rsidR="00184E6D" w:rsidRDefault="00FD53E3" w:rsidP="00184E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aG-KO-Kpn</w:t>
            </w:r>
            <w:r w:rsidR="00184E6D">
              <w:rPr>
                <w:rFonts w:ascii="Arial" w:hAnsi="Arial" w:cs="Arial"/>
                <w:sz w:val="22"/>
                <w:szCs w:val="22"/>
              </w:rPr>
              <w:t>-rev</w:t>
            </w:r>
          </w:p>
        </w:tc>
        <w:tc>
          <w:tcPr>
            <w:tcW w:w="5938" w:type="dxa"/>
            <w:shd w:val="clear" w:color="auto" w:fill="auto"/>
          </w:tcPr>
          <w:p w14:paraId="377434C4" w14:textId="60B83B27" w:rsidR="00184E6D" w:rsidRPr="00EC56D4" w:rsidRDefault="006D1574" w:rsidP="00EC56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E146E1">
              <w:t xml:space="preserve"> </w:t>
            </w:r>
            <w:r w:rsidR="00E146E1" w:rsidRPr="00E146E1">
              <w:rPr>
                <w:rFonts w:ascii="Arial" w:hAnsi="Arial" w:cs="Arial"/>
                <w:sz w:val="22"/>
                <w:szCs w:val="22"/>
              </w:rPr>
              <w:t xml:space="preserve">TCA </w:t>
            </w:r>
            <w:r w:rsidR="00E146E1" w:rsidRPr="00E146E1">
              <w:rPr>
                <w:rFonts w:ascii="Arial" w:hAnsi="Arial" w:cs="Arial"/>
                <w:sz w:val="22"/>
                <w:szCs w:val="22"/>
                <w:u w:val="single"/>
              </w:rPr>
              <w:t>GGT ACC</w:t>
            </w:r>
            <w:r w:rsidR="00E146E1" w:rsidRPr="00E146E1">
              <w:rPr>
                <w:rFonts w:ascii="Arial" w:hAnsi="Arial" w:cs="Arial"/>
                <w:sz w:val="22"/>
                <w:szCs w:val="22"/>
              </w:rPr>
              <w:t xml:space="preserve"> GTT TGA TAA TGC TTC TGG AAA TC</w:t>
            </w:r>
          </w:p>
        </w:tc>
        <w:tc>
          <w:tcPr>
            <w:tcW w:w="1350" w:type="dxa"/>
            <w:shd w:val="clear" w:color="auto" w:fill="auto"/>
          </w:tcPr>
          <w:p w14:paraId="0019048B" w14:textId="2FDD49F2" w:rsidR="00184E6D" w:rsidRPr="00EB07C7" w:rsidRDefault="00865715" w:rsidP="00A04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84E6D" w:rsidRPr="006150AA" w14:paraId="1EACA4A7" w14:textId="77777777" w:rsidTr="00184E6D">
        <w:trPr>
          <w:trHeight w:val="602"/>
        </w:trPr>
        <w:tc>
          <w:tcPr>
            <w:tcW w:w="1165" w:type="dxa"/>
          </w:tcPr>
          <w:p w14:paraId="7F9CCA9A" w14:textId="1C4F3C6C" w:rsidR="00184E6D" w:rsidRDefault="00FD6D69" w:rsidP="00184E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5</w:t>
            </w:r>
            <w:r w:rsidR="00FE55F4">
              <w:rPr>
                <w:rFonts w:ascii="Arial" w:hAnsi="Arial" w:cs="Arial"/>
                <w:sz w:val="22"/>
                <w:szCs w:val="22"/>
              </w:rPr>
              <w:t>509</w:t>
            </w:r>
          </w:p>
        </w:tc>
        <w:tc>
          <w:tcPr>
            <w:tcW w:w="1716" w:type="dxa"/>
            <w:shd w:val="clear" w:color="auto" w:fill="auto"/>
          </w:tcPr>
          <w:p w14:paraId="3D157FD0" w14:textId="70F4FD28" w:rsidR="00184E6D" w:rsidRDefault="00184E6D" w:rsidP="00184E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aQ-</w:t>
            </w:r>
            <w:r w:rsidR="00FD53E3">
              <w:rPr>
                <w:rFonts w:ascii="Arial" w:hAnsi="Arial" w:cs="Arial"/>
                <w:sz w:val="22"/>
                <w:szCs w:val="22"/>
              </w:rPr>
              <w:t>KO-Sac</w:t>
            </w:r>
            <w:r>
              <w:rPr>
                <w:rFonts w:ascii="Arial" w:hAnsi="Arial" w:cs="Arial"/>
                <w:sz w:val="22"/>
                <w:szCs w:val="22"/>
              </w:rPr>
              <w:t>-for</w:t>
            </w:r>
          </w:p>
        </w:tc>
        <w:tc>
          <w:tcPr>
            <w:tcW w:w="5938" w:type="dxa"/>
            <w:shd w:val="clear" w:color="auto" w:fill="auto"/>
          </w:tcPr>
          <w:p w14:paraId="7CD530CA" w14:textId="0631ED81" w:rsidR="00184E6D" w:rsidRPr="00EC56D4" w:rsidRDefault="00686CC7" w:rsidP="00184E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9B3D38">
              <w:t xml:space="preserve"> </w:t>
            </w:r>
            <w:r w:rsidR="009B3D38" w:rsidRPr="009B3D38">
              <w:rPr>
                <w:rFonts w:ascii="Arial" w:hAnsi="Arial" w:cs="Arial"/>
                <w:sz w:val="22"/>
                <w:szCs w:val="22"/>
              </w:rPr>
              <w:t xml:space="preserve">GAT </w:t>
            </w:r>
            <w:r w:rsidR="009B3D38" w:rsidRPr="009B3D38">
              <w:rPr>
                <w:rFonts w:ascii="Arial" w:hAnsi="Arial" w:cs="Arial"/>
                <w:sz w:val="22"/>
                <w:szCs w:val="22"/>
                <w:u w:val="single"/>
              </w:rPr>
              <w:t>GAG CTC</w:t>
            </w:r>
            <w:r w:rsidR="009B3D38" w:rsidRPr="009B3D38">
              <w:rPr>
                <w:rFonts w:ascii="Arial" w:hAnsi="Arial" w:cs="Arial"/>
                <w:sz w:val="22"/>
                <w:szCs w:val="22"/>
              </w:rPr>
              <w:t xml:space="preserve"> CAA CAG CGA GGC</w:t>
            </w:r>
          </w:p>
        </w:tc>
        <w:tc>
          <w:tcPr>
            <w:tcW w:w="1350" w:type="dxa"/>
            <w:shd w:val="clear" w:color="auto" w:fill="auto"/>
          </w:tcPr>
          <w:p w14:paraId="19BDBA9C" w14:textId="576A8E72" w:rsidR="00184E6D" w:rsidRPr="00EB07C7" w:rsidRDefault="00865715" w:rsidP="00184E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84E6D" w:rsidRPr="006150AA" w14:paraId="02515590" w14:textId="77777777" w:rsidTr="00184E6D">
        <w:trPr>
          <w:trHeight w:val="602"/>
        </w:trPr>
        <w:tc>
          <w:tcPr>
            <w:tcW w:w="1165" w:type="dxa"/>
          </w:tcPr>
          <w:p w14:paraId="790C740D" w14:textId="15A398F7" w:rsidR="00184E6D" w:rsidRDefault="00FD6D69" w:rsidP="00184E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5</w:t>
            </w:r>
            <w:r w:rsidR="00FE55F4">
              <w:rPr>
                <w:rFonts w:ascii="Arial" w:hAnsi="Arial" w:cs="Arial"/>
                <w:sz w:val="22"/>
                <w:szCs w:val="22"/>
              </w:rPr>
              <w:t>510</w:t>
            </w:r>
          </w:p>
        </w:tc>
        <w:tc>
          <w:tcPr>
            <w:tcW w:w="1716" w:type="dxa"/>
            <w:shd w:val="clear" w:color="auto" w:fill="auto"/>
          </w:tcPr>
          <w:p w14:paraId="6DCD1EDD" w14:textId="116EB115" w:rsidR="00184E6D" w:rsidRDefault="00184E6D" w:rsidP="00184E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aQ-</w:t>
            </w:r>
            <w:r w:rsidR="00FD53E3">
              <w:rPr>
                <w:rFonts w:ascii="Arial" w:hAnsi="Arial" w:cs="Arial"/>
                <w:sz w:val="22"/>
                <w:szCs w:val="22"/>
              </w:rPr>
              <w:t>KO-Kpn</w:t>
            </w:r>
            <w:r>
              <w:rPr>
                <w:rFonts w:ascii="Arial" w:hAnsi="Arial" w:cs="Arial"/>
                <w:sz w:val="22"/>
                <w:szCs w:val="22"/>
              </w:rPr>
              <w:t>-rev</w:t>
            </w:r>
          </w:p>
        </w:tc>
        <w:tc>
          <w:tcPr>
            <w:tcW w:w="5938" w:type="dxa"/>
            <w:shd w:val="clear" w:color="auto" w:fill="auto"/>
          </w:tcPr>
          <w:p w14:paraId="71260622" w14:textId="0A360CE6" w:rsidR="00184E6D" w:rsidRPr="00EC56D4" w:rsidRDefault="00C5137F" w:rsidP="00184E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70447C">
              <w:t xml:space="preserve"> </w:t>
            </w:r>
            <w:r w:rsidR="0070447C" w:rsidRPr="0070447C">
              <w:rPr>
                <w:rFonts w:ascii="Arial" w:hAnsi="Arial" w:cs="Arial"/>
                <w:sz w:val="22"/>
                <w:szCs w:val="22"/>
              </w:rPr>
              <w:t xml:space="preserve">TTA </w:t>
            </w:r>
            <w:r w:rsidR="0070447C" w:rsidRPr="0070447C">
              <w:rPr>
                <w:rFonts w:ascii="Arial" w:hAnsi="Arial" w:cs="Arial"/>
                <w:sz w:val="22"/>
                <w:szCs w:val="22"/>
                <w:u w:val="single"/>
              </w:rPr>
              <w:t>GGT ACC</w:t>
            </w:r>
            <w:r w:rsidR="0070447C" w:rsidRPr="0070447C">
              <w:rPr>
                <w:rFonts w:ascii="Arial" w:hAnsi="Arial" w:cs="Arial"/>
                <w:sz w:val="22"/>
                <w:szCs w:val="22"/>
              </w:rPr>
              <w:t xml:space="preserve"> ATA GTT GCT ACA CGT GCG</w:t>
            </w:r>
          </w:p>
        </w:tc>
        <w:tc>
          <w:tcPr>
            <w:tcW w:w="1350" w:type="dxa"/>
            <w:shd w:val="clear" w:color="auto" w:fill="auto"/>
          </w:tcPr>
          <w:p w14:paraId="5AC63E4F" w14:textId="2DE79AD5" w:rsidR="00184E6D" w:rsidRPr="00EB07C7" w:rsidRDefault="00865715" w:rsidP="00184E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35604" w:rsidRPr="006150AA" w14:paraId="5DFE9582" w14:textId="77777777" w:rsidTr="00184E6D">
        <w:trPr>
          <w:trHeight w:val="602"/>
        </w:trPr>
        <w:tc>
          <w:tcPr>
            <w:tcW w:w="1165" w:type="dxa"/>
          </w:tcPr>
          <w:p w14:paraId="3199C583" w14:textId="5FF9EF72" w:rsidR="00B35604" w:rsidRPr="00EB07C7" w:rsidRDefault="00B35604" w:rsidP="00B356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R253</w:t>
            </w:r>
          </w:p>
        </w:tc>
        <w:tc>
          <w:tcPr>
            <w:tcW w:w="1716" w:type="dxa"/>
            <w:shd w:val="clear" w:color="auto" w:fill="auto"/>
          </w:tcPr>
          <w:p w14:paraId="733B10C6" w14:textId="54FF9706" w:rsidR="00B35604" w:rsidRPr="004240DA" w:rsidRDefault="00B35604" w:rsidP="00B35604">
            <w:pPr>
              <w:rPr>
                <w:rFonts w:ascii="Arial" w:hAnsi="Arial" w:cs="Arial"/>
                <w:sz w:val="22"/>
                <w:szCs w:val="22"/>
              </w:rPr>
            </w:pPr>
            <w:r w:rsidRPr="00B23813">
              <w:rPr>
                <w:rFonts w:ascii="Arial" w:hAnsi="Arial" w:cs="Arial"/>
                <w:sz w:val="22"/>
                <w:szCs w:val="22"/>
              </w:rPr>
              <w:t>cdiB J2ELL3-Asc-rev</w:t>
            </w:r>
          </w:p>
        </w:tc>
        <w:tc>
          <w:tcPr>
            <w:tcW w:w="5938" w:type="dxa"/>
            <w:shd w:val="clear" w:color="auto" w:fill="auto"/>
          </w:tcPr>
          <w:p w14:paraId="3BFF6222" w14:textId="176ADD94" w:rsidR="00B35604" w:rsidRDefault="00B35604" w:rsidP="00B35604">
            <w:pPr>
              <w:rPr>
                <w:rFonts w:ascii="Arial" w:hAnsi="Arial" w:cs="Arial"/>
                <w:sz w:val="22"/>
                <w:szCs w:val="22"/>
              </w:rPr>
            </w:pPr>
            <w:r w:rsidRPr="00D04E5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D04E5C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D04E5C">
              <w:rPr>
                <w:rFonts w:ascii="Arial" w:hAnsi="Arial" w:cs="Arial"/>
                <w:sz w:val="22"/>
                <w:szCs w:val="22"/>
                <w:u w:val="single"/>
              </w:rPr>
              <w:t>GGC GCG CC</w:t>
            </w:r>
            <w:r w:rsidRPr="00D04E5C">
              <w:rPr>
                <w:rFonts w:ascii="Arial" w:hAnsi="Arial" w:cs="Arial"/>
                <w:sz w:val="22"/>
                <w:szCs w:val="22"/>
              </w:rPr>
              <w:t>A GAA CGT CAT ATT TCC CGT TAC G</w:t>
            </w:r>
          </w:p>
        </w:tc>
        <w:tc>
          <w:tcPr>
            <w:tcW w:w="1350" w:type="dxa"/>
            <w:shd w:val="clear" w:color="auto" w:fill="auto"/>
          </w:tcPr>
          <w:p w14:paraId="4F6482E6" w14:textId="292BBB0A" w:rsidR="00B35604" w:rsidRPr="00EB07C7" w:rsidRDefault="00B35604" w:rsidP="00B356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35604" w:rsidRPr="006150AA" w14:paraId="252F110C" w14:textId="77777777" w:rsidTr="00184E6D">
        <w:trPr>
          <w:trHeight w:val="602"/>
        </w:trPr>
        <w:tc>
          <w:tcPr>
            <w:tcW w:w="1165" w:type="dxa"/>
          </w:tcPr>
          <w:p w14:paraId="61F475E0" w14:textId="4B7198A6" w:rsidR="00B35604" w:rsidRPr="00EB07C7" w:rsidRDefault="00B35604" w:rsidP="00B356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R258</w:t>
            </w:r>
          </w:p>
        </w:tc>
        <w:tc>
          <w:tcPr>
            <w:tcW w:w="1716" w:type="dxa"/>
            <w:shd w:val="clear" w:color="auto" w:fill="auto"/>
          </w:tcPr>
          <w:p w14:paraId="7A5B09F5" w14:textId="1A47B873" w:rsidR="00B35604" w:rsidRPr="004240DA" w:rsidRDefault="00B35604" w:rsidP="00B35604">
            <w:pPr>
              <w:rPr>
                <w:rFonts w:ascii="Arial" w:hAnsi="Arial" w:cs="Arial"/>
                <w:sz w:val="22"/>
                <w:szCs w:val="22"/>
              </w:rPr>
            </w:pPr>
            <w:r w:rsidRPr="00B23813">
              <w:rPr>
                <w:rFonts w:ascii="Arial" w:hAnsi="Arial" w:cs="Arial"/>
                <w:sz w:val="22"/>
                <w:szCs w:val="22"/>
              </w:rPr>
              <w:t>J2ELL3 CDI-Not-for</w:t>
            </w:r>
          </w:p>
        </w:tc>
        <w:tc>
          <w:tcPr>
            <w:tcW w:w="5938" w:type="dxa"/>
            <w:shd w:val="clear" w:color="auto" w:fill="auto"/>
          </w:tcPr>
          <w:p w14:paraId="1199F850" w14:textId="2CB59B3F" w:rsidR="00B35604" w:rsidRDefault="00B35604" w:rsidP="00B356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´</w:t>
            </w:r>
            <w:r w:rsidRPr="00D04E5C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D04E5C">
              <w:rPr>
                <w:rFonts w:ascii="Arial" w:hAnsi="Arial" w:cs="Arial"/>
                <w:sz w:val="22"/>
                <w:szCs w:val="22"/>
                <w:u w:val="single"/>
              </w:rPr>
              <w:t>GCG GCC GC</w:t>
            </w:r>
            <w:r w:rsidRPr="00D04E5C">
              <w:rPr>
                <w:rFonts w:ascii="Arial" w:hAnsi="Arial" w:cs="Arial"/>
                <w:sz w:val="22"/>
                <w:szCs w:val="22"/>
              </w:rPr>
              <w:t>T CAG GAG ACT GAG TTT CCT GAT G</w:t>
            </w:r>
          </w:p>
        </w:tc>
        <w:tc>
          <w:tcPr>
            <w:tcW w:w="1350" w:type="dxa"/>
            <w:shd w:val="clear" w:color="auto" w:fill="auto"/>
          </w:tcPr>
          <w:p w14:paraId="5AD7D5B9" w14:textId="7BFD4FD3" w:rsidR="00B35604" w:rsidRPr="00EB07C7" w:rsidRDefault="00B35604" w:rsidP="00B356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35604" w:rsidRPr="006150AA" w14:paraId="2AFE6942" w14:textId="77777777" w:rsidTr="00184E6D">
        <w:trPr>
          <w:trHeight w:val="602"/>
        </w:trPr>
        <w:tc>
          <w:tcPr>
            <w:tcW w:w="1165" w:type="dxa"/>
          </w:tcPr>
          <w:p w14:paraId="23CBD90F" w14:textId="7DDE1251" w:rsidR="00B35604" w:rsidRPr="00EB07C7" w:rsidRDefault="00B35604" w:rsidP="00B356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R259</w:t>
            </w:r>
          </w:p>
        </w:tc>
        <w:tc>
          <w:tcPr>
            <w:tcW w:w="1716" w:type="dxa"/>
            <w:shd w:val="clear" w:color="auto" w:fill="auto"/>
          </w:tcPr>
          <w:p w14:paraId="5E52D8EF" w14:textId="2EF66809" w:rsidR="00B35604" w:rsidRPr="004240DA" w:rsidRDefault="00B35604" w:rsidP="00B35604">
            <w:pPr>
              <w:rPr>
                <w:rFonts w:ascii="Arial" w:hAnsi="Arial" w:cs="Arial"/>
                <w:sz w:val="22"/>
                <w:szCs w:val="22"/>
              </w:rPr>
            </w:pPr>
            <w:r w:rsidRPr="00B23813">
              <w:rPr>
                <w:rFonts w:ascii="Arial" w:hAnsi="Arial" w:cs="Arial"/>
                <w:sz w:val="22"/>
                <w:szCs w:val="22"/>
              </w:rPr>
              <w:t>J2ELL3 CDI-Xho-rev</w:t>
            </w:r>
          </w:p>
        </w:tc>
        <w:tc>
          <w:tcPr>
            <w:tcW w:w="5938" w:type="dxa"/>
            <w:shd w:val="clear" w:color="auto" w:fill="auto"/>
          </w:tcPr>
          <w:p w14:paraId="2B59236A" w14:textId="1146A8A5" w:rsidR="00B35604" w:rsidRDefault="00B35604" w:rsidP="00B356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´</w:t>
            </w:r>
            <w:r w:rsidRPr="00D04E5C">
              <w:rPr>
                <w:rFonts w:ascii="Arial" w:hAnsi="Arial" w:cs="Arial"/>
                <w:sz w:val="22"/>
                <w:szCs w:val="22"/>
              </w:rPr>
              <w:t xml:space="preserve"> - TTT </w:t>
            </w:r>
            <w:r w:rsidRPr="00D04E5C">
              <w:rPr>
                <w:rFonts w:ascii="Arial" w:hAnsi="Arial" w:cs="Arial"/>
                <w:sz w:val="22"/>
                <w:szCs w:val="22"/>
                <w:u w:val="single"/>
              </w:rPr>
              <w:t>CTC GAG</w:t>
            </w:r>
            <w:r w:rsidRPr="00D04E5C">
              <w:rPr>
                <w:rFonts w:ascii="Arial" w:hAnsi="Arial" w:cs="Arial"/>
                <w:sz w:val="22"/>
                <w:szCs w:val="22"/>
              </w:rPr>
              <w:t xml:space="preserve"> CAC AAG CTC AGA CAG CGC</w:t>
            </w:r>
          </w:p>
        </w:tc>
        <w:tc>
          <w:tcPr>
            <w:tcW w:w="1350" w:type="dxa"/>
            <w:shd w:val="clear" w:color="auto" w:fill="auto"/>
          </w:tcPr>
          <w:p w14:paraId="15B06424" w14:textId="3FEC5E25" w:rsidR="00B35604" w:rsidRPr="00EB07C7" w:rsidRDefault="00B35604" w:rsidP="00B356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31FC3046" w14:textId="77777777" w:rsidR="00FF45F3" w:rsidRPr="00FF45F3" w:rsidRDefault="00FF45F3" w:rsidP="00FF45F3">
      <w:pPr>
        <w:rPr>
          <w:rFonts w:ascii="Arial" w:hAnsi="Arial" w:cs="Arial"/>
          <w:sz w:val="22"/>
          <w:szCs w:val="22"/>
        </w:rPr>
      </w:pPr>
    </w:p>
    <w:p w14:paraId="674B2202" w14:textId="486488F5" w:rsidR="00B45B72" w:rsidRPr="00D33F19" w:rsidRDefault="00B45B72" w:rsidP="00235FB8">
      <w:pPr>
        <w:spacing w:line="480" w:lineRule="auto"/>
        <w:rPr>
          <w:rFonts w:ascii="Arial" w:hAnsi="Arial" w:cs="Arial"/>
          <w:sz w:val="22"/>
          <w:szCs w:val="22"/>
        </w:rPr>
      </w:pPr>
      <w:r w:rsidRPr="00B45B72">
        <w:rPr>
          <w:rFonts w:ascii="Arial" w:hAnsi="Arial" w:cs="Arial"/>
          <w:i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Restriction endonuclease sites underlined</w:t>
      </w:r>
    </w:p>
    <w:sectPr w:rsidR="00B45B72" w:rsidRPr="00D33F19" w:rsidSect="00CB662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11FF9" w14:textId="77777777" w:rsidR="00136F48" w:rsidRDefault="00136F48" w:rsidP="00CB6620">
      <w:r>
        <w:separator/>
      </w:r>
    </w:p>
  </w:endnote>
  <w:endnote w:type="continuationSeparator" w:id="0">
    <w:p w14:paraId="2E48A7E4" w14:textId="77777777" w:rsidR="00136F48" w:rsidRDefault="00136F48" w:rsidP="00CB6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92070" w14:textId="77777777" w:rsidR="00136F48" w:rsidRDefault="00136F48" w:rsidP="00CB6620">
      <w:r>
        <w:separator/>
      </w:r>
    </w:p>
  </w:footnote>
  <w:footnote w:type="continuationSeparator" w:id="0">
    <w:p w14:paraId="12ADCFF5" w14:textId="77777777" w:rsidR="00136F48" w:rsidRDefault="00136F48" w:rsidP="00CB6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gutterAtTop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wezxdslwpaa4e00wsptadueaeps0rpr5rw&quot;&gt;LPS CdiC library&lt;record-ids&gt;&lt;item&gt;1&lt;/item&gt;&lt;/record-ids&gt;&lt;/item&gt;&lt;/Libraries&gt;"/>
  </w:docVars>
  <w:rsids>
    <w:rsidRoot w:val="00CB6620"/>
    <w:rsid w:val="00000E20"/>
    <w:rsid w:val="000014C9"/>
    <w:rsid w:val="000015FE"/>
    <w:rsid w:val="00001649"/>
    <w:rsid w:val="000018F7"/>
    <w:rsid w:val="00001FE1"/>
    <w:rsid w:val="00002B03"/>
    <w:rsid w:val="00003175"/>
    <w:rsid w:val="00003BB2"/>
    <w:rsid w:val="00003BDE"/>
    <w:rsid w:val="000043E7"/>
    <w:rsid w:val="00004630"/>
    <w:rsid w:val="00004A29"/>
    <w:rsid w:val="00004C11"/>
    <w:rsid w:val="00004FC6"/>
    <w:rsid w:val="000050B8"/>
    <w:rsid w:val="0000533A"/>
    <w:rsid w:val="000056EC"/>
    <w:rsid w:val="00005D20"/>
    <w:rsid w:val="00006193"/>
    <w:rsid w:val="00006226"/>
    <w:rsid w:val="00006596"/>
    <w:rsid w:val="00006A2A"/>
    <w:rsid w:val="00007FA4"/>
    <w:rsid w:val="0001027E"/>
    <w:rsid w:val="00010C5D"/>
    <w:rsid w:val="000112B5"/>
    <w:rsid w:val="00011E04"/>
    <w:rsid w:val="00012128"/>
    <w:rsid w:val="000124F4"/>
    <w:rsid w:val="00012AF4"/>
    <w:rsid w:val="00012D19"/>
    <w:rsid w:val="00012FB0"/>
    <w:rsid w:val="000133A6"/>
    <w:rsid w:val="000134C1"/>
    <w:rsid w:val="000135D2"/>
    <w:rsid w:val="0001398A"/>
    <w:rsid w:val="00013ADD"/>
    <w:rsid w:val="00013D26"/>
    <w:rsid w:val="000147A9"/>
    <w:rsid w:val="000147D7"/>
    <w:rsid w:val="00014C69"/>
    <w:rsid w:val="000155F4"/>
    <w:rsid w:val="00015843"/>
    <w:rsid w:val="0001589B"/>
    <w:rsid w:val="00015F5B"/>
    <w:rsid w:val="00016081"/>
    <w:rsid w:val="000160B8"/>
    <w:rsid w:val="00016720"/>
    <w:rsid w:val="00016E1D"/>
    <w:rsid w:val="00017130"/>
    <w:rsid w:val="00017419"/>
    <w:rsid w:val="0001756B"/>
    <w:rsid w:val="00017E2D"/>
    <w:rsid w:val="00020F93"/>
    <w:rsid w:val="00021458"/>
    <w:rsid w:val="00021596"/>
    <w:rsid w:val="0002190E"/>
    <w:rsid w:val="00021941"/>
    <w:rsid w:val="00021C77"/>
    <w:rsid w:val="00021E5E"/>
    <w:rsid w:val="000227CD"/>
    <w:rsid w:val="00022E35"/>
    <w:rsid w:val="0002325E"/>
    <w:rsid w:val="000234D6"/>
    <w:rsid w:val="00024367"/>
    <w:rsid w:val="0002440E"/>
    <w:rsid w:val="00024586"/>
    <w:rsid w:val="000245F3"/>
    <w:rsid w:val="00024DAB"/>
    <w:rsid w:val="00025063"/>
    <w:rsid w:val="00025088"/>
    <w:rsid w:val="0002509B"/>
    <w:rsid w:val="000255F2"/>
    <w:rsid w:val="000259F6"/>
    <w:rsid w:val="00025B02"/>
    <w:rsid w:val="00025BAD"/>
    <w:rsid w:val="00025C8F"/>
    <w:rsid w:val="00026D66"/>
    <w:rsid w:val="00027E27"/>
    <w:rsid w:val="00030298"/>
    <w:rsid w:val="00030672"/>
    <w:rsid w:val="0003099B"/>
    <w:rsid w:val="000311F9"/>
    <w:rsid w:val="0003126B"/>
    <w:rsid w:val="00031E9D"/>
    <w:rsid w:val="000321EC"/>
    <w:rsid w:val="00032780"/>
    <w:rsid w:val="00032F10"/>
    <w:rsid w:val="000330EC"/>
    <w:rsid w:val="000337BA"/>
    <w:rsid w:val="00033AAD"/>
    <w:rsid w:val="00033DDE"/>
    <w:rsid w:val="000343A1"/>
    <w:rsid w:val="000349F1"/>
    <w:rsid w:val="00035293"/>
    <w:rsid w:val="00035551"/>
    <w:rsid w:val="0003570B"/>
    <w:rsid w:val="00035A9B"/>
    <w:rsid w:val="00035BCB"/>
    <w:rsid w:val="0003671C"/>
    <w:rsid w:val="00036BB1"/>
    <w:rsid w:val="00037422"/>
    <w:rsid w:val="00037BD1"/>
    <w:rsid w:val="0004053E"/>
    <w:rsid w:val="0004063F"/>
    <w:rsid w:val="00040CFF"/>
    <w:rsid w:val="000415D1"/>
    <w:rsid w:val="000417C7"/>
    <w:rsid w:val="00041AD4"/>
    <w:rsid w:val="00041B06"/>
    <w:rsid w:val="00043360"/>
    <w:rsid w:val="000435B4"/>
    <w:rsid w:val="0004389F"/>
    <w:rsid w:val="000440C4"/>
    <w:rsid w:val="0004457D"/>
    <w:rsid w:val="00045011"/>
    <w:rsid w:val="00045195"/>
    <w:rsid w:val="0004588E"/>
    <w:rsid w:val="000458A0"/>
    <w:rsid w:val="000458C3"/>
    <w:rsid w:val="0004593F"/>
    <w:rsid w:val="00045947"/>
    <w:rsid w:val="00045A28"/>
    <w:rsid w:val="00045AFB"/>
    <w:rsid w:val="000466A2"/>
    <w:rsid w:val="00046A81"/>
    <w:rsid w:val="000503F1"/>
    <w:rsid w:val="00050546"/>
    <w:rsid w:val="00051055"/>
    <w:rsid w:val="0005193D"/>
    <w:rsid w:val="00051C9E"/>
    <w:rsid w:val="00051FE3"/>
    <w:rsid w:val="000520C0"/>
    <w:rsid w:val="000520F8"/>
    <w:rsid w:val="00052107"/>
    <w:rsid w:val="00052F20"/>
    <w:rsid w:val="00053071"/>
    <w:rsid w:val="00053FDF"/>
    <w:rsid w:val="00054067"/>
    <w:rsid w:val="0005409D"/>
    <w:rsid w:val="0005457A"/>
    <w:rsid w:val="00054804"/>
    <w:rsid w:val="00054B5F"/>
    <w:rsid w:val="00054BA0"/>
    <w:rsid w:val="00054ED3"/>
    <w:rsid w:val="00055AD0"/>
    <w:rsid w:val="00055FB6"/>
    <w:rsid w:val="000560B3"/>
    <w:rsid w:val="00056244"/>
    <w:rsid w:val="0005679F"/>
    <w:rsid w:val="000567BF"/>
    <w:rsid w:val="000568B3"/>
    <w:rsid w:val="00056907"/>
    <w:rsid w:val="00056D90"/>
    <w:rsid w:val="00056DBF"/>
    <w:rsid w:val="00057142"/>
    <w:rsid w:val="000578F9"/>
    <w:rsid w:val="0005795D"/>
    <w:rsid w:val="00057CF4"/>
    <w:rsid w:val="00057F64"/>
    <w:rsid w:val="00057FA0"/>
    <w:rsid w:val="000603D2"/>
    <w:rsid w:val="00060446"/>
    <w:rsid w:val="00060C77"/>
    <w:rsid w:val="00060DD6"/>
    <w:rsid w:val="000611FF"/>
    <w:rsid w:val="00061B58"/>
    <w:rsid w:val="00061DFD"/>
    <w:rsid w:val="000623AE"/>
    <w:rsid w:val="00063D8A"/>
    <w:rsid w:val="00063E86"/>
    <w:rsid w:val="00064091"/>
    <w:rsid w:val="000643E9"/>
    <w:rsid w:val="00064526"/>
    <w:rsid w:val="00064A06"/>
    <w:rsid w:val="000650C7"/>
    <w:rsid w:val="0006596C"/>
    <w:rsid w:val="00065CFA"/>
    <w:rsid w:val="00065E0D"/>
    <w:rsid w:val="000661F9"/>
    <w:rsid w:val="00066932"/>
    <w:rsid w:val="00067743"/>
    <w:rsid w:val="000678D5"/>
    <w:rsid w:val="0007029F"/>
    <w:rsid w:val="000702A2"/>
    <w:rsid w:val="000717DC"/>
    <w:rsid w:val="00072333"/>
    <w:rsid w:val="000723E4"/>
    <w:rsid w:val="0007254C"/>
    <w:rsid w:val="0007259F"/>
    <w:rsid w:val="0007273E"/>
    <w:rsid w:val="000728C9"/>
    <w:rsid w:val="0007337A"/>
    <w:rsid w:val="0007438E"/>
    <w:rsid w:val="000745FF"/>
    <w:rsid w:val="000750CB"/>
    <w:rsid w:val="00075414"/>
    <w:rsid w:val="000756E9"/>
    <w:rsid w:val="00075B46"/>
    <w:rsid w:val="0007639E"/>
    <w:rsid w:val="000763DC"/>
    <w:rsid w:val="000764E9"/>
    <w:rsid w:val="00076649"/>
    <w:rsid w:val="00077108"/>
    <w:rsid w:val="00077823"/>
    <w:rsid w:val="00080046"/>
    <w:rsid w:val="0008041E"/>
    <w:rsid w:val="000806E7"/>
    <w:rsid w:val="00080DCB"/>
    <w:rsid w:val="000810E6"/>
    <w:rsid w:val="000817E4"/>
    <w:rsid w:val="00081FFD"/>
    <w:rsid w:val="00082619"/>
    <w:rsid w:val="000828A7"/>
    <w:rsid w:val="000829AE"/>
    <w:rsid w:val="000832F0"/>
    <w:rsid w:val="000839AF"/>
    <w:rsid w:val="00083C9D"/>
    <w:rsid w:val="00083DB7"/>
    <w:rsid w:val="0008461E"/>
    <w:rsid w:val="00084C29"/>
    <w:rsid w:val="00084EF9"/>
    <w:rsid w:val="00085487"/>
    <w:rsid w:val="0008555D"/>
    <w:rsid w:val="0008562E"/>
    <w:rsid w:val="000858F3"/>
    <w:rsid w:val="00085E19"/>
    <w:rsid w:val="00086109"/>
    <w:rsid w:val="00086B2E"/>
    <w:rsid w:val="00086CC0"/>
    <w:rsid w:val="000875C1"/>
    <w:rsid w:val="00087B30"/>
    <w:rsid w:val="00090CD3"/>
    <w:rsid w:val="00090E51"/>
    <w:rsid w:val="0009119A"/>
    <w:rsid w:val="00091867"/>
    <w:rsid w:val="00091BBC"/>
    <w:rsid w:val="00091C91"/>
    <w:rsid w:val="0009237F"/>
    <w:rsid w:val="00092387"/>
    <w:rsid w:val="00092475"/>
    <w:rsid w:val="00092A3E"/>
    <w:rsid w:val="00093068"/>
    <w:rsid w:val="00093B86"/>
    <w:rsid w:val="00093BEF"/>
    <w:rsid w:val="00093C3C"/>
    <w:rsid w:val="00093D76"/>
    <w:rsid w:val="0009429C"/>
    <w:rsid w:val="0009481F"/>
    <w:rsid w:val="00094E56"/>
    <w:rsid w:val="000950BE"/>
    <w:rsid w:val="000956BD"/>
    <w:rsid w:val="00095B2C"/>
    <w:rsid w:val="00095FEB"/>
    <w:rsid w:val="000960A6"/>
    <w:rsid w:val="00096202"/>
    <w:rsid w:val="00096714"/>
    <w:rsid w:val="0009697D"/>
    <w:rsid w:val="00096984"/>
    <w:rsid w:val="000969DC"/>
    <w:rsid w:val="00096B60"/>
    <w:rsid w:val="00096EC1"/>
    <w:rsid w:val="00096ECF"/>
    <w:rsid w:val="000979D8"/>
    <w:rsid w:val="000A035F"/>
    <w:rsid w:val="000A03DD"/>
    <w:rsid w:val="000A053F"/>
    <w:rsid w:val="000A0D32"/>
    <w:rsid w:val="000A1589"/>
    <w:rsid w:val="000A19F8"/>
    <w:rsid w:val="000A1D1D"/>
    <w:rsid w:val="000A1F64"/>
    <w:rsid w:val="000A1FAF"/>
    <w:rsid w:val="000A1FC4"/>
    <w:rsid w:val="000A2296"/>
    <w:rsid w:val="000A2577"/>
    <w:rsid w:val="000A296E"/>
    <w:rsid w:val="000A29D4"/>
    <w:rsid w:val="000A29D8"/>
    <w:rsid w:val="000A30A9"/>
    <w:rsid w:val="000A30EA"/>
    <w:rsid w:val="000A3489"/>
    <w:rsid w:val="000A3B9F"/>
    <w:rsid w:val="000A4BC1"/>
    <w:rsid w:val="000A5321"/>
    <w:rsid w:val="000A5341"/>
    <w:rsid w:val="000A59C5"/>
    <w:rsid w:val="000A5ADA"/>
    <w:rsid w:val="000A6581"/>
    <w:rsid w:val="000A6587"/>
    <w:rsid w:val="000A6793"/>
    <w:rsid w:val="000A6828"/>
    <w:rsid w:val="000A6D84"/>
    <w:rsid w:val="000A7142"/>
    <w:rsid w:val="000A7E3E"/>
    <w:rsid w:val="000A7EB8"/>
    <w:rsid w:val="000B0217"/>
    <w:rsid w:val="000B0357"/>
    <w:rsid w:val="000B0CC4"/>
    <w:rsid w:val="000B1C56"/>
    <w:rsid w:val="000B1E5C"/>
    <w:rsid w:val="000B3142"/>
    <w:rsid w:val="000B3352"/>
    <w:rsid w:val="000B3412"/>
    <w:rsid w:val="000B35BE"/>
    <w:rsid w:val="000B3A6A"/>
    <w:rsid w:val="000B3DE0"/>
    <w:rsid w:val="000B4581"/>
    <w:rsid w:val="000B4A47"/>
    <w:rsid w:val="000B4B0B"/>
    <w:rsid w:val="000B4DAE"/>
    <w:rsid w:val="000B5D37"/>
    <w:rsid w:val="000B5F2C"/>
    <w:rsid w:val="000B6246"/>
    <w:rsid w:val="000B6431"/>
    <w:rsid w:val="000B6C13"/>
    <w:rsid w:val="000C0B1A"/>
    <w:rsid w:val="000C0FD6"/>
    <w:rsid w:val="000C19B4"/>
    <w:rsid w:val="000C1A4A"/>
    <w:rsid w:val="000C1B65"/>
    <w:rsid w:val="000C1F01"/>
    <w:rsid w:val="000C1F14"/>
    <w:rsid w:val="000C2161"/>
    <w:rsid w:val="000C2D43"/>
    <w:rsid w:val="000C31D0"/>
    <w:rsid w:val="000C343E"/>
    <w:rsid w:val="000C3B66"/>
    <w:rsid w:val="000C466E"/>
    <w:rsid w:val="000C4EA3"/>
    <w:rsid w:val="000C50D8"/>
    <w:rsid w:val="000C5DFD"/>
    <w:rsid w:val="000C62CB"/>
    <w:rsid w:val="000C666F"/>
    <w:rsid w:val="000C6AF7"/>
    <w:rsid w:val="000C70B5"/>
    <w:rsid w:val="000C78EC"/>
    <w:rsid w:val="000C7BB0"/>
    <w:rsid w:val="000C7F6C"/>
    <w:rsid w:val="000D0447"/>
    <w:rsid w:val="000D0626"/>
    <w:rsid w:val="000D0A68"/>
    <w:rsid w:val="000D104C"/>
    <w:rsid w:val="000D181A"/>
    <w:rsid w:val="000D1959"/>
    <w:rsid w:val="000D1CFC"/>
    <w:rsid w:val="000D214C"/>
    <w:rsid w:val="000D2364"/>
    <w:rsid w:val="000D269A"/>
    <w:rsid w:val="000D27A2"/>
    <w:rsid w:val="000D29A4"/>
    <w:rsid w:val="000D2B57"/>
    <w:rsid w:val="000D2E76"/>
    <w:rsid w:val="000D3DF5"/>
    <w:rsid w:val="000D487E"/>
    <w:rsid w:val="000D4A5B"/>
    <w:rsid w:val="000D5538"/>
    <w:rsid w:val="000D5910"/>
    <w:rsid w:val="000D5E1D"/>
    <w:rsid w:val="000D6018"/>
    <w:rsid w:val="000D607A"/>
    <w:rsid w:val="000D6F7B"/>
    <w:rsid w:val="000D7A81"/>
    <w:rsid w:val="000D7EFB"/>
    <w:rsid w:val="000E03F0"/>
    <w:rsid w:val="000E069A"/>
    <w:rsid w:val="000E1023"/>
    <w:rsid w:val="000E12D4"/>
    <w:rsid w:val="000E1925"/>
    <w:rsid w:val="000E3A83"/>
    <w:rsid w:val="000E4545"/>
    <w:rsid w:val="000E4916"/>
    <w:rsid w:val="000E52C7"/>
    <w:rsid w:val="000E5370"/>
    <w:rsid w:val="000E54B2"/>
    <w:rsid w:val="000E62F3"/>
    <w:rsid w:val="000E73E1"/>
    <w:rsid w:val="000E788D"/>
    <w:rsid w:val="000E7911"/>
    <w:rsid w:val="000E7A88"/>
    <w:rsid w:val="000F0170"/>
    <w:rsid w:val="000F0503"/>
    <w:rsid w:val="000F0967"/>
    <w:rsid w:val="000F0ABB"/>
    <w:rsid w:val="000F130E"/>
    <w:rsid w:val="000F1690"/>
    <w:rsid w:val="000F28D7"/>
    <w:rsid w:val="000F2C25"/>
    <w:rsid w:val="000F2CBE"/>
    <w:rsid w:val="000F2DBD"/>
    <w:rsid w:val="000F2EFB"/>
    <w:rsid w:val="000F2F36"/>
    <w:rsid w:val="000F36B6"/>
    <w:rsid w:val="000F39F7"/>
    <w:rsid w:val="000F3F6C"/>
    <w:rsid w:val="000F51DE"/>
    <w:rsid w:val="000F5664"/>
    <w:rsid w:val="000F59FE"/>
    <w:rsid w:val="000F5CE2"/>
    <w:rsid w:val="000F5F18"/>
    <w:rsid w:val="000F6149"/>
    <w:rsid w:val="000F61A0"/>
    <w:rsid w:val="000F642B"/>
    <w:rsid w:val="000F6F4E"/>
    <w:rsid w:val="000F76DB"/>
    <w:rsid w:val="00100F27"/>
    <w:rsid w:val="001013C4"/>
    <w:rsid w:val="00101451"/>
    <w:rsid w:val="00101557"/>
    <w:rsid w:val="001018C0"/>
    <w:rsid w:val="00101A42"/>
    <w:rsid w:val="00102B99"/>
    <w:rsid w:val="00102C99"/>
    <w:rsid w:val="00102F3E"/>
    <w:rsid w:val="0010313F"/>
    <w:rsid w:val="00103EED"/>
    <w:rsid w:val="0010457C"/>
    <w:rsid w:val="0010467D"/>
    <w:rsid w:val="00104E6A"/>
    <w:rsid w:val="00105636"/>
    <w:rsid w:val="00105A19"/>
    <w:rsid w:val="001074A3"/>
    <w:rsid w:val="001074C8"/>
    <w:rsid w:val="00110D73"/>
    <w:rsid w:val="001112C3"/>
    <w:rsid w:val="0011144C"/>
    <w:rsid w:val="00111BDB"/>
    <w:rsid w:val="00112606"/>
    <w:rsid w:val="001129BC"/>
    <w:rsid w:val="00112BF9"/>
    <w:rsid w:val="00112D05"/>
    <w:rsid w:val="00112DE9"/>
    <w:rsid w:val="001142E5"/>
    <w:rsid w:val="001145F7"/>
    <w:rsid w:val="00114DD8"/>
    <w:rsid w:val="00114E78"/>
    <w:rsid w:val="00115677"/>
    <w:rsid w:val="00115955"/>
    <w:rsid w:val="00115D45"/>
    <w:rsid w:val="001168EF"/>
    <w:rsid w:val="00116A9B"/>
    <w:rsid w:val="001175E7"/>
    <w:rsid w:val="00117BEF"/>
    <w:rsid w:val="00117D36"/>
    <w:rsid w:val="00117F75"/>
    <w:rsid w:val="00120919"/>
    <w:rsid w:val="00121303"/>
    <w:rsid w:val="001216CC"/>
    <w:rsid w:val="001217AD"/>
    <w:rsid w:val="0012189A"/>
    <w:rsid w:val="00121C1E"/>
    <w:rsid w:val="00121E25"/>
    <w:rsid w:val="001222AD"/>
    <w:rsid w:val="001228DA"/>
    <w:rsid w:val="001229B3"/>
    <w:rsid w:val="00122A12"/>
    <w:rsid w:val="00122DA7"/>
    <w:rsid w:val="00122FE9"/>
    <w:rsid w:val="00123368"/>
    <w:rsid w:val="00123720"/>
    <w:rsid w:val="001240D0"/>
    <w:rsid w:val="00124291"/>
    <w:rsid w:val="001246C5"/>
    <w:rsid w:val="001247C7"/>
    <w:rsid w:val="00124894"/>
    <w:rsid w:val="00124B42"/>
    <w:rsid w:val="00124DA0"/>
    <w:rsid w:val="00124E3E"/>
    <w:rsid w:val="0012531F"/>
    <w:rsid w:val="0012554A"/>
    <w:rsid w:val="00125751"/>
    <w:rsid w:val="00125841"/>
    <w:rsid w:val="00125EE4"/>
    <w:rsid w:val="00126227"/>
    <w:rsid w:val="0012669A"/>
    <w:rsid w:val="001271FA"/>
    <w:rsid w:val="0012777A"/>
    <w:rsid w:val="00127851"/>
    <w:rsid w:val="001303B5"/>
    <w:rsid w:val="0013090E"/>
    <w:rsid w:val="001316A6"/>
    <w:rsid w:val="00132309"/>
    <w:rsid w:val="00132D6B"/>
    <w:rsid w:val="00133759"/>
    <w:rsid w:val="00133EE0"/>
    <w:rsid w:val="001348C8"/>
    <w:rsid w:val="001364C9"/>
    <w:rsid w:val="00136E9B"/>
    <w:rsid w:val="00136F48"/>
    <w:rsid w:val="001373DA"/>
    <w:rsid w:val="00137974"/>
    <w:rsid w:val="00137D58"/>
    <w:rsid w:val="00137EF3"/>
    <w:rsid w:val="00140519"/>
    <w:rsid w:val="001409B5"/>
    <w:rsid w:val="00140E56"/>
    <w:rsid w:val="00141F07"/>
    <w:rsid w:val="0014242F"/>
    <w:rsid w:val="001424C6"/>
    <w:rsid w:val="00142FF4"/>
    <w:rsid w:val="00143C09"/>
    <w:rsid w:val="001445D5"/>
    <w:rsid w:val="0014465E"/>
    <w:rsid w:val="00144957"/>
    <w:rsid w:val="001453E5"/>
    <w:rsid w:val="00145EB2"/>
    <w:rsid w:val="00146290"/>
    <w:rsid w:val="00146EC2"/>
    <w:rsid w:val="00147458"/>
    <w:rsid w:val="00147B28"/>
    <w:rsid w:val="00147C18"/>
    <w:rsid w:val="0015002E"/>
    <w:rsid w:val="001501ED"/>
    <w:rsid w:val="0015036D"/>
    <w:rsid w:val="0015106B"/>
    <w:rsid w:val="001512F7"/>
    <w:rsid w:val="00151BBB"/>
    <w:rsid w:val="00151D70"/>
    <w:rsid w:val="001522A1"/>
    <w:rsid w:val="00153096"/>
    <w:rsid w:val="00153354"/>
    <w:rsid w:val="0015362A"/>
    <w:rsid w:val="001545FC"/>
    <w:rsid w:val="00154D34"/>
    <w:rsid w:val="0015566E"/>
    <w:rsid w:val="00155D88"/>
    <w:rsid w:val="0016041F"/>
    <w:rsid w:val="00161AA2"/>
    <w:rsid w:val="00161E65"/>
    <w:rsid w:val="00162180"/>
    <w:rsid w:val="00162AF8"/>
    <w:rsid w:val="00162E58"/>
    <w:rsid w:val="00163023"/>
    <w:rsid w:val="0016394F"/>
    <w:rsid w:val="001639F6"/>
    <w:rsid w:val="00163BD4"/>
    <w:rsid w:val="00163E43"/>
    <w:rsid w:val="0016424B"/>
    <w:rsid w:val="001645F9"/>
    <w:rsid w:val="00164DB1"/>
    <w:rsid w:val="001652A0"/>
    <w:rsid w:val="00165A9B"/>
    <w:rsid w:val="00165DD9"/>
    <w:rsid w:val="0016641D"/>
    <w:rsid w:val="001664A3"/>
    <w:rsid w:val="001667C7"/>
    <w:rsid w:val="00166C51"/>
    <w:rsid w:val="00167204"/>
    <w:rsid w:val="001678F0"/>
    <w:rsid w:val="001679AA"/>
    <w:rsid w:val="00170359"/>
    <w:rsid w:val="001710DE"/>
    <w:rsid w:val="00171105"/>
    <w:rsid w:val="00171B8F"/>
    <w:rsid w:val="001727B2"/>
    <w:rsid w:val="00172AD3"/>
    <w:rsid w:val="001738B0"/>
    <w:rsid w:val="001743CA"/>
    <w:rsid w:val="001745C6"/>
    <w:rsid w:val="00174F5D"/>
    <w:rsid w:val="00174F8C"/>
    <w:rsid w:val="00175019"/>
    <w:rsid w:val="001755C2"/>
    <w:rsid w:val="001758DA"/>
    <w:rsid w:val="00175D46"/>
    <w:rsid w:val="00175E41"/>
    <w:rsid w:val="001762DF"/>
    <w:rsid w:val="001764A8"/>
    <w:rsid w:val="001778CE"/>
    <w:rsid w:val="00177B22"/>
    <w:rsid w:val="001800D2"/>
    <w:rsid w:val="0018032B"/>
    <w:rsid w:val="00181056"/>
    <w:rsid w:val="00181A9C"/>
    <w:rsid w:val="00182030"/>
    <w:rsid w:val="00182115"/>
    <w:rsid w:val="001821D7"/>
    <w:rsid w:val="001823FF"/>
    <w:rsid w:val="0018307E"/>
    <w:rsid w:val="0018394B"/>
    <w:rsid w:val="001839AA"/>
    <w:rsid w:val="00183C4B"/>
    <w:rsid w:val="00183E39"/>
    <w:rsid w:val="00183F66"/>
    <w:rsid w:val="0018417E"/>
    <w:rsid w:val="0018465C"/>
    <w:rsid w:val="00184B6B"/>
    <w:rsid w:val="00184E6D"/>
    <w:rsid w:val="001853E5"/>
    <w:rsid w:val="0018540E"/>
    <w:rsid w:val="00185B73"/>
    <w:rsid w:val="00186752"/>
    <w:rsid w:val="00186839"/>
    <w:rsid w:val="00186CD6"/>
    <w:rsid w:val="001879E5"/>
    <w:rsid w:val="00187B02"/>
    <w:rsid w:val="0019001C"/>
    <w:rsid w:val="00190584"/>
    <w:rsid w:val="00190676"/>
    <w:rsid w:val="0019072F"/>
    <w:rsid w:val="0019138E"/>
    <w:rsid w:val="00191B1B"/>
    <w:rsid w:val="0019273C"/>
    <w:rsid w:val="00192E5F"/>
    <w:rsid w:val="00192F39"/>
    <w:rsid w:val="00193252"/>
    <w:rsid w:val="001939E7"/>
    <w:rsid w:val="00193F7C"/>
    <w:rsid w:val="001941B5"/>
    <w:rsid w:val="00194F06"/>
    <w:rsid w:val="001950D2"/>
    <w:rsid w:val="0019515A"/>
    <w:rsid w:val="00195693"/>
    <w:rsid w:val="0019570C"/>
    <w:rsid w:val="00195F1B"/>
    <w:rsid w:val="00196BBD"/>
    <w:rsid w:val="00196C09"/>
    <w:rsid w:val="00196CCC"/>
    <w:rsid w:val="001973A9"/>
    <w:rsid w:val="0019795D"/>
    <w:rsid w:val="00197E42"/>
    <w:rsid w:val="00197FCE"/>
    <w:rsid w:val="001A03A8"/>
    <w:rsid w:val="001A0B7D"/>
    <w:rsid w:val="001A1184"/>
    <w:rsid w:val="001A13F3"/>
    <w:rsid w:val="001A178F"/>
    <w:rsid w:val="001A17DD"/>
    <w:rsid w:val="001A18A6"/>
    <w:rsid w:val="001A2305"/>
    <w:rsid w:val="001A2637"/>
    <w:rsid w:val="001A2BB7"/>
    <w:rsid w:val="001A2FD7"/>
    <w:rsid w:val="001A3826"/>
    <w:rsid w:val="001A39D5"/>
    <w:rsid w:val="001A3B81"/>
    <w:rsid w:val="001A3DCF"/>
    <w:rsid w:val="001A426C"/>
    <w:rsid w:val="001A4CB6"/>
    <w:rsid w:val="001A54AC"/>
    <w:rsid w:val="001A54EA"/>
    <w:rsid w:val="001A5506"/>
    <w:rsid w:val="001A5915"/>
    <w:rsid w:val="001A6A57"/>
    <w:rsid w:val="001A7033"/>
    <w:rsid w:val="001A72A2"/>
    <w:rsid w:val="001A7C08"/>
    <w:rsid w:val="001A7CF8"/>
    <w:rsid w:val="001A7D53"/>
    <w:rsid w:val="001B0779"/>
    <w:rsid w:val="001B0BD0"/>
    <w:rsid w:val="001B0C98"/>
    <w:rsid w:val="001B1137"/>
    <w:rsid w:val="001B3592"/>
    <w:rsid w:val="001B392C"/>
    <w:rsid w:val="001B393B"/>
    <w:rsid w:val="001B4295"/>
    <w:rsid w:val="001B429A"/>
    <w:rsid w:val="001B42F7"/>
    <w:rsid w:val="001B43A6"/>
    <w:rsid w:val="001B482C"/>
    <w:rsid w:val="001B4A2A"/>
    <w:rsid w:val="001B5647"/>
    <w:rsid w:val="001B6B13"/>
    <w:rsid w:val="001B6B61"/>
    <w:rsid w:val="001B6CCE"/>
    <w:rsid w:val="001B76FA"/>
    <w:rsid w:val="001C126D"/>
    <w:rsid w:val="001C1354"/>
    <w:rsid w:val="001C185C"/>
    <w:rsid w:val="001C3539"/>
    <w:rsid w:val="001C3852"/>
    <w:rsid w:val="001C3EEC"/>
    <w:rsid w:val="001C4B75"/>
    <w:rsid w:val="001C54E5"/>
    <w:rsid w:val="001C55E0"/>
    <w:rsid w:val="001C5886"/>
    <w:rsid w:val="001C6407"/>
    <w:rsid w:val="001C6B26"/>
    <w:rsid w:val="001C6B88"/>
    <w:rsid w:val="001C70D8"/>
    <w:rsid w:val="001C7236"/>
    <w:rsid w:val="001C726F"/>
    <w:rsid w:val="001C785B"/>
    <w:rsid w:val="001C7BCE"/>
    <w:rsid w:val="001D00F9"/>
    <w:rsid w:val="001D0288"/>
    <w:rsid w:val="001D124E"/>
    <w:rsid w:val="001D1D86"/>
    <w:rsid w:val="001D2083"/>
    <w:rsid w:val="001D21DA"/>
    <w:rsid w:val="001D2EFC"/>
    <w:rsid w:val="001D2F51"/>
    <w:rsid w:val="001D376A"/>
    <w:rsid w:val="001D37D1"/>
    <w:rsid w:val="001D3F00"/>
    <w:rsid w:val="001D4015"/>
    <w:rsid w:val="001D4564"/>
    <w:rsid w:val="001D4B63"/>
    <w:rsid w:val="001D5515"/>
    <w:rsid w:val="001D5564"/>
    <w:rsid w:val="001D55AA"/>
    <w:rsid w:val="001D566B"/>
    <w:rsid w:val="001D5A80"/>
    <w:rsid w:val="001D6924"/>
    <w:rsid w:val="001D6E84"/>
    <w:rsid w:val="001D6ED7"/>
    <w:rsid w:val="001D7042"/>
    <w:rsid w:val="001D7846"/>
    <w:rsid w:val="001D78B0"/>
    <w:rsid w:val="001E0073"/>
    <w:rsid w:val="001E0134"/>
    <w:rsid w:val="001E051F"/>
    <w:rsid w:val="001E0589"/>
    <w:rsid w:val="001E0768"/>
    <w:rsid w:val="001E0921"/>
    <w:rsid w:val="001E0BA0"/>
    <w:rsid w:val="001E0E8B"/>
    <w:rsid w:val="001E1B4E"/>
    <w:rsid w:val="001E1C32"/>
    <w:rsid w:val="001E1CE6"/>
    <w:rsid w:val="001E1D04"/>
    <w:rsid w:val="001E1FFD"/>
    <w:rsid w:val="001E214A"/>
    <w:rsid w:val="001E2440"/>
    <w:rsid w:val="001E27DF"/>
    <w:rsid w:val="001E2F35"/>
    <w:rsid w:val="001E3271"/>
    <w:rsid w:val="001E340E"/>
    <w:rsid w:val="001E380D"/>
    <w:rsid w:val="001E3AB4"/>
    <w:rsid w:val="001E3C42"/>
    <w:rsid w:val="001E3CCB"/>
    <w:rsid w:val="001E45A6"/>
    <w:rsid w:val="001E477A"/>
    <w:rsid w:val="001E479A"/>
    <w:rsid w:val="001E4DE1"/>
    <w:rsid w:val="001E519D"/>
    <w:rsid w:val="001E53CF"/>
    <w:rsid w:val="001E55A1"/>
    <w:rsid w:val="001E62F5"/>
    <w:rsid w:val="001E6797"/>
    <w:rsid w:val="001E67DC"/>
    <w:rsid w:val="001E6A1B"/>
    <w:rsid w:val="001E7149"/>
    <w:rsid w:val="001E7294"/>
    <w:rsid w:val="001E766A"/>
    <w:rsid w:val="001E799C"/>
    <w:rsid w:val="001E799E"/>
    <w:rsid w:val="001F1019"/>
    <w:rsid w:val="001F1624"/>
    <w:rsid w:val="001F19EA"/>
    <w:rsid w:val="001F1C57"/>
    <w:rsid w:val="001F1C83"/>
    <w:rsid w:val="001F383D"/>
    <w:rsid w:val="001F385F"/>
    <w:rsid w:val="001F3C4A"/>
    <w:rsid w:val="001F3FED"/>
    <w:rsid w:val="001F4546"/>
    <w:rsid w:val="001F4798"/>
    <w:rsid w:val="001F4849"/>
    <w:rsid w:val="001F4920"/>
    <w:rsid w:val="001F4DAD"/>
    <w:rsid w:val="001F4DD7"/>
    <w:rsid w:val="001F4EA9"/>
    <w:rsid w:val="001F5235"/>
    <w:rsid w:val="001F5352"/>
    <w:rsid w:val="001F5AA7"/>
    <w:rsid w:val="001F5FC5"/>
    <w:rsid w:val="001F64E6"/>
    <w:rsid w:val="001F6A6C"/>
    <w:rsid w:val="001F7338"/>
    <w:rsid w:val="001F7470"/>
    <w:rsid w:val="001F758D"/>
    <w:rsid w:val="002005D8"/>
    <w:rsid w:val="002018E1"/>
    <w:rsid w:val="00202B62"/>
    <w:rsid w:val="00202D05"/>
    <w:rsid w:val="0020302E"/>
    <w:rsid w:val="0020362C"/>
    <w:rsid w:val="00203737"/>
    <w:rsid w:val="002037CD"/>
    <w:rsid w:val="002039FB"/>
    <w:rsid w:val="00203A76"/>
    <w:rsid w:val="002046C8"/>
    <w:rsid w:val="00204E9C"/>
    <w:rsid w:val="002053FA"/>
    <w:rsid w:val="002055EB"/>
    <w:rsid w:val="00206ECA"/>
    <w:rsid w:val="0020700D"/>
    <w:rsid w:val="0020738F"/>
    <w:rsid w:val="00207823"/>
    <w:rsid w:val="00207E03"/>
    <w:rsid w:val="00210887"/>
    <w:rsid w:val="00211BCA"/>
    <w:rsid w:val="00212154"/>
    <w:rsid w:val="002126D9"/>
    <w:rsid w:val="00212C15"/>
    <w:rsid w:val="00212D76"/>
    <w:rsid w:val="002131B7"/>
    <w:rsid w:val="002131C6"/>
    <w:rsid w:val="00214635"/>
    <w:rsid w:val="002146CA"/>
    <w:rsid w:val="00214E80"/>
    <w:rsid w:val="00215999"/>
    <w:rsid w:val="00215A39"/>
    <w:rsid w:val="00215F06"/>
    <w:rsid w:val="00216239"/>
    <w:rsid w:val="00216754"/>
    <w:rsid w:val="00216E30"/>
    <w:rsid w:val="00216E89"/>
    <w:rsid w:val="002174E8"/>
    <w:rsid w:val="0021770E"/>
    <w:rsid w:val="00217AE8"/>
    <w:rsid w:val="00217B58"/>
    <w:rsid w:val="00217F00"/>
    <w:rsid w:val="00220B17"/>
    <w:rsid w:val="00220DAD"/>
    <w:rsid w:val="002215FD"/>
    <w:rsid w:val="002217F0"/>
    <w:rsid w:val="00221975"/>
    <w:rsid w:val="00221DC2"/>
    <w:rsid w:val="002224D4"/>
    <w:rsid w:val="002227F8"/>
    <w:rsid w:val="00223AF5"/>
    <w:rsid w:val="00223D20"/>
    <w:rsid w:val="00224308"/>
    <w:rsid w:val="002249BC"/>
    <w:rsid w:val="00224DA5"/>
    <w:rsid w:val="00224DFB"/>
    <w:rsid w:val="00225129"/>
    <w:rsid w:val="002257BF"/>
    <w:rsid w:val="00225818"/>
    <w:rsid w:val="00225E9E"/>
    <w:rsid w:val="002260A8"/>
    <w:rsid w:val="002263B6"/>
    <w:rsid w:val="002264A5"/>
    <w:rsid w:val="00226AA3"/>
    <w:rsid w:val="00226DD5"/>
    <w:rsid w:val="002272BF"/>
    <w:rsid w:val="002272FF"/>
    <w:rsid w:val="00227357"/>
    <w:rsid w:val="0022746D"/>
    <w:rsid w:val="0022795D"/>
    <w:rsid w:val="002300AE"/>
    <w:rsid w:val="00230346"/>
    <w:rsid w:val="00231495"/>
    <w:rsid w:val="00231DEA"/>
    <w:rsid w:val="00231F05"/>
    <w:rsid w:val="002322E4"/>
    <w:rsid w:val="0023249A"/>
    <w:rsid w:val="002330B1"/>
    <w:rsid w:val="00233503"/>
    <w:rsid w:val="002338AF"/>
    <w:rsid w:val="00234178"/>
    <w:rsid w:val="00235363"/>
    <w:rsid w:val="002357DB"/>
    <w:rsid w:val="00235AE4"/>
    <w:rsid w:val="00235B3D"/>
    <w:rsid w:val="00235FB8"/>
    <w:rsid w:val="002361F4"/>
    <w:rsid w:val="00236B08"/>
    <w:rsid w:val="00236BD2"/>
    <w:rsid w:val="00237146"/>
    <w:rsid w:val="002373BF"/>
    <w:rsid w:val="002374B3"/>
    <w:rsid w:val="00237AC0"/>
    <w:rsid w:val="002406DD"/>
    <w:rsid w:val="00240826"/>
    <w:rsid w:val="00240834"/>
    <w:rsid w:val="00240A93"/>
    <w:rsid w:val="00240B93"/>
    <w:rsid w:val="00241193"/>
    <w:rsid w:val="00241734"/>
    <w:rsid w:val="00242AC0"/>
    <w:rsid w:val="002430D0"/>
    <w:rsid w:val="00243469"/>
    <w:rsid w:val="00243828"/>
    <w:rsid w:val="002439F5"/>
    <w:rsid w:val="00243D1F"/>
    <w:rsid w:val="002440F0"/>
    <w:rsid w:val="002448E3"/>
    <w:rsid w:val="00244984"/>
    <w:rsid w:val="00244E2C"/>
    <w:rsid w:val="00244FCB"/>
    <w:rsid w:val="0024516E"/>
    <w:rsid w:val="00245174"/>
    <w:rsid w:val="0024540F"/>
    <w:rsid w:val="002454CB"/>
    <w:rsid w:val="0024550F"/>
    <w:rsid w:val="0024639E"/>
    <w:rsid w:val="00246901"/>
    <w:rsid w:val="00246C57"/>
    <w:rsid w:val="002472C1"/>
    <w:rsid w:val="00247352"/>
    <w:rsid w:val="00247B2E"/>
    <w:rsid w:val="00247E18"/>
    <w:rsid w:val="00247FD1"/>
    <w:rsid w:val="00250065"/>
    <w:rsid w:val="002501A3"/>
    <w:rsid w:val="002512D6"/>
    <w:rsid w:val="00251BF4"/>
    <w:rsid w:val="00251C7E"/>
    <w:rsid w:val="00251DCE"/>
    <w:rsid w:val="002524AF"/>
    <w:rsid w:val="00253FC8"/>
    <w:rsid w:val="00254042"/>
    <w:rsid w:val="002543E4"/>
    <w:rsid w:val="002545F3"/>
    <w:rsid w:val="002548F8"/>
    <w:rsid w:val="00255011"/>
    <w:rsid w:val="00255AE7"/>
    <w:rsid w:val="00255E41"/>
    <w:rsid w:val="00256399"/>
    <w:rsid w:val="002565FE"/>
    <w:rsid w:val="00256782"/>
    <w:rsid w:val="00257A64"/>
    <w:rsid w:val="00257ABD"/>
    <w:rsid w:val="0026064D"/>
    <w:rsid w:val="002608B1"/>
    <w:rsid w:val="002617C5"/>
    <w:rsid w:val="00262B04"/>
    <w:rsid w:val="00262D81"/>
    <w:rsid w:val="00262E45"/>
    <w:rsid w:val="00263ADC"/>
    <w:rsid w:val="00263DA1"/>
    <w:rsid w:val="00263E03"/>
    <w:rsid w:val="002658D3"/>
    <w:rsid w:val="00265949"/>
    <w:rsid w:val="00265C84"/>
    <w:rsid w:val="00265E0A"/>
    <w:rsid w:val="002666ED"/>
    <w:rsid w:val="0026692F"/>
    <w:rsid w:val="00266D8B"/>
    <w:rsid w:val="00267358"/>
    <w:rsid w:val="00267AEA"/>
    <w:rsid w:val="00270097"/>
    <w:rsid w:val="002701A2"/>
    <w:rsid w:val="00270698"/>
    <w:rsid w:val="00271B3D"/>
    <w:rsid w:val="00271DA6"/>
    <w:rsid w:val="00271EB9"/>
    <w:rsid w:val="0027225F"/>
    <w:rsid w:val="002724F1"/>
    <w:rsid w:val="0027304B"/>
    <w:rsid w:val="0027340C"/>
    <w:rsid w:val="0027344C"/>
    <w:rsid w:val="00273650"/>
    <w:rsid w:val="00274075"/>
    <w:rsid w:val="00274947"/>
    <w:rsid w:val="00274A22"/>
    <w:rsid w:val="0027538F"/>
    <w:rsid w:val="0027547E"/>
    <w:rsid w:val="00275A39"/>
    <w:rsid w:val="00275E5C"/>
    <w:rsid w:val="002767C7"/>
    <w:rsid w:val="00276D9A"/>
    <w:rsid w:val="00277A97"/>
    <w:rsid w:val="00277DBA"/>
    <w:rsid w:val="00280B60"/>
    <w:rsid w:val="00280EC0"/>
    <w:rsid w:val="0028117C"/>
    <w:rsid w:val="00281474"/>
    <w:rsid w:val="002815E3"/>
    <w:rsid w:val="00281788"/>
    <w:rsid w:val="00281E4E"/>
    <w:rsid w:val="00281F82"/>
    <w:rsid w:val="00282322"/>
    <w:rsid w:val="002823D5"/>
    <w:rsid w:val="00282B1D"/>
    <w:rsid w:val="00282F9C"/>
    <w:rsid w:val="00283667"/>
    <w:rsid w:val="002837AD"/>
    <w:rsid w:val="00283BAD"/>
    <w:rsid w:val="00283E37"/>
    <w:rsid w:val="00283E85"/>
    <w:rsid w:val="00283F37"/>
    <w:rsid w:val="00283FE1"/>
    <w:rsid w:val="00284268"/>
    <w:rsid w:val="0028474F"/>
    <w:rsid w:val="00284CB0"/>
    <w:rsid w:val="00285339"/>
    <w:rsid w:val="00285649"/>
    <w:rsid w:val="0028591D"/>
    <w:rsid w:val="00286625"/>
    <w:rsid w:val="00286816"/>
    <w:rsid w:val="00286C34"/>
    <w:rsid w:val="00286E51"/>
    <w:rsid w:val="00286F2D"/>
    <w:rsid w:val="00286F9A"/>
    <w:rsid w:val="00287A0B"/>
    <w:rsid w:val="00290A4A"/>
    <w:rsid w:val="00290EBA"/>
    <w:rsid w:val="00290EC5"/>
    <w:rsid w:val="00291EE6"/>
    <w:rsid w:val="00292077"/>
    <w:rsid w:val="00292100"/>
    <w:rsid w:val="002928D5"/>
    <w:rsid w:val="002930D3"/>
    <w:rsid w:val="00293D15"/>
    <w:rsid w:val="0029443C"/>
    <w:rsid w:val="00295172"/>
    <w:rsid w:val="002959C8"/>
    <w:rsid w:val="00295D8F"/>
    <w:rsid w:val="00295DE5"/>
    <w:rsid w:val="00296059"/>
    <w:rsid w:val="002961D5"/>
    <w:rsid w:val="002963D2"/>
    <w:rsid w:val="0029645C"/>
    <w:rsid w:val="00297313"/>
    <w:rsid w:val="00297380"/>
    <w:rsid w:val="002977CB"/>
    <w:rsid w:val="002977CD"/>
    <w:rsid w:val="00297D98"/>
    <w:rsid w:val="002A10A4"/>
    <w:rsid w:val="002A1361"/>
    <w:rsid w:val="002A18B5"/>
    <w:rsid w:val="002A1C8D"/>
    <w:rsid w:val="002A2100"/>
    <w:rsid w:val="002A23AD"/>
    <w:rsid w:val="002A2AB6"/>
    <w:rsid w:val="002A2F95"/>
    <w:rsid w:val="002A3BA4"/>
    <w:rsid w:val="002A3D22"/>
    <w:rsid w:val="002A3E59"/>
    <w:rsid w:val="002A450B"/>
    <w:rsid w:val="002A460F"/>
    <w:rsid w:val="002A4EA6"/>
    <w:rsid w:val="002A54C4"/>
    <w:rsid w:val="002A56BC"/>
    <w:rsid w:val="002A5A7C"/>
    <w:rsid w:val="002A64EA"/>
    <w:rsid w:val="002A67E4"/>
    <w:rsid w:val="002A69C5"/>
    <w:rsid w:val="002A7070"/>
    <w:rsid w:val="002A70B0"/>
    <w:rsid w:val="002B0279"/>
    <w:rsid w:val="002B0799"/>
    <w:rsid w:val="002B08C6"/>
    <w:rsid w:val="002B0A4D"/>
    <w:rsid w:val="002B0A96"/>
    <w:rsid w:val="002B114E"/>
    <w:rsid w:val="002B144F"/>
    <w:rsid w:val="002B1545"/>
    <w:rsid w:val="002B1BC8"/>
    <w:rsid w:val="002B2186"/>
    <w:rsid w:val="002B2503"/>
    <w:rsid w:val="002B2B91"/>
    <w:rsid w:val="002B2D71"/>
    <w:rsid w:val="002B3694"/>
    <w:rsid w:val="002B391F"/>
    <w:rsid w:val="002B4314"/>
    <w:rsid w:val="002B460B"/>
    <w:rsid w:val="002B46ED"/>
    <w:rsid w:val="002B4C53"/>
    <w:rsid w:val="002B522B"/>
    <w:rsid w:val="002B5301"/>
    <w:rsid w:val="002B553F"/>
    <w:rsid w:val="002B595D"/>
    <w:rsid w:val="002B5B81"/>
    <w:rsid w:val="002B5EE2"/>
    <w:rsid w:val="002B62DF"/>
    <w:rsid w:val="002B640E"/>
    <w:rsid w:val="002B6575"/>
    <w:rsid w:val="002B72DD"/>
    <w:rsid w:val="002B73BF"/>
    <w:rsid w:val="002B741A"/>
    <w:rsid w:val="002B7AD2"/>
    <w:rsid w:val="002B7BC9"/>
    <w:rsid w:val="002B7E04"/>
    <w:rsid w:val="002C03B1"/>
    <w:rsid w:val="002C05D9"/>
    <w:rsid w:val="002C06F9"/>
    <w:rsid w:val="002C155F"/>
    <w:rsid w:val="002C2A1D"/>
    <w:rsid w:val="002C368C"/>
    <w:rsid w:val="002C36A4"/>
    <w:rsid w:val="002C455B"/>
    <w:rsid w:val="002C4737"/>
    <w:rsid w:val="002C4EA1"/>
    <w:rsid w:val="002C5122"/>
    <w:rsid w:val="002C57F4"/>
    <w:rsid w:val="002C59BE"/>
    <w:rsid w:val="002C6832"/>
    <w:rsid w:val="002C6902"/>
    <w:rsid w:val="002C694A"/>
    <w:rsid w:val="002C6C69"/>
    <w:rsid w:val="002C77D7"/>
    <w:rsid w:val="002C7B8B"/>
    <w:rsid w:val="002C7C1B"/>
    <w:rsid w:val="002C7C65"/>
    <w:rsid w:val="002D0003"/>
    <w:rsid w:val="002D0185"/>
    <w:rsid w:val="002D03C5"/>
    <w:rsid w:val="002D099F"/>
    <w:rsid w:val="002D0AF6"/>
    <w:rsid w:val="002D12BB"/>
    <w:rsid w:val="002D3171"/>
    <w:rsid w:val="002D33DE"/>
    <w:rsid w:val="002D3569"/>
    <w:rsid w:val="002D364A"/>
    <w:rsid w:val="002D3893"/>
    <w:rsid w:val="002D3B96"/>
    <w:rsid w:val="002D3F81"/>
    <w:rsid w:val="002D415B"/>
    <w:rsid w:val="002D4915"/>
    <w:rsid w:val="002D4B58"/>
    <w:rsid w:val="002D4BB6"/>
    <w:rsid w:val="002D4CF1"/>
    <w:rsid w:val="002D4DD0"/>
    <w:rsid w:val="002D6025"/>
    <w:rsid w:val="002D65DF"/>
    <w:rsid w:val="002D69CF"/>
    <w:rsid w:val="002D6E14"/>
    <w:rsid w:val="002D72C8"/>
    <w:rsid w:val="002D742F"/>
    <w:rsid w:val="002D7D35"/>
    <w:rsid w:val="002E0240"/>
    <w:rsid w:val="002E0B21"/>
    <w:rsid w:val="002E1753"/>
    <w:rsid w:val="002E1804"/>
    <w:rsid w:val="002E1AC9"/>
    <w:rsid w:val="002E1C7B"/>
    <w:rsid w:val="002E1D4C"/>
    <w:rsid w:val="002E2087"/>
    <w:rsid w:val="002E2DBA"/>
    <w:rsid w:val="002E36AE"/>
    <w:rsid w:val="002E37FE"/>
    <w:rsid w:val="002E4041"/>
    <w:rsid w:val="002E4A67"/>
    <w:rsid w:val="002E536C"/>
    <w:rsid w:val="002E5A3F"/>
    <w:rsid w:val="002E5B35"/>
    <w:rsid w:val="002E5F50"/>
    <w:rsid w:val="002E65E5"/>
    <w:rsid w:val="002E670A"/>
    <w:rsid w:val="002E674A"/>
    <w:rsid w:val="002E7843"/>
    <w:rsid w:val="002E79AE"/>
    <w:rsid w:val="002E7D5C"/>
    <w:rsid w:val="002F0306"/>
    <w:rsid w:val="002F0DD5"/>
    <w:rsid w:val="002F0E61"/>
    <w:rsid w:val="002F1168"/>
    <w:rsid w:val="002F1C45"/>
    <w:rsid w:val="002F1EB3"/>
    <w:rsid w:val="002F21F7"/>
    <w:rsid w:val="002F2E4A"/>
    <w:rsid w:val="002F2EF9"/>
    <w:rsid w:val="002F312A"/>
    <w:rsid w:val="002F323C"/>
    <w:rsid w:val="002F37B6"/>
    <w:rsid w:val="002F37D3"/>
    <w:rsid w:val="002F41DF"/>
    <w:rsid w:val="002F4F57"/>
    <w:rsid w:val="002F52E2"/>
    <w:rsid w:val="002F5C10"/>
    <w:rsid w:val="002F5EFA"/>
    <w:rsid w:val="002F606A"/>
    <w:rsid w:val="002F6291"/>
    <w:rsid w:val="002F6541"/>
    <w:rsid w:val="002F6755"/>
    <w:rsid w:val="002F681F"/>
    <w:rsid w:val="002F7239"/>
    <w:rsid w:val="002F785A"/>
    <w:rsid w:val="002F78AA"/>
    <w:rsid w:val="002F7A96"/>
    <w:rsid w:val="003006AA"/>
    <w:rsid w:val="003009A9"/>
    <w:rsid w:val="00300D7F"/>
    <w:rsid w:val="00300E8E"/>
    <w:rsid w:val="003021A4"/>
    <w:rsid w:val="00302216"/>
    <w:rsid w:val="00302506"/>
    <w:rsid w:val="0030278C"/>
    <w:rsid w:val="00302FF7"/>
    <w:rsid w:val="00303AD0"/>
    <w:rsid w:val="00304682"/>
    <w:rsid w:val="00304806"/>
    <w:rsid w:val="00304A8E"/>
    <w:rsid w:val="00304B95"/>
    <w:rsid w:val="00304D2A"/>
    <w:rsid w:val="0030514F"/>
    <w:rsid w:val="00305CD3"/>
    <w:rsid w:val="00305CED"/>
    <w:rsid w:val="00306F59"/>
    <w:rsid w:val="003101BC"/>
    <w:rsid w:val="0031092B"/>
    <w:rsid w:val="0031168D"/>
    <w:rsid w:val="00312471"/>
    <w:rsid w:val="00312516"/>
    <w:rsid w:val="003126CB"/>
    <w:rsid w:val="00312752"/>
    <w:rsid w:val="00312879"/>
    <w:rsid w:val="00312C10"/>
    <w:rsid w:val="003131A0"/>
    <w:rsid w:val="00313656"/>
    <w:rsid w:val="0031403E"/>
    <w:rsid w:val="00314306"/>
    <w:rsid w:val="003148F1"/>
    <w:rsid w:val="00314942"/>
    <w:rsid w:val="003151B2"/>
    <w:rsid w:val="00315751"/>
    <w:rsid w:val="0031626C"/>
    <w:rsid w:val="00316A90"/>
    <w:rsid w:val="00316DD4"/>
    <w:rsid w:val="00317018"/>
    <w:rsid w:val="00317632"/>
    <w:rsid w:val="0031783B"/>
    <w:rsid w:val="00320582"/>
    <w:rsid w:val="0032069C"/>
    <w:rsid w:val="0032085E"/>
    <w:rsid w:val="0032096D"/>
    <w:rsid w:val="003209B1"/>
    <w:rsid w:val="00322484"/>
    <w:rsid w:val="00322492"/>
    <w:rsid w:val="003226E4"/>
    <w:rsid w:val="00322B03"/>
    <w:rsid w:val="00323932"/>
    <w:rsid w:val="00323B7D"/>
    <w:rsid w:val="00324EFF"/>
    <w:rsid w:val="003251DB"/>
    <w:rsid w:val="00325682"/>
    <w:rsid w:val="003256C3"/>
    <w:rsid w:val="0032592D"/>
    <w:rsid w:val="00325CC7"/>
    <w:rsid w:val="00326152"/>
    <w:rsid w:val="003269C7"/>
    <w:rsid w:val="00326EF8"/>
    <w:rsid w:val="00327173"/>
    <w:rsid w:val="003274B7"/>
    <w:rsid w:val="00327828"/>
    <w:rsid w:val="00327CC8"/>
    <w:rsid w:val="00327E4B"/>
    <w:rsid w:val="0033016D"/>
    <w:rsid w:val="00330E8A"/>
    <w:rsid w:val="003310E0"/>
    <w:rsid w:val="00331BF0"/>
    <w:rsid w:val="00331D7F"/>
    <w:rsid w:val="00331FB2"/>
    <w:rsid w:val="003325BE"/>
    <w:rsid w:val="00332643"/>
    <w:rsid w:val="003327AF"/>
    <w:rsid w:val="003328EB"/>
    <w:rsid w:val="00332FD0"/>
    <w:rsid w:val="00333121"/>
    <w:rsid w:val="003347A9"/>
    <w:rsid w:val="00335248"/>
    <w:rsid w:val="00335346"/>
    <w:rsid w:val="00335B02"/>
    <w:rsid w:val="00336C92"/>
    <w:rsid w:val="00336CEA"/>
    <w:rsid w:val="00337344"/>
    <w:rsid w:val="0033766E"/>
    <w:rsid w:val="00337B8D"/>
    <w:rsid w:val="00341100"/>
    <w:rsid w:val="00341886"/>
    <w:rsid w:val="00341A32"/>
    <w:rsid w:val="00341B32"/>
    <w:rsid w:val="00341B6A"/>
    <w:rsid w:val="0034253A"/>
    <w:rsid w:val="0034276C"/>
    <w:rsid w:val="00342876"/>
    <w:rsid w:val="0034306A"/>
    <w:rsid w:val="0034418D"/>
    <w:rsid w:val="00344230"/>
    <w:rsid w:val="00344421"/>
    <w:rsid w:val="00344FB6"/>
    <w:rsid w:val="00345583"/>
    <w:rsid w:val="003458AD"/>
    <w:rsid w:val="00345A4F"/>
    <w:rsid w:val="0034636B"/>
    <w:rsid w:val="00346709"/>
    <w:rsid w:val="003467A1"/>
    <w:rsid w:val="00347F16"/>
    <w:rsid w:val="00350508"/>
    <w:rsid w:val="00350D47"/>
    <w:rsid w:val="00351560"/>
    <w:rsid w:val="003519CD"/>
    <w:rsid w:val="00351B21"/>
    <w:rsid w:val="00351C8F"/>
    <w:rsid w:val="00352A2B"/>
    <w:rsid w:val="003533CA"/>
    <w:rsid w:val="003534BF"/>
    <w:rsid w:val="00353E5C"/>
    <w:rsid w:val="003540D8"/>
    <w:rsid w:val="003545E1"/>
    <w:rsid w:val="00354CE3"/>
    <w:rsid w:val="00355753"/>
    <w:rsid w:val="00355E23"/>
    <w:rsid w:val="00356062"/>
    <w:rsid w:val="0035685B"/>
    <w:rsid w:val="00356D7D"/>
    <w:rsid w:val="003575A7"/>
    <w:rsid w:val="003608F7"/>
    <w:rsid w:val="00360B2D"/>
    <w:rsid w:val="00360D11"/>
    <w:rsid w:val="0036109C"/>
    <w:rsid w:val="003611D4"/>
    <w:rsid w:val="003611F2"/>
    <w:rsid w:val="00361564"/>
    <w:rsid w:val="003619DB"/>
    <w:rsid w:val="00361B25"/>
    <w:rsid w:val="00361BAA"/>
    <w:rsid w:val="0036237C"/>
    <w:rsid w:val="0036247F"/>
    <w:rsid w:val="00362B40"/>
    <w:rsid w:val="00362D32"/>
    <w:rsid w:val="00362E18"/>
    <w:rsid w:val="003630CD"/>
    <w:rsid w:val="00363E68"/>
    <w:rsid w:val="00364AE0"/>
    <w:rsid w:val="00364B0A"/>
    <w:rsid w:val="00364E70"/>
    <w:rsid w:val="00364E90"/>
    <w:rsid w:val="00364EB5"/>
    <w:rsid w:val="003653ED"/>
    <w:rsid w:val="00366B25"/>
    <w:rsid w:val="00366CD0"/>
    <w:rsid w:val="00366E51"/>
    <w:rsid w:val="00366FF3"/>
    <w:rsid w:val="0036798E"/>
    <w:rsid w:val="00367AB6"/>
    <w:rsid w:val="0037080B"/>
    <w:rsid w:val="003708EC"/>
    <w:rsid w:val="00370FD2"/>
    <w:rsid w:val="0037193E"/>
    <w:rsid w:val="00371AB6"/>
    <w:rsid w:val="003722BD"/>
    <w:rsid w:val="00372507"/>
    <w:rsid w:val="00372538"/>
    <w:rsid w:val="00372F9F"/>
    <w:rsid w:val="00373390"/>
    <w:rsid w:val="00374047"/>
    <w:rsid w:val="0037433B"/>
    <w:rsid w:val="00374594"/>
    <w:rsid w:val="00374962"/>
    <w:rsid w:val="00374F5C"/>
    <w:rsid w:val="003765CF"/>
    <w:rsid w:val="0037694F"/>
    <w:rsid w:val="00376B02"/>
    <w:rsid w:val="00376FEB"/>
    <w:rsid w:val="003770D1"/>
    <w:rsid w:val="0037714B"/>
    <w:rsid w:val="00377241"/>
    <w:rsid w:val="00377E99"/>
    <w:rsid w:val="0038083E"/>
    <w:rsid w:val="00380EBF"/>
    <w:rsid w:val="003823A8"/>
    <w:rsid w:val="00382420"/>
    <w:rsid w:val="00382CEF"/>
    <w:rsid w:val="00382D76"/>
    <w:rsid w:val="0038306D"/>
    <w:rsid w:val="003831F6"/>
    <w:rsid w:val="003849B8"/>
    <w:rsid w:val="00385165"/>
    <w:rsid w:val="00385945"/>
    <w:rsid w:val="00385D49"/>
    <w:rsid w:val="00386C7B"/>
    <w:rsid w:val="00386CE5"/>
    <w:rsid w:val="00386D15"/>
    <w:rsid w:val="0038715D"/>
    <w:rsid w:val="003871AF"/>
    <w:rsid w:val="003876E2"/>
    <w:rsid w:val="003878A0"/>
    <w:rsid w:val="00387B76"/>
    <w:rsid w:val="003904A4"/>
    <w:rsid w:val="003906DB"/>
    <w:rsid w:val="00391002"/>
    <w:rsid w:val="00391810"/>
    <w:rsid w:val="0039186C"/>
    <w:rsid w:val="00391D9F"/>
    <w:rsid w:val="00392056"/>
    <w:rsid w:val="00393014"/>
    <w:rsid w:val="003930F8"/>
    <w:rsid w:val="003935FE"/>
    <w:rsid w:val="00393830"/>
    <w:rsid w:val="00394AF0"/>
    <w:rsid w:val="00394BCB"/>
    <w:rsid w:val="00394CF8"/>
    <w:rsid w:val="00395A2B"/>
    <w:rsid w:val="00395C91"/>
    <w:rsid w:val="00395C98"/>
    <w:rsid w:val="00395FE6"/>
    <w:rsid w:val="003968ED"/>
    <w:rsid w:val="00396BD1"/>
    <w:rsid w:val="00396C58"/>
    <w:rsid w:val="00396F28"/>
    <w:rsid w:val="0039785C"/>
    <w:rsid w:val="00397E3C"/>
    <w:rsid w:val="003A25FD"/>
    <w:rsid w:val="003A2DBD"/>
    <w:rsid w:val="003A2E74"/>
    <w:rsid w:val="003A3525"/>
    <w:rsid w:val="003A3CFA"/>
    <w:rsid w:val="003A3EF4"/>
    <w:rsid w:val="003A41D6"/>
    <w:rsid w:val="003A43E3"/>
    <w:rsid w:val="003A510B"/>
    <w:rsid w:val="003A5909"/>
    <w:rsid w:val="003A5ACB"/>
    <w:rsid w:val="003A5B27"/>
    <w:rsid w:val="003A5E6B"/>
    <w:rsid w:val="003A5F4A"/>
    <w:rsid w:val="003A6040"/>
    <w:rsid w:val="003A6E14"/>
    <w:rsid w:val="003A6ECF"/>
    <w:rsid w:val="003A78C8"/>
    <w:rsid w:val="003A7E4C"/>
    <w:rsid w:val="003A7F14"/>
    <w:rsid w:val="003B020F"/>
    <w:rsid w:val="003B038F"/>
    <w:rsid w:val="003B0576"/>
    <w:rsid w:val="003B0C5D"/>
    <w:rsid w:val="003B0FC0"/>
    <w:rsid w:val="003B0FCC"/>
    <w:rsid w:val="003B1154"/>
    <w:rsid w:val="003B1382"/>
    <w:rsid w:val="003B14C5"/>
    <w:rsid w:val="003B17D3"/>
    <w:rsid w:val="003B19D0"/>
    <w:rsid w:val="003B1DA6"/>
    <w:rsid w:val="003B1FE7"/>
    <w:rsid w:val="003B2972"/>
    <w:rsid w:val="003B2D41"/>
    <w:rsid w:val="003B384D"/>
    <w:rsid w:val="003B38D1"/>
    <w:rsid w:val="003B41AD"/>
    <w:rsid w:val="003B4DA0"/>
    <w:rsid w:val="003B58B1"/>
    <w:rsid w:val="003B61C3"/>
    <w:rsid w:val="003B6385"/>
    <w:rsid w:val="003B6B3E"/>
    <w:rsid w:val="003B6D92"/>
    <w:rsid w:val="003B757A"/>
    <w:rsid w:val="003B778D"/>
    <w:rsid w:val="003C0978"/>
    <w:rsid w:val="003C1605"/>
    <w:rsid w:val="003C1641"/>
    <w:rsid w:val="003C16EF"/>
    <w:rsid w:val="003C1833"/>
    <w:rsid w:val="003C1B03"/>
    <w:rsid w:val="003C1B1F"/>
    <w:rsid w:val="003C2096"/>
    <w:rsid w:val="003C21D2"/>
    <w:rsid w:val="003C2403"/>
    <w:rsid w:val="003C2965"/>
    <w:rsid w:val="003C3850"/>
    <w:rsid w:val="003C3ECF"/>
    <w:rsid w:val="003C40AB"/>
    <w:rsid w:val="003C4B50"/>
    <w:rsid w:val="003C4BE9"/>
    <w:rsid w:val="003C4BEE"/>
    <w:rsid w:val="003C5110"/>
    <w:rsid w:val="003C538A"/>
    <w:rsid w:val="003C5693"/>
    <w:rsid w:val="003C5EC7"/>
    <w:rsid w:val="003C60BC"/>
    <w:rsid w:val="003C63B0"/>
    <w:rsid w:val="003C66E8"/>
    <w:rsid w:val="003C673D"/>
    <w:rsid w:val="003C68C4"/>
    <w:rsid w:val="003C78D8"/>
    <w:rsid w:val="003C7975"/>
    <w:rsid w:val="003C7AED"/>
    <w:rsid w:val="003D06E2"/>
    <w:rsid w:val="003D2259"/>
    <w:rsid w:val="003D293E"/>
    <w:rsid w:val="003D2A6A"/>
    <w:rsid w:val="003D32C3"/>
    <w:rsid w:val="003D3765"/>
    <w:rsid w:val="003D3EAA"/>
    <w:rsid w:val="003D412C"/>
    <w:rsid w:val="003D4B53"/>
    <w:rsid w:val="003D5D5A"/>
    <w:rsid w:val="003D5EA3"/>
    <w:rsid w:val="003D7189"/>
    <w:rsid w:val="003D7239"/>
    <w:rsid w:val="003D73D9"/>
    <w:rsid w:val="003D76AA"/>
    <w:rsid w:val="003D78F2"/>
    <w:rsid w:val="003D7F23"/>
    <w:rsid w:val="003E19DD"/>
    <w:rsid w:val="003E1F0D"/>
    <w:rsid w:val="003E24D4"/>
    <w:rsid w:val="003E25F9"/>
    <w:rsid w:val="003E2CD8"/>
    <w:rsid w:val="003E2D62"/>
    <w:rsid w:val="003E338F"/>
    <w:rsid w:val="003E34EF"/>
    <w:rsid w:val="003E36C1"/>
    <w:rsid w:val="003E3794"/>
    <w:rsid w:val="003E3A06"/>
    <w:rsid w:val="003E3F8A"/>
    <w:rsid w:val="003E4B4A"/>
    <w:rsid w:val="003E5720"/>
    <w:rsid w:val="003E5B6C"/>
    <w:rsid w:val="003E61B5"/>
    <w:rsid w:val="003E6743"/>
    <w:rsid w:val="003E7FA4"/>
    <w:rsid w:val="003F01C9"/>
    <w:rsid w:val="003F029F"/>
    <w:rsid w:val="003F07D4"/>
    <w:rsid w:val="003F0AD8"/>
    <w:rsid w:val="003F1659"/>
    <w:rsid w:val="003F172A"/>
    <w:rsid w:val="003F18FC"/>
    <w:rsid w:val="003F20FC"/>
    <w:rsid w:val="003F2CA3"/>
    <w:rsid w:val="003F2D72"/>
    <w:rsid w:val="003F3268"/>
    <w:rsid w:val="003F36FD"/>
    <w:rsid w:val="003F3B84"/>
    <w:rsid w:val="003F3DD6"/>
    <w:rsid w:val="003F4497"/>
    <w:rsid w:val="003F48EF"/>
    <w:rsid w:val="003F4B2A"/>
    <w:rsid w:val="003F50C8"/>
    <w:rsid w:val="003F56C5"/>
    <w:rsid w:val="003F5E8D"/>
    <w:rsid w:val="003F5FF5"/>
    <w:rsid w:val="003F656E"/>
    <w:rsid w:val="003F707D"/>
    <w:rsid w:val="003F729E"/>
    <w:rsid w:val="003F759A"/>
    <w:rsid w:val="003F759F"/>
    <w:rsid w:val="00400090"/>
    <w:rsid w:val="00400125"/>
    <w:rsid w:val="004003DB"/>
    <w:rsid w:val="0040070D"/>
    <w:rsid w:val="004016D9"/>
    <w:rsid w:val="00401954"/>
    <w:rsid w:val="00401DCE"/>
    <w:rsid w:val="004029EB"/>
    <w:rsid w:val="00402B08"/>
    <w:rsid w:val="00402BFF"/>
    <w:rsid w:val="00402FB2"/>
    <w:rsid w:val="00402FB4"/>
    <w:rsid w:val="004030BC"/>
    <w:rsid w:val="00403248"/>
    <w:rsid w:val="00403272"/>
    <w:rsid w:val="0040397B"/>
    <w:rsid w:val="00403EA5"/>
    <w:rsid w:val="00404729"/>
    <w:rsid w:val="00404BB0"/>
    <w:rsid w:val="00404D02"/>
    <w:rsid w:val="00404D32"/>
    <w:rsid w:val="00405E8A"/>
    <w:rsid w:val="00406368"/>
    <w:rsid w:val="004065EF"/>
    <w:rsid w:val="00406EE8"/>
    <w:rsid w:val="00410735"/>
    <w:rsid w:val="00410F9B"/>
    <w:rsid w:val="00411A6D"/>
    <w:rsid w:val="00411C26"/>
    <w:rsid w:val="004121D0"/>
    <w:rsid w:val="00412254"/>
    <w:rsid w:val="00412A36"/>
    <w:rsid w:val="0041320E"/>
    <w:rsid w:val="004156DD"/>
    <w:rsid w:val="004159FD"/>
    <w:rsid w:val="00415D00"/>
    <w:rsid w:val="004162CD"/>
    <w:rsid w:val="004164EC"/>
    <w:rsid w:val="0041698B"/>
    <w:rsid w:val="00416AFF"/>
    <w:rsid w:val="004171C6"/>
    <w:rsid w:val="00417E34"/>
    <w:rsid w:val="00417F16"/>
    <w:rsid w:val="00420155"/>
    <w:rsid w:val="0042036F"/>
    <w:rsid w:val="00420C0F"/>
    <w:rsid w:val="0042145B"/>
    <w:rsid w:val="004215F1"/>
    <w:rsid w:val="00421A0A"/>
    <w:rsid w:val="00421F35"/>
    <w:rsid w:val="00423816"/>
    <w:rsid w:val="00423D61"/>
    <w:rsid w:val="00423DC7"/>
    <w:rsid w:val="004240DA"/>
    <w:rsid w:val="004240FB"/>
    <w:rsid w:val="00424BEB"/>
    <w:rsid w:val="00424D91"/>
    <w:rsid w:val="00425349"/>
    <w:rsid w:val="004253AB"/>
    <w:rsid w:val="004261AA"/>
    <w:rsid w:val="004266B9"/>
    <w:rsid w:val="00426974"/>
    <w:rsid w:val="004272FE"/>
    <w:rsid w:val="0042772E"/>
    <w:rsid w:val="00427D60"/>
    <w:rsid w:val="00430366"/>
    <w:rsid w:val="0043066E"/>
    <w:rsid w:val="0043087D"/>
    <w:rsid w:val="00430917"/>
    <w:rsid w:val="00430D0D"/>
    <w:rsid w:val="00432949"/>
    <w:rsid w:val="0043322A"/>
    <w:rsid w:val="004346F0"/>
    <w:rsid w:val="004347D0"/>
    <w:rsid w:val="00435020"/>
    <w:rsid w:val="00435AA3"/>
    <w:rsid w:val="004361BD"/>
    <w:rsid w:val="0043670D"/>
    <w:rsid w:val="00437146"/>
    <w:rsid w:val="0043756C"/>
    <w:rsid w:val="0044076B"/>
    <w:rsid w:val="00440BAD"/>
    <w:rsid w:val="00440E9D"/>
    <w:rsid w:val="00441024"/>
    <w:rsid w:val="004413B5"/>
    <w:rsid w:val="00441867"/>
    <w:rsid w:val="004422C7"/>
    <w:rsid w:val="00442746"/>
    <w:rsid w:val="00442831"/>
    <w:rsid w:val="00444057"/>
    <w:rsid w:val="004440EF"/>
    <w:rsid w:val="004447A9"/>
    <w:rsid w:val="004448C7"/>
    <w:rsid w:val="00444A8E"/>
    <w:rsid w:val="004452C7"/>
    <w:rsid w:val="00445348"/>
    <w:rsid w:val="00445605"/>
    <w:rsid w:val="00445925"/>
    <w:rsid w:val="004459BD"/>
    <w:rsid w:val="00445C4A"/>
    <w:rsid w:val="0044622B"/>
    <w:rsid w:val="004465D6"/>
    <w:rsid w:val="00446F2F"/>
    <w:rsid w:val="0044750B"/>
    <w:rsid w:val="00447603"/>
    <w:rsid w:val="00447D0A"/>
    <w:rsid w:val="00447D10"/>
    <w:rsid w:val="00447D26"/>
    <w:rsid w:val="00450830"/>
    <w:rsid w:val="00450C5D"/>
    <w:rsid w:val="00450D57"/>
    <w:rsid w:val="00450F4B"/>
    <w:rsid w:val="00451191"/>
    <w:rsid w:val="0045122A"/>
    <w:rsid w:val="004518A4"/>
    <w:rsid w:val="00451D0F"/>
    <w:rsid w:val="00451FF2"/>
    <w:rsid w:val="004522BD"/>
    <w:rsid w:val="00452BD3"/>
    <w:rsid w:val="00453326"/>
    <w:rsid w:val="0045342A"/>
    <w:rsid w:val="00453851"/>
    <w:rsid w:val="0045388C"/>
    <w:rsid w:val="00454256"/>
    <w:rsid w:val="00454B83"/>
    <w:rsid w:val="00455699"/>
    <w:rsid w:val="00455A8E"/>
    <w:rsid w:val="00455D77"/>
    <w:rsid w:val="004565FE"/>
    <w:rsid w:val="00456ABB"/>
    <w:rsid w:val="00456FDF"/>
    <w:rsid w:val="00457237"/>
    <w:rsid w:val="004575FD"/>
    <w:rsid w:val="0045778C"/>
    <w:rsid w:val="004578B4"/>
    <w:rsid w:val="00457C0F"/>
    <w:rsid w:val="004608D8"/>
    <w:rsid w:val="00461170"/>
    <w:rsid w:val="004623FA"/>
    <w:rsid w:val="00462587"/>
    <w:rsid w:val="004627B3"/>
    <w:rsid w:val="00462950"/>
    <w:rsid w:val="00462FFD"/>
    <w:rsid w:val="0046332D"/>
    <w:rsid w:val="00463484"/>
    <w:rsid w:val="004636CD"/>
    <w:rsid w:val="00464187"/>
    <w:rsid w:val="00464234"/>
    <w:rsid w:val="0046455D"/>
    <w:rsid w:val="004645C8"/>
    <w:rsid w:val="00464AFF"/>
    <w:rsid w:val="00464E5B"/>
    <w:rsid w:val="00465301"/>
    <w:rsid w:val="0046538B"/>
    <w:rsid w:val="00465579"/>
    <w:rsid w:val="00465637"/>
    <w:rsid w:val="0046617F"/>
    <w:rsid w:val="00466838"/>
    <w:rsid w:val="00466D4A"/>
    <w:rsid w:val="004671E4"/>
    <w:rsid w:val="004676CE"/>
    <w:rsid w:val="00467BFB"/>
    <w:rsid w:val="00470CB9"/>
    <w:rsid w:val="00470E74"/>
    <w:rsid w:val="0047148E"/>
    <w:rsid w:val="0047207D"/>
    <w:rsid w:val="00472108"/>
    <w:rsid w:val="0047341B"/>
    <w:rsid w:val="00473CF7"/>
    <w:rsid w:val="004744FE"/>
    <w:rsid w:val="0047453A"/>
    <w:rsid w:val="004745BA"/>
    <w:rsid w:val="00474929"/>
    <w:rsid w:val="00475084"/>
    <w:rsid w:val="004751D0"/>
    <w:rsid w:val="004755CF"/>
    <w:rsid w:val="0047637F"/>
    <w:rsid w:val="0047643D"/>
    <w:rsid w:val="0047644A"/>
    <w:rsid w:val="004769F9"/>
    <w:rsid w:val="00476BC0"/>
    <w:rsid w:val="00476EFD"/>
    <w:rsid w:val="00477060"/>
    <w:rsid w:val="00477662"/>
    <w:rsid w:val="00477A39"/>
    <w:rsid w:val="00480C65"/>
    <w:rsid w:val="00480E4D"/>
    <w:rsid w:val="00481401"/>
    <w:rsid w:val="00481B21"/>
    <w:rsid w:val="004824A4"/>
    <w:rsid w:val="004829D1"/>
    <w:rsid w:val="00482BCE"/>
    <w:rsid w:val="00482CBD"/>
    <w:rsid w:val="00483AF6"/>
    <w:rsid w:val="00483EE1"/>
    <w:rsid w:val="004840E2"/>
    <w:rsid w:val="004843F1"/>
    <w:rsid w:val="00484B47"/>
    <w:rsid w:val="00485218"/>
    <w:rsid w:val="00485286"/>
    <w:rsid w:val="004858BF"/>
    <w:rsid w:val="00486044"/>
    <w:rsid w:val="00486106"/>
    <w:rsid w:val="00486933"/>
    <w:rsid w:val="0048777C"/>
    <w:rsid w:val="00487BEE"/>
    <w:rsid w:val="0049079D"/>
    <w:rsid w:val="004913ED"/>
    <w:rsid w:val="00491AD8"/>
    <w:rsid w:val="004925DA"/>
    <w:rsid w:val="00492859"/>
    <w:rsid w:val="00492E1F"/>
    <w:rsid w:val="00492E98"/>
    <w:rsid w:val="00493A7A"/>
    <w:rsid w:val="00493C15"/>
    <w:rsid w:val="00493EF1"/>
    <w:rsid w:val="00494578"/>
    <w:rsid w:val="004945AE"/>
    <w:rsid w:val="004948C0"/>
    <w:rsid w:val="004949BB"/>
    <w:rsid w:val="00494A98"/>
    <w:rsid w:val="00494C63"/>
    <w:rsid w:val="004955F0"/>
    <w:rsid w:val="004956C7"/>
    <w:rsid w:val="00495AC4"/>
    <w:rsid w:val="00495BBD"/>
    <w:rsid w:val="0049668A"/>
    <w:rsid w:val="004968CC"/>
    <w:rsid w:val="0049697A"/>
    <w:rsid w:val="004969A8"/>
    <w:rsid w:val="00496BCD"/>
    <w:rsid w:val="00496F5F"/>
    <w:rsid w:val="0049718D"/>
    <w:rsid w:val="004971FE"/>
    <w:rsid w:val="0049769F"/>
    <w:rsid w:val="004A0659"/>
    <w:rsid w:val="004A09D7"/>
    <w:rsid w:val="004A1238"/>
    <w:rsid w:val="004A1310"/>
    <w:rsid w:val="004A14FD"/>
    <w:rsid w:val="004A1787"/>
    <w:rsid w:val="004A1A35"/>
    <w:rsid w:val="004A208C"/>
    <w:rsid w:val="004A2465"/>
    <w:rsid w:val="004A2528"/>
    <w:rsid w:val="004A315A"/>
    <w:rsid w:val="004A3ABC"/>
    <w:rsid w:val="004A3D43"/>
    <w:rsid w:val="004A5380"/>
    <w:rsid w:val="004A53F4"/>
    <w:rsid w:val="004A5695"/>
    <w:rsid w:val="004A5DB4"/>
    <w:rsid w:val="004A6064"/>
    <w:rsid w:val="004A66A5"/>
    <w:rsid w:val="004A7283"/>
    <w:rsid w:val="004A73EC"/>
    <w:rsid w:val="004A7487"/>
    <w:rsid w:val="004A7E44"/>
    <w:rsid w:val="004B01B6"/>
    <w:rsid w:val="004B0BDB"/>
    <w:rsid w:val="004B0F4D"/>
    <w:rsid w:val="004B1998"/>
    <w:rsid w:val="004B1A39"/>
    <w:rsid w:val="004B239E"/>
    <w:rsid w:val="004B2421"/>
    <w:rsid w:val="004B26B4"/>
    <w:rsid w:val="004B2D3F"/>
    <w:rsid w:val="004B3490"/>
    <w:rsid w:val="004B3607"/>
    <w:rsid w:val="004B36AA"/>
    <w:rsid w:val="004B3B4F"/>
    <w:rsid w:val="004B4434"/>
    <w:rsid w:val="004B4850"/>
    <w:rsid w:val="004B487C"/>
    <w:rsid w:val="004B4CED"/>
    <w:rsid w:val="004B56EE"/>
    <w:rsid w:val="004B5A89"/>
    <w:rsid w:val="004B5E89"/>
    <w:rsid w:val="004B5F16"/>
    <w:rsid w:val="004B6824"/>
    <w:rsid w:val="004B69DE"/>
    <w:rsid w:val="004B6AC7"/>
    <w:rsid w:val="004B7161"/>
    <w:rsid w:val="004B74CF"/>
    <w:rsid w:val="004C0D7A"/>
    <w:rsid w:val="004C0F24"/>
    <w:rsid w:val="004C18F2"/>
    <w:rsid w:val="004C1B85"/>
    <w:rsid w:val="004C1D6A"/>
    <w:rsid w:val="004C1EB9"/>
    <w:rsid w:val="004C1EF4"/>
    <w:rsid w:val="004C20D3"/>
    <w:rsid w:val="004C229A"/>
    <w:rsid w:val="004C2653"/>
    <w:rsid w:val="004C2F24"/>
    <w:rsid w:val="004C31E7"/>
    <w:rsid w:val="004C350D"/>
    <w:rsid w:val="004C408C"/>
    <w:rsid w:val="004C40F9"/>
    <w:rsid w:val="004C49B8"/>
    <w:rsid w:val="004C5022"/>
    <w:rsid w:val="004C5205"/>
    <w:rsid w:val="004C53CD"/>
    <w:rsid w:val="004C5B62"/>
    <w:rsid w:val="004C5EBB"/>
    <w:rsid w:val="004C5FD9"/>
    <w:rsid w:val="004C6180"/>
    <w:rsid w:val="004C6A83"/>
    <w:rsid w:val="004C6AF5"/>
    <w:rsid w:val="004C6F76"/>
    <w:rsid w:val="004C7323"/>
    <w:rsid w:val="004C748D"/>
    <w:rsid w:val="004D0192"/>
    <w:rsid w:val="004D0320"/>
    <w:rsid w:val="004D032A"/>
    <w:rsid w:val="004D061B"/>
    <w:rsid w:val="004D0BC6"/>
    <w:rsid w:val="004D1377"/>
    <w:rsid w:val="004D1AAE"/>
    <w:rsid w:val="004D1AEE"/>
    <w:rsid w:val="004D2679"/>
    <w:rsid w:val="004D267A"/>
    <w:rsid w:val="004D2700"/>
    <w:rsid w:val="004D2D28"/>
    <w:rsid w:val="004D336F"/>
    <w:rsid w:val="004D33CE"/>
    <w:rsid w:val="004D3D49"/>
    <w:rsid w:val="004D493D"/>
    <w:rsid w:val="004D4A9C"/>
    <w:rsid w:val="004D513D"/>
    <w:rsid w:val="004D52A2"/>
    <w:rsid w:val="004D5671"/>
    <w:rsid w:val="004D62CD"/>
    <w:rsid w:val="004D6338"/>
    <w:rsid w:val="004D6DC9"/>
    <w:rsid w:val="004D7CE3"/>
    <w:rsid w:val="004D7CFB"/>
    <w:rsid w:val="004E09D9"/>
    <w:rsid w:val="004E0B6B"/>
    <w:rsid w:val="004E2A02"/>
    <w:rsid w:val="004E3CDB"/>
    <w:rsid w:val="004E405A"/>
    <w:rsid w:val="004E40BF"/>
    <w:rsid w:val="004E434C"/>
    <w:rsid w:val="004E43FA"/>
    <w:rsid w:val="004E443D"/>
    <w:rsid w:val="004E472B"/>
    <w:rsid w:val="004E51D1"/>
    <w:rsid w:val="004E55E4"/>
    <w:rsid w:val="004E6176"/>
    <w:rsid w:val="004E62D7"/>
    <w:rsid w:val="004E6833"/>
    <w:rsid w:val="004E6E31"/>
    <w:rsid w:val="004E739C"/>
    <w:rsid w:val="004E76F1"/>
    <w:rsid w:val="004E7841"/>
    <w:rsid w:val="004E78CD"/>
    <w:rsid w:val="004F0584"/>
    <w:rsid w:val="004F063C"/>
    <w:rsid w:val="004F0C33"/>
    <w:rsid w:val="004F0D94"/>
    <w:rsid w:val="004F0E41"/>
    <w:rsid w:val="004F1032"/>
    <w:rsid w:val="004F1632"/>
    <w:rsid w:val="004F1F37"/>
    <w:rsid w:val="004F2030"/>
    <w:rsid w:val="004F2974"/>
    <w:rsid w:val="004F2A7E"/>
    <w:rsid w:val="004F2B32"/>
    <w:rsid w:val="004F36BE"/>
    <w:rsid w:val="004F407C"/>
    <w:rsid w:val="004F43BE"/>
    <w:rsid w:val="004F45EC"/>
    <w:rsid w:val="004F4A45"/>
    <w:rsid w:val="004F4C82"/>
    <w:rsid w:val="004F5209"/>
    <w:rsid w:val="004F541F"/>
    <w:rsid w:val="004F59F6"/>
    <w:rsid w:val="004F60A2"/>
    <w:rsid w:val="004F6204"/>
    <w:rsid w:val="004F67B1"/>
    <w:rsid w:val="004F67FF"/>
    <w:rsid w:val="004F6A04"/>
    <w:rsid w:val="004F6CB7"/>
    <w:rsid w:val="004F70DA"/>
    <w:rsid w:val="004F77E2"/>
    <w:rsid w:val="004F795D"/>
    <w:rsid w:val="004F7B4A"/>
    <w:rsid w:val="00500608"/>
    <w:rsid w:val="0050076C"/>
    <w:rsid w:val="005007C0"/>
    <w:rsid w:val="00500D3C"/>
    <w:rsid w:val="005010BE"/>
    <w:rsid w:val="005012BD"/>
    <w:rsid w:val="0050185D"/>
    <w:rsid w:val="00501968"/>
    <w:rsid w:val="005019A7"/>
    <w:rsid w:val="00501A0F"/>
    <w:rsid w:val="00501E2E"/>
    <w:rsid w:val="005023E9"/>
    <w:rsid w:val="00504EEC"/>
    <w:rsid w:val="00505625"/>
    <w:rsid w:val="00505B53"/>
    <w:rsid w:val="00505B89"/>
    <w:rsid w:val="005061D9"/>
    <w:rsid w:val="00506A87"/>
    <w:rsid w:val="00506C02"/>
    <w:rsid w:val="00507773"/>
    <w:rsid w:val="00507C4E"/>
    <w:rsid w:val="00510536"/>
    <w:rsid w:val="00511000"/>
    <w:rsid w:val="00511613"/>
    <w:rsid w:val="00511DB1"/>
    <w:rsid w:val="00512C6A"/>
    <w:rsid w:val="00512C98"/>
    <w:rsid w:val="00512F3C"/>
    <w:rsid w:val="0051383C"/>
    <w:rsid w:val="005143A0"/>
    <w:rsid w:val="005144C3"/>
    <w:rsid w:val="00514B2C"/>
    <w:rsid w:val="00514DE4"/>
    <w:rsid w:val="005152B3"/>
    <w:rsid w:val="00515B91"/>
    <w:rsid w:val="00515D29"/>
    <w:rsid w:val="00516BEE"/>
    <w:rsid w:val="0051752D"/>
    <w:rsid w:val="00520963"/>
    <w:rsid w:val="00521FE9"/>
    <w:rsid w:val="00522EB2"/>
    <w:rsid w:val="00522F12"/>
    <w:rsid w:val="00523799"/>
    <w:rsid w:val="005238C7"/>
    <w:rsid w:val="005239F3"/>
    <w:rsid w:val="00524704"/>
    <w:rsid w:val="00524C17"/>
    <w:rsid w:val="005252BA"/>
    <w:rsid w:val="00525A37"/>
    <w:rsid w:val="0052612B"/>
    <w:rsid w:val="0052612C"/>
    <w:rsid w:val="005271F6"/>
    <w:rsid w:val="00527A51"/>
    <w:rsid w:val="00527B78"/>
    <w:rsid w:val="005300F1"/>
    <w:rsid w:val="00530563"/>
    <w:rsid w:val="0053069F"/>
    <w:rsid w:val="00530F47"/>
    <w:rsid w:val="00531308"/>
    <w:rsid w:val="00531FFC"/>
    <w:rsid w:val="005322C5"/>
    <w:rsid w:val="005322E3"/>
    <w:rsid w:val="005323D1"/>
    <w:rsid w:val="00532C01"/>
    <w:rsid w:val="00532C62"/>
    <w:rsid w:val="00532C9E"/>
    <w:rsid w:val="005333AF"/>
    <w:rsid w:val="005343B4"/>
    <w:rsid w:val="00534678"/>
    <w:rsid w:val="00534C97"/>
    <w:rsid w:val="00535CA7"/>
    <w:rsid w:val="005362D6"/>
    <w:rsid w:val="00536622"/>
    <w:rsid w:val="0053685A"/>
    <w:rsid w:val="00536989"/>
    <w:rsid w:val="00536C5D"/>
    <w:rsid w:val="00537A2C"/>
    <w:rsid w:val="005402A4"/>
    <w:rsid w:val="005406FA"/>
    <w:rsid w:val="00540ACB"/>
    <w:rsid w:val="005411D6"/>
    <w:rsid w:val="00541876"/>
    <w:rsid w:val="00541B46"/>
    <w:rsid w:val="00541F48"/>
    <w:rsid w:val="00542B1F"/>
    <w:rsid w:val="005431C0"/>
    <w:rsid w:val="005432ED"/>
    <w:rsid w:val="005439DD"/>
    <w:rsid w:val="005440CD"/>
    <w:rsid w:val="00544796"/>
    <w:rsid w:val="00544AFC"/>
    <w:rsid w:val="00544B14"/>
    <w:rsid w:val="00544B6A"/>
    <w:rsid w:val="0054562D"/>
    <w:rsid w:val="00545A5B"/>
    <w:rsid w:val="0054631C"/>
    <w:rsid w:val="0054657E"/>
    <w:rsid w:val="00547D45"/>
    <w:rsid w:val="00547D47"/>
    <w:rsid w:val="00547D97"/>
    <w:rsid w:val="00547FBB"/>
    <w:rsid w:val="00550481"/>
    <w:rsid w:val="0055057C"/>
    <w:rsid w:val="0055091D"/>
    <w:rsid w:val="00550C3B"/>
    <w:rsid w:val="00550E4C"/>
    <w:rsid w:val="00550F4A"/>
    <w:rsid w:val="005511CA"/>
    <w:rsid w:val="0055207E"/>
    <w:rsid w:val="005524D9"/>
    <w:rsid w:val="0055425B"/>
    <w:rsid w:val="005544CA"/>
    <w:rsid w:val="0055453E"/>
    <w:rsid w:val="005546AE"/>
    <w:rsid w:val="005549DF"/>
    <w:rsid w:val="00554A52"/>
    <w:rsid w:val="00555352"/>
    <w:rsid w:val="005556F1"/>
    <w:rsid w:val="00555F1C"/>
    <w:rsid w:val="00556426"/>
    <w:rsid w:val="005565FB"/>
    <w:rsid w:val="00556631"/>
    <w:rsid w:val="005566EF"/>
    <w:rsid w:val="00556887"/>
    <w:rsid w:val="0055729A"/>
    <w:rsid w:val="00557A9F"/>
    <w:rsid w:val="00557F9A"/>
    <w:rsid w:val="00560E52"/>
    <w:rsid w:val="00560FF1"/>
    <w:rsid w:val="00561041"/>
    <w:rsid w:val="005612EB"/>
    <w:rsid w:val="00561B8B"/>
    <w:rsid w:val="00562083"/>
    <w:rsid w:val="00562239"/>
    <w:rsid w:val="005622CA"/>
    <w:rsid w:val="00563168"/>
    <w:rsid w:val="00563236"/>
    <w:rsid w:val="005636D0"/>
    <w:rsid w:val="005640B9"/>
    <w:rsid w:val="0056457D"/>
    <w:rsid w:val="0056485B"/>
    <w:rsid w:val="005654E8"/>
    <w:rsid w:val="00565F05"/>
    <w:rsid w:val="00566A25"/>
    <w:rsid w:val="00566CE6"/>
    <w:rsid w:val="0056700D"/>
    <w:rsid w:val="005675B5"/>
    <w:rsid w:val="0056772C"/>
    <w:rsid w:val="0056792B"/>
    <w:rsid w:val="00567E2C"/>
    <w:rsid w:val="00570E8A"/>
    <w:rsid w:val="005711FF"/>
    <w:rsid w:val="00571495"/>
    <w:rsid w:val="0057204E"/>
    <w:rsid w:val="0057270C"/>
    <w:rsid w:val="00572D67"/>
    <w:rsid w:val="005730E9"/>
    <w:rsid w:val="00573B79"/>
    <w:rsid w:val="0057459F"/>
    <w:rsid w:val="00574806"/>
    <w:rsid w:val="00575151"/>
    <w:rsid w:val="00575163"/>
    <w:rsid w:val="00575294"/>
    <w:rsid w:val="00575F7B"/>
    <w:rsid w:val="00576520"/>
    <w:rsid w:val="00576B7A"/>
    <w:rsid w:val="00576F1E"/>
    <w:rsid w:val="00576FC8"/>
    <w:rsid w:val="00577D22"/>
    <w:rsid w:val="00580110"/>
    <w:rsid w:val="00580449"/>
    <w:rsid w:val="00580470"/>
    <w:rsid w:val="00580697"/>
    <w:rsid w:val="00580E7C"/>
    <w:rsid w:val="00580ECB"/>
    <w:rsid w:val="00580F46"/>
    <w:rsid w:val="0058149C"/>
    <w:rsid w:val="00581756"/>
    <w:rsid w:val="005817E3"/>
    <w:rsid w:val="00581D23"/>
    <w:rsid w:val="005826CD"/>
    <w:rsid w:val="00582E4B"/>
    <w:rsid w:val="00583107"/>
    <w:rsid w:val="005836D7"/>
    <w:rsid w:val="00583970"/>
    <w:rsid w:val="00583B39"/>
    <w:rsid w:val="00583D0D"/>
    <w:rsid w:val="00584E6C"/>
    <w:rsid w:val="0058542A"/>
    <w:rsid w:val="00585910"/>
    <w:rsid w:val="00585C5E"/>
    <w:rsid w:val="00587A37"/>
    <w:rsid w:val="00587C11"/>
    <w:rsid w:val="00587D19"/>
    <w:rsid w:val="00590772"/>
    <w:rsid w:val="00590A8C"/>
    <w:rsid w:val="00590FB8"/>
    <w:rsid w:val="00591396"/>
    <w:rsid w:val="00591C46"/>
    <w:rsid w:val="005920DC"/>
    <w:rsid w:val="005924D4"/>
    <w:rsid w:val="00592FCB"/>
    <w:rsid w:val="00593358"/>
    <w:rsid w:val="00593573"/>
    <w:rsid w:val="0059370A"/>
    <w:rsid w:val="005939B6"/>
    <w:rsid w:val="00593C13"/>
    <w:rsid w:val="00594293"/>
    <w:rsid w:val="005944DE"/>
    <w:rsid w:val="00594B3C"/>
    <w:rsid w:val="00594B7E"/>
    <w:rsid w:val="00594CB7"/>
    <w:rsid w:val="0059504C"/>
    <w:rsid w:val="00595142"/>
    <w:rsid w:val="00595466"/>
    <w:rsid w:val="005954EF"/>
    <w:rsid w:val="00595C6B"/>
    <w:rsid w:val="00595FC6"/>
    <w:rsid w:val="00596F2D"/>
    <w:rsid w:val="00596F79"/>
    <w:rsid w:val="00597087"/>
    <w:rsid w:val="00597174"/>
    <w:rsid w:val="00597921"/>
    <w:rsid w:val="005A0385"/>
    <w:rsid w:val="005A0C77"/>
    <w:rsid w:val="005A0D42"/>
    <w:rsid w:val="005A0E69"/>
    <w:rsid w:val="005A149A"/>
    <w:rsid w:val="005A14E2"/>
    <w:rsid w:val="005A1805"/>
    <w:rsid w:val="005A1CC0"/>
    <w:rsid w:val="005A1E78"/>
    <w:rsid w:val="005A2014"/>
    <w:rsid w:val="005A27F0"/>
    <w:rsid w:val="005A280F"/>
    <w:rsid w:val="005A2957"/>
    <w:rsid w:val="005A2B41"/>
    <w:rsid w:val="005A31D1"/>
    <w:rsid w:val="005A3C57"/>
    <w:rsid w:val="005A49CB"/>
    <w:rsid w:val="005A4EA5"/>
    <w:rsid w:val="005A576C"/>
    <w:rsid w:val="005A5D51"/>
    <w:rsid w:val="005A5FC2"/>
    <w:rsid w:val="005A6210"/>
    <w:rsid w:val="005A632A"/>
    <w:rsid w:val="005A661A"/>
    <w:rsid w:val="005A6FCD"/>
    <w:rsid w:val="005A73B2"/>
    <w:rsid w:val="005A75E7"/>
    <w:rsid w:val="005A7C2E"/>
    <w:rsid w:val="005B0203"/>
    <w:rsid w:val="005B0449"/>
    <w:rsid w:val="005B0D9B"/>
    <w:rsid w:val="005B108B"/>
    <w:rsid w:val="005B12DE"/>
    <w:rsid w:val="005B1663"/>
    <w:rsid w:val="005B19A0"/>
    <w:rsid w:val="005B1C94"/>
    <w:rsid w:val="005B24AB"/>
    <w:rsid w:val="005B25DA"/>
    <w:rsid w:val="005B28FC"/>
    <w:rsid w:val="005B292D"/>
    <w:rsid w:val="005B2EC8"/>
    <w:rsid w:val="005B31A0"/>
    <w:rsid w:val="005B39BC"/>
    <w:rsid w:val="005B4E7C"/>
    <w:rsid w:val="005B5094"/>
    <w:rsid w:val="005B592A"/>
    <w:rsid w:val="005B610A"/>
    <w:rsid w:val="005B6CDF"/>
    <w:rsid w:val="005B7032"/>
    <w:rsid w:val="005B7283"/>
    <w:rsid w:val="005C0072"/>
    <w:rsid w:val="005C0114"/>
    <w:rsid w:val="005C0268"/>
    <w:rsid w:val="005C1189"/>
    <w:rsid w:val="005C132F"/>
    <w:rsid w:val="005C1E19"/>
    <w:rsid w:val="005C232E"/>
    <w:rsid w:val="005C28EF"/>
    <w:rsid w:val="005C2D95"/>
    <w:rsid w:val="005C3150"/>
    <w:rsid w:val="005C321F"/>
    <w:rsid w:val="005C3989"/>
    <w:rsid w:val="005C4276"/>
    <w:rsid w:val="005C427D"/>
    <w:rsid w:val="005C49A9"/>
    <w:rsid w:val="005C6182"/>
    <w:rsid w:val="005C6698"/>
    <w:rsid w:val="005C6E3A"/>
    <w:rsid w:val="005C6EFC"/>
    <w:rsid w:val="005C759D"/>
    <w:rsid w:val="005C76C8"/>
    <w:rsid w:val="005C7B9E"/>
    <w:rsid w:val="005C7F87"/>
    <w:rsid w:val="005D04F4"/>
    <w:rsid w:val="005D0889"/>
    <w:rsid w:val="005D0914"/>
    <w:rsid w:val="005D101A"/>
    <w:rsid w:val="005D12B7"/>
    <w:rsid w:val="005D1A95"/>
    <w:rsid w:val="005D2651"/>
    <w:rsid w:val="005D31D5"/>
    <w:rsid w:val="005D3A20"/>
    <w:rsid w:val="005D491C"/>
    <w:rsid w:val="005D4A54"/>
    <w:rsid w:val="005D519E"/>
    <w:rsid w:val="005D58FF"/>
    <w:rsid w:val="005D5AA9"/>
    <w:rsid w:val="005D5AFF"/>
    <w:rsid w:val="005D6F03"/>
    <w:rsid w:val="005D7513"/>
    <w:rsid w:val="005D7605"/>
    <w:rsid w:val="005D777D"/>
    <w:rsid w:val="005D7B6C"/>
    <w:rsid w:val="005E0329"/>
    <w:rsid w:val="005E051A"/>
    <w:rsid w:val="005E0612"/>
    <w:rsid w:val="005E0657"/>
    <w:rsid w:val="005E0E1E"/>
    <w:rsid w:val="005E0E77"/>
    <w:rsid w:val="005E0FFF"/>
    <w:rsid w:val="005E1260"/>
    <w:rsid w:val="005E14C0"/>
    <w:rsid w:val="005E1555"/>
    <w:rsid w:val="005E176A"/>
    <w:rsid w:val="005E195A"/>
    <w:rsid w:val="005E1EB3"/>
    <w:rsid w:val="005E3039"/>
    <w:rsid w:val="005E35B8"/>
    <w:rsid w:val="005E3CFA"/>
    <w:rsid w:val="005E3DD3"/>
    <w:rsid w:val="005E4F76"/>
    <w:rsid w:val="005E4FE4"/>
    <w:rsid w:val="005E623F"/>
    <w:rsid w:val="005E62D4"/>
    <w:rsid w:val="005E6ED0"/>
    <w:rsid w:val="005E7B56"/>
    <w:rsid w:val="005F0217"/>
    <w:rsid w:val="005F0B50"/>
    <w:rsid w:val="005F10F3"/>
    <w:rsid w:val="005F1238"/>
    <w:rsid w:val="005F1C6A"/>
    <w:rsid w:val="005F20AD"/>
    <w:rsid w:val="005F2187"/>
    <w:rsid w:val="005F241B"/>
    <w:rsid w:val="005F2804"/>
    <w:rsid w:val="005F291B"/>
    <w:rsid w:val="005F2A49"/>
    <w:rsid w:val="005F2B0E"/>
    <w:rsid w:val="005F3249"/>
    <w:rsid w:val="005F3275"/>
    <w:rsid w:val="005F345E"/>
    <w:rsid w:val="005F35C4"/>
    <w:rsid w:val="005F38DB"/>
    <w:rsid w:val="005F4643"/>
    <w:rsid w:val="005F4704"/>
    <w:rsid w:val="005F489B"/>
    <w:rsid w:val="005F4E26"/>
    <w:rsid w:val="005F4EA0"/>
    <w:rsid w:val="005F50E0"/>
    <w:rsid w:val="005F516C"/>
    <w:rsid w:val="005F57B3"/>
    <w:rsid w:val="005F6BBC"/>
    <w:rsid w:val="005F6BF2"/>
    <w:rsid w:val="005F6D19"/>
    <w:rsid w:val="005F6D8B"/>
    <w:rsid w:val="005F6DB1"/>
    <w:rsid w:val="005F6EDA"/>
    <w:rsid w:val="005F7478"/>
    <w:rsid w:val="005F7681"/>
    <w:rsid w:val="005F7DEB"/>
    <w:rsid w:val="005F7F23"/>
    <w:rsid w:val="006000FA"/>
    <w:rsid w:val="006003DB"/>
    <w:rsid w:val="00600578"/>
    <w:rsid w:val="006009B5"/>
    <w:rsid w:val="006014BD"/>
    <w:rsid w:val="006016F7"/>
    <w:rsid w:val="00601CE6"/>
    <w:rsid w:val="0060207D"/>
    <w:rsid w:val="00602565"/>
    <w:rsid w:val="00603327"/>
    <w:rsid w:val="0060482D"/>
    <w:rsid w:val="00604A36"/>
    <w:rsid w:val="00604E60"/>
    <w:rsid w:val="006051B9"/>
    <w:rsid w:val="00605EE5"/>
    <w:rsid w:val="00605F51"/>
    <w:rsid w:val="00606A04"/>
    <w:rsid w:val="00607D7E"/>
    <w:rsid w:val="00610D9E"/>
    <w:rsid w:val="00611820"/>
    <w:rsid w:val="00611E77"/>
    <w:rsid w:val="006121A9"/>
    <w:rsid w:val="00612BFD"/>
    <w:rsid w:val="00612D0E"/>
    <w:rsid w:val="006130E3"/>
    <w:rsid w:val="006133E7"/>
    <w:rsid w:val="00613623"/>
    <w:rsid w:val="006136BE"/>
    <w:rsid w:val="00613FA9"/>
    <w:rsid w:val="006141C1"/>
    <w:rsid w:val="00614651"/>
    <w:rsid w:val="00615369"/>
    <w:rsid w:val="006156B8"/>
    <w:rsid w:val="00615EF2"/>
    <w:rsid w:val="006161BF"/>
    <w:rsid w:val="00616AC4"/>
    <w:rsid w:val="00616D99"/>
    <w:rsid w:val="00617A1B"/>
    <w:rsid w:val="00617C73"/>
    <w:rsid w:val="0062051F"/>
    <w:rsid w:val="00620580"/>
    <w:rsid w:val="00620DBC"/>
    <w:rsid w:val="0062142F"/>
    <w:rsid w:val="00621631"/>
    <w:rsid w:val="00621D3A"/>
    <w:rsid w:val="006222C7"/>
    <w:rsid w:val="006235B3"/>
    <w:rsid w:val="00623EF0"/>
    <w:rsid w:val="0062404C"/>
    <w:rsid w:val="00625091"/>
    <w:rsid w:val="00625471"/>
    <w:rsid w:val="006263E4"/>
    <w:rsid w:val="00626B5B"/>
    <w:rsid w:val="00627013"/>
    <w:rsid w:val="0062778C"/>
    <w:rsid w:val="006300A5"/>
    <w:rsid w:val="0063044A"/>
    <w:rsid w:val="00630581"/>
    <w:rsid w:val="00630734"/>
    <w:rsid w:val="006314B3"/>
    <w:rsid w:val="006314B5"/>
    <w:rsid w:val="00632063"/>
    <w:rsid w:val="00632184"/>
    <w:rsid w:val="006324F9"/>
    <w:rsid w:val="0063258A"/>
    <w:rsid w:val="006329C2"/>
    <w:rsid w:val="00633651"/>
    <w:rsid w:val="00633E91"/>
    <w:rsid w:val="0063478E"/>
    <w:rsid w:val="00634B44"/>
    <w:rsid w:val="00634B6B"/>
    <w:rsid w:val="00635653"/>
    <w:rsid w:val="00636088"/>
    <w:rsid w:val="006361A4"/>
    <w:rsid w:val="006362FA"/>
    <w:rsid w:val="0063648A"/>
    <w:rsid w:val="0063654D"/>
    <w:rsid w:val="00636FFA"/>
    <w:rsid w:val="0063745B"/>
    <w:rsid w:val="00637591"/>
    <w:rsid w:val="00637660"/>
    <w:rsid w:val="00637AAA"/>
    <w:rsid w:val="006401ED"/>
    <w:rsid w:val="00640687"/>
    <w:rsid w:val="00640770"/>
    <w:rsid w:val="00641597"/>
    <w:rsid w:val="006417AB"/>
    <w:rsid w:val="00641EA6"/>
    <w:rsid w:val="00642521"/>
    <w:rsid w:val="006428C2"/>
    <w:rsid w:val="006428EB"/>
    <w:rsid w:val="00642BB5"/>
    <w:rsid w:val="00642C42"/>
    <w:rsid w:val="00642D58"/>
    <w:rsid w:val="00643462"/>
    <w:rsid w:val="00643EB0"/>
    <w:rsid w:val="00645376"/>
    <w:rsid w:val="0064539E"/>
    <w:rsid w:val="0064592D"/>
    <w:rsid w:val="00645D79"/>
    <w:rsid w:val="00646820"/>
    <w:rsid w:val="00646C7C"/>
    <w:rsid w:val="006473EE"/>
    <w:rsid w:val="0064749B"/>
    <w:rsid w:val="00647B05"/>
    <w:rsid w:val="00647B69"/>
    <w:rsid w:val="00647D4C"/>
    <w:rsid w:val="0065187E"/>
    <w:rsid w:val="00652B20"/>
    <w:rsid w:val="006540C4"/>
    <w:rsid w:val="00654300"/>
    <w:rsid w:val="0065436D"/>
    <w:rsid w:val="006546FA"/>
    <w:rsid w:val="0065498F"/>
    <w:rsid w:val="00654E79"/>
    <w:rsid w:val="00655530"/>
    <w:rsid w:val="00655AF8"/>
    <w:rsid w:val="00656230"/>
    <w:rsid w:val="00656B61"/>
    <w:rsid w:val="00656CED"/>
    <w:rsid w:val="0065731D"/>
    <w:rsid w:val="0065740B"/>
    <w:rsid w:val="00660132"/>
    <w:rsid w:val="00660397"/>
    <w:rsid w:val="00660871"/>
    <w:rsid w:val="00660F18"/>
    <w:rsid w:val="0066209B"/>
    <w:rsid w:val="00662AE5"/>
    <w:rsid w:val="006637CE"/>
    <w:rsid w:val="00663853"/>
    <w:rsid w:val="00663D30"/>
    <w:rsid w:val="006641A7"/>
    <w:rsid w:val="00664766"/>
    <w:rsid w:val="00664A23"/>
    <w:rsid w:val="00665263"/>
    <w:rsid w:val="006662BD"/>
    <w:rsid w:val="00666A45"/>
    <w:rsid w:val="00666A99"/>
    <w:rsid w:val="00666FA6"/>
    <w:rsid w:val="006671DB"/>
    <w:rsid w:val="00667D2E"/>
    <w:rsid w:val="00667D50"/>
    <w:rsid w:val="00667DDC"/>
    <w:rsid w:val="00670757"/>
    <w:rsid w:val="0067086A"/>
    <w:rsid w:val="006713C1"/>
    <w:rsid w:val="006717B3"/>
    <w:rsid w:val="006725A8"/>
    <w:rsid w:val="006735CF"/>
    <w:rsid w:val="00673F72"/>
    <w:rsid w:val="00674218"/>
    <w:rsid w:val="00674581"/>
    <w:rsid w:val="0067578E"/>
    <w:rsid w:val="00676295"/>
    <w:rsid w:val="0067635F"/>
    <w:rsid w:val="0067712D"/>
    <w:rsid w:val="00677572"/>
    <w:rsid w:val="006779D3"/>
    <w:rsid w:val="00677FEE"/>
    <w:rsid w:val="00680098"/>
    <w:rsid w:val="00680917"/>
    <w:rsid w:val="00680AAE"/>
    <w:rsid w:val="00680FFE"/>
    <w:rsid w:val="0068151E"/>
    <w:rsid w:val="00683112"/>
    <w:rsid w:val="006831FC"/>
    <w:rsid w:val="006836AC"/>
    <w:rsid w:val="00684315"/>
    <w:rsid w:val="0068485A"/>
    <w:rsid w:val="00685300"/>
    <w:rsid w:val="0068569F"/>
    <w:rsid w:val="00685876"/>
    <w:rsid w:val="00686054"/>
    <w:rsid w:val="0068629F"/>
    <w:rsid w:val="006867A1"/>
    <w:rsid w:val="00686979"/>
    <w:rsid w:val="00686B5B"/>
    <w:rsid w:val="00686CC7"/>
    <w:rsid w:val="00686F5A"/>
    <w:rsid w:val="0068707E"/>
    <w:rsid w:val="0068744E"/>
    <w:rsid w:val="00690157"/>
    <w:rsid w:val="00690F13"/>
    <w:rsid w:val="00690FBF"/>
    <w:rsid w:val="0069104E"/>
    <w:rsid w:val="006910BE"/>
    <w:rsid w:val="0069118C"/>
    <w:rsid w:val="006912EF"/>
    <w:rsid w:val="00691357"/>
    <w:rsid w:val="006913D3"/>
    <w:rsid w:val="00691AAF"/>
    <w:rsid w:val="00692BC0"/>
    <w:rsid w:val="00693984"/>
    <w:rsid w:val="00694368"/>
    <w:rsid w:val="006946E9"/>
    <w:rsid w:val="00694B53"/>
    <w:rsid w:val="00695C00"/>
    <w:rsid w:val="00696540"/>
    <w:rsid w:val="0069669B"/>
    <w:rsid w:val="00696C5B"/>
    <w:rsid w:val="006970B4"/>
    <w:rsid w:val="006976E2"/>
    <w:rsid w:val="00697DCD"/>
    <w:rsid w:val="006A06C8"/>
    <w:rsid w:val="006A0F87"/>
    <w:rsid w:val="006A15A9"/>
    <w:rsid w:val="006A18F8"/>
    <w:rsid w:val="006A1D36"/>
    <w:rsid w:val="006A2149"/>
    <w:rsid w:val="006A26FA"/>
    <w:rsid w:val="006A306B"/>
    <w:rsid w:val="006A3684"/>
    <w:rsid w:val="006A3710"/>
    <w:rsid w:val="006A3B65"/>
    <w:rsid w:val="006A3C70"/>
    <w:rsid w:val="006A3CEE"/>
    <w:rsid w:val="006A418E"/>
    <w:rsid w:val="006A4660"/>
    <w:rsid w:val="006A4B43"/>
    <w:rsid w:val="006A51CC"/>
    <w:rsid w:val="006A5536"/>
    <w:rsid w:val="006A5E09"/>
    <w:rsid w:val="006A6525"/>
    <w:rsid w:val="006A666C"/>
    <w:rsid w:val="006A6A36"/>
    <w:rsid w:val="006A6B2E"/>
    <w:rsid w:val="006A6DC1"/>
    <w:rsid w:val="006A7324"/>
    <w:rsid w:val="006A75B4"/>
    <w:rsid w:val="006B0552"/>
    <w:rsid w:val="006B0BFE"/>
    <w:rsid w:val="006B0DC5"/>
    <w:rsid w:val="006B1241"/>
    <w:rsid w:val="006B14AD"/>
    <w:rsid w:val="006B189D"/>
    <w:rsid w:val="006B24B4"/>
    <w:rsid w:val="006B2516"/>
    <w:rsid w:val="006B3586"/>
    <w:rsid w:val="006B36D9"/>
    <w:rsid w:val="006B48BD"/>
    <w:rsid w:val="006B4E77"/>
    <w:rsid w:val="006B54B8"/>
    <w:rsid w:val="006B57CA"/>
    <w:rsid w:val="006B6433"/>
    <w:rsid w:val="006B64EF"/>
    <w:rsid w:val="006B6B63"/>
    <w:rsid w:val="006B7300"/>
    <w:rsid w:val="006B78B5"/>
    <w:rsid w:val="006B7E9E"/>
    <w:rsid w:val="006C00E2"/>
    <w:rsid w:val="006C0678"/>
    <w:rsid w:val="006C135B"/>
    <w:rsid w:val="006C1A50"/>
    <w:rsid w:val="006C1E99"/>
    <w:rsid w:val="006C25E0"/>
    <w:rsid w:val="006C2BAF"/>
    <w:rsid w:val="006C2E32"/>
    <w:rsid w:val="006C3331"/>
    <w:rsid w:val="006C36F8"/>
    <w:rsid w:val="006C43FC"/>
    <w:rsid w:val="006C4B7C"/>
    <w:rsid w:val="006C51E8"/>
    <w:rsid w:val="006C5299"/>
    <w:rsid w:val="006C5894"/>
    <w:rsid w:val="006C58F5"/>
    <w:rsid w:val="006C5C70"/>
    <w:rsid w:val="006C603D"/>
    <w:rsid w:val="006C672F"/>
    <w:rsid w:val="006C6859"/>
    <w:rsid w:val="006C6A03"/>
    <w:rsid w:val="006C6B6A"/>
    <w:rsid w:val="006C6CE0"/>
    <w:rsid w:val="006C6E8C"/>
    <w:rsid w:val="006C73B6"/>
    <w:rsid w:val="006C7B18"/>
    <w:rsid w:val="006D02DD"/>
    <w:rsid w:val="006D0509"/>
    <w:rsid w:val="006D0607"/>
    <w:rsid w:val="006D0ECE"/>
    <w:rsid w:val="006D1194"/>
    <w:rsid w:val="006D1252"/>
    <w:rsid w:val="006D1574"/>
    <w:rsid w:val="006D1636"/>
    <w:rsid w:val="006D16F4"/>
    <w:rsid w:val="006D260F"/>
    <w:rsid w:val="006D2D76"/>
    <w:rsid w:val="006D30C6"/>
    <w:rsid w:val="006D3734"/>
    <w:rsid w:val="006D3860"/>
    <w:rsid w:val="006D3937"/>
    <w:rsid w:val="006D3D8A"/>
    <w:rsid w:val="006D42CA"/>
    <w:rsid w:val="006D4A47"/>
    <w:rsid w:val="006D4C74"/>
    <w:rsid w:val="006D4CF4"/>
    <w:rsid w:val="006D52D9"/>
    <w:rsid w:val="006D539D"/>
    <w:rsid w:val="006D589C"/>
    <w:rsid w:val="006D5A3A"/>
    <w:rsid w:val="006D64C8"/>
    <w:rsid w:val="006D682A"/>
    <w:rsid w:val="006D6D9C"/>
    <w:rsid w:val="006D78B2"/>
    <w:rsid w:val="006D79C5"/>
    <w:rsid w:val="006E036A"/>
    <w:rsid w:val="006E0AE8"/>
    <w:rsid w:val="006E1137"/>
    <w:rsid w:val="006E1B8F"/>
    <w:rsid w:val="006E23DA"/>
    <w:rsid w:val="006E24CD"/>
    <w:rsid w:val="006E285D"/>
    <w:rsid w:val="006E2B38"/>
    <w:rsid w:val="006E2E66"/>
    <w:rsid w:val="006E2F5F"/>
    <w:rsid w:val="006E302B"/>
    <w:rsid w:val="006E3691"/>
    <w:rsid w:val="006E38F0"/>
    <w:rsid w:val="006E3FF9"/>
    <w:rsid w:val="006E4101"/>
    <w:rsid w:val="006E4321"/>
    <w:rsid w:val="006E495F"/>
    <w:rsid w:val="006E4A74"/>
    <w:rsid w:val="006E513B"/>
    <w:rsid w:val="006E5C8B"/>
    <w:rsid w:val="006E6613"/>
    <w:rsid w:val="006E716C"/>
    <w:rsid w:val="006E7701"/>
    <w:rsid w:val="006E7B54"/>
    <w:rsid w:val="006F01BC"/>
    <w:rsid w:val="006F07B4"/>
    <w:rsid w:val="006F0FEA"/>
    <w:rsid w:val="006F1642"/>
    <w:rsid w:val="006F183F"/>
    <w:rsid w:val="006F2607"/>
    <w:rsid w:val="006F2D16"/>
    <w:rsid w:val="006F2DDC"/>
    <w:rsid w:val="006F4388"/>
    <w:rsid w:val="006F499E"/>
    <w:rsid w:val="006F4F72"/>
    <w:rsid w:val="006F576F"/>
    <w:rsid w:val="006F59FB"/>
    <w:rsid w:val="006F5A7B"/>
    <w:rsid w:val="006F5D9E"/>
    <w:rsid w:val="006F5E96"/>
    <w:rsid w:val="006F6470"/>
    <w:rsid w:val="006F650A"/>
    <w:rsid w:val="006F67BE"/>
    <w:rsid w:val="006F69A9"/>
    <w:rsid w:val="006F6EC9"/>
    <w:rsid w:val="006F744E"/>
    <w:rsid w:val="006F75D3"/>
    <w:rsid w:val="0070008B"/>
    <w:rsid w:val="007000C4"/>
    <w:rsid w:val="0070094A"/>
    <w:rsid w:val="00700B90"/>
    <w:rsid w:val="00701EBB"/>
    <w:rsid w:val="00702407"/>
    <w:rsid w:val="007028A5"/>
    <w:rsid w:val="0070329E"/>
    <w:rsid w:val="0070392B"/>
    <w:rsid w:val="007039EA"/>
    <w:rsid w:val="00703AF4"/>
    <w:rsid w:val="00703D26"/>
    <w:rsid w:val="007041DD"/>
    <w:rsid w:val="0070447C"/>
    <w:rsid w:val="007046AC"/>
    <w:rsid w:val="0070477F"/>
    <w:rsid w:val="007047AB"/>
    <w:rsid w:val="007047FA"/>
    <w:rsid w:val="00704F4A"/>
    <w:rsid w:val="007058DE"/>
    <w:rsid w:val="00705A0F"/>
    <w:rsid w:val="00706989"/>
    <w:rsid w:val="00706CA9"/>
    <w:rsid w:val="00706D6F"/>
    <w:rsid w:val="00707ACF"/>
    <w:rsid w:val="00707BBE"/>
    <w:rsid w:val="00707D2F"/>
    <w:rsid w:val="00707FF1"/>
    <w:rsid w:val="0071049B"/>
    <w:rsid w:val="00710DD5"/>
    <w:rsid w:val="00710E02"/>
    <w:rsid w:val="0071114F"/>
    <w:rsid w:val="0071118E"/>
    <w:rsid w:val="00711299"/>
    <w:rsid w:val="007112DA"/>
    <w:rsid w:val="00711357"/>
    <w:rsid w:val="007115BB"/>
    <w:rsid w:val="00711C53"/>
    <w:rsid w:val="007128AD"/>
    <w:rsid w:val="00712E55"/>
    <w:rsid w:val="00713A0E"/>
    <w:rsid w:val="00713F20"/>
    <w:rsid w:val="0071507C"/>
    <w:rsid w:val="007154B1"/>
    <w:rsid w:val="00715C89"/>
    <w:rsid w:val="0071613A"/>
    <w:rsid w:val="007171F9"/>
    <w:rsid w:val="00717695"/>
    <w:rsid w:val="00717E27"/>
    <w:rsid w:val="007205BC"/>
    <w:rsid w:val="00720A7B"/>
    <w:rsid w:val="00720CEC"/>
    <w:rsid w:val="007226D7"/>
    <w:rsid w:val="00722954"/>
    <w:rsid w:val="007230CF"/>
    <w:rsid w:val="007232BC"/>
    <w:rsid w:val="00723682"/>
    <w:rsid w:val="00723712"/>
    <w:rsid w:val="007256B8"/>
    <w:rsid w:val="00725B15"/>
    <w:rsid w:val="00725B23"/>
    <w:rsid w:val="00726109"/>
    <w:rsid w:val="007261A6"/>
    <w:rsid w:val="00726995"/>
    <w:rsid w:val="0072731C"/>
    <w:rsid w:val="00727574"/>
    <w:rsid w:val="007275ED"/>
    <w:rsid w:val="00727C30"/>
    <w:rsid w:val="007306FD"/>
    <w:rsid w:val="0073092E"/>
    <w:rsid w:val="0073130B"/>
    <w:rsid w:val="0073151D"/>
    <w:rsid w:val="00731A38"/>
    <w:rsid w:val="00731FA0"/>
    <w:rsid w:val="007327D1"/>
    <w:rsid w:val="00732A27"/>
    <w:rsid w:val="00732B33"/>
    <w:rsid w:val="00732F80"/>
    <w:rsid w:val="0073343E"/>
    <w:rsid w:val="007335BA"/>
    <w:rsid w:val="00733AF5"/>
    <w:rsid w:val="00733BD3"/>
    <w:rsid w:val="00734021"/>
    <w:rsid w:val="007341A4"/>
    <w:rsid w:val="00734E0B"/>
    <w:rsid w:val="0073546D"/>
    <w:rsid w:val="00735634"/>
    <w:rsid w:val="00736029"/>
    <w:rsid w:val="00736875"/>
    <w:rsid w:val="00736B81"/>
    <w:rsid w:val="00737306"/>
    <w:rsid w:val="00737DEB"/>
    <w:rsid w:val="00740F90"/>
    <w:rsid w:val="00741397"/>
    <w:rsid w:val="00741B66"/>
    <w:rsid w:val="00741B84"/>
    <w:rsid w:val="00741E21"/>
    <w:rsid w:val="00741FE8"/>
    <w:rsid w:val="00742A48"/>
    <w:rsid w:val="0074338F"/>
    <w:rsid w:val="00743E1E"/>
    <w:rsid w:val="00743FE0"/>
    <w:rsid w:val="007442CA"/>
    <w:rsid w:val="00744726"/>
    <w:rsid w:val="00745271"/>
    <w:rsid w:val="007457C4"/>
    <w:rsid w:val="00745D66"/>
    <w:rsid w:val="0074615F"/>
    <w:rsid w:val="007463C4"/>
    <w:rsid w:val="00746731"/>
    <w:rsid w:val="007469F6"/>
    <w:rsid w:val="0074760F"/>
    <w:rsid w:val="007477DE"/>
    <w:rsid w:val="00747926"/>
    <w:rsid w:val="00747DE4"/>
    <w:rsid w:val="00747E23"/>
    <w:rsid w:val="0075033C"/>
    <w:rsid w:val="00750EDF"/>
    <w:rsid w:val="007517C9"/>
    <w:rsid w:val="00751812"/>
    <w:rsid w:val="00751A59"/>
    <w:rsid w:val="00751A70"/>
    <w:rsid w:val="00751AAB"/>
    <w:rsid w:val="007523DC"/>
    <w:rsid w:val="00752CF9"/>
    <w:rsid w:val="00752DEB"/>
    <w:rsid w:val="007542CD"/>
    <w:rsid w:val="00754609"/>
    <w:rsid w:val="0075479B"/>
    <w:rsid w:val="00755BB8"/>
    <w:rsid w:val="007569A2"/>
    <w:rsid w:val="00757277"/>
    <w:rsid w:val="00757B05"/>
    <w:rsid w:val="00760587"/>
    <w:rsid w:val="00760629"/>
    <w:rsid w:val="007609C5"/>
    <w:rsid w:val="007618D6"/>
    <w:rsid w:val="007621DA"/>
    <w:rsid w:val="007622D5"/>
    <w:rsid w:val="00763246"/>
    <w:rsid w:val="0076382B"/>
    <w:rsid w:val="00763E66"/>
    <w:rsid w:val="00764440"/>
    <w:rsid w:val="007646ED"/>
    <w:rsid w:val="00764DD3"/>
    <w:rsid w:val="007650E5"/>
    <w:rsid w:val="007653E5"/>
    <w:rsid w:val="0076541C"/>
    <w:rsid w:val="00765B2C"/>
    <w:rsid w:val="00765D78"/>
    <w:rsid w:val="007665C5"/>
    <w:rsid w:val="00766A23"/>
    <w:rsid w:val="00767B9A"/>
    <w:rsid w:val="007714D8"/>
    <w:rsid w:val="00771D30"/>
    <w:rsid w:val="00772A8F"/>
    <w:rsid w:val="00772AB6"/>
    <w:rsid w:val="00772FCC"/>
    <w:rsid w:val="00773155"/>
    <w:rsid w:val="007731FD"/>
    <w:rsid w:val="0077454F"/>
    <w:rsid w:val="007745D0"/>
    <w:rsid w:val="00774DC2"/>
    <w:rsid w:val="007752D1"/>
    <w:rsid w:val="00775F02"/>
    <w:rsid w:val="00776053"/>
    <w:rsid w:val="007762FE"/>
    <w:rsid w:val="007768F8"/>
    <w:rsid w:val="00776E64"/>
    <w:rsid w:val="00777729"/>
    <w:rsid w:val="00777B6E"/>
    <w:rsid w:val="00777E0C"/>
    <w:rsid w:val="00777E7F"/>
    <w:rsid w:val="0078033C"/>
    <w:rsid w:val="0078064E"/>
    <w:rsid w:val="00780946"/>
    <w:rsid w:val="00780EF9"/>
    <w:rsid w:val="00781E47"/>
    <w:rsid w:val="00781F33"/>
    <w:rsid w:val="00782C15"/>
    <w:rsid w:val="00783115"/>
    <w:rsid w:val="0078351C"/>
    <w:rsid w:val="00783C9C"/>
    <w:rsid w:val="00783DD6"/>
    <w:rsid w:val="00784096"/>
    <w:rsid w:val="00784265"/>
    <w:rsid w:val="0078450E"/>
    <w:rsid w:val="00786098"/>
    <w:rsid w:val="0078697C"/>
    <w:rsid w:val="00786A77"/>
    <w:rsid w:val="00786CC1"/>
    <w:rsid w:val="00786D63"/>
    <w:rsid w:val="0078762B"/>
    <w:rsid w:val="00787734"/>
    <w:rsid w:val="00787D71"/>
    <w:rsid w:val="007904B1"/>
    <w:rsid w:val="007907C8"/>
    <w:rsid w:val="00791125"/>
    <w:rsid w:val="0079138C"/>
    <w:rsid w:val="007928D2"/>
    <w:rsid w:val="00792A5A"/>
    <w:rsid w:val="007937A5"/>
    <w:rsid w:val="00794188"/>
    <w:rsid w:val="00794701"/>
    <w:rsid w:val="0079497C"/>
    <w:rsid w:val="00794B34"/>
    <w:rsid w:val="00796385"/>
    <w:rsid w:val="007964A9"/>
    <w:rsid w:val="00796D6C"/>
    <w:rsid w:val="00797250"/>
    <w:rsid w:val="0079728F"/>
    <w:rsid w:val="00797924"/>
    <w:rsid w:val="00797DB3"/>
    <w:rsid w:val="007A1221"/>
    <w:rsid w:val="007A12FF"/>
    <w:rsid w:val="007A15B4"/>
    <w:rsid w:val="007A1B5B"/>
    <w:rsid w:val="007A3742"/>
    <w:rsid w:val="007A3DBC"/>
    <w:rsid w:val="007A41EB"/>
    <w:rsid w:val="007A4F02"/>
    <w:rsid w:val="007A584B"/>
    <w:rsid w:val="007A5F73"/>
    <w:rsid w:val="007A6091"/>
    <w:rsid w:val="007A6448"/>
    <w:rsid w:val="007A6A6A"/>
    <w:rsid w:val="007A6DFB"/>
    <w:rsid w:val="007A7182"/>
    <w:rsid w:val="007A7295"/>
    <w:rsid w:val="007B0513"/>
    <w:rsid w:val="007B0888"/>
    <w:rsid w:val="007B0B15"/>
    <w:rsid w:val="007B1626"/>
    <w:rsid w:val="007B203E"/>
    <w:rsid w:val="007B227B"/>
    <w:rsid w:val="007B2359"/>
    <w:rsid w:val="007B2B27"/>
    <w:rsid w:val="007B3655"/>
    <w:rsid w:val="007B3706"/>
    <w:rsid w:val="007B386C"/>
    <w:rsid w:val="007B4B3A"/>
    <w:rsid w:val="007B4EBB"/>
    <w:rsid w:val="007B5151"/>
    <w:rsid w:val="007B528F"/>
    <w:rsid w:val="007B53A9"/>
    <w:rsid w:val="007B556D"/>
    <w:rsid w:val="007B5828"/>
    <w:rsid w:val="007B5F47"/>
    <w:rsid w:val="007B61AC"/>
    <w:rsid w:val="007B7565"/>
    <w:rsid w:val="007B7B7E"/>
    <w:rsid w:val="007B7E4E"/>
    <w:rsid w:val="007C0323"/>
    <w:rsid w:val="007C0429"/>
    <w:rsid w:val="007C04CA"/>
    <w:rsid w:val="007C16AA"/>
    <w:rsid w:val="007C2040"/>
    <w:rsid w:val="007C2782"/>
    <w:rsid w:val="007C28EE"/>
    <w:rsid w:val="007C3125"/>
    <w:rsid w:val="007C32A2"/>
    <w:rsid w:val="007C3301"/>
    <w:rsid w:val="007C368D"/>
    <w:rsid w:val="007C3DBB"/>
    <w:rsid w:val="007C4231"/>
    <w:rsid w:val="007C444A"/>
    <w:rsid w:val="007C510D"/>
    <w:rsid w:val="007C54F5"/>
    <w:rsid w:val="007C5ABF"/>
    <w:rsid w:val="007C615C"/>
    <w:rsid w:val="007C63A4"/>
    <w:rsid w:val="007C63F0"/>
    <w:rsid w:val="007C64CC"/>
    <w:rsid w:val="007C6645"/>
    <w:rsid w:val="007C6698"/>
    <w:rsid w:val="007C6C5E"/>
    <w:rsid w:val="007C7167"/>
    <w:rsid w:val="007C75AA"/>
    <w:rsid w:val="007C7775"/>
    <w:rsid w:val="007C79F4"/>
    <w:rsid w:val="007C7B09"/>
    <w:rsid w:val="007D0264"/>
    <w:rsid w:val="007D05CA"/>
    <w:rsid w:val="007D05FD"/>
    <w:rsid w:val="007D14AB"/>
    <w:rsid w:val="007D1F30"/>
    <w:rsid w:val="007D2041"/>
    <w:rsid w:val="007D2243"/>
    <w:rsid w:val="007D2493"/>
    <w:rsid w:val="007D2AC9"/>
    <w:rsid w:val="007D2DE7"/>
    <w:rsid w:val="007D4227"/>
    <w:rsid w:val="007D4C49"/>
    <w:rsid w:val="007D56C1"/>
    <w:rsid w:val="007D60A2"/>
    <w:rsid w:val="007D6900"/>
    <w:rsid w:val="007D6C78"/>
    <w:rsid w:val="007D700D"/>
    <w:rsid w:val="007D770F"/>
    <w:rsid w:val="007D77ED"/>
    <w:rsid w:val="007D787A"/>
    <w:rsid w:val="007D7BF3"/>
    <w:rsid w:val="007D7C13"/>
    <w:rsid w:val="007D7DC7"/>
    <w:rsid w:val="007D7E9B"/>
    <w:rsid w:val="007E0009"/>
    <w:rsid w:val="007E07B6"/>
    <w:rsid w:val="007E0E17"/>
    <w:rsid w:val="007E0E9F"/>
    <w:rsid w:val="007E140E"/>
    <w:rsid w:val="007E14DD"/>
    <w:rsid w:val="007E2116"/>
    <w:rsid w:val="007E29B2"/>
    <w:rsid w:val="007E2A00"/>
    <w:rsid w:val="007E2D17"/>
    <w:rsid w:val="007E2E15"/>
    <w:rsid w:val="007E2E3C"/>
    <w:rsid w:val="007E37AE"/>
    <w:rsid w:val="007E3DB6"/>
    <w:rsid w:val="007E4684"/>
    <w:rsid w:val="007E492A"/>
    <w:rsid w:val="007E4B5C"/>
    <w:rsid w:val="007E52FB"/>
    <w:rsid w:val="007E5425"/>
    <w:rsid w:val="007E546F"/>
    <w:rsid w:val="007E54A0"/>
    <w:rsid w:val="007E56F2"/>
    <w:rsid w:val="007E57FC"/>
    <w:rsid w:val="007E58A4"/>
    <w:rsid w:val="007E632B"/>
    <w:rsid w:val="007E6538"/>
    <w:rsid w:val="007E67F7"/>
    <w:rsid w:val="007E6893"/>
    <w:rsid w:val="007E6B08"/>
    <w:rsid w:val="007E7494"/>
    <w:rsid w:val="007F03DE"/>
    <w:rsid w:val="007F0476"/>
    <w:rsid w:val="007F0625"/>
    <w:rsid w:val="007F081E"/>
    <w:rsid w:val="007F0F80"/>
    <w:rsid w:val="007F1797"/>
    <w:rsid w:val="007F1BC8"/>
    <w:rsid w:val="007F1CA7"/>
    <w:rsid w:val="007F2330"/>
    <w:rsid w:val="007F2537"/>
    <w:rsid w:val="007F37F2"/>
    <w:rsid w:val="007F3CD5"/>
    <w:rsid w:val="007F4166"/>
    <w:rsid w:val="007F417C"/>
    <w:rsid w:val="007F4189"/>
    <w:rsid w:val="007F419B"/>
    <w:rsid w:val="007F4617"/>
    <w:rsid w:val="007F4C18"/>
    <w:rsid w:val="007F58B6"/>
    <w:rsid w:val="007F5942"/>
    <w:rsid w:val="007F5F64"/>
    <w:rsid w:val="007F6073"/>
    <w:rsid w:val="007F617B"/>
    <w:rsid w:val="007F61BB"/>
    <w:rsid w:val="007F6A73"/>
    <w:rsid w:val="007F709D"/>
    <w:rsid w:val="007F7C92"/>
    <w:rsid w:val="008004EC"/>
    <w:rsid w:val="00800820"/>
    <w:rsid w:val="00800FC4"/>
    <w:rsid w:val="00801BF0"/>
    <w:rsid w:val="00801D05"/>
    <w:rsid w:val="0080227E"/>
    <w:rsid w:val="00802526"/>
    <w:rsid w:val="008026A5"/>
    <w:rsid w:val="008029C2"/>
    <w:rsid w:val="00802AE3"/>
    <w:rsid w:val="00802FB9"/>
    <w:rsid w:val="00803133"/>
    <w:rsid w:val="008032E0"/>
    <w:rsid w:val="00803778"/>
    <w:rsid w:val="0080388D"/>
    <w:rsid w:val="00803A32"/>
    <w:rsid w:val="00804543"/>
    <w:rsid w:val="008045BD"/>
    <w:rsid w:val="008049C6"/>
    <w:rsid w:val="00804D4A"/>
    <w:rsid w:val="00804E65"/>
    <w:rsid w:val="00805455"/>
    <w:rsid w:val="00805756"/>
    <w:rsid w:val="00805C9F"/>
    <w:rsid w:val="00805CFD"/>
    <w:rsid w:val="00805ECA"/>
    <w:rsid w:val="00806581"/>
    <w:rsid w:val="008067DE"/>
    <w:rsid w:val="00806872"/>
    <w:rsid w:val="008071D3"/>
    <w:rsid w:val="0080745C"/>
    <w:rsid w:val="00807C8F"/>
    <w:rsid w:val="00807F49"/>
    <w:rsid w:val="00807FC3"/>
    <w:rsid w:val="0081031F"/>
    <w:rsid w:val="0081071D"/>
    <w:rsid w:val="00810BC7"/>
    <w:rsid w:val="00810C82"/>
    <w:rsid w:val="00810F54"/>
    <w:rsid w:val="00811450"/>
    <w:rsid w:val="00811648"/>
    <w:rsid w:val="008117EC"/>
    <w:rsid w:val="00811877"/>
    <w:rsid w:val="00811F63"/>
    <w:rsid w:val="00813106"/>
    <w:rsid w:val="0081310A"/>
    <w:rsid w:val="00813906"/>
    <w:rsid w:val="00813A05"/>
    <w:rsid w:val="008142B4"/>
    <w:rsid w:val="00815235"/>
    <w:rsid w:val="00815652"/>
    <w:rsid w:val="00815FB9"/>
    <w:rsid w:val="0081640A"/>
    <w:rsid w:val="00816560"/>
    <w:rsid w:val="00816ED8"/>
    <w:rsid w:val="008172C9"/>
    <w:rsid w:val="008175EB"/>
    <w:rsid w:val="00817A89"/>
    <w:rsid w:val="00817D34"/>
    <w:rsid w:val="00817F80"/>
    <w:rsid w:val="008204D4"/>
    <w:rsid w:val="00820B23"/>
    <w:rsid w:val="00820D0B"/>
    <w:rsid w:val="00821174"/>
    <w:rsid w:val="0082120E"/>
    <w:rsid w:val="008231BC"/>
    <w:rsid w:val="00823623"/>
    <w:rsid w:val="0082375E"/>
    <w:rsid w:val="00824003"/>
    <w:rsid w:val="00824224"/>
    <w:rsid w:val="00824462"/>
    <w:rsid w:val="0082486F"/>
    <w:rsid w:val="00825A61"/>
    <w:rsid w:val="00825BA2"/>
    <w:rsid w:val="008260BC"/>
    <w:rsid w:val="008264FF"/>
    <w:rsid w:val="00826578"/>
    <w:rsid w:val="00826BC2"/>
    <w:rsid w:val="00826BEA"/>
    <w:rsid w:val="00827060"/>
    <w:rsid w:val="008272CD"/>
    <w:rsid w:val="00827FDE"/>
    <w:rsid w:val="008301A2"/>
    <w:rsid w:val="00830260"/>
    <w:rsid w:val="00830834"/>
    <w:rsid w:val="0083087A"/>
    <w:rsid w:val="00830A27"/>
    <w:rsid w:val="00830F9D"/>
    <w:rsid w:val="008313CA"/>
    <w:rsid w:val="00831485"/>
    <w:rsid w:val="00831729"/>
    <w:rsid w:val="008318F0"/>
    <w:rsid w:val="00831C38"/>
    <w:rsid w:val="00832139"/>
    <w:rsid w:val="0083216C"/>
    <w:rsid w:val="00832E7E"/>
    <w:rsid w:val="00832F43"/>
    <w:rsid w:val="00833159"/>
    <w:rsid w:val="00833534"/>
    <w:rsid w:val="0083361A"/>
    <w:rsid w:val="00833866"/>
    <w:rsid w:val="00833D3A"/>
    <w:rsid w:val="00834096"/>
    <w:rsid w:val="008342C3"/>
    <w:rsid w:val="00834ED7"/>
    <w:rsid w:val="0083501A"/>
    <w:rsid w:val="0083518B"/>
    <w:rsid w:val="00835E3F"/>
    <w:rsid w:val="00835EC7"/>
    <w:rsid w:val="00835FA6"/>
    <w:rsid w:val="00836502"/>
    <w:rsid w:val="008371D2"/>
    <w:rsid w:val="008372A1"/>
    <w:rsid w:val="008374CD"/>
    <w:rsid w:val="0083792D"/>
    <w:rsid w:val="00837C30"/>
    <w:rsid w:val="0084009B"/>
    <w:rsid w:val="0084019D"/>
    <w:rsid w:val="0084061D"/>
    <w:rsid w:val="00840D5B"/>
    <w:rsid w:val="00841A5B"/>
    <w:rsid w:val="00841E2A"/>
    <w:rsid w:val="00842202"/>
    <w:rsid w:val="0084299F"/>
    <w:rsid w:val="00843445"/>
    <w:rsid w:val="0084344E"/>
    <w:rsid w:val="00843525"/>
    <w:rsid w:val="0084373F"/>
    <w:rsid w:val="0084424D"/>
    <w:rsid w:val="008446C8"/>
    <w:rsid w:val="00845079"/>
    <w:rsid w:val="008450D6"/>
    <w:rsid w:val="00845250"/>
    <w:rsid w:val="00845564"/>
    <w:rsid w:val="0084558F"/>
    <w:rsid w:val="00845897"/>
    <w:rsid w:val="00846164"/>
    <w:rsid w:val="0084630D"/>
    <w:rsid w:val="00846881"/>
    <w:rsid w:val="00846ACD"/>
    <w:rsid w:val="0084715A"/>
    <w:rsid w:val="0084720B"/>
    <w:rsid w:val="0084772F"/>
    <w:rsid w:val="00847AB9"/>
    <w:rsid w:val="00847C26"/>
    <w:rsid w:val="00850547"/>
    <w:rsid w:val="008506B4"/>
    <w:rsid w:val="00850E13"/>
    <w:rsid w:val="0085108C"/>
    <w:rsid w:val="008514A5"/>
    <w:rsid w:val="00851658"/>
    <w:rsid w:val="00851AB8"/>
    <w:rsid w:val="008522B0"/>
    <w:rsid w:val="00852688"/>
    <w:rsid w:val="008526A5"/>
    <w:rsid w:val="00852BF9"/>
    <w:rsid w:val="00853216"/>
    <w:rsid w:val="00853CE3"/>
    <w:rsid w:val="00854361"/>
    <w:rsid w:val="00854476"/>
    <w:rsid w:val="00854634"/>
    <w:rsid w:val="00854B21"/>
    <w:rsid w:val="00854CFD"/>
    <w:rsid w:val="00855810"/>
    <w:rsid w:val="00855937"/>
    <w:rsid w:val="00855C38"/>
    <w:rsid w:val="00855C7E"/>
    <w:rsid w:val="00856F08"/>
    <w:rsid w:val="00857426"/>
    <w:rsid w:val="00857EAC"/>
    <w:rsid w:val="0086011B"/>
    <w:rsid w:val="008604D5"/>
    <w:rsid w:val="00861097"/>
    <w:rsid w:val="00861A75"/>
    <w:rsid w:val="00862C20"/>
    <w:rsid w:val="00862D92"/>
    <w:rsid w:val="00862E58"/>
    <w:rsid w:val="008630D6"/>
    <w:rsid w:val="008631D9"/>
    <w:rsid w:val="008639C9"/>
    <w:rsid w:val="00863A63"/>
    <w:rsid w:val="00863ABB"/>
    <w:rsid w:val="00863D55"/>
    <w:rsid w:val="00863E12"/>
    <w:rsid w:val="00863F8F"/>
    <w:rsid w:val="0086462C"/>
    <w:rsid w:val="008649ED"/>
    <w:rsid w:val="00864A2C"/>
    <w:rsid w:val="00864C93"/>
    <w:rsid w:val="0086503A"/>
    <w:rsid w:val="0086550B"/>
    <w:rsid w:val="00865622"/>
    <w:rsid w:val="00865715"/>
    <w:rsid w:val="0086581F"/>
    <w:rsid w:val="008658BB"/>
    <w:rsid w:val="008663FD"/>
    <w:rsid w:val="00866EF4"/>
    <w:rsid w:val="0086771B"/>
    <w:rsid w:val="00867D99"/>
    <w:rsid w:val="00870AB0"/>
    <w:rsid w:val="00871392"/>
    <w:rsid w:val="008715D0"/>
    <w:rsid w:val="0087214F"/>
    <w:rsid w:val="008721BE"/>
    <w:rsid w:val="008725C4"/>
    <w:rsid w:val="00872BC7"/>
    <w:rsid w:val="0087354E"/>
    <w:rsid w:val="008742E0"/>
    <w:rsid w:val="0087468C"/>
    <w:rsid w:val="008752BC"/>
    <w:rsid w:val="00876248"/>
    <w:rsid w:val="00876348"/>
    <w:rsid w:val="0087686A"/>
    <w:rsid w:val="008768CD"/>
    <w:rsid w:val="00877495"/>
    <w:rsid w:val="0087752D"/>
    <w:rsid w:val="00877616"/>
    <w:rsid w:val="0088056F"/>
    <w:rsid w:val="008806FE"/>
    <w:rsid w:val="00880BA8"/>
    <w:rsid w:val="0088106D"/>
    <w:rsid w:val="008816D3"/>
    <w:rsid w:val="008818B0"/>
    <w:rsid w:val="008819EB"/>
    <w:rsid w:val="00881D6A"/>
    <w:rsid w:val="00882095"/>
    <w:rsid w:val="00882EB5"/>
    <w:rsid w:val="008839AC"/>
    <w:rsid w:val="008845CB"/>
    <w:rsid w:val="008847BA"/>
    <w:rsid w:val="00884AF0"/>
    <w:rsid w:val="00884DBC"/>
    <w:rsid w:val="00884E3F"/>
    <w:rsid w:val="00884FD8"/>
    <w:rsid w:val="008855B4"/>
    <w:rsid w:val="00885B52"/>
    <w:rsid w:val="00886191"/>
    <w:rsid w:val="00886530"/>
    <w:rsid w:val="00886AF4"/>
    <w:rsid w:val="00887058"/>
    <w:rsid w:val="00887186"/>
    <w:rsid w:val="00887981"/>
    <w:rsid w:val="00887D24"/>
    <w:rsid w:val="00890377"/>
    <w:rsid w:val="008904E6"/>
    <w:rsid w:val="00890EEE"/>
    <w:rsid w:val="00891149"/>
    <w:rsid w:val="00891266"/>
    <w:rsid w:val="0089126C"/>
    <w:rsid w:val="00891307"/>
    <w:rsid w:val="00891FBD"/>
    <w:rsid w:val="00892AF4"/>
    <w:rsid w:val="008932AC"/>
    <w:rsid w:val="00893303"/>
    <w:rsid w:val="00893757"/>
    <w:rsid w:val="008946EC"/>
    <w:rsid w:val="00894A6E"/>
    <w:rsid w:val="00894B27"/>
    <w:rsid w:val="00894D44"/>
    <w:rsid w:val="00895080"/>
    <w:rsid w:val="008953F6"/>
    <w:rsid w:val="00895451"/>
    <w:rsid w:val="008955C7"/>
    <w:rsid w:val="00896029"/>
    <w:rsid w:val="0089637C"/>
    <w:rsid w:val="00896387"/>
    <w:rsid w:val="00896A1B"/>
    <w:rsid w:val="00896B68"/>
    <w:rsid w:val="00896CB0"/>
    <w:rsid w:val="008973F5"/>
    <w:rsid w:val="00897A7F"/>
    <w:rsid w:val="00897C63"/>
    <w:rsid w:val="00897D16"/>
    <w:rsid w:val="008A07C3"/>
    <w:rsid w:val="008A0BB7"/>
    <w:rsid w:val="008A0C6A"/>
    <w:rsid w:val="008A0DE5"/>
    <w:rsid w:val="008A0F13"/>
    <w:rsid w:val="008A1C36"/>
    <w:rsid w:val="008A21CB"/>
    <w:rsid w:val="008A2774"/>
    <w:rsid w:val="008A352B"/>
    <w:rsid w:val="008A3670"/>
    <w:rsid w:val="008A3A18"/>
    <w:rsid w:val="008A448A"/>
    <w:rsid w:val="008A4C9D"/>
    <w:rsid w:val="008A5306"/>
    <w:rsid w:val="008A5775"/>
    <w:rsid w:val="008A58AF"/>
    <w:rsid w:val="008A59BC"/>
    <w:rsid w:val="008A611E"/>
    <w:rsid w:val="008A637F"/>
    <w:rsid w:val="008A6BE1"/>
    <w:rsid w:val="008A7390"/>
    <w:rsid w:val="008A7782"/>
    <w:rsid w:val="008A7B90"/>
    <w:rsid w:val="008A7C4A"/>
    <w:rsid w:val="008A7FBC"/>
    <w:rsid w:val="008B0200"/>
    <w:rsid w:val="008B04C1"/>
    <w:rsid w:val="008B0FA2"/>
    <w:rsid w:val="008B1FB7"/>
    <w:rsid w:val="008B2619"/>
    <w:rsid w:val="008B2B60"/>
    <w:rsid w:val="008B30FB"/>
    <w:rsid w:val="008B344A"/>
    <w:rsid w:val="008B3E8A"/>
    <w:rsid w:val="008B40A7"/>
    <w:rsid w:val="008B481E"/>
    <w:rsid w:val="008B4A5B"/>
    <w:rsid w:val="008B4D8E"/>
    <w:rsid w:val="008B4F02"/>
    <w:rsid w:val="008B4F2E"/>
    <w:rsid w:val="008B63DA"/>
    <w:rsid w:val="008B690A"/>
    <w:rsid w:val="008B6C46"/>
    <w:rsid w:val="008B7BD5"/>
    <w:rsid w:val="008C034E"/>
    <w:rsid w:val="008C0503"/>
    <w:rsid w:val="008C0798"/>
    <w:rsid w:val="008C0DD3"/>
    <w:rsid w:val="008C1219"/>
    <w:rsid w:val="008C13E3"/>
    <w:rsid w:val="008C1716"/>
    <w:rsid w:val="008C19CA"/>
    <w:rsid w:val="008C220D"/>
    <w:rsid w:val="008C2274"/>
    <w:rsid w:val="008C22C3"/>
    <w:rsid w:val="008C2B9D"/>
    <w:rsid w:val="008C2CFE"/>
    <w:rsid w:val="008C3574"/>
    <w:rsid w:val="008C35F8"/>
    <w:rsid w:val="008C3680"/>
    <w:rsid w:val="008C3685"/>
    <w:rsid w:val="008C3772"/>
    <w:rsid w:val="008C381E"/>
    <w:rsid w:val="008C3F35"/>
    <w:rsid w:val="008C40BE"/>
    <w:rsid w:val="008C4A2C"/>
    <w:rsid w:val="008C4BF6"/>
    <w:rsid w:val="008C5155"/>
    <w:rsid w:val="008C51C0"/>
    <w:rsid w:val="008C6B2C"/>
    <w:rsid w:val="008C6C68"/>
    <w:rsid w:val="008C6F40"/>
    <w:rsid w:val="008C7377"/>
    <w:rsid w:val="008C75F6"/>
    <w:rsid w:val="008C76BE"/>
    <w:rsid w:val="008C7A4E"/>
    <w:rsid w:val="008C7C60"/>
    <w:rsid w:val="008D125B"/>
    <w:rsid w:val="008D14D5"/>
    <w:rsid w:val="008D16C8"/>
    <w:rsid w:val="008D1702"/>
    <w:rsid w:val="008D1949"/>
    <w:rsid w:val="008D1A24"/>
    <w:rsid w:val="008D2345"/>
    <w:rsid w:val="008D239B"/>
    <w:rsid w:val="008D2520"/>
    <w:rsid w:val="008D27C1"/>
    <w:rsid w:val="008D298E"/>
    <w:rsid w:val="008D2A1F"/>
    <w:rsid w:val="008D2D56"/>
    <w:rsid w:val="008D332D"/>
    <w:rsid w:val="008D3379"/>
    <w:rsid w:val="008D3636"/>
    <w:rsid w:val="008D4575"/>
    <w:rsid w:val="008D6145"/>
    <w:rsid w:val="008D620F"/>
    <w:rsid w:val="008D64BD"/>
    <w:rsid w:val="008D65D1"/>
    <w:rsid w:val="008D661F"/>
    <w:rsid w:val="008D726B"/>
    <w:rsid w:val="008D7330"/>
    <w:rsid w:val="008E031F"/>
    <w:rsid w:val="008E0792"/>
    <w:rsid w:val="008E0A67"/>
    <w:rsid w:val="008E0F77"/>
    <w:rsid w:val="008E13C2"/>
    <w:rsid w:val="008E1834"/>
    <w:rsid w:val="008E19E5"/>
    <w:rsid w:val="008E1DA6"/>
    <w:rsid w:val="008E3240"/>
    <w:rsid w:val="008E3575"/>
    <w:rsid w:val="008E41DD"/>
    <w:rsid w:val="008E4384"/>
    <w:rsid w:val="008E4872"/>
    <w:rsid w:val="008E4D22"/>
    <w:rsid w:val="008E4F33"/>
    <w:rsid w:val="008E4F7E"/>
    <w:rsid w:val="008E507B"/>
    <w:rsid w:val="008E50F4"/>
    <w:rsid w:val="008E5141"/>
    <w:rsid w:val="008E532E"/>
    <w:rsid w:val="008E5D00"/>
    <w:rsid w:val="008E6404"/>
    <w:rsid w:val="008E7119"/>
    <w:rsid w:val="008E71A1"/>
    <w:rsid w:val="008E74D7"/>
    <w:rsid w:val="008F0006"/>
    <w:rsid w:val="008F06A1"/>
    <w:rsid w:val="008F0797"/>
    <w:rsid w:val="008F0EAE"/>
    <w:rsid w:val="008F0F20"/>
    <w:rsid w:val="008F1069"/>
    <w:rsid w:val="008F175D"/>
    <w:rsid w:val="008F1E1F"/>
    <w:rsid w:val="008F1E44"/>
    <w:rsid w:val="008F210C"/>
    <w:rsid w:val="008F21D6"/>
    <w:rsid w:val="008F2978"/>
    <w:rsid w:val="008F30F3"/>
    <w:rsid w:val="008F3432"/>
    <w:rsid w:val="008F383F"/>
    <w:rsid w:val="008F55DE"/>
    <w:rsid w:val="008F59F3"/>
    <w:rsid w:val="008F60F8"/>
    <w:rsid w:val="008F6247"/>
    <w:rsid w:val="008F65D1"/>
    <w:rsid w:val="008F6720"/>
    <w:rsid w:val="008F6DE6"/>
    <w:rsid w:val="008F6E16"/>
    <w:rsid w:val="008F6F89"/>
    <w:rsid w:val="008F79C1"/>
    <w:rsid w:val="008F7D16"/>
    <w:rsid w:val="0090015A"/>
    <w:rsid w:val="00900577"/>
    <w:rsid w:val="00900CB2"/>
    <w:rsid w:val="00901275"/>
    <w:rsid w:val="009017DA"/>
    <w:rsid w:val="009027BE"/>
    <w:rsid w:val="0090304B"/>
    <w:rsid w:val="0090334D"/>
    <w:rsid w:val="0090353D"/>
    <w:rsid w:val="00903805"/>
    <w:rsid w:val="00903C8D"/>
    <w:rsid w:val="00903CC6"/>
    <w:rsid w:val="00903EF1"/>
    <w:rsid w:val="00903F47"/>
    <w:rsid w:val="0090427B"/>
    <w:rsid w:val="009059DE"/>
    <w:rsid w:val="009059E7"/>
    <w:rsid w:val="00907354"/>
    <w:rsid w:val="009075B3"/>
    <w:rsid w:val="009102EA"/>
    <w:rsid w:val="00910308"/>
    <w:rsid w:val="0091056C"/>
    <w:rsid w:val="009105DF"/>
    <w:rsid w:val="00910648"/>
    <w:rsid w:val="00910B7C"/>
    <w:rsid w:val="009110E7"/>
    <w:rsid w:val="0091114A"/>
    <w:rsid w:val="00911AE4"/>
    <w:rsid w:val="00911AFB"/>
    <w:rsid w:val="009123E6"/>
    <w:rsid w:val="00912BA9"/>
    <w:rsid w:val="00912E43"/>
    <w:rsid w:val="00912EB2"/>
    <w:rsid w:val="00913E9E"/>
    <w:rsid w:val="0091452C"/>
    <w:rsid w:val="009147FE"/>
    <w:rsid w:val="00914831"/>
    <w:rsid w:val="009149A0"/>
    <w:rsid w:val="00915519"/>
    <w:rsid w:val="009157F4"/>
    <w:rsid w:val="00916769"/>
    <w:rsid w:val="009172B1"/>
    <w:rsid w:val="00917321"/>
    <w:rsid w:val="00917499"/>
    <w:rsid w:val="009179AC"/>
    <w:rsid w:val="00917A4E"/>
    <w:rsid w:val="0092052C"/>
    <w:rsid w:val="00921431"/>
    <w:rsid w:val="009217F8"/>
    <w:rsid w:val="00921F7F"/>
    <w:rsid w:val="00922EB7"/>
    <w:rsid w:val="00923131"/>
    <w:rsid w:val="00924218"/>
    <w:rsid w:val="00924302"/>
    <w:rsid w:val="0092438B"/>
    <w:rsid w:val="00924807"/>
    <w:rsid w:val="00924C73"/>
    <w:rsid w:val="00924E24"/>
    <w:rsid w:val="0092524F"/>
    <w:rsid w:val="009256FC"/>
    <w:rsid w:val="00926D6C"/>
    <w:rsid w:val="009274FE"/>
    <w:rsid w:val="0092763C"/>
    <w:rsid w:val="00927739"/>
    <w:rsid w:val="009279DC"/>
    <w:rsid w:val="00927DCD"/>
    <w:rsid w:val="00927EE8"/>
    <w:rsid w:val="00927F0C"/>
    <w:rsid w:val="00927F77"/>
    <w:rsid w:val="009302C0"/>
    <w:rsid w:val="00930316"/>
    <w:rsid w:val="009308C6"/>
    <w:rsid w:val="00933825"/>
    <w:rsid w:val="00933ABD"/>
    <w:rsid w:val="00934CF4"/>
    <w:rsid w:val="00934F70"/>
    <w:rsid w:val="00935012"/>
    <w:rsid w:val="00935953"/>
    <w:rsid w:val="00935D37"/>
    <w:rsid w:val="00935F32"/>
    <w:rsid w:val="00935F76"/>
    <w:rsid w:val="009362CF"/>
    <w:rsid w:val="0093714D"/>
    <w:rsid w:val="00937794"/>
    <w:rsid w:val="009377CC"/>
    <w:rsid w:val="00937A9E"/>
    <w:rsid w:val="00940670"/>
    <w:rsid w:val="0094087B"/>
    <w:rsid w:val="00940AC8"/>
    <w:rsid w:val="0094120F"/>
    <w:rsid w:val="00941BA8"/>
    <w:rsid w:val="00941E2D"/>
    <w:rsid w:val="009420CB"/>
    <w:rsid w:val="00942BD9"/>
    <w:rsid w:val="009430C4"/>
    <w:rsid w:val="00943BE7"/>
    <w:rsid w:val="00943E13"/>
    <w:rsid w:val="009440AE"/>
    <w:rsid w:val="009442C7"/>
    <w:rsid w:val="0094439E"/>
    <w:rsid w:val="009446A7"/>
    <w:rsid w:val="00944807"/>
    <w:rsid w:val="00945696"/>
    <w:rsid w:val="00945A39"/>
    <w:rsid w:val="00946D04"/>
    <w:rsid w:val="00946E41"/>
    <w:rsid w:val="00946E74"/>
    <w:rsid w:val="00947915"/>
    <w:rsid w:val="00947BF3"/>
    <w:rsid w:val="00947C9E"/>
    <w:rsid w:val="00947E78"/>
    <w:rsid w:val="009500FD"/>
    <w:rsid w:val="00950179"/>
    <w:rsid w:val="009501D8"/>
    <w:rsid w:val="00950648"/>
    <w:rsid w:val="00952190"/>
    <w:rsid w:val="00952D94"/>
    <w:rsid w:val="00952DD5"/>
    <w:rsid w:val="0095356A"/>
    <w:rsid w:val="00954551"/>
    <w:rsid w:val="009545DB"/>
    <w:rsid w:val="00954C14"/>
    <w:rsid w:val="009551C3"/>
    <w:rsid w:val="00955368"/>
    <w:rsid w:val="00955809"/>
    <w:rsid w:val="00955F4C"/>
    <w:rsid w:val="00955FA4"/>
    <w:rsid w:val="00956514"/>
    <w:rsid w:val="009567A6"/>
    <w:rsid w:val="0095706A"/>
    <w:rsid w:val="00957732"/>
    <w:rsid w:val="00957922"/>
    <w:rsid w:val="00957CFE"/>
    <w:rsid w:val="00960480"/>
    <w:rsid w:val="009609CC"/>
    <w:rsid w:val="00960DB3"/>
    <w:rsid w:val="00961E6C"/>
    <w:rsid w:val="00961EB9"/>
    <w:rsid w:val="00962879"/>
    <w:rsid w:val="00962A3D"/>
    <w:rsid w:val="00962C0A"/>
    <w:rsid w:val="00962C32"/>
    <w:rsid w:val="009631D7"/>
    <w:rsid w:val="009635E1"/>
    <w:rsid w:val="00963CF1"/>
    <w:rsid w:val="00963EB7"/>
    <w:rsid w:val="00964590"/>
    <w:rsid w:val="00964ABF"/>
    <w:rsid w:val="00964B91"/>
    <w:rsid w:val="00964E52"/>
    <w:rsid w:val="0096502D"/>
    <w:rsid w:val="009658FD"/>
    <w:rsid w:val="00965F4E"/>
    <w:rsid w:val="009673A1"/>
    <w:rsid w:val="00967516"/>
    <w:rsid w:val="00967EA8"/>
    <w:rsid w:val="0097066B"/>
    <w:rsid w:val="00970A97"/>
    <w:rsid w:val="00971458"/>
    <w:rsid w:val="00971524"/>
    <w:rsid w:val="00971F9A"/>
    <w:rsid w:val="00971FF1"/>
    <w:rsid w:val="009722D9"/>
    <w:rsid w:val="0097250B"/>
    <w:rsid w:val="009728DD"/>
    <w:rsid w:val="00972A4E"/>
    <w:rsid w:val="00972EC9"/>
    <w:rsid w:val="00972FB5"/>
    <w:rsid w:val="00973421"/>
    <w:rsid w:val="00973BD4"/>
    <w:rsid w:val="00973E39"/>
    <w:rsid w:val="009740A2"/>
    <w:rsid w:val="0097416A"/>
    <w:rsid w:val="00975059"/>
    <w:rsid w:val="0097512F"/>
    <w:rsid w:val="009758FF"/>
    <w:rsid w:val="00976187"/>
    <w:rsid w:val="0097628C"/>
    <w:rsid w:val="009765A6"/>
    <w:rsid w:val="00976C1B"/>
    <w:rsid w:val="009772D2"/>
    <w:rsid w:val="0097733F"/>
    <w:rsid w:val="00977901"/>
    <w:rsid w:val="00977F09"/>
    <w:rsid w:val="00980812"/>
    <w:rsid w:val="00981005"/>
    <w:rsid w:val="00981251"/>
    <w:rsid w:val="00981B2D"/>
    <w:rsid w:val="00981CB2"/>
    <w:rsid w:val="009826E8"/>
    <w:rsid w:val="00983158"/>
    <w:rsid w:val="00983BF3"/>
    <w:rsid w:val="00983C40"/>
    <w:rsid w:val="0098439B"/>
    <w:rsid w:val="00984477"/>
    <w:rsid w:val="00984E3E"/>
    <w:rsid w:val="00985472"/>
    <w:rsid w:val="00985B52"/>
    <w:rsid w:val="00986895"/>
    <w:rsid w:val="00986B19"/>
    <w:rsid w:val="009872CD"/>
    <w:rsid w:val="0098749B"/>
    <w:rsid w:val="009875A2"/>
    <w:rsid w:val="00987D14"/>
    <w:rsid w:val="009901E8"/>
    <w:rsid w:val="0099055C"/>
    <w:rsid w:val="009905E3"/>
    <w:rsid w:val="009906E0"/>
    <w:rsid w:val="00990856"/>
    <w:rsid w:val="00990885"/>
    <w:rsid w:val="00990A41"/>
    <w:rsid w:val="00990AC7"/>
    <w:rsid w:val="00990C3E"/>
    <w:rsid w:val="00990E57"/>
    <w:rsid w:val="00991327"/>
    <w:rsid w:val="009916B4"/>
    <w:rsid w:val="00991B8E"/>
    <w:rsid w:val="00991C52"/>
    <w:rsid w:val="00991E51"/>
    <w:rsid w:val="009921F8"/>
    <w:rsid w:val="0099399E"/>
    <w:rsid w:val="00993DF2"/>
    <w:rsid w:val="00994132"/>
    <w:rsid w:val="00994365"/>
    <w:rsid w:val="009949C8"/>
    <w:rsid w:val="00994D02"/>
    <w:rsid w:val="00994EE1"/>
    <w:rsid w:val="009956B6"/>
    <w:rsid w:val="00995912"/>
    <w:rsid w:val="00996C40"/>
    <w:rsid w:val="00997487"/>
    <w:rsid w:val="009977C2"/>
    <w:rsid w:val="00997C34"/>
    <w:rsid w:val="00997D20"/>
    <w:rsid w:val="009A0401"/>
    <w:rsid w:val="009A06E5"/>
    <w:rsid w:val="009A08FC"/>
    <w:rsid w:val="009A09D3"/>
    <w:rsid w:val="009A0CCC"/>
    <w:rsid w:val="009A1F19"/>
    <w:rsid w:val="009A317F"/>
    <w:rsid w:val="009A3270"/>
    <w:rsid w:val="009A3B38"/>
    <w:rsid w:val="009A4E61"/>
    <w:rsid w:val="009A5A27"/>
    <w:rsid w:val="009A5DE5"/>
    <w:rsid w:val="009A61A1"/>
    <w:rsid w:val="009A643C"/>
    <w:rsid w:val="009A6BCA"/>
    <w:rsid w:val="009A6FEB"/>
    <w:rsid w:val="009B0408"/>
    <w:rsid w:val="009B0617"/>
    <w:rsid w:val="009B0A3B"/>
    <w:rsid w:val="009B0BAA"/>
    <w:rsid w:val="009B0F02"/>
    <w:rsid w:val="009B12E3"/>
    <w:rsid w:val="009B1767"/>
    <w:rsid w:val="009B1D32"/>
    <w:rsid w:val="009B2A5D"/>
    <w:rsid w:val="009B3379"/>
    <w:rsid w:val="009B3D38"/>
    <w:rsid w:val="009B4963"/>
    <w:rsid w:val="009B4BD5"/>
    <w:rsid w:val="009B4C3E"/>
    <w:rsid w:val="009B54CD"/>
    <w:rsid w:val="009B59A7"/>
    <w:rsid w:val="009B5EE1"/>
    <w:rsid w:val="009B6136"/>
    <w:rsid w:val="009B61CF"/>
    <w:rsid w:val="009B61FE"/>
    <w:rsid w:val="009B623B"/>
    <w:rsid w:val="009B6844"/>
    <w:rsid w:val="009B6894"/>
    <w:rsid w:val="009B69B8"/>
    <w:rsid w:val="009B6A59"/>
    <w:rsid w:val="009B6B74"/>
    <w:rsid w:val="009B6EB9"/>
    <w:rsid w:val="009B73CF"/>
    <w:rsid w:val="009B7706"/>
    <w:rsid w:val="009B78AF"/>
    <w:rsid w:val="009B7A2F"/>
    <w:rsid w:val="009B7B49"/>
    <w:rsid w:val="009C026C"/>
    <w:rsid w:val="009C047A"/>
    <w:rsid w:val="009C059A"/>
    <w:rsid w:val="009C06B1"/>
    <w:rsid w:val="009C1176"/>
    <w:rsid w:val="009C1243"/>
    <w:rsid w:val="009C1308"/>
    <w:rsid w:val="009C16EA"/>
    <w:rsid w:val="009C1FC7"/>
    <w:rsid w:val="009C1FCE"/>
    <w:rsid w:val="009C2C17"/>
    <w:rsid w:val="009C32D7"/>
    <w:rsid w:val="009C3361"/>
    <w:rsid w:val="009C3719"/>
    <w:rsid w:val="009C3B14"/>
    <w:rsid w:val="009C3CF2"/>
    <w:rsid w:val="009C3EEE"/>
    <w:rsid w:val="009C40A1"/>
    <w:rsid w:val="009C4A57"/>
    <w:rsid w:val="009C4DEF"/>
    <w:rsid w:val="009C650B"/>
    <w:rsid w:val="009C66E2"/>
    <w:rsid w:val="009C6882"/>
    <w:rsid w:val="009C70E3"/>
    <w:rsid w:val="009C79A6"/>
    <w:rsid w:val="009C79C9"/>
    <w:rsid w:val="009C7E6A"/>
    <w:rsid w:val="009C7F4B"/>
    <w:rsid w:val="009D08E1"/>
    <w:rsid w:val="009D1128"/>
    <w:rsid w:val="009D19BE"/>
    <w:rsid w:val="009D20DB"/>
    <w:rsid w:val="009D2328"/>
    <w:rsid w:val="009D23DD"/>
    <w:rsid w:val="009D255F"/>
    <w:rsid w:val="009D263B"/>
    <w:rsid w:val="009D2F84"/>
    <w:rsid w:val="009D30CC"/>
    <w:rsid w:val="009D32D4"/>
    <w:rsid w:val="009D35B4"/>
    <w:rsid w:val="009D35C2"/>
    <w:rsid w:val="009D3C7E"/>
    <w:rsid w:val="009D3F84"/>
    <w:rsid w:val="009D57F4"/>
    <w:rsid w:val="009D5919"/>
    <w:rsid w:val="009D5A8F"/>
    <w:rsid w:val="009D5F15"/>
    <w:rsid w:val="009D66F8"/>
    <w:rsid w:val="009D6A43"/>
    <w:rsid w:val="009D6DEA"/>
    <w:rsid w:val="009D723B"/>
    <w:rsid w:val="009D7686"/>
    <w:rsid w:val="009D7C60"/>
    <w:rsid w:val="009D7E16"/>
    <w:rsid w:val="009D7ED3"/>
    <w:rsid w:val="009E00E7"/>
    <w:rsid w:val="009E0495"/>
    <w:rsid w:val="009E0DCE"/>
    <w:rsid w:val="009E16FE"/>
    <w:rsid w:val="009E20A8"/>
    <w:rsid w:val="009E25DD"/>
    <w:rsid w:val="009E2B6B"/>
    <w:rsid w:val="009E32E3"/>
    <w:rsid w:val="009E3A66"/>
    <w:rsid w:val="009E5241"/>
    <w:rsid w:val="009E5390"/>
    <w:rsid w:val="009E56DD"/>
    <w:rsid w:val="009E5936"/>
    <w:rsid w:val="009E5B66"/>
    <w:rsid w:val="009E6033"/>
    <w:rsid w:val="009E6854"/>
    <w:rsid w:val="009E6B8D"/>
    <w:rsid w:val="009E6C19"/>
    <w:rsid w:val="009E6F4E"/>
    <w:rsid w:val="009F03ED"/>
    <w:rsid w:val="009F07A4"/>
    <w:rsid w:val="009F0C0E"/>
    <w:rsid w:val="009F1090"/>
    <w:rsid w:val="009F1128"/>
    <w:rsid w:val="009F1803"/>
    <w:rsid w:val="009F1D7D"/>
    <w:rsid w:val="009F2297"/>
    <w:rsid w:val="009F29ED"/>
    <w:rsid w:val="009F2A7D"/>
    <w:rsid w:val="009F344B"/>
    <w:rsid w:val="009F3AC0"/>
    <w:rsid w:val="009F3F57"/>
    <w:rsid w:val="009F4195"/>
    <w:rsid w:val="009F44E7"/>
    <w:rsid w:val="009F4576"/>
    <w:rsid w:val="009F48F4"/>
    <w:rsid w:val="009F4D96"/>
    <w:rsid w:val="009F50D2"/>
    <w:rsid w:val="009F5F61"/>
    <w:rsid w:val="009F6389"/>
    <w:rsid w:val="009F6582"/>
    <w:rsid w:val="009F65E7"/>
    <w:rsid w:val="009F6CA5"/>
    <w:rsid w:val="009F6DF9"/>
    <w:rsid w:val="009F7151"/>
    <w:rsid w:val="009F7704"/>
    <w:rsid w:val="009F7A62"/>
    <w:rsid w:val="00A0059F"/>
    <w:rsid w:val="00A010A0"/>
    <w:rsid w:val="00A017F2"/>
    <w:rsid w:val="00A0302A"/>
    <w:rsid w:val="00A03384"/>
    <w:rsid w:val="00A035A5"/>
    <w:rsid w:val="00A03AC6"/>
    <w:rsid w:val="00A03B6B"/>
    <w:rsid w:val="00A0456D"/>
    <w:rsid w:val="00A04C1D"/>
    <w:rsid w:val="00A04E8C"/>
    <w:rsid w:val="00A0507C"/>
    <w:rsid w:val="00A0527D"/>
    <w:rsid w:val="00A0555D"/>
    <w:rsid w:val="00A062EA"/>
    <w:rsid w:val="00A06F1B"/>
    <w:rsid w:val="00A07D83"/>
    <w:rsid w:val="00A10691"/>
    <w:rsid w:val="00A10D7D"/>
    <w:rsid w:val="00A10F6B"/>
    <w:rsid w:val="00A1137F"/>
    <w:rsid w:val="00A11ACB"/>
    <w:rsid w:val="00A12925"/>
    <w:rsid w:val="00A12B0F"/>
    <w:rsid w:val="00A1373F"/>
    <w:rsid w:val="00A139C2"/>
    <w:rsid w:val="00A14203"/>
    <w:rsid w:val="00A144C0"/>
    <w:rsid w:val="00A14B0B"/>
    <w:rsid w:val="00A15B4D"/>
    <w:rsid w:val="00A15E4F"/>
    <w:rsid w:val="00A16511"/>
    <w:rsid w:val="00A16ED6"/>
    <w:rsid w:val="00A17232"/>
    <w:rsid w:val="00A20007"/>
    <w:rsid w:val="00A20265"/>
    <w:rsid w:val="00A2034A"/>
    <w:rsid w:val="00A203C7"/>
    <w:rsid w:val="00A2120D"/>
    <w:rsid w:val="00A21990"/>
    <w:rsid w:val="00A22490"/>
    <w:rsid w:val="00A22873"/>
    <w:rsid w:val="00A22D4D"/>
    <w:rsid w:val="00A2309F"/>
    <w:rsid w:val="00A2327D"/>
    <w:rsid w:val="00A2558E"/>
    <w:rsid w:val="00A25D5A"/>
    <w:rsid w:val="00A26018"/>
    <w:rsid w:val="00A261BD"/>
    <w:rsid w:val="00A26573"/>
    <w:rsid w:val="00A265AF"/>
    <w:rsid w:val="00A267BA"/>
    <w:rsid w:val="00A268CC"/>
    <w:rsid w:val="00A26E75"/>
    <w:rsid w:val="00A2728A"/>
    <w:rsid w:val="00A3036B"/>
    <w:rsid w:val="00A3072F"/>
    <w:rsid w:val="00A30834"/>
    <w:rsid w:val="00A30E66"/>
    <w:rsid w:val="00A31241"/>
    <w:rsid w:val="00A3174E"/>
    <w:rsid w:val="00A32850"/>
    <w:rsid w:val="00A329BB"/>
    <w:rsid w:val="00A32D89"/>
    <w:rsid w:val="00A32F04"/>
    <w:rsid w:val="00A34020"/>
    <w:rsid w:val="00A340EB"/>
    <w:rsid w:val="00A343AA"/>
    <w:rsid w:val="00A3588F"/>
    <w:rsid w:val="00A35A02"/>
    <w:rsid w:val="00A35C0E"/>
    <w:rsid w:val="00A362F1"/>
    <w:rsid w:val="00A363E7"/>
    <w:rsid w:val="00A363FD"/>
    <w:rsid w:val="00A36BF2"/>
    <w:rsid w:val="00A36DB0"/>
    <w:rsid w:val="00A36F8A"/>
    <w:rsid w:val="00A3721A"/>
    <w:rsid w:val="00A379F9"/>
    <w:rsid w:val="00A37BE9"/>
    <w:rsid w:val="00A37EC7"/>
    <w:rsid w:val="00A404A4"/>
    <w:rsid w:val="00A40D63"/>
    <w:rsid w:val="00A41DEF"/>
    <w:rsid w:val="00A42DF6"/>
    <w:rsid w:val="00A42F8A"/>
    <w:rsid w:val="00A42FFC"/>
    <w:rsid w:val="00A43079"/>
    <w:rsid w:val="00A432A9"/>
    <w:rsid w:val="00A4354C"/>
    <w:rsid w:val="00A43DA8"/>
    <w:rsid w:val="00A43E84"/>
    <w:rsid w:val="00A43F8C"/>
    <w:rsid w:val="00A43FFD"/>
    <w:rsid w:val="00A44360"/>
    <w:rsid w:val="00A44927"/>
    <w:rsid w:val="00A45995"/>
    <w:rsid w:val="00A45CEA"/>
    <w:rsid w:val="00A4630D"/>
    <w:rsid w:val="00A46EA8"/>
    <w:rsid w:val="00A47B44"/>
    <w:rsid w:val="00A501F1"/>
    <w:rsid w:val="00A506C6"/>
    <w:rsid w:val="00A50842"/>
    <w:rsid w:val="00A50A91"/>
    <w:rsid w:val="00A50AD1"/>
    <w:rsid w:val="00A535A6"/>
    <w:rsid w:val="00A53D2E"/>
    <w:rsid w:val="00A54090"/>
    <w:rsid w:val="00A548A4"/>
    <w:rsid w:val="00A54ABF"/>
    <w:rsid w:val="00A54FE1"/>
    <w:rsid w:val="00A551AA"/>
    <w:rsid w:val="00A55367"/>
    <w:rsid w:val="00A560FF"/>
    <w:rsid w:val="00A56743"/>
    <w:rsid w:val="00A567BF"/>
    <w:rsid w:val="00A56961"/>
    <w:rsid w:val="00A56E4D"/>
    <w:rsid w:val="00A56FE0"/>
    <w:rsid w:val="00A5725E"/>
    <w:rsid w:val="00A60961"/>
    <w:rsid w:val="00A60B9C"/>
    <w:rsid w:val="00A6135E"/>
    <w:rsid w:val="00A613F6"/>
    <w:rsid w:val="00A6194E"/>
    <w:rsid w:val="00A61E38"/>
    <w:rsid w:val="00A6201B"/>
    <w:rsid w:val="00A62036"/>
    <w:rsid w:val="00A6288C"/>
    <w:rsid w:val="00A629E3"/>
    <w:rsid w:val="00A62B16"/>
    <w:rsid w:val="00A63417"/>
    <w:rsid w:val="00A64586"/>
    <w:rsid w:val="00A655A5"/>
    <w:rsid w:val="00A65D6B"/>
    <w:rsid w:val="00A65EB0"/>
    <w:rsid w:val="00A665D8"/>
    <w:rsid w:val="00A668C7"/>
    <w:rsid w:val="00A668FE"/>
    <w:rsid w:val="00A669BB"/>
    <w:rsid w:val="00A674DF"/>
    <w:rsid w:val="00A67C7B"/>
    <w:rsid w:val="00A701BA"/>
    <w:rsid w:val="00A701C6"/>
    <w:rsid w:val="00A701EB"/>
    <w:rsid w:val="00A70C7B"/>
    <w:rsid w:val="00A70E71"/>
    <w:rsid w:val="00A70FEC"/>
    <w:rsid w:val="00A71EE2"/>
    <w:rsid w:val="00A71FE5"/>
    <w:rsid w:val="00A72019"/>
    <w:rsid w:val="00A723F0"/>
    <w:rsid w:val="00A72818"/>
    <w:rsid w:val="00A72C1F"/>
    <w:rsid w:val="00A72D85"/>
    <w:rsid w:val="00A73845"/>
    <w:rsid w:val="00A73F87"/>
    <w:rsid w:val="00A741AE"/>
    <w:rsid w:val="00A7482E"/>
    <w:rsid w:val="00A74835"/>
    <w:rsid w:val="00A7486C"/>
    <w:rsid w:val="00A7515B"/>
    <w:rsid w:val="00A75904"/>
    <w:rsid w:val="00A75ED7"/>
    <w:rsid w:val="00A76677"/>
    <w:rsid w:val="00A775A0"/>
    <w:rsid w:val="00A775DB"/>
    <w:rsid w:val="00A778CA"/>
    <w:rsid w:val="00A77CF6"/>
    <w:rsid w:val="00A77E21"/>
    <w:rsid w:val="00A8006D"/>
    <w:rsid w:val="00A80088"/>
    <w:rsid w:val="00A8019A"/>
    <w:rsid w:val="00A8050A"/>
    <w:rsid w:val="00A80B59"/>
    <w:rsid w:val="00A80C24"/>
    <w:rsid w:val="00A80D84"/>
    <w:rsid w:val="00A815A7"/>
    <w:rsid w:val="00A815C2"/>
    <w:rsid w:val="00A820DA"/>
    <w:rsid w:val="00A82250"/>
    <w:rsid w:val="00A8253D"/>
    <w:rsid w:val="00A82C3D"/>
    <w:rsid w:val="00A82E8C"/>
    <w:rsid w:val="00A83C7B"/>
    <w:rsid w:val="00A83F31"/>
    <w:rsid w:val="00A83FE7"/>
    <w:rsid w:val="00A84669"/>
    <w:rsid w:val="00A84CA2"/>
    <w:rsid w:val="00A85010"/>
    <w:rsid w:val="00A85050"/>
    <w:rsid w:val="00A85E54"/>
    <w:rsid w:val="00A862DC"/>
    <w:rsid w:val="00A864EB"/>
    <w:rsid w:val="00A87249"/>
    <w:rsid w:val="00A87321"/>
    <w:rsid w:val="00A8792C"/>
    <w:rsid w:val="00A87E04"/>
    <w:rsid w:val="00A90B45"/>
    <w:rsid w:val="00A90C58"/>
    <w:rsid w:val="00A90D66"/>
    <w:rsid w:val="00A90E3E"/>
    <w:rsid w:val="00A9162A"/>
    <w:rsid w:val="00A917D1"/>
    <w:rsid w:val="00A91BF9"/>
    <w:rsid w:val="00A91CE8"/>
    <w:rsid w:val="00A923CD"/>
    <w:rsid w:val="00A9289A"/>
    <w:rsid w:val="00A92FCF"/>
    <w:rsid w:val="00A94021"/>
    <w:rsid w:val="00A94693"/>
    <w:rsid w:val="00A94B73"/>
    <w:rsid w:val="00A94E03"/>
    <w:rsid w:val="00A95419"/>
    <w:rsid w:val="00A95D84"/>
    <w:rsid w:val="00A96035"/>
    <w:rsid w:val="00A963CC"/>
    <w:rsid w:val="00A963E2"/>
    <w:rsid w:val="00A96408"/>
    <w:rsid w:val="00A96EEF"/>
    <w:rsid w:val="00A975B3"/>
    <w:rsid w:val="00A97E9B"/>
    <w:rsid w:val="00A97F10"/>
    <w:rsid w:val="00AA02A1"/>
    <w:rsid w:val="00AA0716"/>
    <w:rsid w:val="00AA0806"/>
    <w:rsid w:val="00AA084C"/>
    <w:rsid w:val="00AA0F29"/>
    <w:rsid w:val="00AA25C7"/>
    <w:rsid w:val="00AA25E0"/>
    <w:rsid w:val="00AA2938"/>
    <w:rsid w:val="00AA2EFF"/>
    <w:rsid w:val="00AA33A4"/>
    <w:rsid w:val="00AA3809"/>
    <w:rsid w:val="00AA38BC"/>
    <w:rsid w:val="00AA40D3"/>
    <w:rsid w:val="00AA4161"/>
    <w:rsid w:val="00AA429A"/>
    <w:rsid w:val="00AA52E8"/>
    <w:rsid w:val="00AA567E"/>
    <w:rsid w:val="00AA5F63"/>
    <w:rsid w:val="00AA5F90"/>
    <w:rsid w:val="00AA6CFE"/>
    <w:rsid w:val="00AA74D3"/>
    <w:rsid w:val="00AB0194"/>
    <w:rsid w:val="00AB0430"/>
    <w:rsid w:val="00AB0A46"/>
    <w:rsid w:val="00AB12B2"/>
    <w:rsid w:val="00AB1B2E"/>
    <w:rsid w:val="00AB24A0"/>
    <w:rsid w:val="00AB270B"/>
    <w:rsid w:val="00AB3050"/>
    <w:rsid w:val="00AB330C"/>
    <w:rsid w:val="00AB370D"/>
    <w:rsid w:val="00AB3CAA"/>
    <w:rsid w:val="00AB4785"/>
    <w:rsid w:val="00AB5109"/>
    <w:rsid w:val="00AB5139"/>
    <w:rsid w:val="00AB5459"/>
    <w:rsid w:val="00AB5CCF"/>
    <w:rsid w:val="00AB61A8"/>
    <w:rsid w:val="00AB6254"/>
    <w:rsid w:val="00AB65E8"/>
    <w:rsid w:val="00AB6E5F"/>
    <w:rsid w:val="00AB7686"/>
    <w:rsid w:val="00AB7987"/>
    <w:rsid w:val="00AB7B37"/>
    <w:rsid w:val="00AB7EAC"/>
    <w:rsid w:val="00AB7F3D"/>
    <w:rsid w:val="00AC006E"/>
    <w:rsid w:val="00AC02DC"/>
    <w:rsid w:val="00AC02E7"/>
    <w:rsid w:val="00AC05DA"/>
    <w:rsid w:val="00AC08AF"/>
    <w:rsid w:val="00AC0AF5"/>
    <w:rsid w:val="00AC15F7"/>
    <w:rsid w:val="00AC1684"/>
    <w:rsid w:val="00AC20E9"/>
    <w:rsid w:val="00AC274C"/>
    <w:rsid w:val="00AC2E75"/>
    <w:rsid w:val="00AC3063"/>
    <w:rsid w:val="00AC31D6"/>
    <w:rsid w:val="00AC31DE"/>
    <w:rsid w:val="00AC3267"/>
    <w:rsid w:val="00AC3DBA"/>
    <w:rsid w:val="00AC3E63"/>
    <w:rsid w:val="00AC4344"/>
    <w:rsid w:val="00AC4D04"/>
    <w:rsid w:val="00AC52A7"/>
    <w:rsid w:val="00AC5E33"/>
    <w:rsid w:val="00AC5FE1"/>
    <w:rsid w:val="00AC6923"/>
    <w:rsid w:val="00AC6BB7"/>
    <w:rsid w:val="00AC6E77"/>
    <w:rsid w:val="00AC7090"/>
    <w:rsid w:val="00AC7402"/>
    <w:rsid w:val="00AC7A0A"/>
    <w:rsid w:val="00AC7A15"/>
    <w:rsid w:val="00AC7B9A"/>
    <w:rsid w:val="00AC7D72"/>
    <w:rsid w:val="00AD00B2"/>
    <w:rsid w:val="00AD132C"/>
    <w:rsid w:val="00AD178E"/>
    <w:rsid w:val="00AD1C2B"/>
    <w:rsid w:val="00AD1FA3"/>
    <w:rsid w:val="00AD23C1"/>
    <w:rsid w:val="00AD23D0"/>
    <w:rsid w:val="00AD2B7E"/>
    <w:rsid w:val="00AD2EEC"/>
    <w:rsid w:val="00AD3299"/>
    <w:rsid w:val="00AD3987"/>
    <w:rsid w:val="00AD4489"/>
    <w:rsid w:val="00AD563B"/>
    <w:rsid w:val="00AD5DBE"/>
    <w:rsid w:val="00AD6066"/>
    <w:rsid w:val="00AD617E"/>
    <w:rsid w:val="00AD6719"/>
    <w:rsid w:val="00AD6A36"/>
    <w:rsid w:val="00AD6C34"/>
    <w:rsid w:val="00AD6DA7"/>
    <w:rsid w:val="00AD73A7"/>
    <w:rsid w:val="00AD7B96"/>
    <w:rsid w:val="00AE0440"/>
    <w:rsid w:val="00AE07A9"/>
    <w:rsid w:val="00AE0DB6"/>
    <w:rsid w:val="00AE1452"/>
    <w:rsid w:val="00AE175B"/>
    <w:rsid w:val="00AE2963"/>
    <w:rsid w:val="00AE2A11"/>
    <w:rsid w:val="00AE2BED"/>
    <w:rsid w:val="00AE2DB5"/>
    <w:rsid w:val="00AE3138"/>
    <w:rsid w:val="00AE348F"/>
    <w:rsid w:val="00AE3885"/>
    <w:rsid w:val="00AE392F"/>
    <w:rsid w:val="00AE3997"/>
    <w:rsid w:val="00AE3CCE"/>
    <w:rsid w:val="00AE449E"/>
    <w:rsid w:val="00AE490D"/>
    <w:rsid w:val="00AE5E68"/>
    <w:rsid w:val="00AE5EC8"/>
    <w:rsid w:val="00AE63F2"/>
    <w:rsid w:val="00AE69A3"/>
    <w:rsid w:val="00AE6A90"/>
    <w:rsid w:val="00AE6AD4"/>
    <w:rsid w:val="00AE6D88"/>
    <w:rsid w:val="00AE7F69"/>
    <w:rsid w:val="00AF03A8"/>
    <w:rsid w:val="00AF0729"/>
    <w:rsid w:val="00AF1E68"/>
    <w:rsid w:val="00AF2563"/>
    <w:rsid w:val="00AF28A9"/>
    <w:rsid w:val="00AF2BFA"/>
    <w:rsid w:val="00AF2F87"/>
    <w:rsid w:val="00AF3569"/>
    <w:rsid w:val="00AF35C7"/>
    <w:rsid w:val="00AF3CE5"/>
    <w:rsid w:val="00AF3ECB"/>
    <w:rsid w:val="00AF4251"/>
    <w:rsid w:val="00AF42B2"/>
    <w:rsid w:val="00AF47CD"/>
    <w:rsid w:val="00AF4B26"/>
    <w:rsid w:val="00AF4B47"/>
    <w:rsid w:val="00AF55FC"/>
    <w:rsid w:val="00AF5981"/>
    <w:rsid w:val="00AF5EC5"/>
    <w:rsid w:val="00AF60E2"/>
    <w:rsid w:val="00AF6399"/>
    <w:rsid w:val="00AF684C"/>
    <w:rsid w:val="00AF69A9"/>
    <w:rsid w:val="00AF6AFF"/>
    <w:rsid w:val="00AF7014"/>
    <w:rsid w:val="00AF7745"/>
    <w:rsid w:val="00AF7D04"/>
    <w:rsid w:val="00B000AF"/>
    <w:rsid w:val="00B003D1"/>
    <w:rsid w:val="00B00E0A"/>
    <w:rsid w:val="00B00E76"/>
    <w:rsid w:val="00B0113E"/>
    <w:rsid w:val="00B012B2"/>
    <w:rsid w:val="00B01616"/>
    <w:rsid w:val="00B01BFA"/>
    <w:rsid w:val="00B01DD9"/>
    <w:rsid w:val="00B01F6D"/>
    <w:rsid w:val="00B02F39"/>
    <w:rsid w:val="00B03196"/>
    <w:rsid w:val="00B034F4"/>
    <w:rsid w:val="00B038FF"/>
    <w:rsid w:val="00B03AB7"/>
    <w:rsid w:val="00B03AC8"/>
    <w:rsid w:val="00B0473A"/>
    <w:rsid w:val="00B048DF"/>
    <w:rsid w:val="00B0514C"/>
    <w:rsid w:val="00B054B8"/>
    <w:rsid w:val="00B0571B"/>
    <w:rsid w:val="00B05A3F"/>
    <w:rsid w:val="00B05E2A"/>
    <w:rsid w:val="00B06500"/>
    <w:rsid w:val="00B0654E"/>
    <w:rsid w:val="00B0694B"/>
    <w:rsid w:val="00B069C3"/>
    <w:rsid w:val="00B06DA0"/>
    <w:rsid w:val="00B0732F"/>
    <w:rsid w:val="00B074CF"/>
    <w:rsid w:val="00B07C19"/>
    <w:rsid w:val="00B07FFA"/>
    <w:rsid w:val="00B100D7"/>
    <w:rsid w:val="00B106A9"/>
    <w:rsid w:val="00B108B5"/>
    <w:rsid w:val="00B1115B"/>
    <w:rsid w:val="00B115D6"/>
    <w:rsid w:val="00B11E89"/>
    <w:rsid w:val="00B1275A"/>
    <w:rsid w:val="00B12883"/>
    <w:rsid w:val="00B12B27"/>
    <w:rsid w:val="00B12B77"/>
    <w:rsid w:val="00B12D84"/>
    <w:rsid w:val="00B12EA8"/>
    <w:rsid w:val="00B136DE"/>
    <w:rsid w:val="00B13912"/>
    <w:rsid w:val="00B139B9"/>
    <w:rsid w:val="00B13F3A"/>
    <w:rsid w:val="00B14150"/>
    <w:rsid w:val="00B14942"/>
    <w:rsid w:val="00B14F22"/>
    <w:rsid w:val="00B14FAD"/>
    <w:rsid w:val="00B1569D"/>
    <w:rsid w:val="00B15EAB"/>
    <w:rsid w:val="00B16328"/>
    <w:rsid w:val="00B16388"/>
    <w:rsid w:val="00B16802"/>
    <w:rsid w:val="00B177A7"/>
    <w:rsid w:val="00B17A55"/>
    <w:rsid w:val="00B17B13"/>
    <w:rsid w:val="00B206FD"/>
    <w:rsid w:val="00B20A40"/>
    <w:rsid w:val="00B20EB4"/>
    <w:rsid w:val="00B21072"/>
    <w:rsid w:val="00B216C4"/>
    <w:rsid w:val="00B22DC3"/>
    <w:rsid w:val="00B23561"/>
    <w:rsid w:val="00B23813"/>
    <w:rsid w:val="00B23878"/>
    <w:rsid w:val="00B23F60"/>
    <w:rsid w:val="00B2413D"/>
    <w:rsid w:val="00B24A19"/>
    <w:rsid w:val="00B24FC3"/>
    <w:rsid w:val="00B2545C"/>
    <w:rsid w:val="00B25646"/>
    <w:rsid w:val="00B2593A"/>
    <w:rsid w:val="00B25E2F"/>
    <w:rsid w:val="00B25EE7"/>
    <w:rsid w:val="00B2715C"/>
    <w:rsid w:val="00B273CB"/>
    <w:rsid w:val="00B27525"/>
    <w:rsid w:val="00B277DC"/>
    <w:rsid w:val="00B30D7B"/>
    <w:rsid w:val="00B315F0"/>
    <w:rsid w:val="00B3211B"/>
    <w:rsid w:val="00B32CAE"/>
    <w:rsid w:val="00B32D80"/>
    <w:rsid w:val="00B332B8"/>
    <w:rsid w:val="00B33AA8"/>
    <w:rsid w:val="00B33D88"/>
    <w:rsid w:val="00B3493E"/>
    <w:rsid w:val="00B34A4B"/>
    <w:rsid w:val="00B3511B"/>
    <w:rsid w:val="00B35604"/>
    <w:rsid w:val="00B35AAB"/>
    <w:rsid w:val="00B36917"/>
    <w:rsid w:val="00B37AEE"/>
    <w:rsid w:val="00B37D90"/>
    <w:rsid w:val="00B40133"/>
    <w:rsid w:val="00B41217"/>
    <w:rsid w:val="00B423B1"/>
    <w:rsid w:val="00B42BA0"/>
    <w:rsid w:val="00B42C3F"/>
    <w:rsid w:val="00B42E20"/>
    <w:rsid w:val="00B4306B"/>
    <w:rsid w:val="00B43CE5"/>
    <w:rsid w:val="00B44708"/>
    <w:rsid w:val="00B4487D"/>
    <w:rsid w:val="00B44939"/>
    <w:rsid w:val="00B4509D"/>
    <w:rsid w:val="00B45791"/>
    <w:rsid w:val="00B45928"/>
    <w:rsid w:val="00B45B72"/>
    <w:rsid w:val="00B45CA5"/>
    <w:rsid w:val="00B45D53"/>
    <w:rsid w:val="00B45DC5"/>
    <w:rsid w:val="00B46178"/>
    <w:rsid w:val="00B46279"/>
    <w:rsid w:val="00B4630C"/>
    <w:rsid w:val="00B46549"/>
    <w:rsid w:val="00B469FE"/>
    <w:rsid w:val="00B475D4"/>
    <w:rsid w:val="00B479D7"/>
    <w:rsid w:val="00B51A7C"/>
    <w:rsid w:val="00B51F23"/>
    <w:rsid w:val="00B52291"/>
    <w:rsid w:val="00B5274B"/>
    <w:rsid w:val="00B527B3"/>
    <w:rsid w:val="00B52B5E"/>
    <w:rsid w:val="00B530AF"/>
    <w:rsid w:val="00B533FF"/>
    <w:rsid w:val="00B53FA7"/>
    <w:rsid w:val="00B547B1"/>
    <w:rsid w:val="00B553DE"/>
    <w:rsid w:val="00B5553F"/>
    <w:rsid w:val="00B5557E"/>
    <w:rsid w:val="00B556F8"/>
    <w:rsid w:val="00B55D11"/>
    <w:rsid w:val="00B55DCE"/>
    <w:rsid w:val="00B56074"/>
    <w:rsid w:val="00B5675F"/>
    <w:rsid w:val="00B56D0A"/>
    <w:rsid w:val="00B574B8"/>
    <w:rsid w:val="00B575A9"/>
    <w:rsid w:val="00B57656"/>
    <w:rsid w:val="00B57668"/>
    <w:rsid w:val="00B6001E"/>
    <w:rsid w:val="00B60054"/>
    <w:rsid w:val="00B60156"/>
    <w:rsid w:val="00B608C2"/>
    <w:rsid w:val="00B6118F"/>
    <w:rsid w:val="00B6175D"/>
    <w:rsid w:val="00B61885"/>
    <w:rsid w:val="00B61BE4"/>
    <w:rsid w:val="00B62122"/>
    <w:rsid w:val="00B62128"/>
    <w:rsid w:val="00B625DC"/>
    <w:rsid w:val="00B62798"/>
    <w:rsid w:val="00B627F3"/>
    <w:rsid w:val="00B62A3C"/>
    <w:rsid w:val="00B62F5E"/>
    <w:rsid w:val="00B630BC"/>
    <w:rsid w:val="00B6325D"/>
    <w:rsid w:val="00B635C3"/>
    <w:rsid w:val="00B64574"/>
    <w:rsid w:val="00B648AA"/>
    <w:rsid w:val="00B64EA9"/>
    <w:rsid w:val="00B65165"/>
    <w:rsid w:val="00B65578"/>
    <w:rsid w:val="00B656CC"/>
    <w:rsid w:val="00B657B7"/>
    <w:rsid w:val="00B658F6"/>
    <w:rsid w:val="00B6599E"/>
    <w:rsid w:val="00B65BE8"/>
    <w:rsid w:val="00B65ED9"/>
    <w:rsid w:val="00B66076"/>
    <w:rsid w:val="00B6624F"/>
    <w:rsid w:val="00B669A2"/>
    <w:rsid w:val="00B67C1C"/>
    <w:rsid w:val="00B701A5"/>
    <w:rsid w:val="00B70764"/>
    <w:rsid w:val="00B70DCE"/>
    <w:rsid w:val="00B71178"/>
    <w:rsid w:val="00B7128B"/>
    <w:rsid w:val="00B71BF9"/>
    <w:rsid w:val="00B71EDF"/>
    <w:rsid w:val="00B7226A"/>
    <w:rsid w:val="00B738C4"/>
    <w:rsid w:val="00B73A53"/>
    <w:rsid w:val="00B7598E"/>
    <w:rsid w:val="00B75D25"/>
    <w:rsid w:val="00B75FD0"/>
    <w:rsid w:val="00B76234"/>
    <w:rsid w:val="00B769AA"/>
    <w:rsid w:val="00B769C4"/>
    <w:rsid w:val="00B76C87"/>
    <w:rsid w:val="00B77087"/>
    <w:rsid w:val="00B77724"/>
    <w:rsid w:val="00B77EC2"/>
    <w:rsid w:val="00B80DD0"/>
    <w:rsid w:val="00B81CCE"/>
    <w:rsid w:val="00B827D5"/>
    <w:rsid w:val="00B82DB9"/>
    <w:rsid w:val="00B834CD"/>
    <w:rsid w:val="00B840B5"/>
    <w:rsid w:val="00B848A7"/>
    <w:rsid w:val="00B848E3"/>
    <w:rsid w:val="00B852FB"/>
    <w:rsid w:val="00B85824"/>
    <w:rsid w:val="00B859DE"/>
    <w:rsid w:val="00B8636E"/>
    <w:rsid w:val="00B868D8"/>
    <w:rsid w:val="00B8747C"/>
    <w:rsid w:val="00B8770E"/>
    <w:rsid w:val="00B90113"/>
    <w:rsid w:val="00B90135"/>
    <w:rsid w:val="00B907D0"/>
    <w:rsid w:val="00B90A66"/>
    <w:rsid w:val="00B90A8F"/>
    <w:rsid w:val="00B90D89"/>
    <w:rsid w:val="00B910D9"/>
    <w:rsid w:val="00B916FC"/>
    <w:rsid w:val="00B9314D"/>
    <w:rsid w:val="00B93355"/>
    <w:rsid w:val="00B93AA7"/>
    <w:rsid w:val="00B93F83"/>
    <w:rsid w:val="00B9400D"/>
    <w:rsid w:val="00B94401"/>
    <w:rsid w:val="00B947DB"/>
    <w:rsid w:val="00B948E9"/>
    <w:rsid w:val="00B94A85"/>
    <w:rsid w:val="00B955DF"/>
    <w:rsid w:val="00B960CE"/>
    <w:rsid w:val="00B96790"/>
    <w:rsid w:val="00B967A7"/>
    <w:rsid w:val="00B96934"/>
    <w:rsid w:val="00B96986"/>
    <w:rsid w:val="00B9741F"/>
    <w:rsid w:val="00B97491"/>
    <w:rsid w:val="00B9756D"/>
    <w:rsid w:val="00B97820"/>
    <w:rsid w:val="00B978D9"/>
    <w:rsid w:val="00B97C81"/>
    <w:rsid w:val="00BA0069"/>
    <w:rsid w:val="00BA0304"/>
    <w:rsid w:val="00BA057D"/>
    <w:rsid w:val="00BA2003"/>
    <w:rsid w:val="00BA2334"/>
    <w:rsid w:val="00BA23D6"/>
    <w:rsid w:val="00BA2843"/>
    <w:rsid w:val="00BA2971"/>
    <w:rsid w:val="00BA2B9D"/>
    <w:rsid w:val="00BA33A9"/>
    <w:rsid w:val="00BA37EA"/>
    <w:rsid w:val="00BA3909"/>
    <w:rsid w:val="00BA42DF"/>
    <w:rsid w:val="00BA43E1"/>
    <w:rsid w:val="00BA4E2E"/>
    <w:rsid w:val="00BA4E86"/>
    <w:rsid w:val="00BA56D7"/>
    <w:rsid w:val="00BA629A"/>
    <w:rsid w:val="00BA6639"/>
    <w:rsid w:val="00BA6750"/>
    <w:rsid w:val="00BA686F"/>
    <w:rsid w:val="00BA6E26"/>
    <w:rsid w:val="00BA718C"/>
    <w:rsid w:val="00BB04F7"/>
    <w:rsid w:val="00BB0B79"/>
    <w:rsid w:val="00BB0DA7"/>
    <w:rsid w:val="00BB1098"/>
    <w:rsid w:val="00BB124A"/>
    <w:rsid w:val="00BB1705"/>
    <w:rsid w:val="00BB2087"/>
    <w:rsid w:val="00BB2F6B"/>
    <w:rsid w:val="00BB408A"/>
    <w:rsid w:val="00BB4623"/>
    <w:rsid w:val="00BB4642"/>
    <w:rsid w:val="00BB46E4"/>
    <w:rsid w:val="00BB49B8"/>
    <w:rsid w:val="00BB5037"/>
    <w:rsid w:val="00BB5151"/>
    <w:rsid w:val="00BB56DD"/>
    <w:rsid w:val="00BB5975"/>
    <w:rsid w:val="00BB6433"/>
    <w:rsid w:val="00BB65CC"/>
    <w:rsid w:val="00BB665E"/>
    <w:rsid w:val="00BB6B3C"/>
    <w:rsid w:val="00BB6D2D"/>
    <w:rsid w:val="00BB71E1"/>
    <w:rsid w:val="00BB787D"/>
    <w:rsid w:val="00BB79D3"/>
    <w:rsid w:val="00BC0133"/>
    <w:rsid w:val="00BC02C6"/>
    <w:rsid w:val="00BC0947"/>
    <w:rsid w:val="00BC1B1D"/>
    <w:rsid w:val="00BC1BE8"/>
    <w:rsid w:val="00BC1CCB"/>
    <w:rsid w:val="00BC1CE1"/>
    <w:rsid w:val="00BC2603"/>
    <w:rsid w:val="00BC2756"/>
    <w:rsid w:val="00BC385C"/>
    <w:rsid w:val="00BC3BD6"/>
    <w:rsid w:val="00BC3CA8"/>
    <w:rsid w:val="00BC4438"/>
    <w:rsid w:val="00BC4474"/>
    <w:rsid w:val="00BC5357"/>
    <w:rsid w:val="00BC538E"/>
    <w:rsid w:val="00BC5A80"/>
    <w:rsid w:val="00BC5B8C"/>
    <w:rsid w:val="00BC5C3F"/>
    <w:rsid w:val="00BC6399"/>
    <w:rsid w:val="00BC6878"/>
    <w:rsid w:val="00BC6889"/>
    <w:rsid w:val="00BC688D"/>
    <w:rsid w:val="00BC77F7"/>
    <w:rsid w:val="00BC796C"/>
    <w:rsid w:val="00BD0626"/>
    <w:rsid w:val="00BD0C88"/>
    <w:rsid w:val="00BD1B73"/>
    <w:rsid w:val="00BD1FAC"/>
    <w:rsid w:val="00BD2436"/>
    <w:rsid w:val="00BD2805"/>
    <w:rsid w:val="00BD2954"/>
    <w:rsid w:val="00BD3247"/>
    <w:rsid w:val="00BD326C"/>
    <w:rsid w:val="00BD3591"/>
    <w:rsid w:val="00BD4472"/>
    <w:rsid w:val="00BD4D00"/>
    <w:rsid w:val="00BD56FD"/>
    <w:rsid w:val="00BD5815"/>
    <w:rsid w:val="00BD5CBC"/>
    <w:rsid w:val="00BD60AA"/>
    <w:rsid w:val="00BD6364"/>
    <w:rsid w:val="00BD681E"/>
    <w:rsid w:val="00BD6A4A"/>
    <w:rsid w:val="00BD6E03"/>
    <w:rsid w:val="00BD6EA6"/>
    <w:rsid w:val="00BD6F41"/>
    <w:rsid w:val="00BD7232"/>
    <w:rsid w:val="00BD737B"/>
    <w:rsid w:val="00BD7A52"/>
    <w:rsid w:val="00BE015E"/>
    <w:rsid w:val="00BE021B"/>
    <w:rsid w:val="00BE0C6E"/>
    <w:rsid w:val="00BE1396"/>
    <w:rsid w:val="00BE15E2"/>
    <w:rsid w:val="00BE1783"/>
    <w:rsid w:val="00BE1BFD"/>
    <w:rsid w:val="00BE1E45"/>
    <w:rsid w:val="00BE2E39"/>
    <w:rsid w:val="00BE3D84"/>
    <w:rsid w:val="00BE3EF9"/>
    <w:rsid w:val="00BE3FA2"/>
    <w:rsid w:val="00BE45FC"/>
    <w:rsid w:val="00BE545A"/>
    <w:rsid w:val="00BE5498"/>
    <w:rsid w:val="00BE58BC"/>
    <w:rsid w:val="00BE5E7A"/>
    <w:rsid w:val="00BE60CD"/>
    <w:rsid w:val="00BE633F"/>
    <w:rsid w:val="00BE63F3"/>
    <w:rsid w:val="00BE6942"/>
    <w:rsid w:val="00BE69D6"/>
    <w:rsid w:val="00BE6E34"/>
    <w:rsid w:val="00BE72ED"/>
    <w:rsid w:val="00BE7762"/>
    <w:rsid w:val="00BE7BDA"/>
    <w:rsid w:val="00BF07C8"/>
    <w:rsid w:val="00BF2A49"/>
    <w:rsid w:val="00BF2B6E"/>
    <w:rsid w:val="00BF2D0A"/>
    <w:rsid w:val="00BF2F2E"/>
    <w:rsid w:val="00BF2F63"/>
    <w:rsid w:val="00BF4126"/>
    <w:rsid w:val="00BF43EB"/>
    <w:rsid w:val="00BF4594"/>
    <w:rsid w:val="00BF4F18"/>
    <w:rsid w:val="00BF54C8"/>
    <w:rsid w:val="00BF571C"/>
    <w:rsid w:val="00BF5831"/>
    <w:rsid w:val="00BF5BEA"/>
    <w:rsid w:val="00BF626C"/>
    <w:rsid w:val="00BF68C1"/>
    <w:rsid w:val="00BF6E38"/>
    <w:rsid w:val="00BF7424"/>
    <w:rsid w:val="00BF7CA0"/>
    <w:rsid w:val="00C0030D"/>
    <w:rsid w:val="00C00ECA"/>
    <w:rsid w:val="00C02980"/>
    <w:rsid w:val="00C034DE"/>
    <w:rsid w:val="00C0375A"/>
    <w:rsid w:val="00C0405C"/>
    <w:rsid w:val="00C04261"/>
    <w:rsid w:val="00C0577A"/>
    <w:rsid w:val="00C06115"/>
    <w:rsid w:val="00C07237"/>
    <w:rsid w:val="00C07D54"/>
    <w:rsid w:val="00C10C74"/>
    <w:rsid w:val="00C11199"/>
    <w:rsid w:val="00C12412"/>
    <w:rsid w:val="00C130AB"/>
    <w:rsid w:val="00C135C4"/>
    <w:rsid w:val="00C139A8"/>
    <w:rsid w:val="00C13FBB"/>
    <w:rsid w:val="00C14536"/>
    <w:rsid w:val="00C145A3"/>
    <w:rsid w:val="00C14B24"/>
    <w:rsid w:val="00C1518D"/>
    <w:rsid w:val="00C15237"/>
    <w:rsid w:val="00C1564A"/>
    <w:rsid w:val="00C157A9"/>
    <w:rsid w:val="00C159F3"/>
    <w:rsid w:val="00C15B84"/>
    <w:rsid w:val="00C16EF4"/>
    <w:rsid w:val="00C172FC"/>
    <w:rsid w:val="00C1769D"/>
    <w:rsid w:val="00C17B35"/>
    <w:rsid w:val="00C20643"/>
    <w:rsid w:val="00C21023"/>
    <w:rsid w:val="00C21319"/>
    <w:rsid w:val="00C220F9"/>
    <w:rsid w:val="00C223F2"/>
    <w:rsid w:val="00C226AD"/>
    <w:rsid w:val="00C22A66"/>
    <w:rsid w:val="00C22AEB"/>
    <w:rsid w:val="00C2345A"/>
    <w:rsid w:val="00C23842"/>
    <w:rsid w:val="00C238CF"/>
    <w:rsid w:val="00C23CCB"/>
    <w:rsid w:val="00C23F0A"/>
    <w:rsid w:val="00C23F15"/>
    <w:rsid w:val="00C242A6"/>
    <w:rsid w:val="00C24477"/>
    <w:rsid w:val="00C24949"/>
    <w:rsid w:val="00C25244"/>
    <w:rsid w:val="00C25453"/>
    <w:rsid w:val="00C25597"/>
    <w:rsid w:val="00C2566A"/>
    <w:rsid w:val="00C257F7"/>
    <w:rsid w:val="00C25F82"/>
    <w:rsid w:val="00C26BD2"/>
    <w:rsid w:val="00C26C69"/>
    <w:rsid w:val="00C27011"/>
    <w:rsid w:val="00C272D7"/>
    <w:rsid w:val="00C277AA"/>
    <w:rsid w:val="00C27AF5"/>
    <w:rsid w:val="00C27CCA"/>
    <w:rsid w:val="00C27D63"/>
    <w:rsid w:val="00C307C9"/>
    <w:rsid w:val="00C30974"/>
    <w:rsid w:val="00C30A09"/>
    <w:rsid w:val="00C30D45"/>
    <w:rsid w:val="00C30E63"/>
    <w:rsid w:val="00C31451"/>
    <w:rsid w:val="00C3165C"/>
    <w:rsid w:val="00C318D2"/>
    <w:rsid w:val="00C3204E"/>
    <w:rsid w:val="00C32CA5"/>
    <w:rsid w:val="00C32E6B"/>
    <w:rsid w:val="00C33A83"/>
    <w:rsid w:val="00C343D2"/>
    <w:rsid w:val="00C344BA"/>
    <w:rsid w:val="00C34B0D"/>
    <w:rsid w:val="00C34BBB"/>
    <w:rsid w:val="00C34F2F"/>
    <w:rsid w:val="00C352FA"/>
    <w:rsid w:val="00C3651D"/>
    <w:rsid w:val="00C36B83"/>
    <w:rsid w:val="00C37129"/>
    <w:rsid w:val="00C37C64"/>
    <w:rsid w:val="00C40580"/>
    <w:rsid w:val="00C41809"/>
    <w:rsid w:val="00C4286B"/>
    <w:rsid w:val="00C42AF1"/>
    <w:rsid w:val="00C42CC3"/>
    <w:rsid w:val="00C42E04"/>
    <w:rsid w:val="00C4339E"/>
    <w:rsid w:val="00C44EEF"/>
    <w:rsid w:val="00C45171"/>
    <w:rsid w:val="00C457A8"/>
    <w:rsid w:val="00C458D9"/>
    <w:rsid w:val="00C45A32"/>
    <w:rsid w:val="00C45B2D"/>
    <w:rsid w:val="00C45D46"/>
    <w:rsid w:val="00C45DE7"/>
    <w:rsid w:val="00C45E5B"/>
    <w:rsid w:val="00C4698D"/>
    <w:rsid w:val="00C46FB7"/>
    <w:rsid w:val="00C47006"/>
    <w:rsid w:val="00C47A28"/>
    <w:rsid w:val="00C502F2"/>
    <w:rsid w:val="00C50329"/>
    <w:rsid w:val="00C50367"/>
    <w:rsid w:val="00C50721"/>
    <w:rsid w:val="00C509A2"/>
    <w:rsid w:val="00C50B78"/>
    <w:rsid w:val="00C50C8C"/>
    <w:rsid w:val="00C5137F"/>
    <w:rsid w:val="00C51C6B"/>
    <w:rsid w:val="00C51FF4"/>
    <w:rsid w:val="00C52753"/>
    <w:rsid w:val="00C52BE6"/>
    <w:rsid w:val="00C53264"/>
    <w:rsid w:val="00C53485"/>
    <w:rsid w:val="00C537DD"/>
    <w:rsid w:val="00C537F7"/>
    <w:rsid w:val="00C54765"/>
    <w:rsid w:val="00C54B66"/>
    <w:rsid w:val="00C550D7"/>
    <w:rsid w:val="00C55305"/>
    <w:rsid w:val="00C55AAC"/>
    <w:rsid w:val="00C56013"/>
    <w:rsid w:val="00C56DDE"/>
    <w:rsid w:val="00C5752C"/>
    <w:rsid w:val="00C57A47"/>
    <w:rsid w:val="00C57FE3"/>
    <w:rsid w:val="00C6113B"/>
    <w:rsid w:val="00C61326"/>
    <w:rsid w:val="00C6164F"/>
    <w:rsid w:val="00C61967"/>
    <w:rsid w:val="00C61B7C"/>
    <w:rsid w:val="00C61BD8"/>
    <w:rsid w:val="00C61C37"/>
    <w:rsid w:val="00C61CC7"/>
    <w:rsid w:val="00C61CCE"/>
    <w:rsid w:val="00C62044"/>
    <w:rsid w:val="00C6229B"/>
    <w:rsid w:val="00C622B8"/>
    <w:rsid w:val="00C623CA"/>
    <w:rsid w:val="00C623DF"/>
    <w:rsid w:val="00C625C1"/>
    <w:rsid w:val="00C6268A"/>
    <w:rsid w:val="00C63055"/>
    <w:rsid w:val="00C63455"/>
    <w:rsid w:val="00C63B61"/>
    <w:rsid w:val="00C63C2C"/>
    <w:rsid w:val="00C63E06"/>
    <w:rsid w:val="00C6401C"/>
    <w:rsid w:val="00C64067"/>
    <w:rsid w:val="00C64EF1"/>
    <w:rsid w:val="00C6536B"/>
    <w:rsid w:val="00C6551E"/>
    <w:rsid w:val="00C6579E"/>
    <w:rsid w:val="00C65D73"/>
    <w:rsid w:val="00C6630B"/>
    <w:rsid w:val="00C666AC"/>
    <w:rsid w:val="00C6675B"/>
    <w:rsid w:val="00C6714F"/>
    <w:rsid w:val="00C7066A"/>
    <w:rsid w:val="00C710FD"/>
    <w:rsid w:val="00C71164"/>
    <w:rsid w:val="00C711A2"/>
    <w:rsid w:val="00C718E1"/>
    <w:rsid w:val="00C72ABB"/>
    <w:rsid w:val="00C72C63"/>
    <w:rsid w:val="00C72E1D"/>
    <w:rsid w:val="00C7301B"/>
    <w:rsid w:val="00C73F55"/>
    <w:rsid w:val="00C74030"/>
    <w:rsid w:val="00C74374"/>
    <w:rsid w:val="00C749BC"/>
    <w:rsid w:val="00C74ADF"/>
    <w:rsid w:val="00C74D0D"/>
    <w:rsid w:val="00C74EA0"/>
    <w:rsid w:val="00C75DF6"/>
    <w:rsid w:val="00C762C7"/>
    <w:rsid w:val="00C76C3B"/>
    <w:rsid w:val="00C7706E"/>
    <w:rsid w:val="00C770C8"/>
    <w:rsid w:val="00C776C4"/>
    <w:rsid w:val="00C77733"/>
    <w:rsid w:val="00C77D5B"/>
    <w:rsid w:val="00C818E0"/>
    <w:rsid w:val="00C819C1"/>
    <w:rsid w:val="00C81E17"/>
    <w:rsid w:val="00C82348"/>
    <w:rsid w:val="00C82497"/>
    <w:rsid w:val="00C8290C"/>
    <w:rsid w:val="00C82F34"/>
    <w:rsid w:val="00C8335E"/>
    <w:rsid w:val="00C8340E"/>
    <w:rsid w:val="00C834F5"/>
    <w:rsid w:val="00C83906"/>
    <w:rsid w:val="00C83B52"/>
    <w:rsid w:val="00C83C35"/>
    <w:rsid w:val="00C84A4F"/>
    <w:rsid w:val="00C84E71"/>
    <w:rsid w:val="00C84E9A"/>
    <w:rsid w:val="00C85CF0"/>
    <w:rsid w:val="00C85DC8"/>
    <w:rsid w:val="00C86A6E"/>
    <w:rsid w:val="00C86B0D"/>
    <w:rsid w:val="00C86D1D"/>
    <w:rsid w:val="00C875DB"/>
    <w:rsid w:val="00C87637"/>
    <w:rsid w:val="00C87929"/>
    <w:rsid w:val="00C90229"/>
    <w:rsid w:val="00C90424"/>
    <w:rsid w:val="00C907F5"/>
    <w:rsid w:val="00C90812"/>
    <w:rsid w:val="00C90CA1"/>
    <w:rsid w:val="00C90F37"/>
    <w:rsid w:val="00C90F45"/>
    <w:rsid w:val="00C910C3"/>
    <w:rsid w:val="00C91164"/>
    <w:rsid w:val="00C91DDF"/>
    <w:rsid w:val="00C9277A"/>
    <w:rsid w:val="00C93768"/>
    <w:rsid w:val="00C93B40"/>
    <w:rsid w:val="00C93FA4"/>
    <w:rsid w:val="00C94118"/>
    <w:rsid w:val="00C945BA"/>
    <w:rsid w:val="00C9464A"/>
    <w:rsid w:val="00C94679"/>
    <w:rsid w:val="00C9475C"/>
    <w:rsid w:val="00C94A76"/>
    <w:rsid w:val="00C94C06"/>
    <w:rsid w:val="00C9517A"/>
    <w:rsid w:val="00C955E1"/>
    <w:rsid w:val="00C95748"/>
    <w:rsid w:val="00C96120"/>
    <w:rsid w:val="00C968F4"/>
    <w:rsid w:val="00C96A8B"/>
    <w:rsid w:val="00C96B08"/>
    <w:rsid w:val="00C96D1D"/>
    <w:rsid w:val="00C96EA9"/>
    <w:rsid w:val="00C971E1"/>
    <w:rsid w:val="00C97282"/>
    <w:rsid w:val="00C97666"/>
    <w:rsid w:val="00C9782E"/>
    <w:rsid w:val="00C978CC"/>
    <w:rsid w:val="00C97A30"/>
    <w:rsid w:val="00C97D04"/>
    <w:rsid w:val="00C97FBB"/>
    <w:rsid w:val="00CA021B"/>
    <w:rsid w:val="00CA0B36"/>
    <w:rsid w:val="00CA12B4"/>
    <w:rsid w:val="00CA13AA"/>
    <w:rsid w:val="00CA147F"/>
    <w:rsid w:val="00CA1924"/>
    <w:rsid w:val="00CA2085"/>
    <w:rsid w:val="00CA25AA"/>
    <w:rsid w:val="00CA2BDC"/>
    <w:rsid w:val="00CA312F"/>
    <w:rsid w:val="00CA3525"/>
    <w:rsid w:val="00CA3D88"/>
    <w:rsid w:val="00CA4E60"/>
    <w:rsid w:val="00CA5D83"/>
    <w:rsid w:val="00CA6058"/>
    <w:rsid w:val="00CA69D1"/>
    <w:rsid w:val="00CA74BE"/>
    <w:rsid w:val="00CA75F0"/>
    <w:rsid w:val="00CA76F3"/>
    <w:rsid w:val="00CB0DAB"/>
    <w:rsid w:val="00CB216C"/>
    <w:rsid w:val="00CB28BF"/>
    <w:rsid w:val="00CB2F75"/>
    <w:rsid w:val="00CB3C60"/>
    <w:rsid w:val="00CB3F5C"/>
    <w:rsid w:val="00CB4150"/>
    <w:rsid w:val="00CB43A8"/>
    <w:rsid w:val="00CB44D1"/>
    <w:rsid w:val="00CB4633"/>
    <w:rsid w:val="00CB4B5D"/>
    <w:rsid w:val="00CB51D3"/>
    <w:rsid w:val="00CB549D"/>
    <w:rsid w:val="00CB56CB"/>
    <w:rsid w:val="00CB59D7"/>
    <w:rsid w:val="00CB5EC2"/>
    <w:rsid w:val="00CB6620"/>
    <w:rsid w:val="00CB6638"/>
    <w:rsid w:val="00CB71BC"/>
    <w:rsid w:val="00CB72B8"/>
    <w:rsid w:val="00CB7423"/>
    <w:rsid w:val="00CC00CA"/>
    <w:rsid w:val="00CC053E"/>
    <w:rsid w:val="00CC07CC"/>
    <w:rsid w:val="00CC0C34"/>
    <w:rsid w:val="00CC0C7D"/>
    <w:rsid w:val="00CC0EDA"/>
    <w:rsid w:val="00CC104E"/>
    <w:rsid w:val="00CC10AF"/>
    <w:rsid w:val="00CC1B2F"/>
    <w:rsid w:val="00CC1D1E"/>
    <w:rsid w:val="00CC1F0D"/>
    <w:rsid w:val="00CC236D"/>
    <w:rsid w:val="00CC28DD"/>
    <w:rsid w:val="00CC2D7A"/>
    <w:rsid w:val="00CC2ED8"/>
    <w:rsid w:val="00CC3FAD"/>
    <w:rsid w:val="00CC3FB0"/>
    <w:rsid w:val="00CC490A"/>
    <w:rsid w:val="00CC4B7E"/>
    <w:rsid w:val="00CC5B71"/>
    <w:rsid w:val="00CC5C0A"/>
    <w:rsid w:val="00CC6A02"/>
    <w:rsid w:val="00CC6AFE"/>
    <w:rsid w:val="00CC6D21"/>
    <w:rsid w:val="00CD0291"/>
    <w:rsid w:val="00CD16F6"/>
    <w:rsid w:val="00CD1A9C"/>
    <w:rsid w:val="00CD2326"/>
    <w:rsid w:val="00CD24D6"/>
    <w:rsid w:val="00CD3464"/>
    <w:rsid w:val="00CD3517"/>
    <w:rsid w:val="00CD361F"/>
    <w:rsid w:val="00CD3754"/>
    <w:rsid w:val="00CD3917"/>
    <w:rsid w:val="00CD3F37"/>
    <w:rsid w:val="00CD4145"/>
    <w:rsid w:val="00CD446C"/>
    <w:rsid w:val="00CD4AC8"/>
    <w:rsid w:val="00CD4EA8"/>
    <w:rsid w:val="00CD5167"/>
    <w:rsid w:val="00CD51C5"/>
    <w:rsid w:val="00CD5526"/>
    <w:rsid w:val="00CD5574"/>
    <w:rsid w:val="00CD5DA1"/>
    <w:rsid w:val="00CD5DEC"/>
    <w:rsid w:val="00CD7BD4"/>
    <w:rsid w:val="00CD7DCF"/>
    <w:rsid w:val="00CE0053"/>
    <w:rsid w:val="00CE08E6"/>
    <w:rsid w:val="00CE167C"/>
    <w:rsid w:val="00CE16B7"/>
    <w:rsid w:val="00CE17D8"/>
    <w:rsid w:val="00CE1DB0"/>
    <w:rsid w:val="00CE2321"/>
    <w:rsid w:val="00CE274E"/>
    <w:rsid w:val="00CE2987"/>
    <w:rsid w:val="00CE39BC"/>
    <w:rsid w:val="00CE424C"/>
    <w:rsid w:val="00CE4287"/>
    <w:rsid w:val="00CE4314"/>
    <w:rsid w:val="00CE4695"/>
    <w:rsid w:val="00CE4BCB"/>
    <w:rsid w:val="00CE4D5C"/>
    <w:rsid w:val="00CE4E7B"/>
    <w:rsid w:val="00CE56AC"/>
    <w:rsid w:val="00CE5EE7"/>
    <w:rsid w:val="00CE6226"/>
    <w:rsid w:val="00CE6752"/>
    <w:rsid w:val="00CE690E"/>
    <w:rsid w:val="00CE6E9A"/>
    <w:rsid w:val="00CF0688"/>
    <w:rsid w:val="00CF07C9"/>
    <w:rsid w:val="00CF0B85"/>
    <w:rsid w:val="00CF0B9B"/>
    <w:rsid w:val="00CF1054"/>
    <w:rsid w:val="00CF1391"/>
    <w:rsid w:val="00CF1427"/>
    <w:rsid w:val="00CF146E"/>
    <w:rsid w:val="00CF29FE"/>
    <w:rsid w:val="00CF2A1E"/>
    <w:rsid w:val="00CF2C11"/>
    <w:rsid w:val="00CF308D"/>
    <w:rsid w:val="00CF373A"/>
    <w:rsid w:val="00CF385F"/>
    <w:rsid w:val="00CF4523"/>
    <w:rsid w:val="00CF4AA2"/>
    <w:rsid w:val="00CF4C62"/>
    <w:rsid w:val="00CF4F02"/>
    <w:rsid w:val="00CF4F46"/>
    <w:rsid w:val="00CF5308"/>
    <w:rsid w:val="00CF5781"/>
    <w:rsid w:val="00CF594F"/>
    <w:rsid w:val="00CF5B7A"/>
    <w:rsid w:val="00CF61A9"/>
    <w:rsid w:val="00CF641D"/>
    <w:rsid w:val="00CF6670"/>
    <w:rsid w:val="00CF68C5"/>
    <w:rsid w:val="00CF69EF"/>
    <w:rsid w:val="00CF6AC3"/>
    <w:rsid w:val="00CF6FE1"/>
    <w:rsid w:val="00CF75B3"/>
    <w:rsid w:val="00CF79AD"/>
    <w:rsid w:val="00CF7BD1"/>
    <w:rsid w:val="00D0029B"/>
    <w:rsid w:val="00D00701"/>
    <w:rsid w:val="00D00B2F"/>
    <w:rsid w:val="00D016C5"/>
    <w:rsid w:val="00D01983"/>
    <w:rsid w:val="00D02115"/>
    <w:rsid w:val="00D02139"/>
    <w:rsid w:val="00D02735"/>
    <w:rsid w:val="00D03A7E"/>
    <w:rsid w:val="00D03BEB"/>
    <w:rsid w:val="00D04429"/>
    <w:rsid w:val="00D046A2"/>
    <w:rsid w:val="00D04E5C"/>
    <w:rsid w:val="00D05606"/>
    <w:rsid w:val="00D05D42"/>
    <w:rsid w:val="00D05D4A"/>
    <w:rsid w:val="00D062A3"/>
    <w:rsid w:val="00D064FA"/>
    <w:rsid w:val="00D07AA9"/>
    <w:rsid w:val="00D103F2"/>
    <w:rsid w:val="00D10A83"/>
    <w:rsid w:val="00D10F9F"/>
    <w:rsid w:val="00D11056"/>
    <w:rsid w:val="00D1113D"/>
    <w:rsid w:val="00D11404"/>
    <w:rsid w:val="00D12457"/>
    <w:rsid w:val="00D12AC8"/>
    <w:rsid w:val="00D12ACD"/>
    <w:rsid w:val="00D13396"/>
    <w:rsid w:val="00D1376C"/>
    <w:rsid w:val="00D13A13"/>
    <w:rsid w:val="00D13B70"/>
    <w:rsid w:val="00D1534A"/>
    <w:rsid w:val="00D153F6"/>
    <w:rsid w:val="00D15454"/>
    <w:rsid w:val="00D161FB"/>
    <w:rsid w:val="00D16363"/>
    <w:rsid w:val="00D16477"/>
    <w:rsid w:val="00D169A9"/>
    <w:rsid w:val="00D16CD5"/>
    <w:rsid w:val="00D174EA"/>
    <w:rsid w:val="00D17D79"/>
    <w:rsid w:val="00D17F70"/>
    <w:rsid w:val="00D206A8"/>
    <w:rsid w:val="00D20BDF"/>
    <w:rsid w:val="00D20F49"/>
    <w:rsid w:val="00D23DD7"/>
    <w:rsid w:val="00D25A23"/>
    <w:rsid w:val="00D26294"/>
    <w:rsid w:val="00D26F4D"/>
    <w:rsid w:val="00D27634"/>
    <w:rsid w:val="00D27D3B"/>
    <w:rsid w:val="00D27FF1"/>
    <w:rsid w:val="00D30192"/>
    <w:rsid w:val="00D301C0"/>
    <w:rsid w:val="00D3039D"/>
    <w:rsid w:val="00D307C4"/>
    <w:rsid w:val="00D308ED"/>
    <w:rsid w:val="00D30D84"/>
    <w:rsid w:val="00D30ED6"/>
    <w:rsid w:val="00D312B6"/>
    <w:rsid w:val="00D317B5"/>
    <w:rsid w:val="00D31EFC"/>
    <w:rsid w:val="00D3253A"/>
    <w:rsid w:val="00D3273D"/>
    <w:rsid w:val="00D329DD"/>
    <w:rsid w:val="00D32B19"/>
    <w:rsid w:val="00D32D3B"/>
    <w:rsid w:val="00D32E02"/>
    <w:rsid w:val="00D330AE"/>
    <w:rsid w:val="00D333E6"/>
    <w:rsid w:val="00D334D4"/>
    <w:rsid w:val="00D33BA4"/>
    <w:rsid w:val="00D33F19"/>
    <w:rsid w:val="00D340BF"/>
    <w:rsid w:val="00D3423E"/>
    <w:rsid w:val="00D34651"/>
    <w:rsid w:val="00D34E9A"/>
    <w:rsid w:val="00D3515D"/>
    <w:rsid w:val="00D35497"/>
    <w:rsid w:val="00D35719"/>
    <w:rsid w:val="00D358A3"/>
    <w:rsid w:val="00D3639C"/>
    <w:rsid w:val="00D36759"/>
    <w:rsid w:val="00D369A2"/>
    <w:rsid w:val="00D36A08"/>
    <w:rsid w:val="00D36A7C"/>
    <w:rsid w:val="00D36B01"/>
    <w:rsid w:val="00D36BE0"/>
    <w:rsid w:val="00D36CC1"/>
    <w:rsid w:val="00D374C4"/>
    <w:rsid w:val="00D375BA"/>
    <w:rsid w:val="00D377B6"/>
    <w:rsid w:val="00D377FF"/>
    <w:rsid w:val="00D378A8"/>
    <w:rsid w:val="00D40D24"/>
    <w:rsid w:val="00D414BE"/>
    <w:rsid w:val="00D42159"/>
    <w:rsid w:val="00D421BD"/>
    <w:rsid w:val="00D425FE"/>
    <w:rsid w:val="00D427F1"/>
    <w:rsid w:val="00D43751"/>
    <w:rsid w:val="00D4438B"/>
    <w:rsid w:val="00D4577C"/>
    <w:rsid w:val="00D45D0B"/>
    <w:rsid w:val="00D465A6"/>
    <w:rsid w:val="00D46A46"/>
    <w:rsid w:val="00D473C2"/>
    <w:rsid w:val="00D50574"/>
    <w:rsid w:val="00D50B97"/>
    <w:rsid w:val="00D51130"/>
    <w:rsid w:val="00D524A3"/>
    <w:rsid w:val="00D52669"/>
    <w:rsid w:val="00D530F4"/>
    <w:rsid w:val="00D537CD"/>
    <w:rsid w:val="00D541A6"/>
    <w:rsid w:val="00D54719"/>
    <w:rsid w:val="00D54BD9"/>
    <w:rsid w:val="00D550DF"/>
    <w:rsid w:val="00D55C34"/>
    <w:rsid w:val="00D55E9E"/>
    <w:rsid w:val="00D56985"/>
    <w:rsid w:val="00D56CDC"/>
    <w:rsid w:val="00D56F75"/>
    <w:rsid w:val="00D57974"/>
    <w:rsid w:val="00D60263"/>
    <w:rsid w:val="00D604D6"/>
    <w:rsid w:val="00D60D98"/>
    <w:rsid w:val="00D60E00"/>
    <w:rsid w:val="00D6114C"/>
    <w:rsid w:val="00D61AE5"/>
    <w:rsid w:val="00D628D2"/>
    <w:rsid w:val="00D636A7"/>
    <w:rsid w:val="00D63B7F"/>
    <w:rsid w:val="00D63FFC"/>
    <w:rsid w:val="00D64032"/>
    <w:rsid w:val="00D64909"/>
    <w:rsid w:val="00D64A6F"/>
    <w:rsid w:val="00D64B45"/>
    <w:rsid w:val="00D64DC4"/>
    <w:rsid w:val="00D65219"/>
    <w:rsid w:val="00D652D1"/>
    <w:rsid w:val="00D652FC"/>
    <w:rsid w:val="00D65826"/>
    <w:rsid w:val="00D65AD9"/>
    <w:rsid w:val="00D660B1"/>
    <w:rsid w:val="00D664F9"/>
    <w:rsid w:val="00D67427"/>
    <w:rsid w:val="00D6794A"/>
    <w:rsid w:val="00D67B47"/>
    <w:rsid w:val="00D67B9E"/>
    <w:rsid w:val="00D67C78"/>
    <w:rsid w:val="00D67C79"/>
    <w:rsid w:val="00D67E22"/>
    <w:rsid w:val="00D67FD2"/>
    <w:rsid w:val="00D70BF9"/>
    <w:rsid w:val="00D715DA"/>
    <w:rsid w:val="00D71634"/>
    <w:rsid w:val="00D72636"/>
    <w:rsid w:val="00D72938"/>
    <w:rsid w:val="00D73282"/>
    <w:rsid w:val="00D735D9"/>
    <w:rsid w:val="00D73712"/>
    <w:rsid w:val="00D737C6"/>
    <w:rsid w:val="00D73D7B"/>
    <w:rsid w:val="00D73FBB"/>
    <w:rsid w:val="00D740A8"/>
    <w:rsid w:val="00D74148"/>
    <w:rsid w:val="00D743AE"/>
    <w:rsid w:val="00D75655"/>
    <w:rsid w:val="00D76672"/>
    <w:rsid w:val="00D7689D"/>
    <w:rsid w:val="00D768CC"/>
    <w:rsid w:val="00D76A98"/>
    <w:rsid w:val="00D77A40"/>
    <w:rsid w:val="00D801BF"/>
    <w:rsid w:val="00D803FB"/>
    <w:rsid w:val="00D8064A"/>
    <w:rsid w:val="00D808B6"/>
    <w:rsid w:val="00D80C18"/>
    <w:rsid w:val="00D81A40"/>
    <w:rsid w:val="00D81C2B"/>
    <w:rsid w:val="00D821D9"/>
    <w:rsid w:val="00D822EB"/>
    <w:rsid w:val="00D8230D"/>
    <w:rsid w:val="00D82639"/>
    <w:rsid w:val="00D82D43"/>
    <w:rsid w:val="00D836B0"/>
    <w:rsid w:val="00D83DB0"/>
    <w:rsid w:val="00D84308"/>
    <w:rsid w:val="00D84347"/>
    <w:rsid w:val="00D843C2"/>
    <w:rsid w:val="00D84D82"/>
    <w:rsid w:val="00D84DFA"/>
    <w:rsid w:val="00D84E2E"/>
    <w:rsid w:val="00D85115"/>
    <w:rsid w:val="00D85126"/>
    <w:rsid w:val="00D85358"/>
    <w:rsid w:val="00D86E49"/>
    <w:rsid w:val="00D872E6"/>
    <w:rsid w:val="00D87AF6"/>
    <w:rsid w:val="00D87DFE"/>
    <w:rsid w:val="00D87E6B"/>
    <w:rsid w:val="00D90AA1"/>
    <w:rsid w:val="00D9100D"/>
    <w:rsid w:val="00D9137C"/>
    <w:rsid w:val="00D91470"/>
    <w:rsid w:val="00D91C5F"/>
    <w:rsid w:val="00D9228E"/>
    <w:rsid w:val="00D925C1"/>
    <w:rsid w:val="00D925E9"/>
    <w:rsid w:val="00D9261E"/>
    <w:rsid w:val="00D92CAC"/>
    <w:rsid w:val="00D930DE"/>
    <w:rsid w:val="00D93233"/>
    <w:rsid w:val="00D9380F"/>
    <w:rsid w:val="00D939F3"/>
    <w:rsid w:val="00D93C66"/>
    <w:rsid w:val="00D93F45"/>
    <w:rsid w:val="00D94451"/>
    <w:rsid w:val="00D94A7B"/>
    <w:rsid w:val="00D94E4C"/>
    <w:rsid w:val="00D95336"/>
    <w:rsid w:val="00D96BDC"/>
    <w:rsid w:val="00D97F10"/>
    <w:rsid w:val="00DA1E2A"/>
    <w:rsid w:val="00DA2308"/>
    <w:rsid w:val="00DA2660"/>
    <w:rsid w:val="00DA2A2D"/>
    <w:rsid w:val="00DA2B9A"/>
    <w:rsid w:val="00DA2C1F"/>
    <w:rsid w:val="00DA3410"/>
    <w:rsid w:val="00DA3613"/>
    <w:rsid w:val="00DA4585"/>
    <w:rsid w:val="00DA5539"/>
    <w:rsid w:val="00DA55B7"/>
    <w:rsid w:val="00DA6674"/>
    <w:rsid w:val="00DA6A8D"/>
    <w:rsid w:val="00DA6F91"/>
    <w:rsid w:val="00DA708B"/>
    <w:rsid w:val="00DA7380"/>
    <w:rsid w:val="00DA73EC"/>
    <w:rsid w:val="00DB0333"/>
    <w:rsid w:val="00DB0501"/>
    <w:rsid w:val="00DB096F"/>
    <w:rsid w:val="00DB0F57"/>
    <w:rsid w:val="00DB1679"/>
    <w:rsid w:val="00DB1AAF"/>
    <w:rsid w:val="00DB21FD"/>
    <w:rsid w:val="00DB2634"/>
    <w:rsid w:val="00DB2882"/>
    <w:rsid w:val="00DB31C0"/>
    <w:rsid w:val="00DB39D5"/>
    <w:rsid w:val="00DB4154"/>
    <w:rsid w:val="00DB420C"/>
    <w:rsid w:val="00DB48B5"/>
    <w:rsid w:val="00DB508A"/>
    <w:rsid w:val="00DB5152"/>
    <w:rsid w:val="00DB7C36"/>
    <w:rsid w:val="00DC01A3"/>
    <w:rsid w:val="00DC0221"/>
    <w:rsid w:val="00DC1614"/>
    <w:rsid w:val="00DC1E0B"/>
    <w:rsid w:val="00DC2C99"/>
    <w:rsid w:val="00DC46D3"/>
    <w:rsid w:val="00DC47C8"/>
    <w:rsid w:val="00DC4C43"/>
    <w:rsid w:val="00DC4D0C"/>
    <w:rsid w:val="00DC53B3"/>
    <w:rsid w:val="00DC56F4"/>
    <w:rsid w:val="00DC6271"/>
    <w:rsid w:val="00DC670E"/>
    <w:rsid w:val="00DC6956"/>
    <w:rsid w:val="00DC6DC3"/>
    <w:rsid w:val="00DC7039"/>
    <w:rsid w:val="00DC7487"/>
    <w:rsid w:val="00DC79C6"/>
    <w:rsid w:val="00DC7B02"/>
    <w:rsid w:val="00DC7EB6"/>
    <w:rsid w:val="00DD04DD"/>
    <w:rsid w:val="00DD05E8"/>
    <w:rsid w:val="00DD1BAA"/>
    <w:rsid w:val="00DD1EAC"/>
    <w:rsid w:val="00DD2162"/>
    <w:rsid w:val="00DD227A"/>
    <w:rsid w:val="00DD28A9"/>
    <w:rsid w:val="00DD2948"/>
    <w:rsid w:val="00DD2E7D"/>
    <w:rsid w:val="00DD3818"/>
    <w:rsid w:val="00DD3A2C"/>
    <w:rsid w:val="00DD3A37"/>
    <w:rsid w:val="00DD3A5E"/>
    <w:rsid w:val="00DD3A61"/>
    <w:rsid w:val="00DD3D95"/>
    <w:rsid w:val="00DD4B72"/>
    <w:rsid w:val="00DD4CB3"/>
    <w:rsid w:val="00DD51A2"/>
    <w:rsid w:val="00DD59BA"/>
    <w:rsid w:val="00DD5D50"/>
    <w:rsid w:val="00DD620A"/>
    <w:rsid w:val="00DD6A0F"/>
    <w:rsid w:val="00DD6D4A"/>
    <w:rsid w:val="00DD788D"/>
    <w:rsid w:val="00DE09EB"/>
    <w:rsid w:val="00DE0B65"/>
    <w:rsid w:val="00DE0C02"/>
    <w:rsid w:val="00DE0E23"/>
    <w:rsid w:val="00DE1154"/>
    <w:rsid w:val="00DE1794"/>
    <w:rsid w:val="00DE1C9E"/>
    <w:rsid w:val="00DE1CFA"/>
    <w:rsid w:val="00DE1E83"/>
    <w:rsid w:val="00DE1EA8"/>
    <w:rsid w:val="00DE233F"/>
    <w:rsid w:val="00DE24C5"/>
    <w:rsid w:val="00DE255E"/>
    <w:rsid w:val="00DE27AC"/>
    <w:rsid w:val="00DE2931"/>
    <w:rsid w:val="00DE307F"/>
    <w:rsid w:val="00DE330C"/>
    <w:rsid w:val="00DE3349"/>
    <w:rsid w:val="00DE3CAB"/>
    <w:rsid w:val="00DE3CD0"/>
    <w:rsid w:val="00DE3DE3"/>
    <w:rsid w:val="00DE4365"/>
    <w:rsid w:val="00DE4B28"/>
    <w:rsid w:val="00DE4C1D"/>
    <w:rsid w:val="00DE53D0"/>
    <w:rsid w:val="00DE5CC0"/>
    <w:rsid w:val="00DE5E04"/>
    <w:rsid w:val="00DE5EA2"/>
    <w:rsid w:val="00DE60AB"/>
    <w:rsid w:val="00DE6414"/>
    <w:rsid w:val="00DE65B4"/>
    <w:rsid w:val="00DE66D9"/>
    <w:rsid w:val="00DE691E"/>
    <w:rsid w:val="00DE6DEA"/>
    <w:rsid w:val="00DE707B"/>
    <w:rsid w:val="00DE75E5"/>
    <w:rsid w:val="00DE79B4"/>
    <w:rsid w:val="00DE7AC1"/>
    <w:rsid w:val="00DE7D48"/>
    <w:rsid w:val="00DE7D6E"/>
    <w:rsid w:val="00DE7EA0"/>
    <w:rsid w:val="00DF033D"/>
    <w:rsid w:val="00DF0AF6"/>
    <w:rsid w:val="00DF0CE6"/>
    <w:rsid w:val="00DF0D5C"/>
    <w:rsid w:val="00DF10C9"/>
    <w:rsid w:val="00DF14A1"/>
    <w:rsid w:val="00DF1CD2"/>
    <w:rsid w:val="00DF1E9E"/>
    <w:rsid w:val="00DF2B77"/>
    <w:rsid w:val="00DF3239"/>
    <w:rsid w:val="00DF3458"/>
    <w:rsid w:val="00DF360A"/>
    <w:rsid w:val="00DF36C9"/>
    <w:rsid w:val="00DF38FE"/>
    <w:rsid w:val="00DF3C1B"/>
    <w:rsid w:val="00DF3D83"/>
    <w:rsid w:val="00DF3D8F"/>
    <w:rsid w:val="00DF43AF"/>
    <w:rsid w:val="00DF46CE"/>
    <w:rsid w:val="00DF495E"/>
    <w:rsid w:val="00DF4CEF"/>
    <w:rsid w:val="00DF60D8"/>
    <w:rsid w:val="00DF6655"/>
    <w:rsid w:val="00DF6AAA"/>
    <w:rsid w:val="00DF6D6A"/>
    <w:rsid w:val="00DF6F8B"/>
    <w:rsid w:val="00DF784B"/>
    <w:rsid w:val="00DF7965"/>
    <w:rsid w:val="00DF7AF9"/>
    <w:rsid w:val="00DF7D98"/>
    <w:rsid w:val="00E00DBC"/>
    <w:rsid w:val="00E01490"/>
    <w:rsid w:val="00E0186C"/>
    <w:rsid w:val="00E01FFA"/>
    <w:rsid w:val="00E02481"/>
    <w:rsid w:val="00E025AE"/>
    <w:rsid w:val="00E03199"/>
    <w:rsid w:val="00E03501"/>
    <w:rsid w:val="00E03EBB"/>
    <w:rsid w:val="00E03EE0"/>
    <w:rsid w:val="00E042FD"/>
    <w:rsid w:val="00E046D9"/>
    <w:rsid w:val="00E04AFE"/>
    <w:rsid w:val="00E05341"/>
    <w:rsid w:val="00E05817"/>
    <w:rsid w:val="00E05F98"/>
    <w:rsid w:val="00E07625"/>
    <w:rsid w:val="00E07EE7"/>
    <w:rsid w:val="00E10957"/>
    <w:rsid w:val="00E10FB7"/>
    <w:rsid w:val="00E111A4"/>
    <w:rsid w:val="00E1183B"/>
    <w:rsid w:val="00E11B98"/>
    <w:rsid w:val="00E122D9"/>
    <w:rsid w:val="00E13037"/>
    <w:rsid w:val="00E1315C"/>
    <w:rsid w:val="00E1373F"/>
    <w:rsid w:val="00E14513"/>
    <w:rsid w:val="00E1453B"/>
    <w:rsid w:val="00E146E1"/>
    <w:rsid w:val="00E146FB"/>
    <w:rsid w:val="00E15904"/>
    <w:rsid w:val="00E15A41"/>
    <w:rsid w:val="00E15B62"/>
    <w:rsid w:val="00E15BF7"/>
    <w:rsid w:val="00E15C78"/>
    <w:rsid w:val="00E1618F"/>
    <w:rsid w:val="00E169FB"/>
    <w:rsid w:val="00E17101"/>
    <w:rsid w:val="00E1759D"/>
    <w:rsid w:val="00E1792F"/>
    <w:rsid w:val="00E2035C"/>
    <w:rsid w:val="00E204BE"/>
    <w:rsid w:val="00E20C72"/>
    <w:rsid w:val="00E21B61"/>
    <w:rsid w:val="00E21DF7"/>
    <w:rsid w:val="00E22404"/>
    <w:rsid w:val="00E23358"/>
    <w:rsid w:val="00E2377C"/>
    <w:rsid w:val="00E23B4F"/>
    <w:rsid w:val="00E23EAD"/>
    <w:rsid w:val="00E23EC8"/>
    <w:rsid w:val="00E23F20"/>
    <w:rsid w:val="00E24A34"/>
    <w:rsid w:val="00E24C38"/>
    <w:rsid w:val="00E25474"/>
    <w:rsid w:val="00E254A5"/>
    <w:rsid w:val="00E255E9"/>
    <w:rsid w:val="00E26352"/>
    <w:rsid w:val="00E2687C"/>
    <w:rsid w:val="00E27577"/>
    <w:rsid w:val="00E27B80"/>
    <w:rsid w:val="00E27B9E"/>
    <w:rsid w:val="00E27FA4"/>
    <w:rsid w:val="00E3025B"/>
    <w:rsid w:val="00E309FE"/>
    <w:rsid w:val="00E31AD3"/>
    <w:rsid w:val="00E322FE"/>
    <w:rsid w:val="00E329BD"/>
    <w:rsid w:val="00E32A33"/>
    <w:rsid w:val="00E32CFE"/>
    <w:rsid w:val="00E33163"/>
    <w:rsid w:val="00E33A36"/>
    <w:rsid w:val="00E33B2D"/>
    <w:rsid w:val="00E3414D"/>
    <w:rsid w:val="00E344D1"/>
    <w:rsid w:val="00E348C9"/>
    <w:rsid w:val="00E34E8F"/>
    <w:rsid w:val="00E35190"/>
    <w:rsid w:val="00E352D2"/>
    <w:rsid w:val="00E35548"/>
    <w:rsid w:val="00E3554A"/>
    <w:rsid w:val="00E356B2"/>
    <w:rsid w:val="00E35C83"/>
    <w:rsid w:val="00E365CD"/>
    <w:rsid w:val="00E36E4C"/>
    <w:rsid w:val="00E375ED"/>
    <w:rsid w:val="00E378D3"/>
    <w:rsid w:val="00E40142"/>
    <w:rsid w:val="00E40A82"/>
    <w:rsid w:val="00E40D2D"/>
    <w:rsid w:val="00E4129D"/>
    <w:rsid w:val="00E412E6"/>
    <w:rsid w:val="00E41458"/>
    <w:rsid w:val="00E42622"/>
    <w:rsid w:val="00E430C2"/>
    <w:rsid w:val="00E436DC"/>
    <w:rsid w:val="00E43D30"/>
    <w:rsid w:val="00E43E85"/>
    <w:rsid w:val="00E43F50"/>
    <w:rsid w:val="00E44612"/>
    <w:rsid w:val="00E44790"/>
    <w:rsid w:val="00E447A5"/>
    <w:rsid w:val="00E44CC7"/>
    <w:rsid w:val="00E45899"/>
    <w:rsid w:val="00E46DC2"/>
    <w:rsid w:val="00E472ED"/>
    <w:rsid w:val="00E474AF"/>
    <w:rsid w:val="00E47688"/>
    <w:rsid w:val="00E47762"/>
    <w:rsid w:val="00E47809"/>
    <w:rsid w:val="00E4793D"/>
    <w:rsid w:val="00E47B20"/>
    <w:rsid w:val="00E47C5C"/>
    <w:rsid w:val="00E47E18"/>
    <w:rsid w:val="00E502DC"/>
    <w:rsid w:val="00E511FA"/>
    <w:rsid w:val="00E52096"/>
    <w:rsid w:val="00E532BC"/>
    <w:rsid w:val="00E532CE"/>
    <w:rsid w:val="00E53555"/>
    <w:rsid w:val="00E537D5"/>
    <w:rsid w:val="00E53C69"/>
    <w:rsid w:val="00E54777"/>
    <w:rsid w:val="00E5494C"/>
    <w:rsid w:val="00E556A8"/>
    <w:rsid w:val="00E56085"/>
    <w:rsid w:val="00E5612B"/>
    <w:rsid w:val="00E56F17"/>
    <w:rsid w:val="00E56F65"/>
    <w:rsid w:val="00E572E7"/>
    <w:rsid w:val="00E57C36"/>
    <w:rsid w:val="00E60203"/>
    <w:rsid w:val="00E60412"/>
    <w:rsid w:val="00E606AE"/>
    <w:rsid w:val="00E6168D"/>
    <w:rsid w:val="00E61B68"/>
    <w:rsid w:val="00E61E71"/>
    <w:rsid w:val="00E61F5D"/>
    <w:rsid w:val="00E629A5"/>
    <w:rsid w:val="00E62BCE"/>
    <w:rsid w:val="00E633ED"/>
    <w:rsid w:val="00E63434"/>
    <w:rsid w:val="00E63E78"/>
    <w:rsid w:val="00E640BE"/>
    <w:rsid w:val="00E64B2B"/>
    <w:rsid w:val="00E65076"/>
    <w:rsid w:val="00E6517F"/>
    <w:rsid w:val="00E66B26"/>
    <w:rsid w:val="00E66E59"/>
    <w:rsid w:val="00E67082"/>
    <w:rsid w:val="00E67452"/>
    <w:rsid w:val="00E676BA"/>
    <w:rsid w:val="00E67C37"/>
    <w:rsid w:val="00E703C0"/>
    <w:rsid w:val="00E707F0"/>
    <w:rsid w:val="00E709B0"/>
    <w:rsid w:val="00E7130D"/>
    <w:rsid w:val="00E716C8"/>
    <w:rsid w:val="00E71AD5"/>
    <w:rsid w:val="00E71C89"/>
    <w:rsid w:val="00E72EC4"/>
    <w:rsid w:val="00E7328F"/>
    <w:rsid w:val="00E734D8"/>
    <w:rsid w:val="00E7439B"/>
    <w:rsid w:val="00E745E5"/>
    <w:rsid w:val="00E74841"/>
    <w:rsid w:val="00E74D68"/>
    <w:rsid w:val="00E75A0B"/>
    <w:rsid w:val="00E75C1E"/>
    <w:rsid w:val="00E75E0E"/>
    <w:rsid w:val="00E767A5"/>
    <w:rsid w:val="00E767C8"/>
    <w:rsid w:val="00E76D0C"/>
    <w:rsid w:val="00E77615"/>
    <w:rsid w:val="00E77C4A"/>
    <w:rsid w:val="00E8004A"/>
    <w:rsid w:val="00E8045C"/>
    <w:rsid w:val="00E804DB"/>
    <w:rsid w:val="00E804FD"/>
    <w:rsid w:val="00E80879"/>
    <w:rsid w:val="00E80968"/>
    <w:rsid w:val="00E818E9"/>
    <w:rsid w:val="00E81DB7"/>
    <w:rsid w:val="00E82656"/>
    <w:rsid w:val="00E829A0"/>
    <w:rsid w:val="00E82CC1"/>
    <w:rsid w:val="00E839DB"/>
    <w:rsid w:val="00E83B67"/>
    <w:rsid w:val="00E846AC"/>
    <w:rsid w:val="00E84732"/>
    <w:rsid w:val="00E856C4"/>
    <w:rsid w:val="00E85AD8"/>
    <w:rsid w:val="00E85D2D"/>
    <w:rsid w:val="00E86221"/>
    <w:rsid w:val="00E8666C"/>
    <w:rsid w:val="00E86793"/>
    <w:rsid w:val="00E87C15"/>
    <w:rsid w:val="00E9015E"/>
    <w:rsid w:val="00E90610"/>
    <w:rsid w:val="00E908F0"/>
    <w:rsid w:val="00E90FB5"/>
    <w:rsid w:val="00E91120"/>
    <w:rsid w:val="00E9179D"/>
    <w:rsid w:val="00E919F3"/>
    <w:rsid w:val="00E92057"/>
    <w:rsid w:val="00E928E0"/>
    <w:rsid w:val="00E934D6"/>
    <w:rsid w:val="00E93591"/>
    <w:rsid w:val="00E936CF"/>
    <w:rsid w:val="00E938E9"/>
    <w:rsid w:val="00E93983"/>
    <w:rsid w:val="00E93FEA"/>
    <w:rsid w:val="00E941FA"/>
    <w:rsid w:val="00E94BE9"/>
    <w:rsid w:val="00E94E37"/>
    <w:rsid w:val="00E9560D"/>
    <w:rsid w:val="00E95C11"/>
    <w:rsid w:val="00E95D22"/>
    <w:rsid w:val="00E9610E"/>
    <w:rsid w:val="00E965F2"/>
    <w:rsid w:val="00E9666B"/>
    <w:rsid w:val="00E96856"/>
    <w:rsid w:val="00E96929"/>
    <w:rsid w:val="00E96A6A"/>
    <w:rsid w:val="00E97239"/>
    <w:rsid w:val="00E979B0"/>
    <w:rsid w:val="00EA028D"/>
    <w:rsid w:val="00EA0368"/>
    <w:rsid w:val="00EA15ED"/>
    <w:rsid w:val="00EA1D7C"/>
    <w:rsid w:val="00EA2215"/>
    <w:rsid w:val="00EA26BA"/>
    <w:rsid w:val="00EA3000"/>
    <w:rsid w:val="00EA3367"/>
    <w:rsid w:val="00EA367C"/>
    <w:rsid w:val="00EA413D"/>
    <w:rsid w:val="00EA4208"/>
    <w:rsid w:val="00EA436E"/>
    <w:rsid w:val="00EA519F"/>
    <w:rsid w:val="00EA5651"/>
    <w:rsid w:val="00EA5704"/>
    <w:rsid w:val="00EA5D08"/>
    <w:rsid w:val="00EA6C38"/>
    <w:rsid w:val="00EA75E4"/>
    <w:rsid w:val="00EA78D1"/>
    <w:rsid w:val="00EA79F2"/>
    <w:rsid w:val="00EA79F9"/>
    <w:rsid w:val="00EB0237"/>
    <w:rsid w:val="00EB04EB"/>
    <w:rsid w:val="00EB05D0"/>
    <w:rsid w:val="00EB068C"/>
    <w:rsid w:val="00EB06E9"/>
    <w:rsid w:val="00EB0F48"/>
    <w:rsid w:val="00EB17BD"/>
    <w:rsid w:val="00EB17BF"/>
    <w:rsid w:val="00EB1E00"/>
    <w:rsid w:val="00EB2485"/>
    <w:rsid w:val="00EB25D2"/>
    <w:rsid w:val="00EB2F99"/>
    <w:rsid w:val="00EB30DB"/>
    <w:rsid w:val="00EB3DC2"/>
    <w:rsid w:val="00EB3FC8"/>
    <w:rsid w:val="00EB40F0"/>
    <w:rsid w:val="00EB412A"/>
    <w:rsid w:val="00EB4B44"/>
    <w:rsid w:val="00EB4E6C"/>
    <w:rsid w:val="00EB4EEE"/>
    <w:rsid w:val="00EB67B0"/>
    <w:rsid w:val="00EB75EA"/>
    <w:rsid w:val="00EB7861"/>
    <w:rsid w:val="00EB790E"/>
    <w:rsid w:val="00EC0522"/>
    <w:rsid w:val="00EC0BC5"/>
    <w:rsid w:val="00EC0D2C"/>
    <w:rsid w:val="00EC15DD"/>
    <w:rsid w:val="00EC198E"/>
    <w:rsid w:val="00EC1B56"/>
    <w:rsid w:val="00EC1D6C"/>
    <w:rsid w:val="00EC21F8"/>
    <w:rsid w:val="00EC3189"/>
    <w:rsid w:val="00EC3275"/>
    <w:rsid w:val="00EC43ED"/>
    <w:rsid w:val="00EC462B"/>
    <w:rsid w:val="00EC4A3C"/>
    <w:rsid w:val="00EC4EE9"/>
    <w:rsid w:val="00EC56D4"/>
    <w:rsid w:val="00EC56DB"/>
    <w:rsid w:val="00EC5961"/>
    <w:rsid w:val="00EC68C1"/>
    <w:rsid w:val="00EC69D0"/>
    <w:rsid w:val="00EC6E48"/>
    <w:rsid w:val="00EC7ED1"/>
    <w:rsid w:val="00ED1253"/>
    <w:rsid w:val="00ED1422"/>
    <w:rsid w:val="00ED15FA"/>
    <w:rsid w:val="00ED1C3F"/>
    <w:rsid w:val="00ED1EAA"/>
    <w:rsid w:val="00ED2332"/>
    <w:rsid w:val="00ED2D70"/>
    <w:rsid w:val="00ED32B3"/>
    <w:rsid w:val="00ED32EC"/>
    <w:rsid w:val="00ED334E"/>
    <w:rsid w:val="00ED41A3"/>
    <w:rsid w:val="00ED4960"/>
    <w:rsid w:val="00ED5316"/>
    <w:rsid w:val="00ED5E06"/>
    <w:rsid w:val="00ED6445"/>
    <w:rsid w:val="00ED6B41"/>
    <w:rsid w:val="00ED6C7D"/>
    <w:rsid w:val="00ED72D0"/>
    <w:rsid w:val="00EE0042"/>
    <w:rsid w:val="00EE00EF"/>
    <w:rsid w:val="00EE0542"/>
    <w:rsid w:val="00EE078A"/>
    <w:rsid w:val="00EE0C72"/>
    <w:rsid w:val="00EE0F8D"/>
    <w:rsid w:val="00EE1B14"/>
    <w:rsid w:val="00EE1DD0"/>
    <w:rsid w:val="00EE1FB7"/>
    <w:rsid w:val="00EE2410"/>
    <w:rsid w:val="00EE2A2A"/>
    <w:rsid w:val="00EE2B2D"/>
    <w:rsid w:val="00EE3293"/>
    <w:rsid w:val="00EE33B5"/>
    <w:rsid w:val="00EE34D7"/>
    <w:rsid w:val="00EE3693"/>
    <w:rsid w:val="00EE47BB"/>
    <w:rsid w:val="00EE5135"/>
    <w:rsid w:val="00EE5206"/>
    <w:rsid w:val="00EE5CDC"/>
    <w:rsid w:val="00EE6782"/>
    <w:rsid w:val="00EF0708"/>
    <w:rsid w:val="00EF15B7"/>
    <w:rsid w:val="00EF17F6"/>
    <w:rsid w:val="00EF1874"/>
    <w:rsid w:val="00EF202A"/>
    <w:rsid w:val="00EF24E9"/>
    <w:rsid w:val="00EF2EB9"/>
    <w:rsid w:val="00EF2FE1"/>
    <w:rsid w:val="00EF331F"/>
    <w:rsid w:val="00EF38D7"/>
    <w:rsid w:val="00EF3E29"/>
    <w:rsid w:val="00EF42C0"/>
    <w:rsid w:val="00EF47C0"/>
    <w:rsid w:val="00EF4FC6"/>
    <w:rsid w:val="00EF5081"/>
    <w:rsid w:val="00EF58C7"/>
    <w:rsid w:val="00EF59B8"/>
    <w:rsid w:val="00EF60DF"/>
    <w:rsid w:val="00EF6145"/>
    <w:rsid w:val="00EF6242"/>
    <w:rsid w:val="00EF6578"/>
    <w:rsid w:val="00EF7097"/>
    <w:rsid w:val="00EF731A"/>
    <w:rsid w:val="00EF74E8"/>
    <w:rsid w:val="00EF7646"/>
    <w:rsid w:val="00F0126E"/>
    <w:rsid w:val="00F018BE"/>
    <w:rsid w:val="00F01ECB"/>
    <w:rsid w:val="00F0237B"/>
    <w:rsid w:val="00F02993"/>
    <w:rsid w:val="00F03243"/>
    <w:rsid w:val="00F032C4"/>
    <w:rsid w:val="00F039E1"/>
    <w:rsid w:val="00F0454F"/>
    <w:rsid w:val="00F046E0"/>
    <w:rsid w:val="00F04B68"/>
    <w:rsid w:val="00F054E8"/>
    <w:rsid w:val="00F05DD5"/>
    <w:rsid w:val="00F06052"/>
    <w:rsid w:val="00F065C6"/>
    <w:rsid w:val="00F06657"/>
    <w:rsid w:val="00F06D6E"/>
    <w:rsid w:val="00F0794E"/>
    <w:rsid w:val="00F07A3D"/>
    <w:rsid w:val="00F07CD8"/>
    <w:rsid w:val="00F07FA2"/>
    <w:rsid w:val="00F10083"/>
    <w:rsid w:val="00F10119"/>
    <w:rsid w:val="00F11375"/>
    <w:rsid w:val="00F11783"/>
    <w:rsid w:val="00F11DF9"/>
    <w:rsid w:val="00F12350"/>
    <w:rsid w:val="00F12BC4"/>
    <w:rsid w:val="00F12CF3"/>
    <w:rsid w:val="00F130F7"/>
    <w:rsid w:val="00F13451"/>
    <w:rsid w:val="00F13870"/>
    <w:rsid w:val="00F13FBE"/>
    <w:rsid w:val="00F145D7"/>
    <w:rsid w:val="00F148FC"/>
    <w:rsid w:val="00F1496E"/>
    <w:rsid w:val="00F14B5F"/>
    <w:rsid w:val="00F14EA9"/>
    <w:rsid w:val="00F15027"/>
    <w:rsid w:val="00F16199"/>
    <w:rsid w:val="00F1657A"/>
    <w:rsid w:val="00F166F9"/>
    <w:rsid w:val="00F17AF8"/>
    <w:rsid w:val="00F17DB1"/>
    <w:rsid w:val="00F20230"/>
    <w:rsid w:val="00F208B5"/>
    <w:rsid w:val="00F20982"/>
    <w:rsid w:val="00F21356"/>
    <w:rsid w:val="00F21AFA"/>
    <w:rsid w:val="00F222A0"/>
    <w:rsid w:val="00F22639"/>
    <w:rsid w:val="00F23311"/>
    <w:rsid w:val="00F23498"/>
    <w:rsid w:val="00F23DEA"/>
    <w:rsid w:val="00F2408D"/>
    <w:rsid w:val="00F242AE"/>
    <w:rsid w:val="00F247F0"/>
    <w:rsid w:val="00F249BC"/>
    <w:rsid w:val="00F24DEC"/>
    <w:rsid w:val="00F251D9"/>
    <w:rsid w:val="00F25491"/>
    <w:rsid w:val="00F25B15"/>
    <w:rsid w:val="00F25BE3"/>
    <w:rsid w:val="00F260FD"/>
    <w:rsid w:val="00F267E1"/>
    <w:rsid w:val="00F267F7"/>
    <w:rsid w:val="00F2717D"/>
    <w:rsid w:val="00F271BA"/>
    <w:rsid w:val="00F2746E"/>
    <w:rsid w:val="00F2760B"/>
    <w:rsid w:val="00F278F8"/>
    <w:rsid w:val="00F27F40"/>
    <w:rsid w:val="00F3087D"/>
    <w:rsid w:val="00F32E17"/>
    <w:rsid w:val="00F3306F"/>
    <w:rsid w:val="00F33104"/>
    <w:rsid w:val="00F333DE"/>
    <w:rsid w:val="00F3357B"/>
    <w:rsid w:val="00F3445C"/>
    <w:rsid w:val="00F344C2"/>
    <w:rsid w:val="00F34B9B"/>
    <w:rsid w:val="00F34E2B"/>
    <w:rsid w:val="00F34F09"/>
    <w:rsid w:val="00F34F4A"/>
    <w:rsid w:val="00F3530A"/>
    <w:rsid w:val="00F35513"/>
    <w:rsid w:val="00F35605"/>
    <w:rsid w:val="00F35658"/>
    <w:rsid w:val="00F35BA9"/>
    <w:rsid w:val="00F35D2F"/>
    <w:rsid w:val="00F36181"/>
    <w:rsid w:val="00F3636C"/>
    <w:rsid w:val="00F3648A"/>
    <w:rsid w:val="00F3690A"/>
    <w:rsid w:val="00F36CA1"/>
    <w:rsid w:val="00F36D29"/>
    <w:rsid w:val="00F36DEA"/>
    <w:rsid w:val="00F3799D"/>
    <w:rsid w:val="00F379F4"/>
    <w:rsid w:val="00F37E13"/>
    <w:rsid w:val="00F4008E"/>
    <w:rsid w:val="00F4037E"/>
    <w:rsid w:val="00F40A6A"/>
    <w:rsid w:val="00F40B9A"/>
    <w:rsid w:val="00F40BC4"/>
    <w:rsid w:val="00F40F37"/>
    <w:rsid w:val="00F40F6C"/>
    <w:rsid w:val="00F412E7"/>
    <w:rsid w:val="00F41455"/>
    <w:rsid w:val="00F4172F"/>
    <w:rsid w:val="00F4211F"/>
    <w:rsid w:val="00F42E15"/>
    <w:rsid w:val="00F437EE"/>
    <w:rsid w:val="00F43865"/>
    <w:rsid w:val="00F44091"/>
    <w:rsid w:val="00F44365"/>
    <w:rsid w:val="00F443FB"/>
    <w:rsid w:val="00F450D4"/>
    <w:rsid w:val="00F45147"/>
    <w:rsid w:val="00F45532"/>
    <w:rsid w:val="00F45712"/>
    <w:rsid w:val="00F45AD8"/>
    <w:rsid w:val="00F45B4C"/>
    <w:rsid w:val="00F46825"/>
    <w:rsid w:val="00F46FC7"/>
    <w:rsid w:val="00F4773C"/>
    <w:rsid w:val="00F477ED"/>
    <w:rsid w:val="00F47D44"/>
    <w:rsid w:val="00F5025F"/>
    <w:rsid w:val="00F5048C"/>
    <w:rsid w:val="00F50C5E"/>
    <w:rsid w:val="00F510B5"/>
    <w:rsid w:val="00F511FE"/>
    <w:rsid w:val="00F51FC9"/>
    <w:rsid w:val="00F521FC"/>
    <w:rsid w:val="00F5243E"/>
    <w:rsid w:val="00F52A6F"/>
    <w:rsid w:val="00F53A88"/>
    <w:rsid w:val="00F54403"/>
    <w:rsid w:val="00F54BB8"/>
    <w:rsid w:val="00F5504C"/>
    <w:rsid w:val="00F5549D"/>
    <w:rsid w:val="00F55B74"/>
    <w:rsid w:val="00F55C2C"/>
    <w:rsid w:val="00F55CFC"/>
    <w:rsid w:val="00F56667"/>
    <w:rsid w:val="00F5712F"/>
    <w:rsid w:val="00F57473"/>
    <w:rsid w:val="00F57567"/>
    <w:rsid w:val="00F60D94"/>
    <w:rsid w:val="00F61318"/>
    <w:rsid w:val="00F61448"/>
    <w:rsid w:val="00F61F1F"/>
    <w:rsid w:val="00F627C0"/>
    <w:rsid w:val="00F62A79"/>
    <w:rsid w:val="00F62C27"/>
    <w:rsid w:val="00F6392F"/>
    <w:rsid w:val="00F64012"/>
    <w:rsid w:val="00F65448"/>
    <w:rsid w:val="00F658CC"/>
    <w:rsid w:val="00F66820"/>
    <w:rsid w:val="00F6695E"/>
    <w:rsid w:val="00F66C1A"/>
    <w:rsid w:val="00F670EC"/>
    <w:rsid w:val="00F676E0"/>
    <w:rsid w:val="00F67A4D"/>
    <w:rsid w:val="00F67B59"/>
    <w:rsid w:val="00F67F41"/>
    <w:rsid w:val="00F70744"/>
    <w:rsid w:val="00F70A65"/>
    <w:rsid w:val="00F70BA2"/>
    <w:rsid w:val="00F71113"/>
    <w:rsid w:val="00F71754"/>
    <w:rsid w:val="00F7177D"/>
    <w:rsid w:val="00F71FDD"/>
    <w:rsid w:val="00F71FEA"/>
    <w:rsid w:val="00F728FB"/>
    <w:rsid w:val="00F733A0"/>
    <w:rsid w:val="00F737EE"/>
    <w:rsid w:val="00F73D67"/>
    <w:rsid w:val="00F74147"/>
    <w:rsid w:val="00F741FA"/>
    <w:rsid w:val="00F744A7"/>
    <w:rsid w:val="00F7509F"/>
    <w:rsid w:val="00F7634C"/>
    <w:rsid w:val="00F763AB"/>
    <w:rsid w:val="00F76495"/>
    <w:rsid w:val="00F7671B"/>
    <w:rsid w:val="00F7689D"/>
    <w:rsid w:val="00F76B93"/>
    <w:rsid w:val="00F76C69"/>
    <w:rsid w:val="00F773B9"/>
    <w:rsid w:val="00F77D8B"/>
    <w:rsid w:val="00F77E6F"/>
    <w:rsid w:val="00F80006"/>
    <w:rsid w:val="00F80345"/>
    <w:rsid w:val="00F803AC"/>
    <w:rsid w:val="00F811C6"/>
    <w:rsid w:val="00F812AF"/>
    <w:rsid w:val="00F81447"/>
    <w:rsid w:val="00F81547"/>
    <w:rsid w:val="00F8179D"/>
    <w:rsid w:val="00F81DA4"/>
    <w:rsid w:val="00F826F9"/>
    <w:rsid w:val="00F8291A"/>
    <w:rsid w:val="00F82A36"/>
    <w:rsid w:val="00F83147"/>
    <w:rsid w:val="00F832AA"/>
    <w:rsid w:val="00F839EB"/>
    <w:rsid w:val="00F83C2D"/>
    <w:rsid w:val="00F83CA2"/>
    <w:rsid w:val="00F84DCF"/>
    <w:rsid w:val="00F84DD6"/>
    <w:rsid w:val="00F85859"/>
    <w:rsid w:val="00F863EA"/>
    <w:rsid w:val="00F86685"/>
    <w:rsid w:val="00F86B48"/>
    <w:rsid w:val="00F86CA6"/>
    <w:rsid w:val="00F86DBB"/>
    <w:rsid w:val="00F86FBA"/>
    <w:rsid w:val="00F86FFC"/>
    <w:rsid w:val="00F87C63"/>
    <w:rsid w:val="00F9042C"/>
    <w:rsid w:val="00F90557"/>
    <w:rsid w:val="00F906B3"/>
    <w:rsid w:val="00F90C6B"/>
    <w:rsid w:val="00F90C7E"/>
    <w:rsid w:val="00F90ECD"/>
    <w:rsid w:val="00F918FF"/>
    <w:rsid w:val="00F92865"/>
    <w:rsid w:val="00F92F31"/>
    <w:rsid w:val="00F92F54"/>
    <w:rsid w:val="00F93597"/>
    <w:rsid w:val="00F938D7"/>
    <w:rsid w:val="00F93BC4"/>
    <w:rsid w:val="00F93E3A"/>
    <w:rsid w:val="00F9422E"/>
    <w:rsid w:val="00F944A2"/>
    <w:rsid w:val="00F94EE2"/>
    <w:rsid w:val="00F95166"/>
    <w:rsid w:val="00F952CF"/>
    <w:rsid w:val="00F95F68"/>
    <w:rsid w:val="00F9689B"/>
    <w:rsid w:val="00F96DE5"/>
    <w:rsid w:val="00F96E12"/>
    <w:rsid w:val="00F97232"/>
    <w:rsid w:val="00F977C5"/>
    <w:rsid w:val="00F97F82"/>
    <w:rsid w:val="00FA052F"/>
    <w:rsid w:val="00FA0FFA"/>
    <w:rsid w:val="00FA1066"/>
    <w:rsid w:val="00FA1314"/>
    <w:rsid w:val="00FA1346"/>
    <w:rsid w:val="00FA1660"/>
    <w:rsid w:val="00FA16CE"/>
    <w:rsid w:val="00FA2352"/>
    <w:rsid w:val="00FA2EA4"/>
    <w:rsid w:val="00FA2F93"/>
    <w:rsid w:val="00FA334B"/>
    <w:rsid w:val="00FA3AEA"/>
    <w:rsid w:val="00FA4BA9"/>
    <w:rsid w:val="00FA4DCC"/>
    <w:rsid w:val="00FA5912"/>
    <w:rsid w:val="00FA59D1"/>
    <w:rsid w:val="00FA5AA5"/>
    <w:rsid w:val="00FA5B15"/>
    <w:rsid w:val="00FA6574"/>
    <w:rsid w:val="00FA6D29"/>
    <w:rsid w:val="00FA726A"/>
    <w:rsid w:val="00FA778D"/>
    <w:rsid w:val="00FA7D10"/>
    <w:rsid w:val="00FA7D86"/>
    <w:rsid w:val="00FB04CF"/>
    <w:rsid w:val="00FB1E28"/>
    <w:rsid w:val="00FB246D"/>
    <w:rsid w:val="00FB3984"/>
    <w:rsid w:val="00FB3A87"/>
    <w:rsid w:val="00FB4523"/>
    <w:rsid w:val="00FB4DC6"/>
    <w:rsid w:val="00FB5278"/>
    <w:rsid w:val="00FB6133"/>
    <w:rsid w:val="00FB7914"/>
    <w:rsid w:val="00FB7B80"/>
    <w:rsid w:val="00FB7C13"/>
    <w:rsid w:val="00FC05EE"/>
    <w:rsid w:val="00FC17F3"/>
    <w:rsid w:val="00FC1E1D"/>
    <w:rsid w:val="00FC2033"/>
    <w:rsid w:val="00FC28A8"/>
    <w:rsid w:val="00FC296D"/>
    <w:rsid w:val="00FC31DD"/>
    <w:rsid w:val="00FC32E5"/>
    <w:rsid w:val="00FC424C"/>
    <w:rsid w:val="00FC4DA6"/>
    <w:rsid w:val="00FC5700"/>
    <w:rsid w:val="00FC5C67"/>
    <w:rsid w:val="00FC6173"/>
    <w:rsid w:val="00FC6966"/>
    <w:rsid w:val="00FC7172"/>
    <w:rsid w:val="00FC743E"/>
    <w:rsid w:val="00FC75EC"/>
    <w:rsid w:val="00FC767B"/>
    <w:rsid w:val="00FC7802"/>
    <w:rsid w:val="00FC7D22"/>
    <w:rsid w:val="00FD0249"/>
    <w:rsid w:val="00FD0EA1"/>
    <w:rsid w:val="00FD11AF"/>
    <w:rsid w:val="00FD15AE"/>
    <w:rsid w:val="00FD15CD"/>
    <w:rsid w:val="00FD1688"/>
    <w:rsid w:val="00FD2DAF"/>
    <w:rsid w:val="00FD2E4D"/>
    <w:rsid w:val="00FD3527"/>
    <w:rsid w:val="00FD3A5A"/>
    <w:rsid w:val="00FD3CAF"/>
    <w:rsid w:val="00FD3E73"/>
    <w:rsid w:val="00FD400B"/>
    <w:rsid w:val="00FD49CB"/>
    <w:rsid w:val="00FD4D70"/>
    <w:rsid w:val="00FD53E3"/>
    <w:rsid w:val="00FD55AD"/>
    <w:rsid w:val="00FD5E3C"/>
    <w:rsid w:val="00FD606E"/>
    <w:rsid w:val="00FD6D69"/>
    <w:rsid w:val="00FD7693"/>
    <w:rsid w:val="00FD76FF"/>
    <w:rsid w:val="00FD7BA6"/>
    <w:rsid w:val="00FE0055"/>
    <w:rsid w:val="00FE0EC8"/>
    <w:rsid w:val="00FE11C0"/>
    <w:rsid w:val="00FE1472"/>
    <w:rsid w:val="00FE1DB9"/>
    <w:rsid w:val="00FE2264"/>
    <w:rsid w:val="00FE2549"/>
    <w:rsid w:val="00FE2CBE"/>
    <w:rsid w:val="00FE2E67"/>
    <w:rsid w:val="00FE2F6E"/>
    <w:rsid w:val="00FE345D"/>
    <w:rsid w:val="00FE39D5"/>
    <w:rsid w:val="00FE4779"/>
    <w:rsid w:val="00FE4831"/>
    <w:rsid w:val="00FE4CAB"/>
    <w:rsid w:val="00FE4E2E"/>
    <w:rsid w:val="00FE4FB0"/>
    <w:rsid w:val="00FE5129"/>
    <w:rsid w:val="00FE51DC"/>
    <w:rsid w:val="00FE54E7"/>
    <w:rsid w:val="00FE55F4"/>
    <w:rsid w:val="00FE55FB"/>
    <w:rsid w:val="00FE5A11"/>
    <w:rsid w:val="00FE61C0"/>
    <w:rsid w:val="00FE7AB0"/>
    <w:rsid w:val="00FE7C81"/>
    <w:rsid w:val="00FF0204"/>
    <w:rsid w:val="00FF11EB"/>
    <w:rsid w:val="00FF1306"/>
    <w:rsid w:val="00FF1393"/>
    <w:rsid w:val="00FF1879"/>
    <w:rsid w:val="00FF19DB"/>
    <w:rsid w:val="00FF1F95"/>
    <w:rsid w:val="00FF213E"/>
    <w:rsid w:val="00FF2E1F"/>
    <w:rsid w:val="00FF3977"/>
    <w:rsid w:val="00FF4586"/>
    <w:rsid w:val="00FF45E3"/>
    <w:rsid w:val="00FF45F3"/>
    <w:rsid w:val="00FF4615"/>
    <w:rsid w:val="00FF4868"/>
    <w:rsid w:val="00FF5409"/>
    <w:rsid w:val="00FF63F5"/>
    <w:rsid w:val="00FF6BB0"/>
    <w:rsid w:val="00FF6BC5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00E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2E6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62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B6620"/>
  </w:style>
  <w:style w:type="paragraph" w:styleId="Footer">
    <w:name w:val="footer"/>
    <w:basedOn w:val="Normal"/>
    <w:link w:val="FooterChar"/>
    <w:uiPriority w:val="99"/>
    <w:unhideWhenUsed/>
    <w:rsid w:val="00CB662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6620"/>
  </w:style>
  <w:style w:type="character" w:styleId="LineNumber">
    <w:name w:val="line number"/>
    <w:basedOn w:val="DefaultParagraphFont"/>
    <w:uiPriority w:val="99"/>
    <w:semiHidden/>
    <w:unhideWhenUsed/>
    <w:rsid w:val="00CB6620"/>
  </w:style>
  <w:style w:type="paragraph" w:customStyle="1" w:styleId="EndNoteBibliographyTitle">
    <w:name w:val="EndNote Bibliography Title"/>
    <w:basedOn w:val="Normal"/>
    <w:rsid w:val="00CB6620"/>
    <w:pPr>
      <w:jc w:val="center"/>
    </w:pPr>
    <w:rPr>
      <w:rFonts w:ascii="Calibri" w:eastAsiaTheme="minorEastAsia" w:hAnsi="Calibri" w:cstheme="minorBidi"/>
    </w:rPr>
  </w:style>
  <w:style w:type="paragraph" w:customStyle="1" w:styleId="EndNoteBibliography">
    <w:name w:val="EndNote Bibliography"/>
    <w:basedOn w:val="Normal"/>
    <w:rsid w:val="00CB6620"/>
    <w:rPr>
      <w:rFonts w:ascii="Calibri" w:eastAsiaTheme="minorEastAsia" w:hAnsi="Calibri" w:cstheme="minorBidi"/>
    </w:rPr>
  </w:style>
  <w:style w:type="paragraph" w:styleId="ListParagraph">
    <w:name w:val="List Paragraph"/>
    <w:basedOn w:val="Normal"/>
    <w:uiPriority w:val="34"/>
    <w:qFormat/>
    <w:rsid w:val="005D091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AF356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F3569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Default">
    <w:name w:val="Default"/>
    <w:rsid w:val="00826BC2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D843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6B497B1-D087-BC44-9BBA-47D7C9D17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3</Pages>
  <Words>662</Words>
  <Characters>377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20</cp:revision>
  <dcterms:created xsi:type="dcterms:W3CDTF">2020-11-28T20:27:00Z</dcterms:created>
  <dcterms:modified xsi:type="dcterms:W3CDTF">2021-09-01T16:48:00Z</dcterms:modified>
</cp:coreProperties>
</file>